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35716383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D70EE76" w14:textId="1611086D" w:rsidR="003B115C" w:rsidRPr="00AB2282" w:rsidRDefault="00AB2282" w:rsidP="00AB2282">
          <w:pPr>
            <w:pStyle w:val="TOC"/>
            <w:spacing w:line="360" w:lineRule="auto"/>
            <w:jc w:val="center"/>
            <w:rPr>
              <w:rFonts w:ascii="Times New Roman" w:hAnsi="Times New Roman" w:cs="Times New Roman"/>
              <w:color w:val="000000" w:themeColor="text1"/>
            </w:rPr>
          </w:pPr>
          <w:r w:rsidRPr="00AB2282">
            <w:rPr>
              <w:rFonts w:ascii="Times New Roman" w:hAnsi="Times New Roman" w:cs="Times New Roman"/>
              <w:color w:val="000000" w:themeColor="text1"/>
            </w:rPr>
            <w:t>Supplementary Materials</w:t>
          </w:r>
        </w:p>
        <w:p w14:paraId="66B29E81" w14:textId="23A5433C" w:rsidR="003B115C" w:rsidRPr="00AB2282" w:rsidRDefault="00AB2282" w:rsidP="00A54A44">
          <w:pPr>
            <w:pStyle w:val="TOC"/>
            <w:spacing w:line="360" w:lineRule="auto"/>
            <w:rPr>
              <w:rFonts w:ascii="Times New Roman" w:hAnsi="Times New Roman" w:cs="Times New Roman"/>
              <w:color w:val="000000" w:themeColor="text1"/>
            </w:rPr>
          </w:pPr>
          <w:r w:rsidRPr="00AB2282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0B2A7E5F" w14:textId="67674ABF" w:rsidR="003B115C" w:rsidRPr="00AB2282" w:rsidRDefault="003B115C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3229495" w:history="1">
            <w:r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S1. Numbers and proportions of samples collected by each hospital</w:t>
            </w:r>
            <w:r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495 \h </w:instrText>
            </w:r>
            <w:r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83ECA5D" w14:textId="0F59B461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496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Table S2. Primers used for amplification of the macrolide and fluoroquinolone resistance-determining region located in 23S rRNA, the 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arC</w:t>
            </w:r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 and 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yrA</w:t>
            </w:r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 gene.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496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BE65968" w14:textId="75DA16FD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497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S3. Socio-demographic characteristics of eligible participants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497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F00BBED" w14:textId="3DB7D961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498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S4. Clinical signs and symptoms of eligible participants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498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A366870" w14:textId="578BF4BF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499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S5. Detection of nine STI-related organisms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499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451558B" w14:textId="5781E02A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500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Table S6. Univariable analysis of socio-demographic factors associated with 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. gonorrhoeae</w:t>
            </w:r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. trachomatis</w:t>
            </w:r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 and 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T</w:t>
            </w:r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. vaginalis.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500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F4BB2EE" w14:textId="4560943E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501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Table S7. Univariable analysis of socio-demographic factors associated with 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M. genitalium</w:t>
            </w:r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, HSV-1, HSV-2.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501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61C0A7C" w14:textId="3B4EB8CA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502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S8. Univariable analysis of socio-demographic factors associated with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 M. hominis, U. parvum </w:t>
            </w:r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and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 U. urealyticum.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502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CCB0F76" w14:textId="235B20A8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503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Table S9. Multivariable analysis of sociodemographic factors associated with 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N. gonorrhoeae</w:t>
            </w:r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 xml:space="preserve"> and </w:t>
            </w:r>
            <w:r w:rsidR="003B115C" w:rsidRPr="00AB2282">
              <w:rPr>
                <w:rStyle w:val="a8"/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. trachomatis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503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4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51D0898" w14:textId="60E9017F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504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S10. Multivariable analysis of sociodemographic factors associated with STI-related organisms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504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5DF8A43" w14:textId="23447CC5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505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S11. Proportions of STI-related microorganisms in male cases and controls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505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BC7D40D" w14:textId="6C916E87" w:rsidR="003B115C" w:rsidRPr="00AB2282" w:rsidRDefault="00000000" w:rsidP="00AB2282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3229506" w:history="1">
            <w:r w:rsidR="003B115C" w:rsidRPr="00AB2282">
              <w:rPr>
                <w:rStyle w:val="a8"/>
                <w:rFonts w:ascii="Times New Roman" w:hAnsi="Times New Roman" w:cs="Times New Roman"/>
                <w:noProof/>
                <w:sz w:val="24"/>
                <w:szCs w:val="24"/>
              </w:rPr>
              <w:t>Table S12. Proportions of STI-related microorganisms in female cases and controls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3229506 \h </w:instrTex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958B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8</w:t>
            </w:r>
            <w:r w:rsidR="003B115C" w:rsidRPr="00AB228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D77B285" w14:textId="6C1EDAE6" w:rsidR="003B115C" w:rsidRDefault="003B115C" w:rsidP="00AB2282">
          <w:pPr>
            <w:spacing w:line="360" w:lineRule="auto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47A17005" w14:textId="175342FD" w:rsidR="009E2850" w:rsidRDefault="009E285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0A2497C" w14:textId="77777777" w:rsidR="009E2850" w:rsidRDefault="009E2850" w:rsidP="00610CB0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  <w:sectPr w:rsidR="009E285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8FD837" w14:textId="50EE2B9F" w:rsidR="00222DF9" w:rsidRPr="007A59C7" w:rsidRDefault="00F93B71" w:rsidP="003B115C">
      <w:pPr>
        <w:outlineLvl w:val="0"/>
        <w:rPr>
          <w:rFonts w:ascii="Times New Roman" w:hAnsi="Times New Roman" w:cs="Times New Roman"/>
          <w:sz w:val="22"/>
          <w:szCs w:val="24"/>
        </w:rPr>
      </w:pPr>
      <w:bookmarkStart w:id="0" w:name="_Toc153229495"/>
      <w:r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="00222DF9" w:rsidRPr="007A59C7">
        <w:rPr>
          <w:rFonts w:ascii="Times New Roman" w:hAnsi="Times New Roman" w:cs="Times New Roman"/>
          <w:sz w:val="22"/>
          <w:szCs w:val="24"/>
        </w:rPr>
        <w:t xml:space="preserve">able </w:t>
      </w:r>
      <w:r>
        <w:rPr>
          <w:rFonts w:ascii="Times New Roman" w:hAnsi="Times New Roman" w:cs="Times New Roman"/>
          <w:sz w:val="22"/>
          <w:szCs w:val="24"/>
        </w:rPr>
        <w:t>S</w:t>
      </w:r>
      <w:r w:rsidR="00222DF9" w:rsidRPr="007A59C7">
        <w:rPr>
          <w:rFonts w:ascii="Times New Roman" w:hAnsi="Times New Roman" w:cs="Times New Roman"/>
          <w:sz w:val="22"/>
          <w:szCs w:val="24"/>
        </w:rPr>
        <w:t xml:space="preserve">1. </w:t>
      </w:r>
      <w:bookmarkStart w:id="1" w:name="_Hlk151638448"/>
      <w:r w:rsidR="00222DF9" w:rsidRPr="007A59C7">
        <w:rPr>
          <w:rFonts w:ascii="Times New Roman" w:hAnsi="Times New Roman" w:cs="Times New Roman"/>
          <w:sz w:val="22"/>
          <w:szCs w:val="24"/>
        </w:rPr>
        <w:t>Numbers and proportions of samples collected by each hospital</w:t>
      </w:r>
      <w:bookmarkEnd w:id="0"/>
      <w:bookmarkEnd w:id="1"/>
    </w:p>
    <w:tbl>
      <w:tblPr>
        <w:tblStyle w:val="a7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279"/>
        <w:gridCol w:w="6659"/>
        <w:gridCol w:w="1275"/>
      </w:tblGrid>
      <w:tr w:rsidR="00222DF9" w14:paraId="7802098E" w14:textId="77777777" w:rsidTr="0045281D">
        <w:tc>
          <w:tcPr>
            <w:tcW w:w="15304" w:type="dxa"/>
            <w:gridSpan w:val="4"/>
            <w:tcBorders>
              <w:bottom w:val="single" w:sz="12" w:space="0" w:color="auto"/>
            </w:tcBorders>
          </w:tcPr>
          <w:p w14:paraId="09901854" w14:textId="5D87B144" w:rsidR="00222DF9" w:rsidRPr="007A59C7" w:rsidRDefault="00222DF9" w:rsidP="0045281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able </w:t>
            </w:r>
            <w:r w:rsidR="00F93B7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. Numbers and proportions of samples collected by each hospital</w:t>
            </w:r>
          </w:p>
        </w:tc>
      </w:tr>
      <w:tr w:rsidR="00222DF9" w14:paraId="5EB1B6FD" w14:textId="77777777" w:rsidTr="0045281D">
        <w:tc>
          <w:tcPr>
            <w:tcW w:w="6091" w:type="dxa"/>
            <w:tcBorders>
              <w:top w:val="single" w:sz="12" w:space="0" w:color="auto"/>
              <w:bottom w:val="single" w:sz="12" w:space="0" w:color="auto"/>
            </w:tcBorders>
          </w:tcPr>
          <w:p w14:paraId="013591E3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pital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7F2A6A55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o.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6659" w:type="dxa"/>
            <w:tcBorders>
              <w:top w:val="single" w:sz="12" w:space="0" w:color="auto"/>
              <w:bottom w:val="single" w:sz="12" w:space="0" w:color="auto"/>
            </w:tcBorders>
          </w:tcPr>
          <w:p w14:paraId="193E39EA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pital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03408EC4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. (%)</w:t>
            </w:r>
          </w:p>
        </w:tc>
      </w:tr>
      <w:tr w:rsidR="00222DF9" w14:paraId="4CC8FF78" w14:textId="77777777" w:rsidTr="0045281D">
        <w:tc>
          <w:tcPr>
            <w:tcW w:w="6091" w:type="dxa"/>
            <w:tcBorders>
              <w:top w:val="single" w:sz="12" w:space="0" w:color="auto"/>
            </w:tcBorders>
          </w:tcPr>
          <w:p w14:paraId="62C5F42F" w14:textId="77777777" w:rsidR="00222DF9" w:rsidRPr="0056774B" w:rsidRDefault="00222DF9" w:rsidP="0045281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56774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L</w:t>
            </w:r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uohu</w:t>
            </w:r>
            <w:proofErr w:type="spellEnd"/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District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5F358B9C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659" w:type="dxa"/>
            <w:tcBorders>
              <w:top w:val="single" w:sz="12" w:space="0" w:color="auto"/>
            </w:tcBorders>
          </w:tcPr>
          <w:p w14:paraId="2439C607" w14:textId="77777777" w:rsidR="00222DF9" w:rsidRPr="0056774B" w:rsidRDefault="00222DF9" w:rsidP="0045281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56774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L</w:t>
            </w:r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nggang</w:t>
            </w:r>
            <w:proofErr w:type="spellEnd"/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District</w:t>
            </w:r>
          </w:p>
        </w:tc>
        <w:tc>
          <w:tcPr>
            <w:tcW w:w="1275" w:type="dxa"/>
          </w:tcPr>
          <w:p w14:paraId="576EB2AA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2DF9" w14:paraId="56A8802E" w14:textId="77777777" w:rsidTr="0045281D">
        <w:tc>
          <w:tcPr>
            <w:tcW w:w="6091" w:type="dxa"/>
          </w:tcPr>
          <w:p w14:paraId="55FD8505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C0C03">
              <w:rPr>
                <w:rFonts w:ascii="Times New Roman" w:hAnsi="Times New Roman" w:cs="Times New Roman"/>
                <w:sz w:val="22"/>
                <w:szCs w:val="24"/>
              </w:rPr>
              <w:t>Shenzhen People's Hospital</w:t>
            </w:r>
          </w:p>
        </w:tc>
        <w:tc>
          <w:tcPr>
            <w:tcW w:w="1279" w:type="dxa"/>
          </w:tcPr>
          <w:p w14:paraId="79E4F644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 (0.6)</w:t>
            </w:r>
          </w:p>
        </w:tc>
        <w:tc>
          <w:tcPr>
            <w:tcW w:w="6659" w:type="dxa"/>
          </w:tcPr>
          <w:p w14:paraId="5FC88CA8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Shenzh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onggang</w:t>
            </w:r>
            <w:proofErr w:type="spellEnd"/>
            <w:r w:rsidRPr="005B6601">
              <w:rPr>
                <w:rFonts w:ascii="Times New Roman" w:hAnsi="Times New Roman" w:cs="Times New Roman"/>
                <w:sz w:val="22"/>
                <w:szCs w:val="24"/>
              </w:rPr>
              <w:t xml:space="preserve"> District Maternity and Child Healthcare Hospital</w:t>
            </w:r>
          </w:p>
        </w:tc>
        <w:tc>
          <w:tcPr>
            <w:tcW w:w="1275" w:type="dxa"/>
          </w:tcPr>
          <w:p w14:paraId="2BC8EFE9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1 (6.9)</w:t>
            </w:r>
          </w:p>
        </w:tc>
      </w:tr>
      <w:tr w:rsidR="00222DF9" w14:paraId="64BBFAE6" w14:textId="77777777" w:rsidTr="0045281D">
        <w:tc>
          <w:tcPr>
            <w:tcW w:w="6091" w:type="dxa"/>
          </w:tcPr>
          <w:p w14:paraId="194A49F1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C0C03">
              <w:rPr>
                <w:rFonts w:ascii="Times New Roman" w:hAnsi="Times New Roman" w:cs="Times New Roman"/>
                <w:sz w:val="22"/>
                <w:szCs w:val="24"/>
              </w:rPr>
              <w:t>Shenzhen Center for Chronic Disease Control</w:t>
            </w:r>
          </w:p>
        </w:tc>
        <w:tc>
          <w:tcPr>
            <w:tcW w:w="1279" w:type="dxa"/>
          </w:tcPr>
          <w:p w14:paraId="5203653C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2 (1.5)</w:t>
            </w:r>
          </w:p>
        </w:tc>
        <w:tc>
          <w:tcPr>
            <w:tcW w:w="6659" w:type="dxa"/>
          </w:tcPr>
          <w:p w14:paraId="674FA1F6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Fifth People’s Hospital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ongga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5C7D58">
              <w:rPr>
                <w:rFonts w:ascii="Times New Roman" w:hAnsi="Times New Roman" w:cs="Times New Roman"/>
                <w:sz w:val="22"/>
                <w:szCs w:val="24"/>
              </w:rPr>
              <w:t>District Shenzhen</w:t>
            </w:r>
          </w:p>
        </w:tc>
        <w:tc>
          <w:tcPr>
            <w:tcW w:w="1275" w:type="dxa"/>
          </w:tcPr>
          <w:p w14:paraId="75053B2C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2 (3.4)</w:t>
            </w:r>
          </w:p>
        </w:tc>
      </w:tr>
      <w:tr w:rsidR="00222DF9" w14:paraId="6C73D727" w14:textId="77777777" w:rsidTr="0045281D">
        <w:tc>
          <w:tcPr>
            <w:tcW w:w="6091" w:type="dxa"/>
          </w:tcPr>
          <w:p w14:paraId="1A952365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henzh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uohu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Maternity and Child Healthcare Hospital</w:t>
            </w:r>
          </w:p>
        </w:tc>
        <w:tc>
          <w:tcPr>
            <w:tcW w:w="1279" w:type="dxa"/>
          </w:tcPr>
          <w:p w14:paraId="667BAB5C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0 (7.9)</w:t>
            </w:r>
          </w:p>
        </w:tc>
        <w:tc>
          <w:tcPr>
            <w:tcW w:w="6659" w:type="dxa"/>
          </w:tcPr>
          <w:p w14:paraId="3169E82D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he Third People’s Hospital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ongga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District Shenzhen</w:t>
            </w:r>
          </w:p>
        </w:tc>
        <w:tc>
          <w:tcPr>
            <w:tcW w:w="1275" w:type="dxa"/>
          </w:tcPr>
          <w:p w14:paraId="46FCD493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 (3.9)</w:t>
            </w:r>
          </w:p>
        </w:tc>
      </w:tr>
      <w:tr w:rsidR="00222DF9" w14:paraId="4AA43579" w14:textId="77777777" w:rsidTr="0045281D">
        <w:tc>
          <w:tcPr>
            <w:tcW w:w="6091" w:type="dxa"/>
          </w:tcPr>
          <w:p w14:paraId="3311E582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henzh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uohu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Hospital of Traditional Chinese Medicine</w:t>
            </w:r>
          </w:p>
        </w:tc>
        <w:tc>
          <w:tcPr>
            <w:tcW w:w="1279" w:type="dxa"/>
          </w:tcPr>
          <w:p w14:paraId="509E8D42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5 (2.6)</w:t>
            </w:r>
          </w:p>
        </w:tc>
        <w:tc>
          <w:tcPr>
            <w:tcW w:w="6659" w:type="dxa"/>
          </w:tcPr>
          <w:p w14:paraId="6D9DFF6E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ngga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District People’s Hospital of Shenzhen</w:t>
            </w:r>
          </w:p>
        </w:tc>
        <w:tc>
          <w:tcPr>
            <w:tcW w:w="1275" w:type="dxa"/>
          </w:tcPr>
          <w:p w14:paraId="615D12B9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0 (4.8)</w:t>
            </w:r>
          </w:p>
        </w:tc>
      </w:tr>
      <w:tr w:rsidR="00222DF9" w14:paraId="79069C5A" w14:textId="77777777" w:rsidTr="0045281D">
        <w:tc>
          <w:tcPr>
            <w:tcW w:w="6091" w:type="dxa"/>
          </w:tcPr>
          <w:p w14:paraId="18A43CE0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henzh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uohu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Hospital Group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uohu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People’s Hospital</w:t>
            </w:r>
          </w:p>
        </w:tc>
        <w:tc>
          <w:tcPr>
            <w:tcW w:w="1279" w:type="dxa"/>
          </w:tcPr>
          <w:p w14:paraId="6FC00FA6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6 (5.8)</w:t>
            </w:r>
          </w:p>
        </w:tc>
        <w:tc>
          <w:tcPr>
            <w:tcW w:w="6659" w:type="dxa"/>
          </w:tcPr>
          <w:p w14:paraId="36254EF0" w14:textId="77777777" w:rsidR="00222DF9" w:rsidRPr="0056774B" w:rsidRDefault="00222DF9" w:rsidP="0045281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6774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</w:t>
            </w:r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nshan District</w:t>
            </w:r>
          </w:p>
        </w:tc>
        <w:tc>
          <w:tcPr>
            <w:tcW w:w="1275" w:type="dxa"/>
          </w:tcPr>
          <w:p w14:paraId="50521BF0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2DF9" w14:paraId="797EC158" w14:textId="77777777" w:rsidTr="0045281D">
        <w:tc>
          <w:tcPr>
            <w:tcW w:w="6091" w:type="dxa"/>
          </w:tcPr>
          <w:p w14:paraId="0DA9248E" w14:textId="77777777" w:rsidR="00222DF9" w:rsidRPr="0056774B" w:rsidRDefault="00222DF9" w:rsidP="0045281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6774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B</w:t>
            </w:r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oan District</w:t>
            </w:r>
          </w:p>
        </w:tc>
        <w:tc>
          <w:tcPr>
            <w:tcW w:w="1279" w:type="dxa"/>
          </w:tcPr>
          <w:p w14:paraId="2CEC18CE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659" w:type="dxa"/>
          </w:tcPr>
          <w:p w14:paraId="788059AB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7D58">
              <w:rPr>
                <w:rFonts w:ascii="Times New Roman" w:hAnsi="Times New Roman" w:cs="Times New Roman"/>
                <w:sz w:val="22"/>
                <w:szCs w:val="24"/>
              </w:rPr>
              <w:t xml:space="preserve">Shenzhe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anshan</w:t>
            </w:r>
            <w:r w:rsidRPr="005C7D58">
              <w:rPr>
                <w:rFonts w:ascii="Times New Roman" w:hAnsi="Times New Roman" w:cs="Times New Roman"/>
                <w:sz w:val="22"/>
                <w:szCs w:val="24"/>
              </w:rPr>
              <w:t xml:space="preserve"> Maternity and Child Healthcare Hospital</w:t>
            </w:r>
          </w:p>
        </w:tc>
        <w:tc>
          <w:tcPr>
            <w:tcW w:w="1275" w:type="dxa"/>
          </w:tcPr>
          <w:p w14:paraId="6EFCF638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 (2.7)</w:t>
            </w:r>
          </w:p>
        </w:tc>
      </w:tr>
      <w:tr w:rsidR="00222DF9" w14:paraId="3945D9AF" w14:textId="77777777" w:rsidTr="0045281D">
        <w:tc>
          <w:tcPr>
            <w:tcW w:w="6091" w:type="dxa"/>
          </w:tcPr>
          <w:p w14:paraId="0ECC48AE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C0C03">
              <w:rPr>
                <w:rFonts w:ascii="Times New Roman" w:hAnsi="Times New Roman" w:cs="Times New Roman"/>
                <w:sz w:val="22"/>
                <w:szCs w:val="24"/>
              </w:rPr>
              <w:t xml:space="preserve">Shenzhen </w:t>
            </w:r>
            <w:proofErr w:type="spellStart"/>
            <w:r w:rsidRPr="004C0C03">
              <w:rPr>
                <w:rFonts w:ascii="Times New Roman" w:hAnsi="Times New Roman" w:cs="Times New Roman"/>
                <w:sz w:val="22"/>
                <w:szCs w:val="24"/>
              </w:rPr>
              <w:t>FuYong</w:t>
            </w:r>
            <w:proofErr w:type="spellEnd"/>
            <w:r w:rsidRPr="004C0C03">
              <w:rPr>
                <w:rFonts w:ascii="Times New Roman" w:hAnsi="Times New Roman" w:cs="Times New Roman"/>
                <w:sz w:val="22"/>
                <w:szCs w:val="24"/>
              </w:rPr>
              <w:t xml:space="preserve"> People's Hospital</w:t>
            </w:r>
          </w:p>
        </w:tc>
        <w:tc>
          <w:tcPr>
            <w:tcW w:w="1279" w:type="dxa"/>
          </w:tcPr>
          <w:p w14:paraId="4E0CEA7D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 (8.0)</w:t>
            </w:r>
          </w:p>
        </w:tc>
        <w:tc>
          <w:tcPr>
            <w:tcW w:w="6659" w:type="dxa"/>
          </w:tcPr>
          <w:p w14:paraId="608CAEDA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5C7D58">
              <w:rPr>
                <w:rFonts w:ascii="Times New Roman" w:hAnsi="Times New Roman" w:cs="Times New Roman"/>
                <w:sz w:val="22"/>
                <w:szCs w:val="24"/>
              </w:rPr>
              <w:t xml:space="preserve">Shenzhe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anshan</w:t>
            </w:r>
            <w:r w:rsidRPr="005C7D58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Xili</w:t>
            </w:r>
            <w:proofErr w:type="spellEnd"/>
            <w:r w:rsidRPr="005C7D58">
              <w:rPr>
                <w:rFonts w:ascii="Times New Roman" w:hAnsi="Times New Roman" w:cs="Times New Roman"/>
                <w:sz w:val="22"/>
                <w:szCs w:val="24"/>
              </w:rPr>
              <w:t xml:space="preserve"> People’s Hospital</w:t>
            </w:r>
          </w:p>
        </w:tc>
        <w:tc>
          <w:tcPr>
            <w:tcW w:w="1275" w:type="dxa"/>
          </w:tcPr>
          <w:p w14:paraId="101CBB30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3 (4.0)</w:t>
            </w:r>
          </w:p>
        </w:tc>
      </w:tr>
      <w:tr w:rsidR="00222DF9" w14:paraId="646F1C6E" w14:textId="77777777" w:rsidTr="0045281D">
        <w:tc>
          <w:tcPr>
            <w:tcW w:w="6091" w:type="dxa"/>
          </w:tcPr>
          <w:p w14:paraId="47BCDFB9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C0C03">
              <w:rPr>
                <w:rFonts w:ascii="Times New Roman" w:hAnsi="Times New Roman" w:cs="Times New Roman"/>
                <w:sz w:val="22"/>
                <w:szCs w:val="24"/>
              </w:rPr>
              <w:t>Shenzhen Baoan Maternal and Child Health Hospital</w:t>
            </w:r>
          </w:p>
        </w:tc>
        <w:tc>
          <w:tcPr>
            <w:tcW w:w="1279" w:type="dxa"/>
          </w:tcPr>
          <w:p w14:paraId="33DF8B2F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5 (8.3)</w:t>
            </w:r>
          </w:p>
        </w:tc>
        <w:tc>
          <w:tcPr>
            <w:tcW w:w="6659" w:type="dxa"/>
          </w:tcPr>
          <w:p w14:paraId="21EB4EC9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enzhen Nanshan Hospital</w:t>
            </w:r>
          </w:p>
        </w:tc>
        <w:tc>
          <w:tcPr>
            <w:tcW w:w="1275" w:type="dxa"/>
          </w:tcPr>
          <w:p w14:paraId="5B3A3E26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3 (6.8)</w:t>
            </w:r>
          </w:p>
        </w:tc>
      </w:tr>
      <w:tr w:rsidR="00222DF9" w14:paraId="05D0194A" w14:textId="77777777" w:rsidTr="0045281D">
        <w:tc>
          <w:tcPr>
            <w:tcW w:w="6091" w:type="dxa"/>
          </w:tcPr>
          <w:p w14:paraId="15A2A5FE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3C6002">
              <w:rPr>
                <w:rFonts w:ascii="Times New Roman" w:hAnsi="Times New Roman" w:cs="Times New Roman"/>
                <w:sz w:val="22"/>
                <w:szCs w:val="24"/>
              </w:rPr>
              <w:t>Shenzhen Baoan People's Hospital</w:t>
            </w:r>
          </w:p>
        </w:tc>
        <w:tc>
          <w:tcPr>
            <w:tcW w:w="1279" w:type="dxa"/>
          </w:tcPr>
          <w:p w14:paraId="1BC6C8AF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 (4.4)</w:t>
            </w:r>
          </w:p>
        </w:tc>
        <w:tc>
          <w:tcPr>
            <w:tcW w:w="6659" w:type="dxa"/>
          </w:tcPr>
          <w:p w14:paraId="340D9906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enzhen Nanshan Shekou People’s Hospital</w:t>
            </w:r>
          </w:p>
        </w:tc>
        <w:tc>
          <w:tcPr>
            <w:tcW w:w="1275" w:type="dxa"/>
          </w:tcPr>
          <w:p w14:paraId="08B43E8B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 (5.4)</w:t>
            </w:r>
          </w:p>
        </w:tc>
      </w:tr>
      <w:tr w:rsidR="00222DF9" w14:paraId="75CB3765" w14:textId="77777777" w:rsidTr="0045281D">
        <w:tc>
          <w:tcPr>
            <w:tcW w:w="6091" w:type="dxa"/>
          </w:tcPr>
          <w:p w14:paraId="1B66E79A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henzhen Baoa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Shaji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People’s Hospital</w:t>
            </w:r>
          </w:p>
        </w:tc>
        <w:tc>
          <w:tcPr>
            <w:tcW w:w="1279" w:type="dxa"/>
          </w:tcPr>
          <w:p w14:paraId="55CFCFDE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5 (8.4)</w:t>
            </w:r>
          </w:p>
        </w:tc>
        <w:tc>
          <w:tcPr>
            <w:tcW w:w="6659" w:type="dxa"/>
          </w:tcPr>
          <w:p w14:paraId="20665815" w14:textId="77777777" w:rsidR="00222DF9" w:rsidRPr="0056774B" w:rsidRDefault="00222DF9" w:rsidP="0045281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56774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L</w:t>
            </w:r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nghua</w:t>
            </w:r>
            <w:proofErr w:type="spellEnd"/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District</w:t>
            </w:r>
          </w:p>
        </w:tc>
        <w:tc>
          <w:tcPr>
            <w:tcW w:w="1275" w:type="dxa"/>
          </w:tcPr>
          <w:p w14:paraId="114DEEB4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222DF9" w14:paraId="265DE0E6" w14:textId="77777777" w:rsidTr="0045281D">
        <w:tc>
          <w:tcPr>
            <w:tcW w:w="6091" w:type="dxa"/>
          </w:tcPr>
          <w:p w14:paraId="10190CE3" w14:textId="77777777" w:rsidR="00222DF9" w:rsidRPr="0056774B" w:rsidRDefault="00222DF9" w:rsidP="0045281D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6774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Y</w:t>
            </w:r>
            <w:r w:rsidRPr="0056774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ntian District</w:t>
            </w:r>
          </w:p>
        </w:tc>
        <w:tc>
          <w:tcPr>
            <w:tcW w:w="1279" w:type="dxa"/>
          </w:tcPr>
          <w:p w14:paraId="2C102939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659" w:type="dxa"/>
          </w:tcPr>
          <w:p w14:paraId="030A3180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81ADC">
              <w:rPr>
                <w:rFonts w:ascii="Times New Roman" w:hAnsi="Times New Roman" w:cs="Times New Roman"/>
                <w:sz w:val="22"/>
                <w:szCs w:val="24"/>
              </w:rPr>
              <w:t xml:space="preserve">Shenzh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onghua</w:t>
            </w:r>
            <w:proofErr w:type="spellEnd"/>
            <w:r w:rsidRPr="00C81ADC">
              <w:rPr>
                <w:rFonts w:ascii="Times New Roman" w:hAnsi="Times New Roman" w:cs="Times New Roman"/>
                <w:sz w:val="22"/>
                <w:szCs w:val="24"/>
              </w:rPr>
              <w:t xml:space="preserve"> District Maternity and Child Healthcare Hospital</w:t>
            </w:r>
          </w:p>
        </w:tc>
        <w:tc>
          <w:tcPr>
            <w:tcW w:w="1275" w:type="dxa"/>
          </w:tcPr>
          <w:p w14:paraId="39199B0C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0 (1.5)</w:t>
            </w:r>
          </w:p>
        </w:tc>
      </w:tr>
      <w:tr w:rsidR="00222DF9" w14:paraId="3AFB45BF" w14:textId="77777777" w:rsidTr="0045281D">
        <w:tc>
          <w:tcPr>
            <w:tcW w:w="6091" w:type="dxa"/>
          </w:tcPr>
          <w:p w14:paraId="7A89913F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Yantian District</w:t>
            </w:r>
            <w:r w:rsidRPr="000C021F">
              <w:rPr>
                <w:rFonts w:ascii="Times New Roman" w:hAnsi="Times New Roman" w:cs="Times New Roman"/>
                <w:sz w:val="22"/>
                <w:szCs w:val="24"/>
              </w:rPr>
              <w:t xml:space="preserve"> Maternity and Child Healthcare Hospital</w:t>
            </w:r>
          </w:p>
        </w:tc>
        <w:tc>
          <w:tcPr>
            <w:tcW w:w="1279" w:type="dxa"/>
          </w:tcPr>
          <w:p w14:paraId="0A9618D9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8 (1.5)</w:t>
            </w:r>
          </w:p>
        </w:tc>
        <w:tc>
          <w:tcPr>
            <w:tcW w:w="6659" w:type="dxa"/>
          </w:tcPr>
          <w:p w14:paraId="3B43F328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henzh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onghu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District Central Hospital</w:t>
            </w:r>
          </w:p>
        </w:tc>
        <w:tc>
          <w:tcPr>
            <w:tcW w:w="1275" w:type="dxa"/>
          </w:tcPr>
          <w:p w14:paraId="38D41375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4 (3.7)</w:t>
            </w:r>
          </w:p>
        </w:tc>
      </w:tr>
      <w:tr w:rsidR="00222DF9" w14:paraId="207EEFF7" w14:textId="77777777" w:rsidTr="0045281D">
        <w:tc>
          <w:tcPr>
            <w:tcW w:w="6091" w:type="dxa"/>
            <w:tcBorders>
              <w:bottom w:val="single" w:sz="12" w:space="0" w:color="auto"/>
            </w:tcBorders>
          </w:tcPr>
          <w:p w14:paraId="54AF8CD9" w14:textId="77777777" w:rsidR="00222DF9" w:rsidRPr="000C021F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henzhen Yantian District People’s Hospital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6DBB4037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2 (3.2)</w:t>
            </w:r>
          </w:p>
        </w:tc>
        <w:tc>
          <w:tcPr>
            <w:tcW w:w="6659" w:type="dxa"/>
            <w:tcBorders>
              <w:bottom w:val="single" w:sz="12" w:space="0" w:color="auto"/>
            </w:tcBorders>
          </w:tcPr>
          <w:p w14:paraId="439B6096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henzhe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Longhu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People’s Hospital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AD535D5" w14:textId="77777777" w:rsidR="00222DF9" w:rsidRDefault="00222DF9" w:rsidP="0045281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7 (4.7)</w:t>
            </w:r>
          </w:p>
        </w:tc>
      </w:tr>
    </w:tbl>
    <w:p w14:paraId="45248F18" w14:textId="77777777" w:rsidR="00222DF9" w:rsidRDefault="00222DF9" w:rsidP="009E2850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B939FBC" w14:textId="77777777" w:rsidR="00222DF9" w:rsidRDefault="00222DF9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1EE8053E" w14:textId="2A4D960A" w:rsidR="0041399C" w:rsidRPr="007A59C7" w:rsidRDefault="0041399C" w:rsidP="003B115C">
      <w:pPr>
        <w:widowControl/>
        <w:jc w:val="left"/>
        <w:outlineLvl w:val="0"/>
        <w:rPr>
          <w:rFonts w:ascii="Times New Roman" w:hAnsi="Times New Roman" w:cs="Times New Roman"/>
          <w:sz w:val="22"/>
          <w:szCs w:val="24"/>
        </w:rPr>
      </w:pPr>
      <w:bookmarkStart w:id="2" w:name="_Toc153229496"/>
      <w:r w:rsidRPr="007A59C7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Pr="007A59C7">
        <w:rPr>
          <w:rFonts w:ascii="Times New Roman" w:hAnsi="Times New Roman" w:cs="Times New Roman"/>
          <w:sz w:val="22"/>
          <w:szCs w:val="24"/>
        </w:rPr>
        <w:t xml:space="preserve">2. Primers used for amplification of the macrolide and fluoroquinolone resistance-determining region located in 23S rRNA, the </w:t>
      </w:r>
      <w:proofErr w:type="spellStart"/>
      <w:r w:rsidRPr="007A59C7">
        <w:rPr>
          <w:rFonts w:ascii="Times New Roman" w:hAnsi="Times New Roman" w:cs="Times New Roman"/>
          <w:i/>
          <w:iCs/>
          <w:sz w:val="22"/>
          <w:szCs w:val="24"/>
        </w:rPr>
        <w:t>parC</w:t>
      </w:r>
      <w:proofErr w:type="spellEnd"/>
      <w:r w:rsidRPr="007A59C7">
        <w:rPr>
          <w:rFonts w:ascii="Times New Roman" w:hAnsi="Times New Roman" w:cs="Times New Roman"/>
          <w:sz w:val="22"/>
          <w:szCs w:val="24"/>
        </w:rPr>
        <w:t xml:space="preserve"> and </w:t>
      </w:r>
      <w:proofErr w:type="spellStart"/>
      <w:r w:rsidRPr="007A59C7">
        <w:rPr>
          <w:rFonts w:ascii="Times New Roman" w:hAnsi="Times New Roman" w:cs="Times New Roman"/>
          <w:i/>
          <w:iCs/>
          <w:sz w:val="22"/>
          <w:szCs w:val="24"/>
        </w:rPr>
        <w:t>gyrA</w:t>
      </w:r>
      <w:proofErr w:type="spellEnd"/>
      <w:r w:rsidRPr="007A59C7">
        <w:rPr>
          <w:rFonts w:ascii="Times New Roman" w:hAnsi="Times New Roman" w:cs="Times New Roman"/>
          <w:sz w:val="22"/>
          <w:szCs w:val="24"/>
        </w:rPr>
        <w:t xml:space="preserve"> gene.</w:t>
      </w:r>
      <w:bookmarkEnd w:id="2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2569"/>
        <w:gridCol w:w="3665"/>
        <w:gridCol w:w="2288"/>
        <w:gridCol w:w="3911"/>
      </w:tblGrid>
      <w:tr w:rsidR="008A0743" w14:paraId="746DC581" w14:textId="77777777" w:rsidTr="008A0743">
        <w:tc>
          <w:tcPr>
            <w:tcW w:w="15388" w:type="dxa"/>
            <w:gridSpan w:val="5"/>
            <w:tcBorders>
              <w:bottom w:val="single" w:sz="12" w:space="0" w:color="auto"/>
            </w:tcBorders>
          </w:tcPr>
          <w:p w14:paraId="3D8D6523" w14:textId="794B0D97" w:rsidR="008A0743" w:rsidRPr="007A59C7" w:rsidRDefault="008A07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able </w:t>
            </w:r>
            <w:r w:rsidR="00E61D4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2. Primers used for amplification of the macrolide and fluoroquinolone resistance-determining region located in 23S rRNA, the </w:t>
            </w:r>
            <w:proofErr w:type="spellStart"/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>parC</w:t>
            </w:r>
            <w:proofErr w:type="spellEnd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and </w:t>
            </w:r>
            <w:proofErr w:type="spellStart"/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>gyrA</w:t>
            </w:r>
            <w:proofErr w:type="spellEnd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gene.</w:t>
            </w:r>
          </w:p>
        </w:tc>
      </w:tr>
      <w:tr w:rsidR="001F0BE7" w14:paraId="5533E3F9" w14:textId="0D7C66B7" w:rsidTr="007421C2">
        <w:tc>
          <w:tcPr>
            <w:tcW w:w="2955" w:type="dxa"/>
            <w:tcBorders>
              <w:top w:val="single" w:sz="12" w:space="0" w:color="auto"/>
              <w:bottom w:val="single" w:sz="12" w:space="0" w:color="auto"/>
            </w:tcBorders>
          </w:tcPr>
          <w:p w14:paraId="3658AB95" w14:textId="7180366E" w:rsidR="0041399C" w:rsidRDefault="0041399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ne and amplified regions</w:t>
            </w:r>
          </w:p>
        </w:tc>
        <w:tc>
          <w:tcPr>
            <w:tcW w:w="2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EA1DF" w14:textId="32029EF9" w:rsid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imer name</w:t>
            </w:r>
          </w:p>
        </w:tc>
        <w:tc>
          <w:tcPr>
            <w:tcW w:w="3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B32AC" w14:textId="1EA2F10A" w:rsid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quences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93A528" w14:textId="0FF2F8EE" w:rsid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imer name</w:t>
            </w:r>
          </w:p>
        </w:tc>
        <w:tc>
          <w:tcPr>
            <w:tcW w:w="39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7D21BD" w14:textId="04AF6A9F" w:rsid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quences</w:t>
            </w:r>
          </w:p>
        </w:tc>
      </w:tr>
      <w:tr w:rsidR="001F0BE7" w:rsidRPr="0041399C" w14:paraId="6E8FC4A6" w14:textId="738456C1" w:rsidTr="007421C2">
        <w:tc>
          <w:tcPr>
            <w:tcW w:w="2955" w:type="dxa"/>
            <w:tcBorders>
              <w:top w:val="single" w:sz="12" w:space="0" w:color="auto"/>
            </w:tcBorders>
          </w:tcPr>
          <w:p w14:paraId="42BD9C47" w14:textId="2F3E0B6E" w:rsidR="0041399C" w:rsidRPr="0041399C" w:rsidRDefault="0041399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23S rRNA (2031-2258)</w:t>
            </w:r>
          </w:p>
        </w:tc>
        <w:tc>
          <w:tcPr>
            <w:tcW w:w="2569" w:type="dxa"/>
            <w:tcBorders>
              <w:top w:val="single" w:sz="12" w:space="0" w:color="auto"/>
            </w:tcBorders>
            <w:vAlign w:val="center"/>
          </w:tcPr>
          <w:p w14:paraId="1CB9CBA5" w14:textId="77777777" w:rsidR="0041399C" w:rsidRP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665" w:type="dxa"/>
            <w:tcBorders>
              <w:top w:val="single" w:sz="12" w:space="0" w:color="auto"/>
            </w:tcBorders>
            <w:vAlign w:val="center"/>
          </w:tcPr>
          <w:p w14:paraId="7F211AF1" w14:textId="72B4CA17" w:rsidR="0041399C" w:rsidRP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</w:tcBorders>
            <w:vAlign w:val="center"/>
          </w:tcPr>
          <w:p w14:paraId="341396DF" w14:textId="77777777" w:rsidR="0041399C" w:rsidRP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911" w:type="dxa"/>
            <w:tcBorders>
              <w:top w:val="single" w:sz="12" w:space="0" w:color="auto"/>
            </w:tcBorders>
            <w:vAlign w:val="center"/>
          </w:tcPr>
          <w:p w14:paraId="37011723" w14:textId="77777777" w:rsidR="0041399C" w:rsidRP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F0BE7" w:rsidRPr="0041399C" w14:paraId="6EF91D4F" w14:textId="3FE15848" w:rsidTr="007421C2">
        <w:tc>
          <w:tcPr>
            <w:tcW w:w="2955" w:type="dxa"/>
          </w:tcPr>
          <w:p w14:paraId="1C77F3C4" w14:textId="77777777" w:rsidR="0041399C" w:rsidRPr="0041399C" w:rsidRDefault="0041399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495E761B" w14:textId="4D134434" w:rsid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84D9F">
              <w:rPr>
                <w:rFonts w:ascii="Times New Roman" w:hAnsi="Times New Roman" w:cs="Times New Roman"/>
                <w:sz w:val="22"/>
                <w:szCs w:val="24"/>
              </w:rPr>
              <w:t>MG-23S-1972F</w:t>
            </w:r>
          </w:p>
          <w:p w14:paraId="349FCB2A" w14:textId="33E73EBC" w:rsidR="0041399C" w:rsidRP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(ou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primer</w:t>
            </w: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3665" w:type="dxa"/>
            <w:vAlign w:val="center"/>
          </w:tcPr>
          <w:p w14:paraId="40CF6990" w14:textId="39D8EC00" w:rsidR="0041399C" w:rsidRP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CGTCCCGCTTGAATGGTGTA</w:t>
            </w:r>
          </w:p>
        </w:tc>
        <w:tc>
          <w:tcPr>
            <w:tcW w:w="2288" w:type="dxa"/>
            <w:vAlign w:val="center"/>
          </w:tcPr>
          <w:p w14:paraId="7DB634AB" w14:textId="77777777" w:rsid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84D9F">
              <w:rPr>
                <w:rFonts w:ascii="Times New Roman" w:hAnsi="Times New Roman" w:cs="Times New Roman"/>
                <w:sz w:val="22"/>
                <w:szCs w:val="24"/>
              </w:rPr>
              <w:t>MG-23S-2299R</w:t>
            </w:r>
          </w:p>
          <w:p w14:paraId="70119E77" w14:textId="56C5CF80" w:rsidR="0041399C" w:rsidRP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outer primer)</w:t>
            </w:r>
          </w:p>
        </w:tc>
        <w:tc>
          <w:tcPr>
            <w:tcW w:w="3911" w:type="dxa"/>
            <w:vAlign w:val="center"/>
          </w:tcPr>
          <w:p w14:paraId="43048F55" w14:textId="2355F7D6" w:rsidR="0041399C" w:rsidRPr="0041399C" w:rsidRDefault="0041399C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TGCGCCTCCGTTACCTTTTA</w:t>
            </w:r>
          </w:p>
        </w:tc>
      </w:tr>
      <w:tr w:rsidR="001F0BE7" w:rsidRPr="0041399C" w14:paraId="17180514" w14:textId="20FB8D2B" w:rsidTr="007421C2">
        <w:tc>
          <w:tcPr>
            <w:tcW w:w="2955" w:type="dxa"/>
          </w:tcPr>
          <w:p w14:paraId="65E6570F" w14:textId="77777777" w:rsidR="0041399C" w:rsidRPr="0041399C" w:rsidRDefault="0041399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36268EFD" w14:textId="772C5ED5" w:rsid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84D9F">
              <w:rPr>
                <w:rFonts w:ascii="Times New Roman" w:hAnsi="Times New Roman" w:cs="Times New Roman"/>
                <w:sz w:val="22"/>
                <w:szCs w:val="24"/>
              </w:rPr>
              <w:t>MG-23S-2031F</w:t>
            </w:r>
          </w:p>
          <w:p w14:paraId="052C438A" w14:textId="520F75C9" w:rsidR="0041399C" w:rsidRPr="0041399C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inner primer)</w:t>
            </w:r>
          </w:p>
        </w:tc>
        <w:tc>
          <w:tcPr>
            <w:tcW w:w="3665" w:type="dxa"/>
            <w:vAlign w:val="center"/>
          </w:tcPr>
          <w:p w14:paraId="50A6C1ED" w14:textId="3A878A4E" w:rsidR="0041399C" w:rsidRPr="0041399C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84D9F">
              <w:rPr>
                <w:rFonts w:ascii="Times New Roman" w:hAnsi="Times New Roman" w:cs="Times New Roman"/>
                <w:sz w:val="22"/>
                <w:szCs w:val="24"/>
              </w:rPr>
              <w:t>CCAGGTACGGGTGAAGACAC</w:t>
            </w:r>
          </w:p>
        </w:tc>
        <w:tc>
          <w:tcPr>
            <w:tcW w:w="2288" w:type="dxa"/>
            <w:vAlign w:val="center"/>
          </w:tcPr>
          <w:p w14:paraId="72B64BC6" w14:textId="7C3F1519" w:rsid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84D9F">
              <w:rPr>
                <w:rFonts w:ascii="Times New Roman" w:hAnsi="Times New Roman" w:cs="Times New Roman"/>
                <w:sz w:val="22"/>
                <w:szCs w:val="24"/>
              </w:rPr>
              <w:t>MG-23S-2258R</w:t>
            </w:r>
          </w:p>
          <w:p w14:paraId="286A7505" w14:textId="00485A21" w:rsidR="0041399C" w:rsidRPr="0041399C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inner primer)</w:t>
            </w:r>
          </w:p>
        </w:tc>
        <w:tc>
          <w:tcPr>
            <w:tcW w:w="3911" w:type="dxa"/>
            <w:vAlign w:val="center"/>
          </w:tcPr>
          <w:p w14:paraId="6D636390" w14:textId="483A3741" w:rsidR="0041399C" w:rsidRPr="0041399C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84D9F">
              <w:rPr>
                <w:rFonts w:ascii="Times New Roman" w:hAnsi="Times New Roman" w:cs="Times New Roman"/>
                <w:sz w:val="22"/>
                <w:szCs w:val="24"/>
              </w:rPr>
              <w:t>ACTGCCCACCTAACACTGTC</w:t>
            </w:r>
          </w:p>
        </w:tc>
      </w:tr>
      <w:tr w:rsidR="00684D9F" w:rsidRPr="0041399C" w14:paraId="77F8EB0A" w14:textId="77777777" w:rsidTr="007421C2">
        <w:tc>
          <w:tcPr>
            <w:tcW w:w="2955" w:type="dxa"/>
          </w:tcPr>
          <w:p w14:paraId="11897F71" w14:textId="4BC3092B" w:rsidR="00684D9F" w:rsidRPr="0041399C" w:rsidRDefault="00684D9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84D9F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gyrA</w:t>
            </w:r>
            <w:proofErr w:type="spellEnd"/>
            <w:r w:rsidRPr="00684D9F">
              <w:rPr>
                <w:rFonts w:ascii="Times New Roman" w:hAnsi="Times New Roman" w:cs="Times New Roman"/>
                <w:sz w:val="22"/>
                <w:szCs w:val="24"/>
              </w:rPr>
              <w:t xml:space="preserve"> (171-400)</w:t>
            </w:r>
          </w:p>
        </w:tc>
        <w:tc>
          <w:tcPr>
            <w:tcW w:w="2569" w:type="dxa"/>
            <w:vAlign w:val="center"/>
          </w:tcPr>
          <w:p w14:paraId="62EAC2AD" w14:textId="77777777" w:rsidR="00684D9F" w:rsidRPr="00684D9F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665" w:type="dxa"/>
            <w:vAlign w:val="center"/>
          </w:tcPr>
          <w:p w14:paraId="633B62A1" w14:textId="77777777" w:rsidR="00684D9F" w:rsidRPr="00684D9F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88" w:type="dxa"/>
            <w:vAlign w:val="center"/>
          </w:tcPr>
          <w:p w14:paraId="78439706" w14:textId="77777777" w:rsidR="00684D9F" w:rsidRPr="00684D9F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911" w:type="dxa"/>
            <w:vAlign w:val="center"/>
          </w:tcPr>
          <w:p w14:paraId="5405A788" w14:textId="77777777" w:rsidR="00684D9F" w:rsidRPr="00684D9F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F0BE7" w:rsidRPr="0041399C" w14:paraId="7210C4B6" w14:textId="77777777" w:rsidTr="007421C2">
        <w:tc>
          <w:tcPr>
            <w:tcW w:w="2955" w:type="dxa"/>
          </w:tcPr>
          <w:p w14:paraId="43616D05" w14:textId="77777777" w:rsidR="00684D9F" w:rsidRPr="0041399C" w:rsidRDefault="00684D9F" w:rsidP="00684D9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67729BC0" w14:textId="1B196CE0" w:rsid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MG-gyrA-127F</w:t>
            </w:r>
          </w:p>
          <w:p w14:paraId="0BA04278" w14:textId="5685D614" w:rsidR="00684D9F" w:rsidRPr="001F0BE7" w:rsidRDefault="001F0BE7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(ou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primer</w:t>
            </w: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3665" w:type="dxa"/>
            <w:shd w:val="clear" w:color="auto" w:fill="auto"/>
            <w:vAlign w:val="center"/>
          </w:tcPr>
          <w:p w14:paraId="1E22AD6B" w14:textId="2E7140EF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GCTCGTGCTTTACCTGATGC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4381B19E" w14:textId="39728C8A" w:rsid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MG-gyrA-522R</w:t>
            </w:r>
          </w:p>
          <w:p w14:paraId="3363A1B6" w14:textId="7D33B3B2" w:rsidR="00684D9F" w:rsidRPr="001F0BE7" w:rsidRDefault="001F0BE7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(ou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primer</w:t>
            </w: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3911" w:type="dxa"/>
            <w:vAlign w:val="center"/>
          </w:tcPr>
          <w:p w14:paraId="103F93AB" w14:textId="0120A9B3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hAnsi="Times New Roman" w:cs="Times New Roman"/>
                <w:sz w:val="22"/>
                <w:szCs w:val="24"/>
              </w:rPr>
              <w:t>AGCTGCTGGTAGAACAGTTGG</w:t>
            </w:r>
          </w:p>
        </w:tc>
      </w:tr>
      <w:tr w:rsidR="001F0BE7" w:rsidRPr="0041399C" w14:paraId="7F2B1BC3" w14:textId="77777777" w:rsidTr="007421C2">
        <w:tc>
          <w:tcPr>
            <w:tcW w:w="2955" w:type="dxa"/>
          </w:tcPr>
          <w:p w14:paraId="3320BD69" w14:textId="77777777" w:rsidR="00684D9F" w:rsidRPr="0041399C" w:rsidRDefault="00684D9F" w:rsidP="00684D9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218EC54C" w14:textId="7A8668B0" w:rsidR="001F0BE7" w:rsidRDefault="00684D9F" w:rsidP="007421C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MG-gyrA-171F</w:t>
            </w:r>
          </w:p>
          <w:p w14:paraId="0A0F267C" w14:textId="32CDF077" w:rsidR="00684D9F" w:rsidRPr="001F0BE7" w:rsidRDefault="001F0BE7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inner primer)</w:t>
            </w:r>
          </w:p>
        </w:tc>
        <w:tc>
          <w:tcPr>
            <w:tcW w:w="3665" w:type="dxa"/>
            <w:shd w:val="clear" w:color="auto" w:fill="auto"/>
            <w:vAlign w:val="center"/>
          </w:tcPr>
          <w:p w14:paraId="02442583" w14:textId="49D4DF46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TCGTCGTGTTCTTTATGGTGCT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34DA2355" w14:textId="116B30FC" w:rsidR="001F0BE7" w:rsidRDefault="00684D9F" w:rsidP="007421C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MG-gyrA-400R</w:t>
            </w:r>
          </w:p>
          <w:p w14:paraId="0B5FCA7D" w14:textId="6187E146" w:rsidR="00684D9F" w:rsidRPr="001F0BE7" w:rsidRDefault="001F0BE7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inner primer)</w:t>
            </w:r>
          </w:p>
        </w:tc>
        <w:tc>
          <w:tcPr>
            <w:tcW w:w="3911" w:type="dxa"/>
            <w:vAlign w:val="center"/>
          </w:tcPr>
          <w:p w14:paraId="74E7E438" w14:textId="6F157338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hAnsi="Times New Roman" w:cs="Times New Roman"/>
                <w:sz w:val="22"/>
                <w:szCs w:val="24"/>
              </w:rPr>
              <w:t>AACGTTGTGCAGCAGGTCTA</w:t>
            </w:r>
          </w:p>
        </w:tc>
      </w:tr>
      <w:tr w:rsidR="00684D9F" w:rsidRPr="0041399C" w14:paraId="76C2B30F" w14:textId="77777777" w:rsidTr="007421C2">
        <w:tc>
          <w:tcPr>
            <w:tcW w:w="2955" w:type="dxa"/>
          </w:tcPr>
          <w:p w14:paraId="0B173BC7" w14:textId="7399C80C" w:rsidR="00684D9F" w:rsidRPr="0041399C" w:rsidRDefault="00684D9F" w:rsidP="00684D9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C20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C</w:t>
            </w:r>
            <w:proofErr w:type="spellEnd"/>
            <w:r w:rsidRPr="00DC203A">
              <w:rPr>
                <w:rFonts w:ascii="Times New Roman" w:hAnsi="Times New Roman" w:cs="Times New Roman"/>
                <w:sz w:val="24"/>
                <w:szCs w:val="24"/>
              </w:rPr>
              <w:t xml:space="preserve"> (202-382)</w:t>
            </w:r>
          </w:p>
        </w:tc>
        <w:tc>
          <w:tcPr>
            <w:tcW w:w="2569" w:type="dxa"/>
            <w:vAlign w:val="center"/>
          </w:tcPr>
          <w:p w14:paraId="155CE7E2" w14:textId="77777777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665" w:type="dxa"/>
            <w:vAlign w:val="center"/>
          </w:tcPr>
          <w:p w14:paraId="2838917C" w14:textId="77777777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88" w:type="dxa"/>
            <w:vAlign w:val="center"/>
          </w:tcPr>
          <w:p w14:paraId="1D32075C" w14:textId="77777777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911" w:type="dxa"/>
            <w:vAlign w:val="center"/>
          </w:tcPr>
          <w:p w14:paraId="23510893" w14:textId="77777777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1F0BE7" w:rsidRPr="0041399C" w14:paraId="7AA13659" w14:textId="77777777" w:rsidTr="007421C2">
        <w:tc>
          <w:tcPr>
            <w:tcW w:w="2955" w:type="dxa"/>
          </w:tcPr>
          <w:p w14:paraId="3AD49052" w14:textId="77777777" w:rsidR="00684D9F" w:rsidRPr="0041399C" w:rsidRDefault="00684D9F" w:rsidP="00684D9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63C98C12" w14:textId="5842EF90" w:rsid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MG-parC-167F</w:t>
            </w:r>
          </w:p>
          <w:p w14:paraId="07B16612" w14:textId="2F8A32BF" w:rsidR="00684D9F" w:rsidRPr="001F0BE7" w:rsidRDefault="001F0BE7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(ou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primer</w:t>
            </w: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3665" w:type="dxa"/>
            <w:shd w:val="clear" w:color="auto" w:fill="auto"/>
            <w:vAlign w:val="center"/>
          </w:tcPr>
          <w:p w14:paraId="3BA57092" w14:textId="4B242953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GCTTAAAACCCACCACT</w:t>
            </w:r>
            <w:r w:rsidRPr="001F0BE7">
              <w:rPr>
                <w:rFonts w:ascii="Times New Roman" w:eastAsia="微软雅黑" w:hAnsi="Times New Roman" w:cs="Times New Roman"/>
                <w:sz w:val="22"/>
              </w:rPr>
              <w:t>Y</w:t>
            </w: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CCT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5BEFB732" w14:textId="1AED541C" w:rsid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MG-parC-483R</w:t>
            </w:r>
          </w:p>
          <w:p w14:paraId="54DC5513" w14:textId="460F81B4" w:rsidR="00684D9F" w:rsidRPr="001F0BE7" w:rsidRDefault="001F0BE7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(out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primer</w:t>
            </w:r>
            <w:r w:rsidRPr="0041399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3911" w:type="dxa"/>
            <w:vAlign w:val="center"/>
          </w:tcPr>
          <w:p w14:paraId="23B8910C" w14:textId="7D858FC4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hAnsi="Times New Roman" w:cs="Times New Roman"/>
                <w:sz w:val="22"/>
                <w:szCs w:val="24"/>
              </w:rPr>
              <w:t>GGTTGGTAAAACCGTTGGTTCT</w:t>
            </w:r>
          </w:p>
        </w:tc>
      </w:tr>
      <w:tr w:rsidR="001F0BE7" w:rsidRPr="0041399C" w14:paraId="07F187EE" w14:textId="77777777" w:rsidTr="007421C2">
        <w:tc>
          <w:tcPr>
            <w:tcW w:w="2955" w:type="dxa"/>
            <w:tcBorders>
              <w:bottom w:val="single" w:sz="12" w:space="0" w:color="auto"/>
            </w:tcBorders>
          </w:tcPr>
          <w:p w14:paraId="03187422" w14:textId="77777777" w:rsidR="00684D9F" w:rsidRPr="0041399C" w:rsidRDefault="00684D9F" w:rsidP="00684D9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6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BAF208" w14:textId="1DC0861F" w:rsidR="001F0BE7" w:rsidRDefault="00684D9F" w:rsidP="007421C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MG-parC-202F</w:t>
            </w:r>
          </w:p>
          <w:p w14:paraId="5C2BF12D" w14:textId="1653ED15" w:rsidR="00684D9F" w:rsidRPr="001F0BE7" w:rsidRDefault="001F0BE7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inner primer)</w:t>
            </w:r>
          </w:p>
        </w:tc>
        <w:tc>
          <w:tcPr>
            <w:tcW w:w="36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D0275D" w14:textId="45522986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CGTGCTGTTGGGGAGATCAT</w:t>
            </w:r>
          </w:p>
        </w:tc>
        <w:tc>
          <w:tcPr>
            <w:tcW w:w="22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39292F" w14:textId="7DE625D4" w:rsidR="001F0BE7" w:rsidRDefault="00684D9F" w:rsidP="007421C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1F0BE7">
              <w:rPr>
                <w:rFonts w:ascii="Times New Roman" w:eastAsia="微软雅黑" w:hAnsi="Times New Roman" w:cs="Times New Roman"/>
                <w:color w:val="000000"/>
                <w:sz w:val="22"/>
              </w:rPr>
              <w:t>MG-parC-382R</w:t>
            </w:r>
          </w:p>
          <w:p w14:paraId="7882E75C" w14:textId="1AE3E79D" w:rsidR="00684D9F" w:rsidRPr="001F0BE7" w:rsidRDefault="001F0BE7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inner primer)</w:t>
            </w:r>
          </w:p>
        </w:tc>
        <w:tc>
          <w:tcPr>
            <w:tcW w:w="3911" w:type="dxa"/>
            <w:tcBorders>
              <w:bottom w:val="single" w:sz="12" w:space="0" w:color="auto"/>
            </w:tcBorders>
            <w:vAlign w:val="center"/>
          </w:tcPr>
          <w:p w14:paraId="50F2A6B0" w14:textId="6AE5A7DD" w:rsidR="00684D9F" w:rsidRPr="001F0BE7" w:rsidRDefault="00684D9F" w:rsidP="007421C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F0BE7">
              <w:rPr>
                <w:rFonts w:ascii="Times New Roman" w:hAnsi="Times New Roman" w:cs="Times New Roman"/>
                <w:sz w:val="22"/>
                <w:szCs w:val="24"/>
              </w:rPr>
              <w:t>TTAAGCGGGTTTCTGTGTAACG</w:t>
            </w:r>
          </w:p>
        </w:tc>
      </w:tr>
    </w:tbl>
    <w:p w14:paraId="2E0A1B9B" w14:textId="4564BD7B" w:rsidR="0041399C" w:rsidRPr="0041399C" w:rsidRDefault="0041399C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44C5F62B" w14:textId="77777777" w:rsidR="0041399C" w:rsidRDefault="0041399C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71515CB7" w14:textId="77777777" w:rsidR="00213360" w:rsidRDefault="00213360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  <w:sectPr w:rsidR="00213360" w:rsidSect="001564A7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21C95F96" w14:textId="4E1C6D92" w:rsidR="00F95DE4" w:rsidRPr="007A59C7" w:rsidRDefault="00F95DE4" w:rsidP="003B115C">
      <w:pPr>
        <w:widowControl/>
        <w:jc w:val="left"/>
        <w:outlineLvl w:val="0"/>
        <w:rPr>
          <w:rFonts w:ascii="Times New Roman" w:hAnsi="Times New Roman" w:cs="Times New Roman"/>
          <w:sz w:val="22"/>
          <w:szCs w:val="24"/>
        </w:rPr>
      </w:pPr>
      <w:bookmarkStart w:id="3" w:name="_Toc153229497"/>
      <w:r w:rsidRPr="007A59C7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="0039649C" w:rsidRPr="007A59C7">
        <w:rPr>
          <w:rFonts w:ascii="Times New Roman" w:hAnsi="Times New Roman" w:cs="Times New Roman"/>
          <w:sz w:val="22"/>
          <w:szCs w:val="24"/>
        </w:rPr>
        <w:t>3</w:t>
      </w:r>
      <w:r w:rsidR="00C11765" w:rsidRPr="007A59C7">
        <w:rPr>
          <w:rFonts w:ascii="Times New Roman" w:hAnsi="Times New Roman" w:cs="Times New Roman" w:hint="eastAsia"/>
          <w:sz w:val="22"/>
          <w:szCs w:val="24"/>
        </w:rPr>
        <w:t>.</w:t>
      </w:r>
      <w:r w:rsidR="0039649C" w:rsidRPr="007A59C7">
        <w:rPr>
          <w:rFonts w:ascii="Times New Roman" w:hAnsi="Times New Roman" w:cs="Times New Roman"/>
          <w:sz w:val="22"/>
          <w:szCs w:val="24"/>
        </w:rPr>
        <w:t xml:space="preserve"> Socio-demographic characteristics of eligible participants</w:t>
      </w:r>
      <w:bookmarkEnd w:id="3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2200"/>
      </w:tblGrid>
      <w:tr w:rsidR="00F95DE4" w14:paraId="6A1292CF" w14:textId="77777777" w:rsidTr="005E15D6">
        <w:trPr>
          <w:trHeight w:val="314"/>
        </w:trPr>
        <w:tc>
          <w:tcPr>
            <w:tcW w:w="8291" w:type="dxa"/>
            <w:gridSpan w:val="3"/>
            <w:tcBorders>
              <w:bottom w:val="single" w:sz="12" w:space="0" w:color="auto"/>
            </w:tcBorders>
          </w:tcPr>
          <w:p w14:paraId="4313CFAA" w14:textId="447FF5E6" w:rsidR="00F95DE4" w:rsidRPr="007A59C7" w:rsidRDefault="00F95DE4" w:rsidP="005E15D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4" w:name="_Hlk130544557"/>
            <w:r w:rsidRPr="007A59C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ble </w:t>
            </w:r>
            <w:r w:rsidR="00E61D4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="0039649C"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</w:t>
            </w:r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bookmarkStart w:id="5" w:name="_Hlk151638513"/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Socio-demographic characteristics of </w:t>
            </w:r>
            <w:r w:rsidR="008F7EA8"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ligible</w:t>
            </w:r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proofErr w:type="spellStart"/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articipants</w:t>
            </w:r>
            <w:bookmarkEnd w:id="5"/>
            <w:r w:rsidRPr="007A59C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  <w:vertAlign w:val="superscript"/>
              </w:rPr>
              <w:t>a</w:t>
            </w:r>
            <w:proofErr w:type="spellEnd"/>
          </w:p>
        </w:tc>
      </w:tr>
      <w:tr w:rsidR="00F95DE4" w14:paraId="176375A4" w14:textId="77777777" w:rsidTr="005E15D6">
        <w:trPr>
          <w:trHeight w:val="301"/>
        </w:trPr>
        <w:tc>
          <w:tcPr>
            <w:tcW w:w="3539" w:type="dxa"/>
            <w:vMerge w:val="restart"/>
            <w:tcBorders>
              <w:top w:val="single" w:sz="12" w:space="0" w:color="auto"/>
            </w:tcBorders>
            <w:vAlign w:val="center"/>
          </w:tcPr>
          <w:p w14:paraId="6596F82C" w14:textId="77777777" w:rsidR="00F95DE4" w:rsidRPr="00F8725F" w:rsidRDefault="00F95DE4" w:rsidP="005E15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72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Pr="00F8725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cio-demographic characteristics</w:t>
            </w:r>
          </w:p>
        </w:tc>
        <w:tc>
          <w:tcPr>
            <w:tcW w:w="475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BBB9C2E" w14:textId="77777777" w:rsidR="00F95DE4" w:rsidRPr="00F8725F" w:rsidRDefault="00F95DE4" w:rsidP="005E15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72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</w:t>
            </w:r>
            <w:r w:rsidRPr="00F8725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. (%) of</w:t>
            </w:r>
          </w:p>
        </w:tc>
      </w:tr>
      <w:tr w:rsidR="00F95DE4" w14:paraId="62C159C8" w14:textId="77777777" w:rsidTr="005E15D6">
        <w:trPr>
          <w:trHeight w:val="314"/>
        </w:trPr>
        <w:tc>
          <w:tcPr>
            <w:tcW w:w="3539" w:type="dxa"/>
            <w:vMerge/>
            <w:tcBorders>
              <w:bottom w:val="single" w:sz="12" w:space="0" w:color="auto"/>
            </w:tcBorders>
          </w:tcPr>
          <w:p w14:paraId="5DA4E1D4" w14:textId="77777777" w:rsidR="00F95DE4" w:rsidRDefault="00F95DE4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3AF84041" w14:textId="38769F31" w:rsidR="00F95DE4" w:rsidRDefault="00F95DE4" w:rsidP="00941A1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872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F8725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le </w:t>
            </w:r>
            <w:r w:rsidR="00941A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r w:rsidRPr="00F8725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=2466</w:t>
            </w:r>
            <w:r w:rsidR="00941A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2200" w:type="dxa"/>
            <w:tcBorders>
              <w:top w:val="nil"/>
              <w:bottom w:val="single" w:sz="12" w:space="0" w:color="auto"/>
            </w:tcBorders>
            <w:vAlign w:val="center"/>
          </w:tcPr>
          <w:p w14:paraId="213AAB10" w14:textId="0248E67E" w:rsidR="00F95DE4" w:rsidRDefault="00F95DE4" w:rsidP="00941A1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8725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F</w:t>
            </w:r>
            <w:r w:rsidRPr="00F8725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emale </w:t>
            </w:r>
            <w:r w:rsidR="00941A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r w:rsidRPr="00F8725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=5420</w:t>
            </w:r>
            <w:r w:rsidR="00941A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</w:tr>
      <w:tr w:rsidR="00F95DE4" w14:paraId="2ED1170E" w14:textId="77777777" w:rsidTr="005E15D6">
        <w:trPr>
          <w:trHeight w:val="314"/>
        </w:trPr>
        <w:tc>
          <w:tcPr>
            <w:tcW w:w="3539" w:type="dxa"/>
            <w:tcBorders>
              <w:top w:val="single" w:sz="12" w:space="0" w:color="auto"/>
              <w:bottom w:val="nil"/>
            </w:tcBorders>
          </w:tcPr>
          <w:p w14:paraId="2E9E26BF" w14:textId="77777777" w:rsidR="00F95DE4" w:rsidRDefault="00F95DE4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e in years [median (IQR)]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0441461B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(27-37)</w:t>
            </w:r>
          </w:p>
        </w:tc>
        <w:tc>
          <w:tcPr>
            <w:tcW w:w="2200" w:type="dxa"/>
            <w:tcBorders>
              <w:top w:val="single" w:sz="12" w:space="0" w:color="auto"/>
              <w:bottom w:val="nil"/>
            </w:tcBorders>
          </w:tcPr>
          <w:p w14:paraId="572B2FAE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(27-36)</w:t>
            </w:r>
          </w:p>
        </w:tc>
      </w:tr>
      <w:tr w:rsidR="00F95DE4" w14:paraId="22FCDAAB" w14:textId="77777777" w:rsidTr="005E15D6">
        <w:trPr>
          <w:trHeight w:val="314"/>
        </w:trPr>
        <w:tc>
          <w:tcPr>
            <w:tcW w:w="3539" w:type="dxa"/>
            <w:tcBorders>
              <w:top w:val="nil"/>
              <w:bottom w:val="nil"/>
            </w:tcBorders>
          </w:tcPr>
          <w:p w14:paraId="266E3CB1" w14:textId="77777777" w:rsidR="00F95DE4" w:rsidRDefault="00F95DE4" w:rsidP="005E15D6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E1B2C83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2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387921B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 (0.6)</w:t>
            </w:r>
          </w:p>
        </w:tc>
      </w:tr>
      <w:tr w:rsidR="00F95DE4" w:rsidRPr="00E94E3C" w14:paraId="0D142FE8" w14:textId="77777777" w:rsidTr="005E15D6">
        <w:trPr>
          <w:trHeight w:val="314"/>
        </w:trPr>
        <w:tc>
          <w:tcPr>
            <w:tcW w:w="3539" w:type="dxa"/>
            <w:tcBorders>
              <w:top w:val="nil"/>
              <w:bottom w:val="nil"/>
            </w:tcBorders>
          </w:tcPr>
          <w:p w14:paraId="595DA930" w14:textId="77777777" w:rsidR="00F95DE4" w:rsidRDefault="00F95DE4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rital statu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93072D2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2B1E111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95DE4" w14:paraId="1E6C346F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5A7E8BE1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rrently marrie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3C92435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03 (65.0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67EED8F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74 (78.9)</w:t>
            </w:r>
          </w:p>
        </w:tc>
      </w:tr>
      <w:tr w:rsidR="00F95DE4" w14:paraId="2C0E8F2B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3824439E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gle or divorce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242CE33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8 (34.8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7ED7782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2 (20.3)</w:t>
            </w:r>
          </w:p>
        </w:tc>
      </w:tr>
      <w:tr w:rsidR="00F95DE4" w14:paraId="4744AB26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45972F66" w14:textId="77777777" w:rsidR="00F95DE4" w:rsidRDefault="00F95DE4" w:rsidP="005E15D6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4024088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0.2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572917F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 (0.8)</w:t>
            </w:r>
          </w:p>
        </w:tc>
      </w:tr>
      <w:tr w:rsidR="00152C53" w14:paraId="2AAF1CF2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787D59A7" w14:textId="6D96EEE4" w:rsidR="00152C53" w:rsidRDefault="00152C53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ucat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BE56203" w14:textId="77777777" w:rsidR="00152C53" w:rsidRDefault="00152C53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9EE0128" w14:textId="77777777" w:rsidR="00152C53" w:rsidRDefault="00152C53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52C53" w14:paraId="764DACCC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137385B2" w14:textId="6765CC6F" w:rsidR="00152C53" w:rsidRDefault="001E527E" w:rsidP="00152C53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rimary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junior high schoo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1DCBA48" w14:textId="56422867" w:rsidR="00152C53" w:rsidRDefault="00651E86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7</w:t>
            </w:r>
            <w:r w:rsidR="00661962">
              <w:rPr>
                <w:rFonts w:ascii="Times New Roman" w:hAnsi="Times New Roman" w:cs="Times New Roman"/>
                <w:sz w:val="24"/>
                <w:szCs w:val="28"/>
              </w:rPr>
              <w:t xml:space="preserve"> (27.0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BE333FA" w14:textId="19C33A0A" w:rsidR="00152C53" w:rsidRDefault="00651E86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23</w:t>
            </w:r>
            <w:r w:rsidR="00661962">
              <w:rPr>
                <w:rFonts w:ascii="Times New Roman" w:hAnsi="Times New Roman" w:cs="Times New Roman"/>
                <w:sz w:val="24"/>
                <w:szCs w:val="28"/>
              </w:rPr>
              <w:t xml:space="preserve"> (33.6)</w:t>
            </w:r>
          </w:p>
        </w:tc>
      </w:tr>
      <w:tr w:rsidR="00152C53" w14:paraId="2A7561CD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1CB6F2C3" w14:textId="2F71B313" w:rsidR="00152C53" w:rsidRDefault="001E527E" w:rsidP="001E527E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eni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941A1C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r v</w:t>
            </w:r>
            <w:r w:rsidRPr="001E527E">
              <w:rPr>
                <w:rFonts w:ascii="Times New Roman" w:hAnsi="Times New Roman" w:cs="Times New Roman"/>
                <w:sz w:val="24"/>
                <w:szCs w:val="28"/>
              </w:rPr>
              <w:t xml:space="preserve">ocational </w:t>
            </w:r>
            <w:proofErr w:type="spellStart"/>
            <w:r w:rsidR="00941A1C">
              <w:rPr>
                <w:rFonts w:ascii="Times New Roman" w:hAnsi="Times New Roman" w:cs="Times New Roman"/>
                <w:sz w:val="24"/>
                <w:szCs w:val="28"/>
              </w:rPr>
              <w:t>hs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18BD618" w14:textId="6D08CFE3" w:rsidR="00152C53" w:rsidRDefault="00651E86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7</w:t>
            </w:r>
            <w:r w:rsidR="00661962">
              <w:rPr>
                <w:rFonts w:ascii="Times New Roman" w:hAnsi="Times New Roman" w:cs="Times New Roman"/>
                <w:sz w:val="24"/>
                <w:szCs w:val="28"/>
              </w:rPr>
              <w:t xml:space="preserve"> (30.7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CA1137C" w14:textId="65545D49" w:rsidR="00152C53" w:rsidRDefault="00651E86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31</w:t>
            </w:r>
            <w:r w:rsidR="00661962">
              <w:rPr>
                <w:rFonts w:ascii="Times New Roman" w:hAnsi="Times New Roman" w:cs="Times New Roman"/>
                <w:sz w:val="24"/>
                <w:szCs w:val="28"/>
              </w:rPr>
              <w:t xml:space="preserve"> (28.2)</w:t>
            </w:r>
          </w:p>
        </w:tc>
      </w:tr>
      <w:tr w:rsidR="00152C53" w14:paraId="235353BC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0FE7398D" w14:textId="1602E686" w:rsidR="00152C53" w:rsidRPr="001E527E" w:rsidRDefault="001E527E" w:rsidP="001E527E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llege or gradua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4978D98" w14:textId="0D7B6D5E" w:rsidR="00152C53" w:rsidRDefault="00651E86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4</w:t>
            </w:r>
            <w:r w:rsidR="00661962">
              <w:rPr>
                <w:rFonts w:ascii="Times New Roman" w:hAnsi="Times New Roman" w:cs="Times New Roman"/>
                <w:sz w:val="24"/>
                <w:szCs w:val="28"/>
              </w:rPr>
              <w:t xml:space="preserve"> (41.1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51FE2FA" w14:textId="4AE05938" w:rsidR="00152C53" w:rsidRDefault="00651E86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98</w:t>
            </w:r>
            <w:r w:rsidR="00661962">
              <w:rPr>
                <w:rFonts w:ascii="Times New Roman" w:hAnsi="Times New Roman" w:cs="Times New Roman"/>
                <w:sz w:val="24"/>
                <w:szCs w:val="28"/>
              </w:rPr>
              <w:t xml:space="preserve"> (36.9)</w:t>
            </w:r>
          </w:p>
        </w:tc>
      </w:tr>
      <w:tr w:rsidR="00152C53" w14:paraId="63F0A59D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767F1C61" w14:textId="46549163" w:rsidR="00152C53" w:rsidRDefault="001E527E" w:rsidP="00D73965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570A902" w14:textId="3DB89031" w:rsidR="00152C53" w:rsidRDefault="00651E86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="00661962">
              <w:rPr>
                <w:rFonts w:ascii="Times New Roman" w:hAnsi="Times New Roman" w:cs="Times New Roman"/>
                <w:sz w:val="24"/>
                <w:szCs w:val="28"/>
              </w:rPr>
              <w:t xml:space="preserve"> (1.1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E105744" w14:textId="7316D5D9" w:rsidR="00152C53" w:rsidRDefault="00651E86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="00661962">
              <w:rPr>
                <w:rFonts w:ascii="Times New Roman" w:hAnsi="Times New Roman" w:cs="Times New Roman"/>
                <w:sz w:val="24"/>
                <w:szCs w:val="28"/>
              </w:rPr>
              <w:t xml:space="preserve"> (1.3)</w:t>
            </w:r>
          </w:p>
        </w:tc>
      </w:tr>
      <w:tr w:rsidR="008073DC" w14:paraId="259BDC51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6A095D57" w14:textId="0F426114" w:rsidR="008073DC" w:rsidRDefault="008073DC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alth insurance coverag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44EC10E" w14:textId="77777777" w:rsidR="008073DC" w:rsidRDefault="008073D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C50DF85" w14:textId="77777777" w:rsidR="008073DC" w:rsidRDefault="008073D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073DC" w14:paraId="2C1EAC56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07A55991" w14:textId="2550D979" w:rsidR="008073DC" w:rsidRDefault="008073DC" w:rsidP="008073DC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D69C2A0" w14:textId="75280BC8" w:rsidR="008073DC" w:rsidRDefault="008073D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81 (60.1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D5C61C0" w14:textId="743B4E3A" w:rsidR="008073DC" w:rsidRDefault="008073D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58 (62.0)</w:t>
            </w:r>
          </w:p>
        </w:tc>
      </w:tr>
      <w:tr w:rsidR="008073DC" w14:paraId="59E42887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66FCB4FB" w14:textId="6E3D934E" w:rsidR="008073DC" w:rsidRDefault="008073DC" w:rsidP="008073DC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7B7E37F" w14:textId="3F7BDDF2" w:rsidR="008073DC" w:rsidRDefault="008073D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8 (39.3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49F2F3E" w14:textId="5791B0AB" w:rsidR="008073DC" w:rsidRDefault="008073D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91 (36.7)</w:t>
            </w:r>
          </w:p>
        </w:tc>
      </w:tr>
      <w:tr w:rsidR="008073DC" w14:paraId="7C788558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59206427" w14:textId="7C68E52A" w:rsidR="008073DC" w:rsidRDefault="008073DC" w:rsidP="00D73965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AAF1E0F" w14:textId="25C02E97" w:rsidR="008073DC" w:rsidRDefault="008073D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 (0.7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B2102E3" w14:textId="2E070F35" w:rsidR="008073DC" w:rsidRDefault="008073D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(1.3)</w:t>
            </w:r>
          </w:p>
        </w:tc>
      </w:tr>
      <w:tr w:rsidR="00D73965" w14:paraId="3DDEC427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49B397D9" w14:textId="3BFC3681" w:rsidR="00D73965" w:rsidRDefault="00D73965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nthly incom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9D5309C" w14:textId="77777777" w:rsidR="00D73965" w:rsidRDefault="00D73965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2B67CCE" w14:textId="77777777" w:rsidR="00D73965" w:rsidRDefault="00D73965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73965" w14:paraId="32F4706C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08438313" w14:textId="4176C956" w:rsidR="00D73965" w:rsidRDefault="00D73965" w:rsidP="00D73965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ess than $50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1082CB5" w14:textId="4854663E" w:rsidR="00D73965" w:rsidRDefault="00D73965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5</w:t>
            </w:r>
            <w:r w:rsidR="001127B5">
              <w:rPr>
                <w:rFonts w:ascii="Times New Roman" w:hAnsi="Times New Roman" w:cs="Times New Roman"/>
                <w:sz w:val="24"/>
                <w:szCs w:val="28"/>
              </w:rPr>
              <w:t xml:space="preserve"> (9.1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1A7F1CF" w14:textId="160B64CC" w:rsidR="00D73965" w:rsidRDefault="001127B5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88 (20.1)</w:t>
            </w:r>
          </w:p>
        </w:tc>
      </w:tr>
      <w:tr w:rsidR="00D73965" w14:paraId="2EC717EC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4FB5BBB1" w14:textId="334D302B" w:rsidR="00D73965" w:rsidRDefault="00D73965" w:rsidP="00D73965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e than $50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9EE4F4B" w14:textId="7516B1F2" w:rsidR="00D73965" w:rsidRDefault="00D73965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3</w:t>
            </w:r>
            <w:r w:rsidR="001127B5">
              <w:rPr>
                <w:rFonts w:ascii="Times New Roman" w:hAnsi="Times New Roman" w:cs="Times New Roman"/>
                <w:sz w:val="24"/>
                <w:szCs w:val="28"/>
              </w:rPr>
              <w:t xml:space="preserve"> (85.7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664A97F" w14:textId="32FD9622" w:rsidR="00D73965" w:rsidRDefault="001127B5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57 (74.9)</w:t>
            </w:r>
          </w:p>
        </w:tc>
      </w:tr>
      <w:tr w:rsidR="00D73965" w14:paraId="28A94976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6868ACF1" w14:textId="76D358F5" w:rsidR="00D73965" w:rsidRDefault="00D73965" w:rsidP="00D73965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2BF847A" w14:textId="5C4B985B" w:rsidR="00D73965" w:rsidRDefault="00D73965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  <w:r w:rsidR="001127B5">
              <w:rPr>
                <w:rFonts w:ascii="Times New Roman" w:hAnsi="Times New Roman" w:cs="Times New Roman"/>
                <w:sz w:val="24"/>
                <w:szCs w:val="28"/>
              </w:rPr>
              <w:t xml:space="preserve"> (5.2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849F783" w14:textId="23133D66" w:rsidR="00D73965" w:rsidRDefault="001127B5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5 (5.1)</w:t>
            </w:r>
          </w:p>
        </w:tc>
      </w:tr>
      <w:tr w:rsidR="00A54D9C" w14:paraId="5A67FA54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2360E68E" w14:textId="451F8404" w:rsidR="00A54D9C" w:rsidRDefault="00A54D9C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xual orientat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779AA07" w14:textId="77777777" w:rsidR="00A54D9C" w:rsidRDefault="00A54D9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17CC394" w14:textId="77777777" w:rsidR="00A54D9C" w:rsidRDefault="00A54D9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54D9C" w14:paraId="2C3F15AE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2CE09888" w14:textId="28AA355B" w:rsidR="00A54D9C" w:rsidRDefault="00A54D9C" w:rsidP="00A54D9C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terosexua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F486A1B" w14:textId="4F2CC1FF" w:rsidR="00A54D9C" w:rsidRDefault="006C52FE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82 (96.6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81B5956" w14:textId="5FC95FB7" w:rsidR="00A54D9C" w:rsidRDefault="00627DD2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42</w:t>
            </w:r>
            <w:r w:rsidR="006C52FE">
              <w:rPr>
                <w:rFonts w:ascii="Times New Roman" w:hAnsi="Times New Roman" w:cs="Times New Roman"/>
                <w:sz w:val="24"/>
                <w:szCs w:val="28"/>
              </w:rPr>
              <w:t xml:space="preserve"> (96.7)</w:t>
            </w:r>
          </w:p>
        </w:tc>
      </w:tr>
      <w:tr w:rsidR="00A54D9C" w14:paraId="45E6CCB7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7AA15DC0" w14:textId="5E773B11" w:rsidR="00A54D9C" w:rsidRDefault="00A54D9C" w:rsidP="00A54D9C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omosexual or bisexua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B968C08" w14:textId="67BBF137" w:rsidR="00A54D9C" w:rsidRDefault="00627DD2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="006C52FE">
              <w:rPr>
                <w:rFonts w:ascii="Times New Roman" w:hAnsi="Times New Roman" w:cs="Times New Roman"/>
                <w:sz w:val="24"/>
                <w:szCs w:val="28"/>
              </w:rPr>
              <w:t xml:space="preserve"> (2.4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986DD5A" w14:textId="660609C9" w:rsidR="00A54D9C" w:rsidRDefault="00627DD2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="006C52FE">
              <w:rPr>
                <w:rFonts w:ascii="Times New Roman" w:hAnsi="Times New Roman" w:cs="Times New Roman"/>
                <w:sz w:val="24"/>
                <w:szCs w:val="28"/>
              </w:rPr>
              <w:t xml:space="preserve"> (0.8)</w:t>
            </w:r>
          </w:p>
        </w:tc>
      </w:tr>
      <w:tr w:rsidR="00A54D9C" w14:paraId="46F741D5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40FD82BB" w14:textId="52F08243" w:rsidR="00A54D9C" w:rsidRDefault="00A54D9C" w:rsidP="00A54D9C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88D1294" w14:textId="5BCAA013" w:rsidR="00A54D9C" w:rsidRDefault="006C52FE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 (1.1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70E9F05" w14:textId="05239178" w:rsidR="00A54D9C" w:rsidRDefault="00627DD2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3</w:t>
            </w:r>
            <w:r w:rsidR="006C52FE">
              <w:rPr>
                <w:rFonts w:ascii="Times New Roman" w:hAnsi="Times New Roman" w:cs="Times New Roman"/>
                <w:sz w:val="24"/>
                <w:szCs w:val="28"/>
              </w:rPr>
              <w:t xml:space="preserve"> (2.5)</w:t>
            </w:r>
          </w:p>
        </w:tc>
      </w:tr>
      <w:tr w:rsidR="00A54D9C" w14:paraId="69B3A651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394D2CFD" w14:textId="6667A961" w:rsidR="00A54D9C" w:rsidRDefault="00F055FF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sual sex partner in past 3 month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0C3AE24" w14:textId="77777777" w:rsidR="00A54D9C" w:rsidRDefault="00A54D9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DFC78D0" w14:textId="77777777" w:rsidR="00A54D9C" w:rsidRDefault="00A54D9C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A54D9C" w14:paraId="7368C15D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2D1D488F" w14:textId="23D917EE" w:rsidR="00A54D9C" w:rsidRDefault="00E9608B" w:rsidP="00F055FF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77553C4" w14:textId="159396F5" w:rsidR="00A54D9C" w:rsidRDefault="00E9608B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32 (45.9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B1B5A6C" w14:textId="26B139C6" w:rsidR="00A54D9C" w:rsidRDefault="00E9608B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08 (70.3)</w:t>
            </w:r>
          </w:p>
        </w:tc>
      </w:tr>
      <w:tr w:rsidR="00A54D9C" w14:paraId="07739AB8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052F88AD" w14:textId="4C32E099" w:rsidR="00A54D9C" w:rsidRDefault="00E9608B" w:rsidP="00F055FF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B9B088D" w14:textId="66988BFB" w:rsidR="00A54D9C" w:rsidRDefault="00E9608B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8 (53.0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5A3C96F" w14:textId="6A2DCB56" w:rsidR="00A54D9C" w:rsidRDefault="00E9608B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31 (28.2)</w:t>
            </w:r>
          </w:p>
        </w:tc>
      </w:tr>
      <w:tr w:rsidR="00A54D9C" w14:paraId="2123663D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4773CB74" w14:textId="0B9BBE9D" w:rsidR="00A54D9C" w:rsidRDefault="00F055FF" w:rsidP="00F055FF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0510BEA" w14:textId="79FBE26A" w:rsidR="00A54D9C" w:rsidRDefault="00E9608B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 (1.1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042E3A2" w14:textId="1060EBC8" w:rsidR="00A54D9C" w:rsidRDefault="00E9608B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(1.5)</w:t>
            </w:r>
          </w:p>
        </w:tc>
      </w:tr>
      <w:tr w:rsidR="00F95DE4" w14:paraId="709C41D1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3066ADF1" w14:textId="77777777" w:rsidR="00F95DE4" w:rsidRDefault="00F95DE4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idency in Shenzhe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E2BC7EC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0A18C9E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95DE4" w14:paraId="2DD7A7EE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3595E683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2B90588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 (21.8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F16195C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71 (27.1)</w:t>
            </w:r>
          </w:p>
        </w:tc>
      </w:tr>
      <w:tr w:rsidR="00F95DE4" w14:paraId="257D4C1C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45521034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8448450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00 (77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794E0B4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39 (70.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F95DE4" w14:paraId="43EB7D93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52DD853E" w14:textId="77777777" w:rsidR="00F95DE4" w:rsidRDefault="00F95DE4" w:rsidP="005E15D6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74D88C6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 (1.2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484C0F7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 (2.0)</w:t>
            </w:r>
          </w:p>
        </w:tc>
      </w:tr>
      <w:tr w:rsidR="00F95DE4" w14:paraId="7D0E7654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3C3D52EF" w14:textId="77777777" w:rsidR="00F95DE4" w:rsidRDefault="00F95DE4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ving time in Shenzhe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7A36F32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3ED98DE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95DE4" w14:paraId="33412B77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2EDE741F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s than 6 month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71989A1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0 (5.7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9C19A17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6 (7.9)</w:t>
            </w:r>
          </w:p>
        </w:tc>
      </w:tr>
      <w:tr w:rsidR="00F95DE4" w14:paraId="4ECBE16B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662D362A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e than 6 month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F83E377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97 (93.1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1BA2FE3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02 (90.4)</w:t>
            </w:r>
          </w:p>
        </w:tc>
      </w:tr>
      <w:tr w:rsidR="00F95DE4" w14:paraId="267B3706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7E93AA6C" w14:textId="77777777" w:rsidR="00F95DE4" w:rsidRDefault="00F95DE4" w:rsidP="005E15D6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1FDE84D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 (1.2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4C57737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 (1.7)</w:t>
            </w:r>
          </w:p>
        </w:tc>
      </w:tr>
      <w:tr w:rsidR="00F95DE4" w14:paraId="335F4DC6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5FFABAEF" w14:textId="77777777" w:rsidR="00F95DE4" w:rsidRDefault="00F95DE4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cupat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0E244A5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370399E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95DE4" w14:paraId="52C2340C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6A3763A4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anual worke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9F68C0D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7 (35.6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267CA21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84 (20)</w:t>
            </w:r>
          </w:p>
        </w:tc>
      </w:tr>
      <w:tr w:rsidR="00F95DE4" w14:paraId="7BF1D866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7F5384F3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tertainmen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tering industr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2206141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7 (5.2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F3FC191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1 (4.6)</w:t>
            </w:r>
          </w:p>
        </w:tc>
      </w:tr>
      <w:tr w:rsidR="00F95DE4" w14:paraId="46860245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0807C3A9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mmercial industr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CE9CE96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8 (20.2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0A72011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0 (13.3)</w:t>
            </w:r>
          </w:p>
        </w:tc>
      </w:tr>
      <w:tr w:rsidR="00F95DE4" w14:paraId="7740C383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1E11DF98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vernment staff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EBB8B7C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0 (21.9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BE2CF8A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78 (23.6)</w:t>
            </w:r>
          </w:p>
        </w:tc>
      </w:tr>
      <w:tr w:rsidR="00F95DE4" w14:paraId="2039C525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0A996577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usewif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ousehusb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9D636DC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0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A036B56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 (16.8)</w:t>
            </w:r>
          </w:p>
        </w:tc>
      </w:tr>
      <w:tr w:rsidR="00F95DE4" w14:paraId="5296350D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634CDC6E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employe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6B14673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 (1.6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29E85F21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9 (4.4)</w:t>
            </w:r>
          </w:p>
        </w:tc>
      </w:tr>
      <w:tr w:rsidR="00F95DE4" w14:paraId="43208ED7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nil"/>
            </w:tcBorders>
          </w:tcPr>
          <w:p w14:paraId="677E192C" w14:textId="77777777" w:rsidR="00F95DE4" w:rsidRDefault="00F95DE4" w:rsidP="005E15D6">
            <w:pPr>
              <w:ind w:leftChars="100" w:left="21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Other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B98AAF0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3 (15.1)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5AE29FFD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1 (16.4)</w:t>
            </w:r>
          </w:p>
        </w:tc>
      </w:tr>
      <w:tr w:rsidR="00F95DE4" w14:paraId="07F46D4E" w14:textId="77777777" w:rsidTr="005E15D6">
        <w:trPr>
          <w:trHeight w:val="301"/>
        </w:trPr>
        <w:tc>
          <w:tcPr>
            <w:tcW w:w="3539" w:type="dxa"/>
            <w:tcBorders>
              <w:top w:val="nil"/>
              <w:bottom w:val="single" w:sz="12" w:space="0" w:color="auto"/>
            </w:tcBorders>
          </w:tcPr>
          <w:p w14:paraId="5314B774" w14:textId="77777777" w:rsidR="00F95DE4" w:rsidRDefault="00F95DE4" w:rsidP="005E15D6">
            <w:pPr>
              <w:ind w:leftChars="200" w:left="4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sing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5CCEC5D0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(0.4)</w:t>
            </w:r>
          </w:p>
        </w:tc>
        <w:tc>
          <w:tcPr>
            <w:tcW w:w="2200" w:type="dxa"/>
            <w:tcBorders>
              <w:top w:val="nil"/>
              <w:bottom w:val="single" w:sz="12" w:space="0" w:color="auto"/>
            </w:tcBorders>
          </w:tcPr>
          <w:p w14:paraId="0387B341" w14:textId="77777777" w:rsidR="00F95DE4" w:rsidRDefault="00F95DE4" w:rsidP="005E15D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 (0.8)</w:t>
            </w:r>
          </w:p>
        </w:tc>
      </w:tr>
      <w:tr w:rsidR="00F95DE4" w14:paraId="15FD41AE" w14:textId="77777777" w:rsidTr="005E15D6">
        <w:trPr>
          <w:trHeight w:val="301"/>
        </w:trPr>
        <w:tc>
          <w:tcPr>
            <w:tcW w:w="8291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711EEA6" w14:textId="77777777" w:rsidR="00F95DE4" w:rsidRDefault="00F95DE4" w:rsidP="005E15D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32FB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brevi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: IQR, interquartile range</w:t>
            </w:r>
          </w:p>
        </w:tc>
      </w:tr>
    </w:tbl>
    <w:p w14:paraId="08CF968A" w14:textId="77777777" w:rsidR="00D958B2" w:rsidRDefault="00D958B2" w:rsidP="003B115C">
      <w:pPr>
        <w:widowControl/>
        <w:jc w:val="left"/>
        <w:outlineLvl w:val="0"/>
        <w:rPr>
          <w:rFonts w:ascii="Times New Roman" w:hAnsi="Times New Roman" w:cs="Times New Roman"/>
          <w:sz w:val="22"/>
          <w:szCs w:val="24"/>
        </w:rPr>
      </w:pPr>
      <w:bookmarkStart w:id="6" w:name="_Toc153229498"/>
      <w:bookmarkEnd w:id="4"/>
    </w:p>
    <w:p w14:paraId="03E078C4" w14:textId="77777777" w:rsidR="00D958B2" w:rsidRDefault="00D958B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108C5C67" w14:textId="1ECEF02C" w:rsidR="0041399C" w:rsidRPr="007A59C7" w:rsidRDefault="00F95DE4" w:rsidP="003B115C">
      <w:pPr>
        <w:widowControl/>
        <w:jc w:val="left"/>
        <w:outlineLvl w:val="0"/>
        <w:rPr>
          <w:rFonts w:ascii="Times New Roman" w:hAnsi="Times New Roman" w:cs="Times New Roman"/>
          <w:sz w:val="22"/>
          <w:szCs w:val="24"/>
        </w:rPr>
      </w:pPr>
      <w:r w:rsidRPr="007A59C7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="0039649C" w:rsidRPr="007A59C7">
        <w:rPr>
          <w:rFonts w:ascii="Times New Roman" w:hAnsi="Times New Roman" w:cs="Times New Roman"/>
          <w:sz w:val="22"/>
          <w:szCs w:val="24"/>
        </w:rPr>
        <w:t>4</w:t>
      </w:r>
      <w:r w:rsidR="00C11765" w:rsidRPr="007A59C7">
        <w:rPr>
          <w:rFonts w:ascii="Times New Roman" w:hAnsi="Times New Roman" w:cs="Times New Roman"/>
          <w:sz w:val="22"/>
          <w:szCs w:val="24"/>
        </w:rPr>
        <w:t>.</w:t>
      </w:r>
      <w:r w:rsidR="00534166" w:rsidRPr="007A59C7">
        <w:rPr>
          <w:rFonts w:ascii="Times New Roman" w:hAnsi="Times New Roman" w:cs="Times New Roman"/>
          <w:sz w:val="22"/>
          <w:szCs w:val="24"/>
        </w:rPr>
        <w:t xml:space="preserve"> Clinical signs and symptoms of eligible participants</w:t>
      </w:r>
      <w:bookmarkEnd w:id="6"/>
    </w:p>
    <w:tbl>
      <w:tblPr>
        <w:tblStyle w:val="a7"/>
        <w:tblW w:w="921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454"/>
        <w:gridCol w:w="3082"/>
        <w:gridCol w:w="1559"/>
      </w:tblGrid>
      <w:tr w:rsidR="00F95DE4" w14:paraId="2B2D232A" w14:textId="77777777" w:rsidTr="0039649C">
        <w:trPr>
          <w:jc w:val="center"/>
        </w:trPr>
        <w:tc>
          <w:tcPr>
            <w:tcW w:w="9215" w:type="dxa"/>
            <w:gridSpan w:val="4"/>
            <w:tcBorders>
              <w:bottom w:val="single" w:sz="12" w:space="0" w:color="auto"/>
            </w:tcBorders>
            <w:vAlign w:val="center"/>
          </w:tcPr>
          <w:p w14:paraId="425DFFDA" w14:textId="77EB4BFE" w:rsidR="00F95DE4" w:rsidRPr="007A59C7" w:rsidRDefault="00F95DE4" w:rsidP="005E15D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59C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ble </w:t>
            </w:r>
            <w:r w:rsidR="00E61D4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="0039649C"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4</w:t>
            </w:r>
            <w:bookmarkStart w:id="7" w:name="_Hlk130575649"/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bookmarkStart w:id="8" w:name="_Hlk150518907"/>
            <w:r w:rsidR="0039649C"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</w:t>
            </w:r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linical signs and symptoms of </w:t>
            </w:r>
            <w:r w:rsidR="0039649C"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ligible</w:t>
            </w:r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participants</w:t>
            </w:r>
            <w:bookmarkEnd w:id="7"/>
            <w:bookmarkEnd w:id="8"/>
          </w:p>
        </w:tc>
      </w:tr>
      <w:tr w:rsidR="00F95DE4" w14:paraId="38444E2B" w14:textId="77777777" w:rsidTr="0039649C">
        <w:trPr>
          <w:jc w:val="center"/>
        </w:trPr>
        <w:tc>
          <w:tcPr>
            <w:tcW w:w="3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AADB58" w14:textId="77777777" w:rsidR="00F95DE4" w:rsidRPr="005C11A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C11A4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5C11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inical signs and symptoms of male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ADBE0D" w14:textId="77777777" w:rsidR="00F95DE4" w:rsidRPr="005C11A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C11A4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</w:t>
            </w:r>
            <w:r w:rsidRPr="005C11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. (%) of</w:t>
            </w:r>
          </w:p>
          <w:p w14:paraId="0A60AE9A" w14:textId="77777777" w:rsidR="00F95DE4" w:rsidRPr="005C11A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C11A4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5C11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le</w:t>
            </w:r>
          </w:p>
          <w:p w14:paraId="3A16EE10" w14:textId="77777777" w:rsidR="00F95DE4" w:rsidRPr="005C11A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C11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=2466</w:t>
            </w:r>
          </w:p>
        </w:tc>
        <w:tc>
          <w:tcPr>
            <w:tcW w:w="3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B7A46C" w14:textId="77777777" w:rsidR="00F95DE4" w:rsidRPr="005C11A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C11A4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 w:rsidRPr="005C11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inical signs and symptoms of fema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B7716" w14:textId="77777777" w:rsidR="00F95DE4" w:rsidRPr="005C11A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C11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o. (%) of</w:t>
            </w:r>
          </w:p>
          <w:p w14:paraId="3A845525" w14:textId="77777777" w:rsidR="00F95DE4" w:rsidRPr="005C11A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C11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emale</w:t>
            </w:r>
          </w:p>
          <w:p w14:paraId="01C3313B" w14:textId="77777777" w:rsidR="00F95DE4" w:rsidRPr="005C11A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C11A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=5420</w:t>
            </w:r>
          </w:p>
        </w:tc>
      </w:tr>
      <w:tr w:rsidR="00F95DE4" w14:paraId="3F24A820" w14:textId="77777777" w:rsidTr="0039649C">
        <w:trPr>
          <w:jc w:val="center"/>
        </w:trPr>
        <w:tc>
          <w:tcPr>
            <w:tcW w:w="3120" w:type="dxa"/>
            <w:tcBorders>
              <w:top w:val="single" w:sz="12" w:space="0" w:color="auto"/>
              <w:bottom w:val="nil"/>
            </w:tcBorders>
            <w:vAlign w:val="center"/>
          </w:tcPr>
          <w:p w14:paraId="2F77A822" w14:textId="77777777" w:rsidR="00F95DE4" w:rsidRPr="00431CF0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 symptoms (Control)</w:t>
            </w:r>
          </w:p>
        </w:tc>
        <w:tc>
          <w:tcPr>
            <w:tcW w:w="1454" w:type="dxa"/>
            <w:tcBorders>
              <w:top w:val="single" w:sz="12" w:space="0" w:color="auto"/>
              <w:bottom w:val="nil"/>
            </w:tcBorders>
            <w:vAlign w:val="center"/>
          </w:tcPr>
          <w:p w14:paraId="1C79E909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76 (47.7)</w:t>
            </w:r>
          </w:p>
        </w:tc>
        <w:tc>
          <w:tcPr>
            <w:tcW w:w="3082" w:type="dxa"/>
            <w:tcBorders>
              <w:top w:val="single" w:sz="12" w:space="0" w:color="auto"/>
              <w:bottom w:val="nil"/>
            </w:tcBorders>
            <w:vAlign w:val="center"/>
          </w:tcPr>
          <w:p w14:paraId="0BEDB917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 symptoms (Control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39E27163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66 (36.3)</w:t>
            </w:r>
          </w:p>
        </w:tc>
      </w:tr>
      <w:tr w:rsidR="00F95DE4" w14:paraId="4F104F6E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nil"/>
            </w:tcBorders>
            <w:vAlign w:val="center"/>
          </w:tcPr>
          <w:p w14:paraId="7C52A033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431CF0">
              <w:rPr>
                <w:rFonts w:ascii="Times New Roman" w:hAnsi="Times New Roman" w:cs="Times New Roman"/>
                <w:sz w:val="24"/>
                <w:szCs w:val="28"/>
              </w:rPr>
              <w:t>Urethral serous discharge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08D8B6CC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3 (7.4)</w:t>
            </w:r>
          </w:p>
        </w:tc>
        <w:tc>
          <w:tcPr>
            <w:tcW w:w="3082" w:type="dxa"/>
            <w:tcBorders>
              <w:top w:val="nil"/>
              <w:bottom w:val="nil"/>
            </w:tcBorders>
            <w:vAlign w:val="center"/>
          </w:tcPr>
          <w:p w14:paraId="7CE963BB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normal vaginal dischar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A402E8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17 (53.8)</w:t>
            </w:r>
          </w:p>
        </w:tc>
      </w:tr>
      <w:tr w:rsidR="00F95DE4" w14:paraId="05EFFC90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nil"/>
            </w:tcBorders>
            <w:vAlign w:val="center"/>
          </w:tcPr>
          <w:p w14:paraId="3FC3FDF0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431CF0">
              <w:rPr>
                <w:rFonts w:ascii="Times New Roman" w:hAnsi="Times New Roman" w:cs="Times New Roman"/>
                <w:sz w:val="24"/>
                <w:szCs w:val="28"/>
              </w:rPr>
              <w:t>Urethral purulent discharge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5CF1A4E5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1 (6.5)</w:t>
            </w:r>
          </w:p>
        </w:tc>
        <w:tc>
          <w:tcPr>
            <w:tcW w:w="3082" w:type="dxa"/>
            <w:tcBorders>
              <w:top w:val="nil"/>
              <w:bottom w:val="nil"/>
            </w:tcBorders>
            <w:vAlign w:val="center"/>
          </w:tcPr>
          <w:p w14:paraId="3D4FD4AF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A6530A">
              <w:rPr>
                <w:rFonts w:ascii="Times New Roman" w:hAnsi="Times New Roman" w:cs="Times New Roman" w:hint="eastAsia"/>
                <w:sz w:val="24"/>
                <w:szCs w:val="28"/>
              </w:rPr>
              <w:t>ucopurulent cervicit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9F2234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0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.8)</w:t>
            </w:r>
          </w:p>
        </w:tc>
      </w:tr>
      <w:tr w:rsidR="00F95DE4" w14:paraId="062087D8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nil"/>
            </w:tcBorders>
            <w:vAlign w:val="center"/>
          </w:tcPr>
          <w:p w14:paraId="62B8C15B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431CF0">
              <w:rPr>
                <w:rFonts w:ascii="Times New Roman" w:hAnsi="Times New Roman" w:cs="Times New Roman"/>
                <w:sz w:val="24"/>
                <w:szCs w:val="28"/>
              </w:rPr>
              <w:t>Scrotum swelling or pain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64DE9DDE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 (2.8)</w:t>
            </w:r>
          </w:p>
        </w:tc>
        <w:tc>
          <w:tcPr>
            <w:tcW w:w="3082" w:type="dxa"/>
            <w:tcBorders>
              <w:top w:val="nil"/>
              <w:bottom w:val="nil"/>
            </w:tcBorders>
            <w:vAlign w:val="center"/>
          </w:tcPr>
          <w:p w14:paraId="4B5B375F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ower abdominal pai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681CAB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2 (9.1)</w:t>
            </w:r>
          </w:p>
        </w:tc>
      </w:tr>
      <w:tr w:rsidR="00F95DE4" w14:paraId="1615315C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nil"/>
            </w:tcBorders>
            <w:vAlign w:val="center"/>
          </w:tcPr>
          <w:p w14:paraId="29081408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431CF0">
              <w:rPr>
                <w:rFonts w:ascii="Times New Roman" w:hAnsi="Times New Roman" w:cs="Times New Roman"/>
                <w:sz w:val="24"/>
                <w:szCs w:val="28"/>
              </w:rPr>
              <w:t>Epididymis swelling or pain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35F530FA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 (1.4)</w:t>
            </w:r>
          </w:p>
        </w:tc>
        <w:tc>
          <w:tcPr>
            <w:tcW w:w="3082" w:type="dxa"/>
            <w:tcBorders>
              <w:top w:val="nil"/>
              <w:bottom w:val="nil"/>
            </w:tcBorders>
            <w:vAlign w:val="center"/>
          </w:tcPr>
          <w:p w14:paraId="1A64B7E5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Vaginal itc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EF9433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 (1.5)</w:t>
            </w:r>
          </w:p>
        </w:tc>
      </w:tr>
      <w:tr w:rsidR="00F95DE4" w14:paraId="3300FA23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nil"/>
            </w:tcBorders>
            <w:vAlign w:val="center"/>
          </w:tcPr>
          <w:p w14:paraId="46135F2D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580AF2">
              <w:rPr>
                <w:rFonts w:ascii="Times New Roman" w:hAnsi="Times New Roman" w:cs="Times New Roman"/>
                <w:sz w:val="24"/>
                <w:szCs w:val="28"/>
              </w:rPr>
              <w:t>Balanoposthitis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7037297F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 (3.0)</w:t>
            </w:r>
          </w:p>
        </w:tc>
        <w:tc>
          <w:tcPr>
            <w:tcW w:w="3082" w:type="dxa"/>
            <w:tcBorders>
              <w:top w:val="nil"/>
              <w:bottom w:val="nil"/>
            </w:tcBorders>
            <w:vAlign w:val="center"/>
          </w:tcPr>
          <w:p w14:paraId="0F3FD969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8456C1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95DE4" w14:paraId="6BB79126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nil"/>
            </w:tcBorders>
            <w:vAlign w:val="center"/>
          </w:tcPr>
          <w:p w14:paraId="4788EA41" w14:textId="77777777" w:rsidR="00F95DE4" w:rsidRPr="00580AF2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thral burning or irritation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6A8F9BC6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9 (25.1)</w:t>
            </w:r>
          </w:p>
        </w:tc>
        <w:tc>
          <w:tcPr>
            <w:tcW w:w="3082" w:type="dxa"/>
            <w:tcBorders>
              <w:top w:val="nil"/>
              <w:bottom w:val="nil"/>
            </w:tcBorders>
            <w:vAlign w:val="center"/>
          </w:tcPr>
          <w:p w14:paraId="2257E4CE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thral burning or irrit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F17F91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1 (4.6)</w:t>
            </w:r>
          </w:p>
        </w:tc>
      </w:tr>
      <w:tr w:rsidR="00F95DE4" w14:paraId="6949E446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nil"/>
            </w:tcBorders>
            <w:vAlign w:val="center"/>
          </w:tcPr>
          <w:p w14:paraId="7C4856D6" w14:textId="77777777" w:rsidR="00F95DE4" w:rsidRPr="00580AF2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enital or perianal blisters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7E384FA4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 (2.9)</w:t>
            </w:r>
          </w:p>
        </w:tc>
        <w:tc>
          <w:tcPr>
            <w:tcW w:w="3082" w:type="dxa"/>
            <w:tcBorders>
              <w:top w:val="nil"/>
              <w:bottom w:val="nil"/>
            </w:tcBorders>
            <w:vAlign w:val="center"/>
          </w:tcPr>
          <w:p w14:paraId="5154492D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5B7C08">
              <w:rPr>
                <w:rFonts w:ascii="Times New Roman" w:hAnsi="Times New Roman" w:cs="Times New Roman"/>
                <w:sz w:val="24"/>
                <w:szCs w:val="28"/>
              </w:rPr>
              <w:t>Genital or perianal blist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883444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(0.8)</w:t>
            </w:r>
          </w:p>
        </w:tc>
      </w:tr>
      <w:tr w:rsidR="00F95DE4" w14:paraId="50BC1181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nil"/>
            </w:tcBorders>
            <w:vAlign w:val="center"/>
          </w:tcPr>
          <w:p w14:paraId="52C74DE2" w14:textId="77777777" w:rsidR="00F95DE4" w:rsidRPr="00580AF2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nital or perianal ulcers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center"/>
          </w:tcPr>
          <w:p w14:paraId="4303CBFD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 (2.1)</w:t>
            </w:r>
          </w:p>
        </w:tc>
        <w:tc>
          <w:tcPr>
            <w:tcW w:w="3082" w:type="dxa"/>
            <w:tcBorders>
              <w:top w:val="nil"/>
              <w:bottom w:val="nil"/>
            </w:tcBorders>
            <w:vAlign w:val="center"/>
          </w:tcPr>
          <w:p w14:paraId="03B5908A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nital or perianal ulc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76B9A0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 (0.6)</w:t>
            </w:r>
          </w:p>
        </w:tc>
      </w:tr>
      <w:tr w:rsidR="00F95DE4" w14:paraId="3E717102" w14:textId="77777777" w:rsidTr="0039649C">
        <w:trPr>
          <w:jc w:val="center"/>
        </w:trPr>
        <w:tc>
          <w:tcPr>
            <w:tcW w:w="3120" w:type="dxa"/>
            <w:tcBorders>
              <w:top w:val="nil"/>
              <w:bottom w:val="single" w:sz="12" w:space="0" w:color="auto"/>
            </w:tcBorders>
            <w:vAlign w:val="center"/>
          </w:tcPr>
          <w:p w14:paraId="59F86EA8" w14:textId="77777777" w:rsidR="00F95DE4" w:rsidRPr="00580AF2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enital or perianal warts</w:t>
            </w:r>
          </w:p>
        </w:tc>
        <w:tc>
          <w:tcPr>
            <w:tcW w:w="1454" w:type="dxa"/>
            <w:tcBorders>
              <w:top w:val="nil"/>
              <w:bottom w:val="single" w:sz="12" w:space="0" w:color="auto"/>
            </w:tcBorders>
            <w:vAlign w:val="center"/>
          </w:tcPr>
          <w:p w14:paraId="2ABA1958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2 (7.4)</w:t>
            </w:r>
          </w:p>
        </w:tc>
        <w:tc>
          <w:tcPr>
            <w:tcW w:w="3082" w:type="dxa"/>
            <w:tcBorders>
              <w:top w:val="nil"/>
              <w:bottom w:val="single" w:sz="12" w:space="0" w:color="auto"/>
            </w:tcBorders>
            <w:vAlign w:val="center"/>
          </w:tcPr>
          <w:p w14:paraId="406B178A" w14:textId="77777777" w:rsidR="00F95DE4" w:rsidRDefault="00F95DE4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enital or perianal warts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6772E96A" w14:textId="77777777" w:rsidR="00F95DE4" w:rsidRDefault="00F95DE4" w:rsidP="005E15D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 (1.8)</w:t>
            </w:r>
          </w:p>
        </w:tc>
      </w:tr>
    </w:tbl>
    <w:p w14:paraId="31E89932" w14:textId="4ECDEFB7" w:rsidR="00F95DE4" w:rsidRDefault="00F95DE4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4D72241C" w14:textId="77777777" w:rsidR="00F95DE4" w:rsidRDefault="00F95DE4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44F3CE5E" w14:textId="77777777" w:rsidR="00213360" w:rsidRDefault="00213360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  <w:sectPr w:rsidR="00213360" w:rsidSect="00213360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1FF6B8D" w14:textId="01434BCD" w:rsidR="00F95DE4" w:rsidRPr="007A59C7" w:rsidRDefault="00534166" w:rsidP="003B115C">
      <w:pPr>
        <w:widowControl/>
        <w:jc w:val="left"/>
        <w:outlineLvl w:val="0"/>
        <w:rPr>
          <w:rFonts w:ascii="Times New Roman" w:hAnsi="Times New Roman" w:cs="Times New Roman"/>
          <w:sz w:val="22"/>
          <w:szCs w:val="24"/>
        </w:rPr>
      </w:pPr>
      <w:bookmarkStart w:id="9" w:name="_Toc153229499"/>
      <w:r w:rsidRPr="007A59C7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Pr="007A59C7">
        <w:rPr>
          <w:rFonts w:ascii="Times New Roman" w:hAnsi="Times New Roman" w:cs="Times New Roman"/>
          <w:sz w:val="22"/>
          <w:szCs w:val="24"/>
        </w:rPr>
        <w:t>5</w:t>
      </w:r>
      <w:r w:rsidR="00C11765" w:rsidRPr="007A59C7">
        <w:rPr>
          <w:rFonts w:ascii="Times New Roman" w:hAnsi="Times New Roman" w:cs="Times New Roman"/>
          <w:sz w:val="22"/>
          <w:szCs w:val="24"/>
        </w:rPr>
        <w:t>.</w:t>
      </w:r>
      <w:r w:rsidRPr="007A59C7">
        <w:rPr>
          <w:rFonts w:ascii="Times New Roman" w:hAnsi="Times New Roman" w:cs="Times New Roman"/>
          <w:sz w:val="22"/>
          <w:szCs w:val="24"/>
        </w:rPr>
        <w:t xml:space="preserve"> Detection of nine STI-related organisms</w:t>
      </w:r>
      <w:bookmarkEnd w:id="9"/>
    </w:p>
    <w:tbl>
      <w:tblPr>
        <w:tblStyle w:val="a7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2835"/>
        <w:gridCol w:w="850"/>
      </w:tblGrid>
      <w:tr w:rsidR="00433F3B" w14:paraId="29608E0C" w14:textId="77777777" w:rsidTr="00A215DC">
        <w:trPr>
          <w:jc w:val="center"/>
        </w:trPr>
        <w:tc>
          <w:tcPr>
            <w:tcW w:w="8500" w:type="dxa"/>
            <w:gridSpan w:val="4"/>
          </w:tcPr>
          <w:p w14:paraId="3096EF21" w14:textId="64A74760" w:rsidR="00433F3B" w:rsidRPr="007A59C7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Table </w:t>
            </w:r>
            <w:r w:rsidR="00E61D4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="00A215DC"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</w:t>
            </w:r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bookmarkStart w:id="10" w:name="_Hlk151638574"/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Detection of nine STI-related </w:t>
            </w:r>
            <w:proofErr w:type="spellStart"/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ganisms</w:t>
            </w:r>
            <w:bookmarkEnd w:id="10"/>
            <w:r w:rsidRPr="007A59C7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a</w:t>
            </w:r>
            <w:proofErr w:type="spellEnd"/>
          </w:p>
        </w:tc>
      </w:tr>
      <w:tr w:rsidR="00433F3B" w14:paraId="5E074B81" w14:textId="77777777" w:rsidTr="00A215DC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783619A7" w14:textId="77777777" w:rsidR="00433F3B" w:rsidRPr="00656FF6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6FF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croorganism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831DD1" w14:textId="77777777" w:rsidR="00433F3B" w:rsidRPr="00656FF6" w:rsidRDefault="00433F3B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o. (%, 95% CI) of</w:t>
            </w:r>
          </w:p>
          <w:p w14:paraId="171BC866" w14:textId="77777777" w:rsidR="00433F3B" w:rsidRPr="00656FF6" w:rsidRDefault="00433F3B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ale</w:t>
            </w:r>
          </w:p>
          <w:p w14:paraId="1FE3B2FE" w14:textId="77777777" w:rsidR="00433F3B" w:rsidRPr="00656FF6" w:rsidRDefault="00433F3B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=2466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68E1D" w14:textId="77777777" w:rsidR="00433F3B" w:rsidRPr="00656FF6" w:rsidRDefault="00433F3B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o. (%, 95%CI) of</w:t>
            </w:r>
          </w:p>
          <w:p w14:paraId="7C96F88D" w14:textId="77777777" w:rsidR="00433F3B" w:rsidRPr="00656FF6" w:rsidRDefault="00433F3B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emale</w:t>
            </w:r>
          </w:p>
          <w:p w14:paraId="46CA298A" w14:textId="77777777" w:rsidR="00433F3B" w:rsidRPr="00656FF6" w:rsidRDefault="00433F3B" w:rsidP="005E15D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=542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4A877C3" w14:textId="77777777" w:rsidR="00433F3B" w:rsidRPr="00656FF6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 </w:t>
            </w:r>
            <w:proofErr w:type="spellStart"/>
            <w:r w:rsidRPr="00656FF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alue</w:t>
            </w:r>
            <w:r w:rsidRPr="00D32FB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proofErr w:type="spellEnd"/>
          </w:p>
        </w:tc>
      </w:tr>
      <w:tr w:rsidR="00433F3B" w14:paraId="0DD912CF" w14:textId="77777777" w:rsidTr="00A215DC">
        <w:trPr>
          <w:jc w:val="center"/>
        </w:trPr>
        <w:tc>
          <w:tcPr>
            <w:tcW w:w="2122" w:type="dxa"/>
            <w:tcBorders>
              <w:top w:val="single" w:sz="12" w:space="0" w:color="auto"/>
            </w:tcBorders>
          </w:tcPr>
          <w:p w14:paraId="58E881A2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1" w:name="_Hlk131326589"/>
            <w:r w:rsidRPr="0056772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.</w:t>
            </w:r>
            <w:r w:rsidRPr="0056772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gonorrhoeae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6AC201A9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1 (9.0, 7.9-10.2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FC69A1F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 (1.8, 1.5-2.2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113560D" w14:textId="77777777" w:rsidR="00433F3B" w:rsidRPr="00154A58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4A5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&lt;</w:t>
            </w:r>
            <w:r w:rsidRPr="00154A5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1</w:t>
            </w:r>
          </w:p>
        </w:tc>
      </w:tr>
      <w:tr w:rsidR="00433F3B" w14:paraId="737E138B" w14:textId="77777777" w:rsidTr="00A215DC">
        <w:trPr>
          <w:jc w:val="center"/>
        </w:trPr>
        <w:tc>
          <w:tcPr>
            <w:tcW w:w="2122" w:type="dxa"/>
          </w:tcPr>
          <w:p w14:paraId="5BB339D5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2" w:name="_Hlk130730265"/>
            <w:r w:rsidRPr="0056772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. </w:t>
            </w:r>
            <w:r w:rsidRPr="0056772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rachomatis</w:t>
            </w:r>
            <w:bookmarkEnd w:id="12"/>
          </w:p>
        </w:tc>
        <w:tc>
          <w:tcPr>
            <w:tcW w:w="2693" w:type="dxa"/>
          </w:tcPr>
          <w:p w14:paraId="05BE87C9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7 (11.6, 10.4-13.0)</w:t>
            </w:r>
          </w:p>
        </w:tc>
        <w:tc>
          <w:tcPr>
            <w:tcW w:w="2835" w:type="dxa"/>
          </w:tcPr>
          <w:p w14:paraId="796BD09B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2 (10.0, 9.2-10.8)</w:t>
            </w:r>
          </w:p>
        </w:tc>
        <w:tc>
          <w:tcPr>
            <w:tcW w:w="850" w:type="dxa"/>
          </w:tcPr>
          <w:p w14:paraId="382EB90E" w14:textId="77777777" w:rsidR="00433F3B" w:rsidRPr="00154A58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4A5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.</w:t>
            </w:r>
            <w:r w:rsidRPr="00154A5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04</w:t>
            </w:r>
          </w:p>
        </w:tc>
      </w:tr>
      <w:bookmarkEnd w:id="11"/>
      <w:tr w:rsidR="00433F3B" w14:paraId="58808144" w14:textId="77777777" w:rsidTr="00A215DC">
        <w:trPr>
          <w:jc w:val="center"/>
        </w:trPr>
        <w:tc>
          <w:tcPr>
            <w:tcW w:w="2122" w:type="dxa"/>
          </w:tcPr>
          <w:p w14:paraId="46C0A3F2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6772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.</w:t>
            </w:r>
            <w:r w:rsidRPr="0056772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vaginalis</w:t>
            </w:r>
          </w:p>
        </w:tc>
        <w:tc>
          <w:tcPr>
            <w:tcW w:w="2693" w:type="dxa"/>
          </w:tcPr>
          <w:p w14:paraId="675E5CD8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 (0.6, 0.3-1.0)</w:t>
            </w:r>
          </w:p>
        </w:tc>
        <w:tc>
          <w:tcPr>
            <w:tcW w:w="2835" w:type="dxa"/>
          </w:tcPr>
          <w:p w14:paraId="2A1CB3D2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 (2.1, 1.7-2.5)</w:t>
            </w:r>
          </w:p>
        </w:tc>
        <w:tc>
          <w:tcPr>
            <w:tcW w:w="850" w:type="dxa"/>
          </w:tcPr>
          <w:p w14:paraId="2A2B419A" w14:textId="77777777" w:rsidR="00433F3B" w:rsidRPr="00154A58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4A5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&lt;</w:t>
            </w:r>
            <w:r w:rsidRPr="00154A5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1</w:t>
            </w:r>
          </w:p>
        </w:tc>
      </w:tr>
      <w:tr w:rsidR="00433F3B" w14:paraId="252DBBD7" w14:textId="77777777" w:rsidTr="00A215DC">
        <w:trPr>
          <w:jc w:val="center"/>
        </w:trPr>
        <w:tc>
          <w:tcPr>
            <w:tcW w:w="2122" w:type="dxa"/>
          </w:tcPr>
          <w:p w14:paraId="54EC031D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6772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. genitalium</w:t>
            </w:r>
          </w:p>
        </w:tc>
        <w:tc>
          <w:tcPr>
            <w:tcW w:w="2693" w:type="dxa"/>
          </w:tcPr>
          <w:p w14:paraId="7D406193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 (2.8, 2.3-3.6)</w:t>
            </w:r>
          </w:p>
        </w:tc>
        <w:tc>
          <w:tcPr>
            <w:tcW w:w="2835" w:type="dxa"/>
          </w:tcPr>
          <w:p w14:paraId="29EC2FC7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2 (2.3, 1.9-2.7)</w:t>
            </w:r>
          </w:p>
        </w:tc>
        <w:tc>
          <w:tcPr>
            <w:tcW w:w="850" w:type="dxa"/>
          </w:tcPr>
          <w:p w14:paraId="64F1A402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34</w:t>
            </w:r>
          </w:p>
        </w:tc>
      </w:tr>
      <w:tr w:rsidR="00433F3B" w14:paraId="4C0C9AA7" w14:textId="77777777" w:rsidTr="00A215DC">
        <w:trPr>
          <w:jc w:val="center"/>
        </w:trPr>
        <w:tc>
          <w:tcPr>
            <w:tcW w:w="2122" w:type="dxa"/>
          </w:tcPr>
          <w:p w14:paraId="668BFC26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3" w:name="_Hlk130974364"/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V-1</w:t>
            </w:r>
          </w:p>
        </w:tc>
        <w:tc>
          <w:tcPr>
            <w:tcW w:w="2693" w:type="dxa"/>
          </w:tcPr>
          <w:p w14:paraId="23551DDD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3 (1.7, 1.3-2.3)</w:t>
            </w:r>
          </w:p>
        </w:tc>
        <w:tc>
          <w:tcPr>
            <w:tcW w:w="2835" w:type="dxa"/>
          </w:tcPr>
          <w:p w14:paraId="13677BE2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 (1.6, 1.3-1.9)</w:t>
            </w:r>
          </w:p>
        </w:tc>
        <w:tc>
          <w:tcPr>
            <w:tcW w:w="850" w:type="dxa"/>
          </w:tcPr>
          <w:p w14:paraId="0408435B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65</w:t>
            </w:r>
          </w:p>
        </w:tc>
      </w:tr>
      <w:tr w:rsidR="00433F3B" w14:paraId="0BFD6808" w14:textId="77777777" w:rsidTr="00A215DC">
        <w:trPr>
          <w:jc w:val="center"/>
        </w:trPr>
        <w:tc>
          <w:tcPr>
            <w:tcW w:w="2122" w:type="dxa"/>
          </w:tcPr>
          <w:p w14:paraId="1A95D309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V-2</w:t>
            </w:r>
          </w:p>
        </w:tc>
        <w:tc>
          <w:tcPr>
            <w:tcW w:w="2693" w:type="dxa"/>
          </w:tcPr>
          <w:p w14:paraId="00CDB5FF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 (1.3, 0.9-1.8)</w:t>
            </w:r>
          </w:p>
        </w:tc>
        <w:tc>
          <w:tcPr>
            <w:tcW w:w="2835" w:type="dxa"/>
          </w:tcPr>
          <w:p w14:paraId="6ECBB42D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 (1.4, 1.1-1.8)</w:t>
            </w:r>
          </w:p>
        </w:tc>
        <w:tc>
          <w:tcPr>
            <w:tcW w:w="850" w:type="dxa"/>
          </w:tcPr>
          <w:p w14:paraId="17CC1990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03</w:t>
            </w:r>
          </w:p>
        </w:tc>
      </w:tr>
      <w:tr w:rsidR="00433F3B" w14:paraId="4E4667FA" w14:textId="77777777" w:rsidTr="00A215DC">
        <w:trPr>
          <w:jc w:val="center"/>
        </w:trPr>
        <w:tc>
          <w:tcPr>
            <w:tcW w:w="2122" w:type="dxa"/>
          </w:tcPr>
          <w:p w14:paraId="138CAFA9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062B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. hominis</w:t>
            </w:r>
          </w:p>
        </w:tc>
        <w:tc>
          <w:tcPr>
            <w:tcW w:w="2693" w:type="dxa"/>
          </w:tcPr>
          <w:p w14:paraId="173B9514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2 (6.6, 5.7-7.6)</w:t>
            </w:r>
          </w:p>
        </w:tc>
        <w:tc>
          <w:tcPr>
            <w:tcW w:w="2835" w:type="dxa"/>
          </w:tcPr>
          <w:p w14:paraId="63D2D9F5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8 (14, 13.1-14.9)</w:t>
            </w:r>
          </w:p>
        </w:tc>
        <w:tc>
          <w:tcPr>
            <w:tcW w:w="850" w:type="dxa"/>
          </w:tcPr>
          <w:p w14:paraId="2B0086F6" w14:textId="77777777" w:rsidR="00433F3B" w:rsidRPr="00154A58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4A5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&lt;</w:t>
            </w:r>
            <w:r w:rsidRPr="00154A5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1</w:t>
            </w:r>
          </w:p>
        </w:tc>
      </w:tr>
      <w:tr w:rsidR="00433F3B" w14:paraId="19351265" w14:textId="77777777" w:rsidTr="00A215DC">
        <w:trPr>
          <w:jc w:val="center"/>
        </w:trPr>
        <w:tc>
          <w:tcPr>
            <w:tcW w:w="2122" w:type="dxa"/>
          </w:tcPr>
          <w:p w14:paraId="7E0FCF23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062B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U. parvum</w:t>
            </w:r>
          </w:p>
        </w:tc>
        <w:tc>
          <w:tcPr>
            <w:tcW w:w="2693" w:type="dxa"/>
          </w:tcPr>
          <w:p w14:paraId="3F8A7271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7 (17.3, 15.9-18.9)</w:t>
            </w:r>
          </w:p>
        </w:tc>
        <w:tc>
          <w:tcPr>
            <w:tcW w:w="2835" w:type="dxa"/>
          </w:tcPr>
          <w:p w14:paraId="3D55354A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74 (51.2, 49.9-52.5)</w:t>
            </w:r>
          </w:p>
        </w:tc>
        <w:tc>
          <w:tcPr>
            <w:tcW w:w="850" w:type="dxa"/>
          </w:tcPr>
          <w:p w14:paraId="08EA225D" w14:textId="77777777" w:rsidR="00433F3B" w:rsidRPr="00154A58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4A5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&lt;</w:t>
            </w:r>
            <w:r w:rsidRPr="00154A5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1</w:t>
            </w:r>
          </w:p>
        </w:tc>
      </w:tr>
      <w:tr w:rsidR="00433F3B" w14:paraId="049D1365" w14:textId="77777777" w:rsidTr="00A215DC">
        <w:trPr>
          <w:jc w:val="center"/>
        </w:trPr>
        <w:tc>
          <w:tcPr>
            <w:tcW w:w="2122" w:type="dxa"/>
          </w:tcPr>
          <w:p w14:paraId="240F608B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062BE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U. urealyticum</w:t>
            </w:r>
          </w:p>
        </w:tc>
        <w:tc>
          <w:tcPr>
            <w:tcW w:w="2693" w:type="dxa"/>
          </w:tcPr>
          <w:p w14:paraId="7CF782A5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9 (12.1, 10.9-13.5)</w:t>
            </w:r>
          </w:p>
        </w:tc>
        <w:tc>
          <w:tcPr>
            <w:tcW w:w="2835" w:type="dxa"/>
          </w:tcPr>
          <w:p w14:paraId="3E5BDF17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6 (14.3, 13.4-15.3)</w:t>
            </w:r>
          </w:p>
        </w:tc>
        <w:tc>
          <w:tcPr>
            <w:tcW w:w="850" w:type="dxa"/>
          </w:tcPr>
          <w:p w14:paraId="658A459A" w14:textId="77777777" w:rsidR="00433F3B" w:rsidRPr="00154A58" w:rsidRDefault="00433F3B" w:rsidP="005E15D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4A5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.</w:t>
            </w:r>
            <w:r w:rsidRPr="00154A5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09</w:t>
            </w:r>
          </w:p>
        </w:tc>
      </w:tr>
      <w:bookmarkEnd w:id="13"/>
      <w:tr w:rsidR="00433F3B" w14:paraId="6947505B" w14:textId="77777777" w:rsidTr="00A215DC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</w:tcPr>
          <w:p w14:paraId="18FDB321" w14:textId="77777777" w:rsidR="00433F3B" w:rsidRPr="00680B21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o microorganisms detected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57CDBD9F" w14:textId="77777777" w:rsidR="00433F3B" w:rsidRDefault="00433F3B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1 (55.6, 53.6-57.6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AF0654A" w14:textId="77777777" w:rsidR="00433F3B" w:rsidRDefault="00433F3B" w:rsidP="005E15D6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48 (34.1, 32.9-35.4)</w:t>
            </w:r>
          </w:p>
        </w:tc>
        <w:tc>
          <w:tcPr>
            <w:tcW w:w="850" w:type="dxa"/>
            <w:vAlign w:val="center"/>
          </w:tcPr>
          <w:p w14:paraId="436A8A45" w14:textId="77777777" w:rsidR="00433F3B" w:rsidRPr="00154A58" w:rsidRDefault="00433F3B" w:rsidP="005E15D6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54A5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&lt;</w:t>
            </w:r>
            <w:r w:rsidRPr="00154A5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01</w:t>
            </w:r>
          </w:p>
        </w:tc>
      </w:tr>
      <w:tr w:rsidR="00433F3B" w14:paraId="626C734F" w14:textId="77777777" w:rsidTr="00A215DC">
        <w:trPr>
          <w:jc w:val="center"/>
        </w:trPr>
        <w:tc>
          <w:tcPr>
            <w:tcW w:w="8500" w:type="dxa"/>
            <w:gridSpan w:val="4"/>
            <w:tcBorders>
              <w:top w:val="single" w:sz="12" w:space="0" w:color="auto"/>
            </w:tcBorders>
          </w:tcPr>
          <w:p w14:paraId="6FE2A459" w14:textId="77777777" w:rsidR="00433F3B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32FB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D32FB8">
              <w:rPr>
                <w:rFonts w:ascii="Times New Roman" w:hAnsi="Times New Roman" w:cs="Times New Roman"/>
                <w:sz w:val="24"/>
                <w:szCs w:val="28"/>
              </w:rPr>
              <w:t>Abbreviations</w:t>
            </w:r>
            <w:proofErr w:type="spellEnd"/>
            <w:r w:rsidRPr="00D32FB8">
              <w:rPr>
                <w:rFonts w:ascii="Times New Roman" w:hAnsi="Times New Roman" w:cs="Times New Roman"/>
                <w:sz w:val="24"/>
                <w:szCs w:val="28"/>
              </w:rPr>
              <w:t>: CI, confidence interval.</w:t>
            </w:r>
          </w:p>
          <w:p w14:paraId="64C7DCBF" w14:textId="77777777" w:rsidR="00433F3B" w:rsidRPr="00C63D56" w:rsidRDefault="00433F3B" w:rsidP="005E1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D32FB8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-values &lt;0.05 are bolded to indicate that the difference of detection rates between male and female are statistically significant.</w:t>
            </w:r>
          </w:p>
        </w:tc>
      </w:tr>
    </w:tbl>
    <w:p w14:paraId="047687FA" w14:textId="60941006" w:rsidR="00A215DC" w:rsidRDefault="00A215DC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2B378D3F" w14:textId="77777777" w:rsidR="00A215DC" w:rsidRDefault="00A215DC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703DAF36" w14:textId="0AC683B4" w:rsidR="009E2850" w:rsidRPr="007A59C7" w:rsidRDefault="009E2850" w:rsidP="003B115C">
      <w:pPr>
        <w:outlineLvl w:val="0"/>
        <w:rPr>
          <w:rFonts w:ascii="Times New Roman" w:hAnsi="Times New Roman" w:cs="Times New Roman"/>
          <w:sz w:val="22"/>
          <w:szCs w:val="24"/>
        </w:rPr>
      </w:pPr>
      <w:bookmarkStart w:id="14" w:name="_Toc153229500"/>
      <w:r w:rsidRPr="007A59C7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="00366A7C" w:rsidRPr="007A59C7">
        <w:rPr>
          <w:rFonts w:ascii="Times New Roman" w:hAnsi="Times New Roman" w:cs="Times New Roman"/>
          <w:sz w:val="22"/>
          <w:szCs w:val="24"/>
        </w:rPr>
        <w:t>6</w:t>
      </w:r>
      <w:r w:rsidRPr="007A59C7">
        <w:rPr>
          <w:rFonts w:ascii="Times New Roman" w:hAnsi="Times New Roman" w:cs="Times New Roman"/>
          <w:sz w:val="22"/>
          <w:szCs w:val="24"/>
        </w:rPr>
        <w:t xml:space="preserve">. Univariable analysis of socio-demographic factors associated with </w:t>
      </w:r>
      <w:r w:rsidRPr="007A59C7">
        <w:rPr>
          <w:rFonts w:ascii="Times New Roman" w:hAnsi="Times New Roman" w:cs="Times New Roman"/>
          <w:i/>
          <w:iCs/>
          <w:sz w:val="22"/>
          <w:szCs w:val="24"/>
        </w:rPr>
        <w:t>N. gonorrhoeae</w:t>
      </w:r>
      <w:r w:rsidRPr="007A59C7">
        <w:rPr>
          <w:rFonts w:ascii="Times New Roman" w:hAnsi="Times New Roman" w:cs="Times New Roman"/>
          <w:sz w:val="22"/>
          <w:szCs w:val="24"/>
        </w:rPr>
        <w:t xml:space="preserve">, </w:t>
      </w:r>
      <w:r w:rsidRPr="007A59C7">
        <w:rPr>
          <w:rFonts w:ascii="Times New Roman" w:hAnsi="Times New Roman" w:cs="Times New Roman"/>
          <w:i/>
          <w:iCs/>
          <w:sz w:val="22"/>
          <w:szCs w:val="24"/>
        </w:rPr>
        <w:t>C. trachomatis</w:t>
      </w:r>
      <w:r w:rsidRPr="007A59C7">
        <w:rPr>
          <w:rFonts w:ascii="Times New Roman" w:hAnsi="Times New Roman" w:cs="Times New Roman"/>
          <w:sz w:val="22"/>
          <w:szCs w:val="24"/>
        </w:rPr>
        <w:t xml:space="preserve"> and </w:t>
      </w:r>
      <w:r w:rsidRPr="007A59C7">
        <w:rPr>
          <w:rFonts w:ascii="Times New Roman" w:hAnsi="Times New Roman" w:cs="Times New Roman"/>
          <w:i/>
          <w:iCs/>
          <w:sz w:val="22"/>
          <w:szCs w:val="24"/>
        </w:rPr>
        <w:t>T</w:t>
      </w:r>
      <w:r w:rsidRPr="007A59C7">
        <w:rPr>
          <w:rFonts w:ascii="Times New Roman" w:hAnsi="Times New Roman" w:cs="Times New Roman"/>
          <w:sz w:val="22"/>
          <w:szCs w:val="24"/>
        </w:rPr>
        <w:t>. vaginalis.</w:t>
      </w:r>
      <w:bookmarkEnd w:id="14"/>
    </w:p>
    <w:tbl>
      <w:tblPr>
        <w:tblStyle w:val="a7"/>
        <w:tblW w:w="15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1012"/>
        <w:gridCol w:w="925"/>
        <w:gridCol w:w="1671"/>
        <w:gridCol w:w="726"/>
        <w:gridCol w:w="1015"/>
        <w:gridCol w:w="925"/>
        <w:gridCol w:w="1672"/>
        <w:gridCol w:w="726"/>
        <w:gridCol w:w="1015"/>
        <w:gridCol w:w="925"/>
        <w:gridCol w:w="1672"/>
        <w:gridCol w:w="726"/>
      </w:tblGrid>
      <w:tr w:rsidR="00A4417C" w14:paraId="0C3589C3" w14:textId="77777777" w:rsidTr="007468FB">
        <w:tc>
          <w:tcPr>
            <w:tcW w:w="15624" w:type="dxa"/>
            <w:gridSpan w:val="13"/>
            <w:tcBorders>
              <w:top w:val="nil"/>
              <w:bottom w:val="single" w:sz="12" w:space="0" w:color="auto"/>
            </w:tcBorders>
          </w:tcPr>
          <w:p w14:paraId="6A424A9E" w14:textId="2104D71B" w:rsidR="00A4417C" w:rsidRPr="007A59C7" w:rsidRDefault="00C95491" w:rsidP="009E285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15" w:name="_Hlk131164451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able </w:t>
            </w:r>
            <w:r w:rsidR="00E61D4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="00366A7C"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6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bookmarkStart w:id="16" w:name="_Hlk151638606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Univariable analysis of socio-demographic factors associated with </w:t>
            </w:r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>N. gonorrhoeae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, </w:t>
            </w:r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>C. trachomatis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and </w:t>
            </w:r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>T. vaginalis</w:t>
            </w:r>
            <w:bookmarkEnd w:id="16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</w:t>
            </w:r>
          </w:p>
        </w:tc>
      </w:tr>
      <w:tr w:rsidR="00922EF6" w14:paraId="67B813DA" w14:textId="57CC138D" w:rsidTr="00021E94">
        <w:tc>
          <w:tcPr>
            <w:tcW w:w="2614" w:type="dxa"/>
            <w:vMerge w:val="restart"/>
            <w:tcBorders>
              <w:top w:val="single" w:sz="12" w:space="0" w:color="auto"/>
            </w:tcBorders>
            <w:vAlign w:val="center"/>
          </w:tcPr>
          <w:p w14:paraId="1617203E" w14:textId="1A0A9FF1" w:rsidR="00922EF6" w:rsidRDefault="00922EF6" w:rsidP="00021E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ciodemographic factors</w:t>
            </w:r>
          </w:p>
        </w:tc>
        <w:tc>
          <w:tcPr>
            <w:tcW w:w="4334" w:type="dxa"/>
            <w:gridSpan w:val="4"/>
            <w:tcBorders>
              <w:top w:val="single" w:sz="12" w:space="0" w:color="auto"/>
            </w:tcBorders>
          </w:tcPr>
          <w:p w14:paraId="258AE786" w14:textId="2AB92847" w:rsidR="00922EF6" w:rsidRDefault="00922EF6" w:rsidP="0046301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63011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N. gonorrhoeae</w:t>
            </w:r>
          </w:p>
        </w:tc>
        <w:tc>
          <w:tcPr>
            <w:tcW w:w="4338" w:type="dxa"/>
            <w:gridSpan w:val="4"/>
            <w:tcBorders>
              <w:top w:val="single" w:sz="12" w:space="0" w:color="auto"/>
            </w:tcBorders>
          </w:tcPr>
          <w:p w14:paraId="2CA2A247" w14:textId="6CC4DB9D" w:rsidR="00922EF6" w:rsidRDefault="00922EF6" w:rsidP="0046301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95491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C. trachomatis</w:t>
            </w:r>
          </w:p>
        </w:tc>
        <w:tc>
          <w:tcPr>
            <w:tcW w:w="4338" w:type="dxa"/>
            <w:gridSpan w:val="4"/>
            <w:tcBorders>
              <w:top w:val="single" w:sz="12" w:space="0" w:color="auto"/>
            </w:tcBorders>
          </w:tcPr>
          <w:p w14:paraId="4B16DA0B" w14:textId="2F3C0DEC" w:rsidR="00922EF6" w:rsidRDefault="00922EF6" w:rsidP="0046301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95491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T. vaginalis</w:t>
            </w:r>
          </w:p>
        </w:tc>
      </w:tr>
      <w:tr w:rsidR="00922EF6" w14:paraId="33AA06EC" w14:textId="46B7BF52" w:rsidTr="00021E94">
        <w:tc>
          <w:tcPr>
            <w:tcW w:w="2614" w:type="dxa"/>
            <w:vMerge/>
            <w:tcBorders>
              <w:bottom w:val="single" w:sz="12" w:space="0" w:color="auto"/>
            </w:tcBorders>
          </w:tcPr>
          <w:p w14:paraId="1BDE8C68" w14:textId="77777777" w:rsidR="00922EF6" w:rsidRDefault="00922EF6" w:rsidP="008A226A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D1602" w14:textId="77777777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43BD2F13" w14:textId="112A26CD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7567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F75A5" w14:textId="77777777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4BC3B5B5" w14:textId="20292108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319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EB75F" w14:textId="14B2E03C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6D9073" w14:textId="14ECE95B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420C8" w14:textId="77777777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654B7CEB" w14:textId="0A691916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7057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80F737" w14:textId="77777777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1C042801" w14:textId="302566D8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829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F5FAA" w14:textId="61BBBFE6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85EA87" w14:textId="7ABDC579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EBD220" w14:textId="77777777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0F831ADB" w14:textId="39E90CD6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7761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0D1913" w14:textId="77777777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067B76C4" w14:textId="7E8B50AB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125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C047F6" w14:textId="406DACF9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339923" w14:textId="4A919A28" w:rsidR="00922EF6" w:rsidRDefault="00922EF6" w:rsidP="00021E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</w:tr>
      <w:tr w:rsidR="008A226A" w14:paraId="477B7FCD" w14:textId="6086A037" w:rsidTr="005F1F30">
        <w:tc>
          <w:tcPr>
            <w:tcW w:w="2614" w:type="dxa"/>
            <w:tcBorders>
              <w:top w:val="single" w:sz="12" w:space="0" w:color="auto"/>
            </w:tcBorders>
          </w:tcPr>
          <w:p w14:paraId="1CD84A87" w14:textId="1D568F14" w:rsidR="008A226A" w:rsidRDefault="00222C6B" w:rsidP="008A226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nder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vAlign w:val="center"/>
          </w:tcPr>
          <w:p w14:paraId="30AFD8C3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651B81C3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6B4DF645" w14:textId="261D4D2B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vAlign w:val="center"/>
          </w:tcPr>
          <w:p w14:paraId="28EDAC81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40FF9905" w14:textId="77777777" w:rsidR="008A226A" w:rsidRPr="006A2637" w:rsidRDefault="008A226A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289E2B96" w14:textId="77777777" w:rsidR="008A226A" w:rsidRPr="006A2637" w:rsidRDefault="008A226A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  <w:vAlign w:val="center"/>
          </w:tcPr>
          <w:p w14:paraId="56FADA01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vAlign w:val="center"/>
          </w:tcPr>
          <w:p w14:paraId="708A4143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02F68C92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7CFB6DF8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  <w:vAlign w:val="center"/>
          </w:tcPr>
          <w:p w14:paraId="5A0D244C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vAlign w:val="center"/>
          </w:tcPr>
          <w:p w14:paraId="27BD4948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A226A" w14:paraId="66A15206" w14:textId="23B106D4" w:rsidTr="005F1F30">
        <w:tc>
          <w:tcPr>
            <w:tcW w:w="2614" w:type="dxa"/>
          </w:tcPr>
          <w:p w14:paraId="67E2AF3E" w14:textId="4D5D747F" w:rsidR="008A226A" w:rsidRDefault="00222C6B" w:rsidP="00222C6B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le</w:t>
            </w:r>
          </w:p>
        </w:tc>
        <w:tc>
          <w:tcPr>
            <w:tcW w:w="1012" w:type="dxa"/>
            <w:vAlign w:val="center"/>
          </w:tcPr>
          <w:p w14:paraId="7E69D136" w14:textId="40ED90B5" w:rsidR="008A226A" w:rsidRPr="006A2637" w:rsidRDefault="001420C3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245</w:t>
            </w:r>
          </w:p>
        </w:tc>
        <w:tc>
          <w:tcPr>
            <w:tcW w:w="925" w:type="dxa"/>
            <w:vAlign w:val="center"/>
          </w:tcPr>
          <w:p w14:paraId="3C8BEFD7" w14:textId="50FEB962" w:rsidR="008A226A" w:rsidRPr="006A2637" w:rsidRDefault="001420C3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1671" w:type="dxa"/>
            <w:vAlign w:val="center"/>
          </w:tcPr>
          <w:p w14:paraId="5F7CE23F" w14:textId="636E6E9A" w:rsidR="008A226A" w:rsidRDefault="006D7CAC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5006E3E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C9214D2" w14:textId="4F25E52B" w:rsidR="008A226A" w:rsidRPr="006A2637" w:rsidRDefault="00184F3F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179</w:t>
            </w:r>
          </w:p>
        </w:tc>
        <w:tc>
          <w:tcPr>
            <w:tcW w:w="925" w:type="dxa"/>
            <w:vAlign w:val="center"/>
          </w:tcPr>
          <w:p w14:paraId="5B357D07" w14:textId="0E54ECD0" w:rsidR="008A226A" w:rsidRPr="006A2637" w:rsidRDefault="00184F3F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87</w:t>
            </w:r>
          </w:p>
        </w:tc>
        <w:tc>
          <w:tcPr>
            <w:tcW w:w="1672" w:type="dxa"/>
            <w:vAlign w:val="center"/>
          </w:tcPr>
          <w:p w14:paraId="2E0A4CFC" w14:textId="5BEE142D" w:rsidR="008A226A" w:rsidRDefault="006D7CAC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C383869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3D8FE51" w14:textId="74E1B390" w:rsidR="008A226A" w:rsidRPr="006A2637" w:rsidRDefault="00184F3F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452</w:t>
            </w:r>
          </w:p>
        </w:tc>
        <w:tc>
          <w:tcPr>
            <w:tcW w:w="925" w:type="dxa"/>
            <w:vAlign w:val="center"/>
          </w:tcPr>
          <w:p w14:paraId="017217BE" w14:textId="0D273B91" w:rsidR="008A226A" w:rsidRPr="006A2637" w:rsidRDefault="00184F3F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72" w:type="dxa"/>
            <w:vAlign w:val="center"/>
          </w:tcPr>
          <w:p w14:paraId="50835314" w14:textId="5788F8CF" w:rsidR="008A226A" w:rsidRDefault="006D7CAC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95FCB48" w14:textId="77777777" w:rsidR="008A226A" w:rsidRDefault="008A226A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A226A" w14:paraId="0F7B0DDD" w14:textId="4B0661F2" w:rsidTr="005F1F30">
        <w:tc>
          <w:tcPr>
            <w:tcW w:w="2614" w:type="dxa"/>
          </w:tcPr>
          <w:p w14:paraId="55D49FE6" w14:textId="54291888" w:rsidR="008A226A" w:rsidRDefault="00222C6B" w:rsidP="00222C6B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male</w:t>
            </w:r>
          </w:p>
        </w:tc>
        <w:tc>
          <w:tcPr>
            <w:tcW w:w="1012" w:type="dxa"/>
            <w:vAlign w:val="center"/>
          </w:tcPr>
          <w:p w14:paraId="59070DB9" w14:textId="0C1659C4" w:rsidR="008A226A" w:rsidRPr="006A2637" w:rsidRDefault="001420C3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322</w:t>
            </w:r>
          </w:p>
        </w:tc>
        <w:tc>
          <w:tcPr>
            <w:tcW w:w="925" w:type="dxa"/>
            <w:vAlign w:val="center"/>
          </w:tcPr>
          <w:p w14:paraId="7EA663DF" w14:textId="1B3CDCD1" w:rsidR="008A226A" w:rsidRPr="006A2637" w:rsidRDefault="001420C3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671" w:type="dxa"/>
            <w:vAlign w:val="center"/>
          </w:tcPr>
          <w:p w14:paraId="505250E8" w14:textId="49B0346B" w:rsidR="006D7CAC" w:rsidRDefault="006D7CAC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1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5-0.24)</w:t>
            </w:r>
          </w:p>
        </w:tc>
        <w:tc>
          <w:tcPr>
            <w:tcW w:w="726" w:type="dxa"/>
            <w:vAlign w:val="center"/>
          </w:tcPr>
          <w:p w14:paraId="00F6A788" w14:textId="7DF4BF19" w:rsidR="008A226A" w:rsidRPr="005F1F30" w:rsidRDefault="006D7CAC" w:rsidP="005F1F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vAlign w:val="center"/>
          </w:tcPr>
          <w:p w14:paraId="1185B851" w14:textId="080E7EC8" w:rsidR="008A226A" w:rsidRPr="006A2637" w:rsidRDefault="00184F3F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878</w:t>
            </w:r>
          </w:p>
        </w:tc>
        <w:tc>
          <w:tcPr>
            <w:tcW w:w="925" w:type="dxa"/>
            <w:vAlign w:val="center"/>
          </w:tcPr>
          <w:p w14:paraId="51FCBFD6" w14:textId="5E0A44AF" w:rsidR="008A226A" w:rsidRPr="006A2637" w:rsidRDefault="00184F3F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42</w:t>
            </w:r>
          </w:p>
        </w:tc>
        <w:tc>
          <w:tcPr>
            <w:tcW w:w="1672" w:type="dxa"/>
            <w:vAlign w:val="center"/>
          </w:tcPr>
          <w:p w14:paraId="685853DD" w14:textId="5CA8F350" w:rsidR="008A226A" w:rsidRDefault="00D40950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4 (0.73-0.98)</w:t>
            </w:r>
          </w:p>
        </w:tc>
        <w:tc>
          <w:tcPr>
            <w:tcW w:w="726" w:type="dxa"/>
            <w:vAlign w:val="center"/>
          </w:tcPr>
          <w:p w14:paraId="1F9622A6" w14:textId="0F3B35CC" w:rsidR="008A226A" w:rsidRPr="005F1F30" w:rsidRDefault="00D40950" w:rsidP="005F1F3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F1F3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28</w:t>
            </w:r>
          </w:p>
        </w:tc>
        <w:tc>
          <w:tcPr>
            <w:tcW w:w="1015" w:type="dxa"/>
            <w:vAlign w:val="center"/>
          </w:tcPr>
          <w:p w14:paraId="5DBBFA38" w14:textId="31FB43C2" w:rsidR="008A226A" w:rsidRPr="006A2637" w:rsidRDefault="00184F3F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309</w:t>
            </w:r>
          </w:p>
        </w:tc>
        <w:tc>
          <w:tcPr>
            <w:tcW w:w="925" w:type="dxa"/>
            <w:vAlign w:val="center"/>
          </w:tcPr>
          <w:p w14:paraId="1A014423" w14:textId="6C209C05" w:rsidR="008A226A" w:rsidRPr="006A2637" w:rsidRDefault="00184F3F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672" w:type="dxa"/>
            <w:vAlign w:val="center"/>
          </w:tcPr>
          <w:p w14:paraId="61A58667" w14:textId="7D8555C6" w:rsidR="008A226A" w:rsidRDefault="00D40950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6 (2.10-6.40)</w:t>
            </w:r>
          </w:p>
        </w:tc>
        <w:tc>
          <w:tcPr>
            <w:tcW w:w="726" w:type="dxa"/>
            <w:vAlign w:val="center"/>
          </w:tcPr>
          <w:p w14:paraId="4EE8641E" w14:textId="7F3896A5" w:rsidR="008A226A" w:rsidRPr="005F1F30" w:rsidRDefault="00D40950" w:rsidP="005F1F3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AE77A5" w14:paraId="289299E4" w14:textId="4455BF9F" w:rsidTr="005F1F30">
        <w:tc>
          <w:tcPr>
            <w:tcW w:w="2614" w:type="dxa"/>
          </w:tcPr>
          <w:p w14:paraId="7ECF90C0" w14:textId="02E63C52" w:rsidR="00AE77A5" w:rsidRDefault="00AE77A5" w:rsidP="00AE77A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ge (median, IQR)</w:t>
            </w:r>
          </w:p>
        </w:tc>
        <w:tc>
          <w:tcPr>
            <w:tcW w:w="1012" w:type="dxa"/>
            <w:vAlign w:val="center"/>
          </w:tcPr>
          <w:p w14:paraId="7BF1222A" w14:textId="4209DC2B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9)</w:t>
            </w:r>
          </w:p>
        </w:tc>
        <w:tc>
          <w:tcPr>
            <w:tcW w:w="925" w:type="dxa"/>
            <w:vAlign w:val="center"/>
          </w:tcPr>
          <w:p w14:paraId="6CB88E61" w14:textId="387FDA49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9.5(11)</w:t>
            </w:r>
          </w:p>
        </w:tc>
        <w:tc>
          <w:tcPr>
            <w:tcW w:w="1671" w:type="dxa"/>
            <w:vAlign w:val="center"/>
          </w:tcPr>
          <w:p w14:paraId="7F3B1971" w14:textId="468245A9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8 (0.96-1.00)</w:t>
            </w:r>
          </w:p>
        </w:tc>
        <w:tc>
          <w:tcPr>
            <w:tcW w:w="726" w:type="dxa"/>
            <w:vAlign w:val="center"/>
          </w:tcPr>
          <w:p w14:paraId="194C0E25" w14:textId="69D72308" w:rsidR="00AE77A5" w:rsidRPr="005F1F30" w:rsidRDefault="00AE77A5" w:rsidP="005F1F3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F1F3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9</w:t>
            </w:r>
          </w:p>
        </w:tc>
        <w:tc>
          <w:tcPr>
            <w:tcW w:w="1015" w:type="dxa"/>
            <w:vAlign w:val="center"/>
          </w:tcPr>
          <w:p w14:paraId="15C7724B" w14:textId="0E3949B0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10)</w:t>
            </w:r>
          </w:p>
        </w:tc>
        <w:tc>
          <w:tcPr>
            <w:tcW w:w="925" w:type="dxa"/>
            <w:vAlign w:val="center"/>
          </w:tcPr>
          <w:p w14:paraId="1F785A59" w14:textId="4497CA50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9 (10)</w:t>
            </w:r>
          </w:p>
        </w:tc>
        <w:tc>
          <w:tcPr>
            <w:tcW w:w="1672" w:type="dxa"/>
            <w:vAlign w:val="center"/>
          </w:tcPr>
          <w:p w14:paraId="672EDD86" w14:textId="32195BB3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97 (0.96-0.98)</w:t>
            </w:r>
          </w:p>
        </w:tc>
        <w:tc>
          <w:tcPr>
            <w:tcW w:w="726" w:type="dxa"/>
            <w:vAlign w:val="center"/>
          </w:tcPr>
          <w:p w14:paraId="0BF54BAE" w14:textId="4D2AAB78" w:rsidR="00AE77A5" w:rsidRPr="005F1F30" w:rsidRDefault="00AE77A5" w:rsidP="005F1F3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vAlign w:val="center"/>
          </w:tcPr>
          <w:p w14:paraId="5C64F833" w14:textId="3249D116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9)</w:t>
            </w:r>
          </w:p>
        </w:tc>
        <w:tc>
          <w:tcPr>
            <w:tcW w:w="925" w:type="dxa"/>
            <w:vAlign w:val="center"/>
          </w:tcPr>
          <w:p w14:paraId="30D5A61E" w14:textId="79B51093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0 (14)</w:t>
            </w:r>
          </w:p>
        </w:tc>
        <w:tc>
          <w:tcPr>
            <w:tcW w:w="1672" w:type="dxa"/>
            <w:vAlign w:val="center"/>
          </w:tcPr>
          <w:p w14:paraId="0264B624" w14:textId="19A43F03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 (0.97-1.02)</w:t>
            </w:r>
          </w:p>
        </w:tc>
        <w:tc>
          <w:tcPr>
            <w:tcW w:w="726" w:type="dxa"/>
            <w:vAlign w:val="center"/>
          </w:tcPr>
          <w:p w14:paraId="28A4FFBE" w14:textId="30AD5CBE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95</w:t>
            </w:r>
          </w:p>
        </w:tc>
      </w:tr>
      <w:tr w:rsidR="00AE77A5" w14:paraId="7F042AA0" w14:textId="5CF3F2B7" w:rsidTr="005F1F30">
        <w:tc>
          <w:tcPr>
            <w:tcW w:w="2614" w:type="dxa"/>
          </w:tcPr>
          <w:p w14:paraId="1B267FBF" w14:textId="4CBCA62E" w:rsidR="00AE77A5" w:rsidRDefault="00AE77A5" w:rsidP="00AE77A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rital status</w:t>
            </w:r>
          </w:p>
        </w:tc>
        <w:tc>
          <w:tcPr>
            <w:tcW w:w="1012" w:type="dxa"/>
            <w:vAlign w:val="center"/>
          </w:tcPr>
          <w:p w14:paraId="2EFF738B" w14:textId="77777777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90054F8" w14:textId="77777777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3CC86DC9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0287AA1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BF55EAF" w14:textId="77777777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6F3E4480" w14:textId="77777777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42D6D60A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6DE1B11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1C1486C" w14:textId="77777777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6D277C9E" w14:textId="77777777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2584D976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15B33664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E77A5" w14:paraId="5B665E94" w14:textId="77777777" w:rsidTr="005F1F30">
        <w:tc>
          <w:tcPr>
            <w:tcW w:w="2614" w:type="dxa"/>
          </w:tcPr>
          <w:p w14:paraId="0110292B" w14:textId="2DB1731E" w:rsidR="00AE77A5" w:rsidRDefault="00AE77A5" w:rsidP="00AE77A5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rrently married</w:t>
            </w:r>
          </w:p>
        </w:tc>
        <w:tc>
          <w:tcPr>
            <w:tcW w:w="1012" w:type="dxa"/>
            <w:vAlign w:val="center"/>
          </w:tcPr>
          <w:p w14:paraId="6407F604" w14:textId="14D79686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685</w:t>
            </w:r>
          </w:p>
        </w:tc>
        <w:tc>
          <w:tcPr>
            <w:tcW w:w="925" w:type="dxa"/>
            <w:vAlign w:val="center"/>
          </w:tcPr>
          <w:p w14:paraId="2075D56B" w14:textId="51855546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2</w:t>
            </w:r>
          </w:p>
        </w:tc>
        <w:tc>
          <w:tcPr>
            <w:tcW w:w="1671" w:type="dxa"/>
            <w:vAlign w:val="center"/>
          </w:tcPr>
          <w:p w14:paraId="63892044" w14:textId="1E95F9AA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1EA7CBF6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6486E7E" w14:textId="6013CACB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350</w:t>
            </w:r>
          </w:p>
        </w:tc>
        <w:tc>
          <w:tcPr>
            <w:tcW w:w="925" w:type="dxa"/>
            <w:vAlign w:val="center"/>
          </w:tcPr>
          <w:p w14:paraId="43C38E3F" w14:textId="22110273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27</w:t>
            </w:r>
          </w:p>
        </w:tc>
        <w:tc>
          <w:tcPr>
            <w:tcW w:w="1672" w:type="dxa"/>
            <w:vAlign w:val="center"/>
          </w:tcPr>
          <w:p w14:paraId="4034E2C0" w14:textId="3CBDFDB5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47EBADC0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7757BF6" w14:textId="3A913AE4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792</w:t>
            </w:r>
          </w:p>
        </w:tc>
        <w:tc>
          <w:tcPr>
            <w:tcW w:w="925" w:type="dxa"/>
            <w:vAlign w:val="center"/>
          </w:tcPr>
          <w:p w14:paraId="312164B5" w14:textId="6EF937CF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672" w:type="dxa"/>
            <w:vAlign w:val="center"/>
          </w:tcPr>
          <w:p w14:paraId="69215383" w14:textId="5FBAE0CB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3E8DA7AD" w14:textId="77777777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E77A5" w14:paraId="6B8A37ED" w14:textId="77777777" w:rsidTr="005F1F30">
        <w:tc>
          <w:tcPr>
            <w:tcW w:w="2614" w:type="dxa"/>
          </w:tcPr>
          <w:p w14:paraId="71CE59A3" w14:textId="080F74F2" w:rsidR="00AE77A5" w:rsidRDefault="00AE77A5" w:rsidP="00AE77A5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ngle or divorced</w:t>
            </w:r>
          </w:p>
        </w:tc>
        <w:tc>
          <w:tcPr>
            <w:tcW w:w="1012" w:type="dxa"/>
            <w:vAlign w:val="center"/>
          </w:tcPr>
          <w:p w14:paraId="1451B54F" w14:textId="4F6DDF4E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34</w:t>
            </w:r>
          </w:p>
        </w:tc>
        <w:tc>
          <w:tcPr>
            <w:tcW w:w="925" w:type="dxa"/>
            <w:vAlign w:val="center"/>
          </w:tcPr>
          <w:p w14:paraId="1DA54B2D" w14:textId="5114CDE2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671" w:type="dxa"/>
            <w:vAlign w:val="center"/>
          </w:tcPr>
          <w:p w14:paraId="6941CF04" w14:textId="3EB3F566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 (1.62-2.56)</w:t>
            </w:r>
          </w:p>
        </w:tc>
        <w:tc>
          <w:tcPr>
            <w:tcW w:w="726" w:type="dxa"/>
            <w:vAlign w:val="center"/>
          </w:tcPr>
          <w:p w14:paraId="1CAFCC35" w14:textId="69464C8C" w:rsidR="00AE77A5" w:rsidRPr="005F1F30" w:rsidRDefault="00AE77A5" w:rsidP="005F1F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vAlign w:val="center"/>
          </w:tcPr>
          <w:p w14:paraId="1F39DB7B" w14:textId="01F416E8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61</w:t>
            </w:r>
          </w:p>
        </w:tc>
        <w:tc>
          <w:tcPr>
            <w:tcW w:w="925" w:type="dxa"/>
            <w:vAlign w:val="center"/>
          </w:tcPr>
          <w:p w14:paraId="09A5C971" w14:textId="522109EA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99</w:t>
            </w:r>
          </w:p>
        </w:tc>
        <w:tc>
          <w:tcPr>
            <w:tcW w:w="1672" w:type="dxa"/>
            <w:vAlign w:val="center"/>
          </w:tcPr>
          <w:p w14:paraId="382D99AA" w14:textId="6A1B3763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1.57-2.13)</w:t>
            </w:r>
          </w:p>
        </w:tc>
        <w:tc>
          <w:tcPr>
            <w:tcW w:w="726" w:type="dxa"/>
            <w:vAlign w:val="center"/>
          </w:tcPr>
          <w:p w14:paraId="486CEFA4" w14:textId="08A5A92B" w:rsidR="00AE77A5" w:rsidRPr="005F1F30" w:rsidRDefault="00AE77A5" w:rsidP="005F1F3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vAlign w:val="center"/>
          </w:tcPr>
          <w:p w14:paraId="16323B1A" w14:textId="30D6C492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22</w:t>
            </w:r>
          </w:p>
        </w:tc>
        <w:tc>
          <w:tcPr>
            <w:tcW w:w="925" w:type="dxa"/>
            <w:vAlign w:val="center"/>
          </w:tcPr>
          <w:p w14:paraId="201203BA" w14:textId="40EA28DA" w:rsidR="00AE77A5" w:rsidRPr="006A2637" w:rsidRDefault="00AE77A5" w:rsidP="005F1F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672" w:type="dxa"/>
            <w:vAlign w:val="center"/>
          </w:tcPr>
          <w:p w14:paraId="6E25C1A5" w14:textId="72A84A13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5 (0.92-1.98)</w:t>
            </w:r>
          </w:p>
        </w:tc>
        <w:tc>
          <w:tcPr>
            <w:tcW w:w="726" w:type="dxa"/>
            <w:vAlign w:val="center"/>
          </w:tcPr>
          <w:p w14:paraId="3982D74B" w14:textId="12754ACD" w:rsidR="00AE77A5" w:rsidRDefault="00AE77A5" w:rsidP="005F1F3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0</w:t>
            </w:r>
          </w:p>
        </w:tc>
      </w:tr>
      <w:tr w:rsidR="0098432D" w14:paraId="40FEB9E5" w14:textId="77777777" w:rsidTr="000D57A7">
        <w:tc>
          <w:tcPr>
            <w:tcW w:w="2614" w:type="dxa"/>
            <w:tcBorders>
              <w:top w:val="nil"/>
              <w:bottom w:val="nil"/>
            </w:tcBorders>
          </w:tcPr>
          <w:p w14:paraId="03109A0B" w14:textId="73F0A5E7" w:rsidR="0098432D" w:rsidRPr="0098432D" w:rsidRDefault="0098432D" w:rsidP="0098432D">
            <w:pPr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98432D">
              <w:rPr>
                <w:rFonts w:ascii="Times New Roman" w:hAnsi="Times New Roman" w:cs="Times New Roman"/>
                <w:sz w:val="22"/>
              </w:rPr>
              <w:t>ducation</w:t>
            </w:r>
          </w:p>
        </w:tc>
        <w:tc>
          <w:tcPr>
            <w:tcW w:w="1012" w:type="dxa"/>
            <w:vAlign w:val="center"/>
          </w:tcPr>
          <w:p w14:paraId="2EF24EB2" w14:textId="77777777" w:rsidR="0098432D" w:rsidRPr="006A2637" w:rsidRDefault="0098432D" w:rsidP="009843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0C1CD13" w14:textId="77777777" w:rsidR="0098432D" w:rsidRPr="006A2637" w:rsidRDefault="0098432D" w:rsidP="009843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45E5042E" w14:textId="77777777" w:rsidR="0098432D" w:rsidRDefault="0098432D" w:rsidP="009843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DDE2DFA" w14:textId="77777777" w:rsidR="0098432D" w:rsidRDefault="0098432D" w:rsidP="009843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F96C4C8" w14:textId="77777777" w:rsidR="0098432D" w:rsidRPr="006A2637" w:rsidRDefault="0098432D" w:rsidP="009843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66081B53" w14:textId="77777777" w:rsidR="0098432D" w:rsidRPr="006A2637" w:rsidRDefault="0098432D" w:rsidP="009843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600D23DB" w14:textId="77777777" w:rsidR="0098432D" w:rsidRDefault="0098432D" w:rsidP="009843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3256731" w14:textId="77777777" w:rsidR="0098432D" w:rsidRDefault="0098432D" w:rsidP="009843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CF4AC72" w14:textId="77777777" w:rsidR="0098432D" w:rsidRPr="006A2637" w:rsidRDefault="0098432D" w:rsidP="009843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5188961C" w14:textId="77777777" w:rsidR="0098432D" w:rsidRPr="006A2637" w:rsidRDefault="0098432D" w:rsidP="0098432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7FF3A462" w14:textId="77777777" w:rsidR="0098432D" w:rsidRDefault="0098432D" w:rsidP="009843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0F6393D" w14:textId="77777777" w:rsidR="0098432D" w:rsidRDefault="0098432D" w:rsidP="0098432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D1625F" w14:paraId="61C5E8E5" w14:textId="77777777" w:rsidTr="00EC40FD">
        <w:tc>
          <w:tcPr>
            <w:tcW w:w="2614" w:type="dxa"/>
            <w:tcBorders>
              <w:top w:val="nil"/>
              <w:bottom w:val="nil"/>
            </w:tcBorders>
          </w:tcPr>
          <w:p w14:paraId="727DE20C" w14:textId="72199317" w:rsidR="00D1625F" w:rsidRPr="0098432D" w:rsidRDefault="00D1625F" w:rsidP="00D1625F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8432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432D">
              <w:rPr>
                <w:rFonts w:ascii="Times New Roman" w:hAnsi="Times New Roman" w:cs="Times New Roman"/>
                <w:szCs w:val="21"/>
              </w:rPr>
              <w:t xml:space="preserve">rimary </w:t>
            </w:r>
            <w:r w:rsidRPr="0098432D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98432D">
              <w:rPr>
                <w:rFonts w:ascii="Times New Roman" w:hAnsi="Times New Roman" w:cs="Times New Roman"/>
                <w:szCs w:val="21"/>
              </w:rPr>
              <w:t xml:space="preserve"> junior high schoo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5ED01" w14:textId="67FEAE2A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4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228F1" w14:textId="306C6570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671" w:type="dxa"/>
            <w:vAlign w:val="center"/>
          </w:tcPr>
          <w:p w14:paraId="57995667" w14:textId="6E144202" w:rsidR="00D1625F" w:rsidRDefault="007C2404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309497BE" w14:textId="36A66799" w:rsidR="00D1625F" w:rsidRPr="007C2404" w:rsidRDefault="00D1625F" w:rsidP="009C323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E2432" w14:textId="2D061821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1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F79A5" w14:textId="5DD88360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1672" w:type="dxa"/>
            <w:vAlign w:val="center"/>
          </w:tcPr>
          <w:p w14:paraId="3BBA5C80" w14:textId="73D42927" w:rsidR="00D1625F" w:rsidRDefault="00322DD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77B5EC2" w14:textId="4C9E8926" w:rsidR="00D1625F" w:rsidRPr="006D1466" w:rsidRDefault="00D1625F" w:rsidP="009C323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F2486" w14:textId="7B15C44D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4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8FFD2" w14:textId="0D18BFD4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672" w:type="dxa"/>
            <w:vAlign w:val="center"/>
          </w:tcPr>
          <w:p w14:paraId="605AFEA4" w14:textId="221DC50A" w:rsidR="00D1625F" w:rsidRDefault="00322DD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1DE7D43D" w14:textId="72DB1BCC" w:rsidR="00D1625F" w:rsidRPr="006D1466" w:rsidRDefault="00D1625F" w:rsidP="009C323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D1625F" w14:paraId="17AF3723" w14:textId="77777777" w:rsidTr="00EC40FD">
        <w:tc>
          <w:tcPr>
            <w:tcW w:w="2614" w:type="dxa"/>
            <w:tcBorders>
              <w:top w:val="nil"/>
              <w:bottom w:val="nil"/>
            </w:tcBorders>
          </w:tcPr>
          <w:p w14:paraId="2796D1A0" w14:textId="5A2CC314" w:rsidR="00D1625F" w:rsidRPr="0098432D" w:rsidRDefault="00D1625F" w:rsidP="00D1625F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8432D">
              <w:rPr>
                <w:rFonts w:ascii="Times New Roman" w:hAnsi="Times New Roman" w:cs="Times New Roman"/>
                <w:sz w:val="22"/>
              </w:rPr>
              <w:t xml:space="preserve">enior </w:t>
            </w:r>
            <w:proofErr w:type="spellStart"/>
            <w:r w:rsidRPr="0098432D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  <w:r w:rsidRPr="0098432D">
              <w:rPr>
                <w:rFonts w:ascii="Times New Roman" w:hAnsi="Times New Roman" w:cs="Times New Roman"/>
                <w:sz w:val="22"/>
              </w:rPr>
              <w:t xml:space="preserve"> or vocational </w:t>
            </w:r>
            <w:proofErr w:type="spellStart"/>
            <w:r w:rsidRPr="0098432D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4C10A" w14:textId="497C4DE8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1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E7546" w14:textId="40C59D6A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671" w:type="dxa"/>
            <w:vAlign w:val="center"/>
          </w:tcPr>
          <w:p w14:paraId="1905D3B3" w14:textId="6B455453" w:rsidR="00D1625F" w:rsidRDefault="007C2404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0 (1.04-1.89)</w:t>
            </w:r>
          </w:p>
        </w:tc>
        <w:tc>
          <w:tcPr>
            <w:tcW w:w="726" w:type="dxa"/>
            <w:vAlign w:val="center"/>
          </w:tcPr>
          <w:p w14:paraId="0F9748A1" w14:textId="495CC361" w:rsidR="00D1625F" w:rsidRPr="007C2404" w:rsidRDefault="007C2404" w:rsidP="00D162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C240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10B8" w14:textId="5634EE76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0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04095" w14:textId="47AD16FC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1672" w:type="dxa"/>
            <w:vAlign w:val="center"/>
          </w:tcPr>
          <w:p w14:paraId="76EA5085" w14:textId="7F9BA718" w:rsidR="00D1625F" w:rsidRDefault="00322DD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 (0.80-1.14)</w:t>
            </w:r>
          </w:p>
        </w:tc>
        <w:tc>
          <w:tcPr>
            <w:tcW w:w="726" w:type="dxa"/>
            <w:vAlign w:val="center"/>
          </w:tcPr>
          <w:p w14:paraId="161FE798" w14:textId="06DA612D" w:rsidR="00D1625F" w:rsidRDefault="00322DD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6DA3" w14:textId="0983D341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2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EE1A2" w14:textId="214C10AC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672" w:type="dxa"/>
            <w:vAlign w:val="center"/>
          </w:tcPr>
          <w:p w14:paraId="4452A80B" w14:textId="7F5598C2" w:rsidR="00D1625F" w:rsidRDefault="00322DD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 (0.46-1.09)</w:t>
            </w:r>
          </w:p>
        </w:tc>
        <w:tc>
          <w:tcPr>
            <w:tcW w:w="726" w:type="dxa"/>
            <w:vAlign w:val="center"/>
          </w:tcPr>
          <w:p w14:paraId="32057D93" w14:textId="37DEC52D" w:rsidR="00D1625F" w:rsidRDefault="00322DD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19</w:t>
            </w:r>
          </w:p>
        </w:tc>
      </w:tr>
      <w:tr w:rsidR="00322DDF" w14:paraId="4327218B" w14:textId="77777777" w:rsidTr="00EC40FD">
        <w:tc>
          <w:tcPr>
            <w:tcW w:w="2614" w:type="dxa"/>
            <w:tcBorders>
              <w:top w:val="nil"/>
              <w:bottom w:val="nil"/>
            </w:tcBorders>
          </w:tcPr>
          <w:p w14:paraId="51CB020F" w14:textId="0244BB7F" w:rsidR="00322DDF" w:rsidRPr="0098432D" w:rsidRDefault="00322DDF" w:rsidP="00322DDF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College or gradu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AC8CC" w14:textId="7834C711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8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621A9" w14:textId="1BC5D608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671" w:type="dxa"/>
            <w:vAlign w:val="center"/>
          </w:tcPr>
          <w:p w14:paraId="14962B6F" w14:textId="4C0537FE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4 (1.01-1.78)</w:t>
            </w:r>
          </w:p>
        </w:tc>
        <w:tc>
          <w:tcPr>
            <w:tcW w:w="726" w:type="dxa"/>
            <w:vAlign w:val="center"/>
          </w:tcPr>
          <w:p w14:paraId="600D0F66" w14:textId="06C03E6D" w:rsidR="00322DDF" w:rsidRPr="007C2404" w:rsidRDefault="00322DDF" w:rsidP="00322D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C240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4A03B" w14:textId="56578D86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7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3F204" w14:textId="77DD2E8F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1672" w:type="dxa"/>
            <w:vAlign w:val="center"/>
          </w:tcPr>
          <w:p w14:paraId="49786396" w14:textId="39718443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2 (0.61-0.86)</w:t>
            </w:r>
          </w:p>
        </w:tc>
        <w:tc>
          <w:tcPr>
            <w:tcW w:w="726" w:type="dxa"/>
            <w:vAlign w:val="center"/>
          </w:tcPr>
          <w:p w14:paraId="2A914D0E" w14:textId="7857F46A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5EA94" w14:textId="7E2868D4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4F719" w14:textId="6F4A7EC1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672" w:type="dxa"/>
            <w:vAlign w:val="center"/>
          </w:tcPr>
          <w:p w14:paraId="0CC850ED" w14:textId="06A010B4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0 (0.39-0.91)</w:t>
            </w:r>
          </w:p>
        </w:tc>
        <w:tc>
          <w:tcPr>
            <w:tcW w:w="726" w:type="dxa"/>
            <w:vAlign w:val="center"/>
          </w:tcPr>
          <w:p w14:paraId="7BD55B93" w14:textId="7B797361" w:rsidR="00322DDF" w:rsidRPr="006D1466" w:rsidRDefault="00322DDF" w:rsidP="00322D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D146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6D1466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17</w:t>
            </w:r>
          </w:p>
        </w:tc>
      </w:tr>
      <w:tr w:rsidR="00322DDF" w14:paraId="11F103B9" w14:textId="77777777" w:rsidTr="00E3570C">
        <w:tc>
          <w:tcPr>
            <w:tcW w:w="2614" w:type="dxa"/>
            <w:tcBorders>
              <w:top w:val="nil"/>
              <w:bottom w:val="nil"/>
            </w:tcBorders>
          </w:tcPr>
          <w:p w14:paraId="731E3C24" w14:textId="23A27A31" w:rsidR="00322DDF" w:rsidRPr="0098432D" w:rsidRDefault="00322DDF" w:rsidP="00322DDF">
            <w:pPr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8432D">
              <w:rPr>
                <w:rFonts w:ascii="Times New Roman" w:hAnsi="Times New Roman" w:cs="Times New Roman"/>
                <w:sz w:val="22"/>
              </w:rPr>
              <w:t>ealth insurance coverage</w:t>
            </w:r>
          </w:p>
        </w:tc>
        <w:tc>
          <w:tcPr>
            <w:tcW w:w="1012" w:type="dxa"/>
            <w:vAlign w:val="center"/>
          </w:tcPr>
          <w:p w14:paraId="69F637CC" w14:textId="77777777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5C77DBB" w14:textId="77777777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712F22A2" w14:textId="77777777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850876E" w14:textId="77777777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4685411" w14:textId="77777777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316DC022" w14:textId="77777777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5A70956B" w14:textId="77777777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C210523" w14:textId="77777777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9CECC56" w14:textId="77777777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5D81B0B2" w14:textId="77777777" w:rsidR="00322DDF" w:rsidRPr="006A2637" w:rsidRDefault="00322DDF" w:rsidP="00322DD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53647202" w14:textId="77777777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F768C4B" w14:textId="77777777" w:rsidR="00322DDF" w:rsidRDefault="00322DDF" w:rsidP="00322DD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672D8" w14:paraId="163CC534" w14:textId="77777777" w:rsidTr="00A575C6">
        <w:tc>
          <w:tcPr>
            <w:tcW w:w="2614" w:type="dxa"/>
            <w:tcBorders>
              <w:top w:val="nil"/>
              <w:bottom w:val="nil"/>
            </w:tcBorders>
          </w:tcPr>
          <w:p w14:paraId="50CFCDD8" w14:textId="2B3672EF" w:rsidR="000672D8" w:rsidRPr="0098432D" w:rsidRDefault="000672D8" w:rsidP="000672D8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  <w:r w:rsidRPr="0098432D">
              <w:rPr>
                <w:rFonts w:ascii="Times New Roman" w:hAnsi="Times New Roman" w:cs="Times New Roman"/>
                <w:sz w:val="22"/>
                <w:szCs w:val="24"/>
              </w:rPr>
              <w:t>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8C83C" w14:textId="6B349DD6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6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68DCD" w14:textId="5C98054A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671" w:type="dxa"/>
            <w:vAlign w:val="center"/>
          </w:tcPr>
          <w:p w14:paraId="503AA972" w14:textId="68785F86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5834830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5481B" w14:textId="58A75794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4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C1896" w14:textId="26D7BC15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38</w:t>
            </w:r>
          </w:p>
        </w:tc>
        <w:tc>
          <w:tcPr>
            <w:tcW w:w="1672" w:type="dxa"/>
            <w:vAlign w:val="center"/>
          </w:tcPr>
          <w:p w14:paraId="26281819" w14:textId="43AE7228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6B31363F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AED72" w14:textId="0D9524B3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7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41140" w14:textId="2DAD94CF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672" w:type="dxa"/>
            <w:vAlign w:val="center"/>
          </w:tcPr>
          <w:p w14:paraId="21C667C5" w14:textId="7D4C5023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387A7CA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672D8" w14:paraId="7A1A43AF" w14:textId="77777777" w:rsidTr="00A575C6">
        <w:tc>
          <w:tcPr>
            <w:tcW w:w="2614" w:type="dxa"/>
            <w:tcBorders>
              <w:top w:val="nil"/>
              <w:bottom w:val="nil"/>
            </w:tcBorders>
          </w:tcPr>
          <w:p w14:paraId="7541DB33" w14:textId="62E3F916" w:rsidR="000672D8" w:rsidRPr="0098432D" w:rsidRDefault="000672D8" w:rsidP="000672D8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98432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33CCB" w14:textId="4F0FCD1C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8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02EF6" w14:textId="2C3C9439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671" w:type="dxa"/>
            <w:vAlign w:val="center"/>
          </w:tcPr>
          <w:p w14:paraId="42D6468B" w14:textId="1861E07F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0 (1.03-1.63)</w:t>
            </w:r>
          </w:p>
        </w:tc>
        <w:tc>
          <w:tcPr>
            <w:tcW w:w="726" w:type="dxa"/>
            <w:vAlign w:val="center"/>
          </w:tcPr>
          <w:p w14:paraId="315D1EA9" w14:textId="18279B70" w:rsidR="000672D8" w:rsidRPr="007C2404" w:rsidRDefault="000672D8" w:rsidP="000672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C240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DFCE7" w14:textId="3D573A03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5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C1D03" w14:textId="56594A66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1672" w:type="dxa"/>
            <w:vAlign w:val="center"/>
          </w:tcPr>
          <w:p w14:paraId="5441AF91" w14:textId="5D12CF02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9 (1.28-1.72)</w:t>
            </w:r>
          </w:p>
        </w:tc>
        <w:tc>
          <w:tcPr>
            <w:tcW w:w="726" w:type="dxa"/>
            <w:vAlign w:val="center"/>
          </w:tcPr>
          <w:p w14:paraId="76F91F59" w14:textId="4F22A52A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489B9" w14:textId="7732A25C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8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469BA" w14:textId="6C8BA9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672" w:type="dxa"/>
            <w:vAlign w:val="center"/>
          </w:tcPr>
          <w:p w14:paraId="68A8F782" w14:textId="33656A15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5 (1.15-2.36)</w:t>
            </w:r>
          </w:p>
        </w:tc>
        <w:tc>
          <w:tcPr>
            <w:tcW w:w="726" w:type="dxa"/>
            <w:vAlign w:val="center"/>
          </w:tcPr>
          <w:p w14:paraId="352C287E" w14:textId="17A55B43" w:rsidR="000672D8" w:rsidRPr="006D1466" w:rsidRDefault="000672D8" w:rsidP="000672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D146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6D1466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6</w:t>
            </w:r>
          </w:p>
        </w:tc>
      </w:tr>
      <w:tr w:rsidR="000672D8" w14:paraId="645BF344" w14:textId="77777777" w:rsidTr="0097414F">
        <w:tc>
          <w:tcPr>
            <w:tcW w:w="2614" w:type="dxa"/>
            <w:tcBorders>
              <w:top w:val="nil"/>
              <w:bottom w:val="nil"/>
            </w:tcBorders>
          </w:tcPr>
          <w:p w14:paraId="1B2BCD3D" w14:textId="60EC04D0" w:rsidR="000672D8" w:rsidRPr="0098432D" w:rsidRDefault="000672D8" w:rsidP="000672D8">
            <w:pPr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8432D">
              <w:rPr>
                <w:rFonts w:ascii="Times New Roman" w:hAnsi="Times New Roman" w:cs="Times New Roman"/>
                <w:sz w:val="22"/>
              </w:rPr>
              <w:t>onthly income</w:t>
            </w:r>
          </w:p>
        </w:tc>
        <w:tc>
          <w:tcPr>
            <w:tcW w:w="1012" w:type="dxa"/>
            <w:vAlign w:val="center"/>
          </w:tcPr>
          <w:p w14:paraId="7A6D50B5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4EBE2EC2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71149DD1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EF756DC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1CBFA2F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7949A2C1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18F5C379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758A817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F353780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079EE55F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75D22601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1A08F2EB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672D8" w14:paraId="609CDB0D" w14:textId="77777777" w:rsidTr="00671701">
        <w:tc>
          <w:tcPr>
            <w:tcW w:w="2614" w:type="dxa"/>
            <w:tcBorders>
              <w:top w:val="nil"/>
              <w:bottom w:val="nil"/>
            </w:tcBorders>
          </w:tcPr>
          <w:p w14:paraId="29CC05A7" w14:textId="5981792D" w:rsidR="000672D8" w:rsidRPr="0098432D" w:rsidRDefault="000672D8" w:rsidP="000672D8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Less than $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1B0FC" w14:textId="5256483F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2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F7ACE" w14:textId="516943A6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671" w:type="dxa"/>
            <w:vAlign w:val="center"/>
          </w:tcPr>
          <w:p w14:paraId="784700B5" w14:textId="472F8814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6F311B8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A453" w14:textId="38638D5A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1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CDE1" w14:textId="5E329155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672" w:type="dxa"/>
            <w:vAlign w:val="center"/>
          </w:tcPr>
          <w:p w14:paraId="487626C0" w14:textId="1235F1B1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7B970CF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9A5F8" w14:textId="2C5AFD0E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2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0DCCD" w14:textId="39AAD88E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672" w:type="dxa"/>
            <w:vAlign w:val="center"/>
          </w:tcPr>
          <w:p w14:paraId="7FB3B023" w14:textId="3DAAC7CC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2B791EBC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672D8" w14:paraId="206AD621" w14:textId="77777777" w:rsidTr="00671701">
        <w:tc>
          <w:tcPr>
            <w:tcW w:w="2614" w:type="dxa"/>
            <w:tcBorders>
              <w:top w:val="nil"/>
              <w:bottom w:val="nil"/>
            </w:tcBorders>
          </w:tcPr>
          <w:p w14:paraId="37DEA881" w14:textId="5712967A" w:rsidR="000672D8" w:rsidRPr="0098432D" w:rsidRDefault="000672D8" w:rsidP="000672D8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8432D">
              <w:rPr>
                <w:rFonts w:ascii="Times New Roman" w:hAnsi="Times New Roman" w:cs="Times New Roman"/>
                <w:sz w:val="22"/>
              </w:rPr>
              <w:t>ore than $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324F1" w14:textId="30546C0E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8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D27B6" w14:textId="7F41C64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671" w:type="dxa"/>
            <w:vAlign w:val="center"/>
          </w:tcPr>
          <w:p w14:paraId="2C495C31" w14:textId="76C06F6E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4 (1.37-2.67)</w:t>
            </w:r>
          </w:p>
        </w:tc>
        <w:tc>
          <w:tcPr>
            <w:tcW w:w="726" w:type="dxa"/>
            <w:vAlign w:val="center"/>
          </w:tcPr>
          <w:p w14:paraId="15628CEF" w14:textId="4282E83C" w:rsidR="000672D8" w:rsidRPr="007C2404" w:rsidRDefault="000672D8" w:rsidP="000672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C240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56B18" w14:textId="54FE4956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5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A2906" w14:textId="3A5051D1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47</w:t>
            </w:r>
          </w:p>
        </w:tc>
        <w:tc>
          <w:tcPr>
            <w:tcW w:w="1672" w:type="dxa"/>
            <w:vAlign w:val="center"/>
          </w:tcPr>
          <w:p w14:paraId="0AF49297" w14:textId="3B12272D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2 (0.76-1.11)</w:t>
            </w:r>
          </w:p>
        </w:tc>
        <w:tc>
          <w:tcPr>
            <w:tcW w:w="726" w:type="dxa"/>
            <w:vAlign w:val="center"/>
          </w:tcPr>
          <w:p w14:paraId="63A86DCD" w14:textId="0A0A8F9D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949D8" w14:textId="6A428A96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0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2C912" w14:textId="15CB95E1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672" w:type="dxa"/>
            <w:vAlign w:val="center"/>
          </w:tcPr>
          <w:p w14:paraId="77489D10" w14:textId="2F7E5015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0 (0.33-0.74)</w:t>
            </w:r>
          </w:p>
        </w:tc>
        <w:tc>
          <w:tcPr>
            <w:tcW w:w="726" w:type="dxa"/>
            <w:vAlign w:val="center"/>
          </w:tcPr>
          <w:p w14:paraId="37BE73BC" w14:textId="3F0C92A9" w:rsidR="000672D8" w:rsidRPr="006D1466" w:rsidRDefault="000672D8" w:rsidP="000672D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D146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6D1466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1</w:t>
            </w:r>
          </w:p>
        </w:tc>
      </w:tr>
      <w:tr w:rsidR="000672D8" w14:paraId="3849D178" w14:textId="77777777" w:rsidTr="0097414F">
        <w:tc>
          <w:tcPr>
            <w:tcW w:w="2614" w:type="dxa"/>
            <w:tcBorders>
              <w:top w:val="nil"/>
              <w:bottom w:val="nil"/>
            </w:tcBorders>
          </w:tcPr>
          <w:p w14:paraId="47159E30" w14:textId="2A39DD99" w:rsidR="000672D8" w:rsidRPr="0098432D" w:rsidRDefault="000672D8" w:rsidP="000672D8">
            <w:pPr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8432D">
              <w:rPr>
                <w:rFonts w:ascii="Times New Roman" w:hAnsi="Times New Roman" w:cs="Times New Roman"/>
                <w:sz w:val="22"/>
              </w:rPr>
              <w:t>exual orientation</w:t>
            </w:r>
          </w:p>
        </w:tc>
        <w:tc>
          <w:tcPr>
            <w:tcW w:w="1012" w:type="dxa"/>
            <w:vAlign w:val="center"/>
          </w:tcPr>
          <w:p w14:paraId="236272C7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2D9FFE2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503A2E6F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3142E0A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8372E0C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7EE31DE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27FBCB45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1B1E3B2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078DE09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57EAC5DA" w14:textId="77777777" w:rsidR="000672D8" w:rsidRPr="006A2637" w:rsidRDefault="000672D8" w:rsidP="000672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64B53115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1628DA42" w14:textId="77777777" w:rsidR="000672D8" w:rsidRDefault="000672D8" w:rsidP="000672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2F37E59E" w14:textId="77777777" w:rsidTr="002F2A3C">
        <w:tc>
          <w:tcPr>
            <w:tcW w:w="2614" w:type="dxa"/>
            <w:tcBorders>
              <w:top w:val="nil"/>
              <w:bottom w:val="nil"/>
            </w:tcBorders>
          </w:tcPr>
          <w:p w14:paraId="41D66787" w14:textId="08F711A0" w:rsidR="007A3DEE" w:rsidRPr="0098432D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8432D">
              <w:rPr>
                <w:rFonts w:ascii="Times New Roman" w:hAnsi="Times New Roman" w:cs="Times New Roman"/>
                <w:sz w:val="22"/>
              </w:rPr>
              <w:t>etero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832D" w14:textId="6CC332B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3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B4D16" w14:textId="177D1B5B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1671" w:type="dxa"/>
            <w:vAlign w:val="center"/>
          </w:tcPr>
          <w:p w14:paraId="30990282" w14:textId="6B21B363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90213EF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3A871" w14:textId="28237A62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8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D130" w14:textId="741ABC5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01</w:t>
            </w:r>
          </w:p>
        </w:tc>
        <w:tc>
          <w:tcPr>
            <w:tcW w:w="1672" w:type="dxa"/>
            <w:vAlign w:val="center"/>
          </w:tcPr>
          <w:p w14:paraId="5C630BFB" w14:textId="5234426A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ECF8B9A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B709B" w14:textId="690C87A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5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BC619" w14:textId="20BCF493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672" w:type="dxa"/>
            <w:vAlign w:val="center"/>
          </w:tcPr>
          <w:p w14:paraId="093B741E" w14:textId="6063233A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48E25DDE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0E8FAE66" w14:textId="77777777" w:rsidTr="002F2A3C">
        <w:tc>
          <w:tcPr>
            <w:tcW w:w="2614" w:type="dxa"/>
            <w:tcBorders>
              <w:top w:val="nil"/>
              <w:bottom w:val="nil"/>
            </w:tcBorders>
          </w:tcPr>
          <w:p w14:paraId="74A7CE1E" w14:textId="096BCED7" w:rsidR="007A3DEE" w:rsidRPr="0098432D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Homosexual or bi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B4404" w14:textId="358F1E3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D35AE" w14:textId="4E86171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71" w:type="dxa"/>
            <w:vAlign w:val="center"/>
          </w:tcPr>
          <w:p w14:paraId="4B512116" w14:textId="2F2AA1D0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7 (0.11-1.90)</w:t>
            </w:r>
          </w:p>
        </w:tc>
        <w:tc>
          <w:tcPr>
            <w:tcW w:w="726" w:type="dxa"/>
            <w:vAlign w:val="center"/>
          </w:tcPr>
          <w:p w14:paraId="026F30C6" w14:textId="3CBB9218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.2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EBEFE" w14:textId="40B86565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216C8" w14:textId="7D169D0B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672" w:type="dxa"/>
            <w:vAlign w:val="center"/>
          </w:tcPr>
          <w:p w14:paraId="4C90AE7A" w14:textId="6EEC39B3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2 (0.29-1.34)</w:t>
            </w:r>
          </w:p>
        </w:tc>
        <w:tc>
          <w:tcPr>
            <w:tcW w:w="726" w:type="dxa"/>
            <w:vAlign w:val="center"/>
          </w:tcPr>
          <w:p w14:paraId="65826485" w14:textId="4410330C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393A" w14:textId="0BFF7C4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B4A06" w14:textId="6097AD7A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72" w:type="dxa"/>
            <w:vAlign w:val="center"/>
          </w:tcPr>
          <w:p w14:paraId="5C93ADDB" w14:textId="2DAD7964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 w:rsidRPr="0065717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6" w:type="dxa"/>
            <w:vAlign w:val="center"/>
          </w:tcPr>
          <w:p w14:paraId="28819722" w14:textId="7316A9B5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 w:rsidRPr="0065717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a</w:t>
            </w:r>
            <w:proofErr w:type="spellEnd"/>
          </w:p>
        </w:tc>
      </w:tr>
      <w:tr w:rsidR="007A3DEE" w14:paraId="31D3A4FD" w14:textId="77777777" w:rsidTr="004C1F24">
        <w:tc>
          <w:tcPr>
            <w:tcW w:w="2614" w:type="dxa"/>
            <w:tcBorders>
              <w:top w:val="nil"/>
              <w:bottom w:val="nil"/>
            </w:tcBorders>
          </w:tcPr>
          <w:p w14:paraId="6540EB2F" w14:textId="62EA6919" w:rsidR="007A3DEE" w:rsidRPr="00017E98" w:rsidRDefault="007A3DEE" w:rsidP="007A3DEE">
            <w:pPr>
              <w:rPr>
                <w:rFonts w:ascii="Times New Roman" w:hAnsi="Times New Roman" w:cs="Times New Roman"/>
                <w:sz w:val="22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017E98">
              <w:rPr>
                <w:rFonts w:ascii="Times New Roman" w:hAnsi="Times New Roman" w:cs="Times New Roman"/>
                <w:sz w:val="22"/>
              </w:rPr>
              <w:t>asual sex partner in past 3 months</w:t>
            </w:r>
          </w:p>
        </w:tc>
        <w:tc>
          <w:tcPr>
            <w:tcW w:w="1012" w:type="dxa"/>
            <w:vAlign w:val="center"/>
          </w:tcPr>
          <w:p w14:paraId="068B584C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AC71681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32B723DD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6E79653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D7EBB1A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31DCC331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7D38F442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CFF706E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E88E788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5270F65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66865800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AEAEEB0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071190BE" w14:textId="77777777" w:rsidTr="00F30CC0">
        <w:tc>
          <w:tcPr>
            <w:tcW w:w="2614" w:type="dxa"/>
            <w:tcBorders>
              <w:top w:val="nil"/>
              <w:bottom w:val="nil"/>
            </w:tcBorders>
          </w:tcPr>
          <w:p w14:paraId="2A8DE96D" w14:textId="55CEDAFE" w:rsidR="007A3DEE" w:rsidRPr="00017E98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lastRenderedPageBreak/>
              <w:t>N</w:t>
            </w:r>
            <w:r w:rsidRPr="00017E9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BE56" w14:textId="7F79D4F5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8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2A483" w14:textId="7FEBBEC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671" w:type="dxa"/>
            <w:vAlign w:val="center"/>
          </w:tcPr>
          <w:p w14:paraId="6AFE0310" w14:textId="02E07D2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2DC875F9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2A05A" w14:textId="58F0290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4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EA72A" w14:textId="106261F6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  <w:tc>
          <w:tcPr>
            <w:tcW w:w="1672" w:type="dxa"/>
            <w:vAlign w:val="center"/>
          </w:tcPr>
          <w:p w14:paraId="4F4FC382" w14:textId="3C833A8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420C367B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2E7DE" w14:textId="56BA5163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8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63206" w14:textId="44D12220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672" w:type="dxa"/>
            <w:vAlign w:val="center"/>
          </w:tcPr>
          <w:p w14:paraId="0B49EC1F" w14:textId="564B4CFF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2DF40FDE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1769062E" w14:textId="77777777" w:rsidTr="00F30CC0">
        <w:tc>
          <w:tcPr>
            <w:tcW w:w="2614" w:type="dxa"/>
            <w:tcBorders>
              <w:top w:val="nil"/>
              <w:bottom w:val="nil"/>
            </w:tcBorders>
          </w:tcPr>
          <w:p w14:paraId="20665247" w14:textId="7BB42639" w:rsidR="007A3DEE" w:rsidRPr="00017E98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017E9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F4131" w14:textId="1203ABCC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6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4AEA6" w14:textId="31E26530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671" w:type="dxa"/>
            <w:vAlign w:val="center"/>
          </w:tcPr>
          <w:p w14:paraId="754CD278" w14:textId="1604201C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2 (1.93-3.04)</w:t>
            </w:r>
          </w:p>
        </w:tc>
        <w:tc>
          <w:tcPr>
            <w:tcW w:w="726" w:type="dxa"/>
            <w:vAlign w:val="center"/>
          </w:tcPr>
          <w:p w14:paraId="1F334054" w14:textId="283236D2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79E60" w14:textId="2954D63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5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383C5" w14:textId="36AB9AA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1672" w:type="dxa"/>
            <w:vAlign w:val="center"/>
          </w:tcPr>
          <w:p w14:paraId="03A2ED91" w14:textId="7B0B2915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1 (0.96-1.29)</w:t>
            </w:r>
          </w:p>
        </w:tc>
        <w:tc>
          <w:tcPr>
            <w:tcW w:w="726" w:type="dxa"/>
            <w:vAlign w:val="center"/>
          </w:tcPr>
          <w:p w14:paraId="1C8094B7" w14:textId="143721F1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5FD6F" w14:textId="2616F35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7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853B5" w14:textId="59819EDA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672" w:type="dxa"/>
            <w:vAlign w:val="center"/>
          </w:tcPr>
          <w:p w14:paraId="5C600C10" w14:textId="59F3F6F5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02 (0.70-1.47)</w:t>
            </w:r>
          </w:p>
        </w:tc>
        <w:tc>
          <w:tcPr>
            <w:tcW w:w="726" w:type="dxa"/>
            <w:vAlign w:val="center"/>
          </w:tcPr>
          <w:p w14:paraId="6BBB9C53" w14:textId="411B09CD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28</w:t>
            </w:r>
          </w:p>
        </w:tc>
      </w:tr>
      <w:tr w:rsidR="007A3DEE" w14:paraId="04317DCD" w14:textId="77777777" w:rsidTr="005F1F30">
        <w:tc>
          <w:tcPr>
            <w:tcW w:w="2614" w:type="dxa"/>
          </w:tcPr>
          <w:p w14:paraId="23A38901" w14:textId="5B624D9F" w:rsidR="007A3DEE" w:rsidRDefault="007A3DEE" w:rsidP="007A3D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idency in Shenzhen</w:t>
            </w:r>
          </w:p>
        </w:tc>
        <w:tc>
          <w:tcPr>
            <w:tcW w:w="1012" w:type="dxa"/>
            <w:vAlign w:val="center"/>
          </w:tcPr>
          <w:p w14:paraId="53CBB6F7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49370622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5EF32F79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2712F17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B28620B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7460DED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7590ECF9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53E00F48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5B71CB0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6CD47C7A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2EB84DC8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F8CB610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3ACA3B21" w14:textId="77777777" w:rsidTr="005F1F30">
        <w:tc>
          <w:tcPr>
            <w:tcW w:w="2614" w:type="dxa"/>
          </w:tcPr>
          <w:p w14:paraId="7AB64D3A" w14:textId="1980179C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</w:t>
            </w:r>
          </w:p>
        </w:tc>
        <w:tc>
          <w:tcPr>
            <w:tcW w:w="1012" w:type="dxa"/>
            <w:vAlign w:val="center"/>
          </w:tcPr>
          <w:p w14:paraId="3EBDAB9F" w14:textId="55CA9F56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39</w:t>
            </w:r>
          </w:p>
        </w:tc>
        <w:tc>
          <w:tcPr>
            <w:tcW w:w="925" w:type="dxa"/>
            <w:vAlign w:val="center"/>
          </w:tcPr>
          <w:p w14:paraId="0D6DCEDA" w14:textId="5D58701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671" w:type="dxa"/>
            <w:vAlign w:val="center"/>
          </w:tcPr>
          <w:p w14:paraId="48A53DBD" w14:textId="7A97C1ED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063E4C83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F09F0B1" w14:textId="2A27EAAC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42</w:t>
            </w:r>
          </w:p>
        </w:tc>
        <w:tc>
          <w:tcPr>
            <w:tcW w:w="925" w:type="dxa"/>
            <w:vAlign w:val="center"/>
          </w:tcPr>
          <w:p w14:paraId="5B638B7E" w14:textId="5D365572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1672" w:type="dxa"/>
            <w:vAlign w:val="center"/>
          </w:tcPr>
          <w:p w14:paraId="14EB4EC5" w14:textId="1F4EB5FF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2239A7EC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8EBBFBC" w14:textId="37459DBB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81</w:t>
            </w:r>
          </w:p>
        </w:tc>
        <w:tc>
          <w:tcPr>
            <w:tcW w:w="925" w:type="dxa"/>
            <w:vAlign w:val="center"/>
          </w:tcPr>
          <w:p w14:paraId="27274F36" w14:textId="74B4D9D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672" w:type="dxa"/>
            <w:vAlign w:val="center"/>
          </w:tcPr>
          <w:p w14:paraId="2A16A223" w14:textId="29A8C0D8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4156D22F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77724625" w14:textId="77777777" w:rsidTr="005F1F30">
        <w:tc>
          <w:tcPr>
            <w:tcW w:w="2614" w:type="dxa"/>
          </w:tcPr>
          <w:p w14:paraId="62ECCF2A" w14:textId="12456FE2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</w:p>
        </w:tc>
        <w:tc>
          <w:tcPr>
            <w:tcW w:w="1012" w:type="dxa"/>
            <w:vAlign w:val="center"/>
          </w:tcPr>
          <w:p w14:paraId="31D472B3" w14:textId="0254251A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492</w:t>
            </w:r>
          </w:p>
        </w:tc>
        <w:tc>
          <w:tcPr>
            <w:tcW w:w="925" w:type="dxa"/>
            <w:vAlign w:val="center"/>
          </w:tcPr>
          <w:p w14:paraId="3E40FAD8" w14:textId="155D1D6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47</w:t>
            </w:r>
          </w:p>
        </w:tc>
        <w:tc>
          <w:tcPr>
            <w:tcW w:w="1671" w:type="dxa"/>
            <w:vAlign w:val="center"/>
          </w:tcPr>
          <w:p w14:paraId="5DE404B0" w14:textId="46874934" w:rsidR="007A3DEE" w:rsidRPr="006D7CAC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26 (0.96-1.66)</w:t>
            </w:r>
          </w:p>
        </w:tc>
        <w:tc>
          <w:tcPr>
            <w:tcW w:w="726" w:type="dxa"/>
            <w:vAlign w:val="center"/>
          </w:tcPr>
          <w:p w14:paraId="0F94B413" w14:textId="561084F1" w:rsidR="007A3DEE" w:rsidRPr="005F1F30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91</w:t>
            </w:r>
          </w:p>
        </w:tc>
        <w:tc>
          <w:tcPr>
            <w:tcW w:w="1015" w:type="dxa"/>
            <w:vAlign w:val="center"/>
          </w:tcPr>
          <w:p w14:paraId="56CCF21A" w14:textId="4204CE79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092</w:t>
            </w:r>
          </w:p>
        </w:tc>
        <w:tc>
          <w:tcPr>
            <w:tcW w:w="925" w:type="dxa"/>
            <w:vAlign w:val="center"/>
          </w:tcPr>
          <w:p w14:paraId="0F70A7F0" w14:textId="2D05A6AA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47</w:t>
            </w:r>
          </w:p>
        </w:tc>
        <w:tc>
          <w:tcPr>
            <w:tcW w:w="1672" w:type="dxa"/>
            <w:vAlign w:val="center"/>
          </w:tcPr>
          <w:p w14:paraId="6FE76984" w14:textId="0BD17964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1 (1.18-1.69)</w:t>
            </w:r>
          </w:p>
        </w:tc>
        <w:tc>
          <w:tcPr>
            <w:tcW w:w="726" w:type="dxa"/>
            <w:vAlign w:val="center"/>
          </w:tcPr>
          <w:p w14:paraId="1BC7EA29" w14:textId="7E2AA28D" w:rsidR="007A3DEE" w:rsidRPr="005F1F30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F1F30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F1F30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vAlign w:val="center"/>
          </w:tcPr>
          <w:p w14:paraId="5F6EEE73" w14:textId="7065E15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646</w:t>
            </w:r>
          </w:p>
        </w:tc>
        <w:tc>
          <w:tcPr>
            <w:tcW w:w="925" w:type="dxa"/>
            <w:vAlign w:val="center"/>
          </w:tcPr>
          <w:p w14:paraId="3DBE9D86" w14:textId="04DB2EE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672" w:type="dxa"/>
            <w:vAlign w:val="center"/>
          </w:tcPr>
          <w:p w14:paraId="54ADFF29" w14:textId="7ED0EED4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1 (0.79-1.86)</w:t>
            </w:r>
          </w:p>
        </w:tc>
        <w:tc>
          <w:tcPr>
            <w:tcW w:w="726" w:type="dxa"/>
            <w:vAlign w:val="center"/>
          </w:tcPr>
          <w:p w14:paraId="3222ADCC" w14:textId="2B7D350D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.390</w:t>
            </w:r>
          </w:p>
        </w:tc>
      </w:tr>
      <w:tr w:rsidR="007A3DEE" w14:paraId="5FD816BA" w14:textId="77777777" w:rsidTr="005F1F30">
        <w:tc>
          <w:tcPr>
            <w:tcW w:w="2614" w:type="dxa"/>
          </w:tcPr>
          <w:p w14:paraId="0AAF1677" w14:textId="2BC7D019" w:rsidR="007A3DEE" w:rsidRDefault="007A3DEE" w:rsidP="007A3D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ving time in Shenzhen</w:t>
            </w:r>
          </w:p>
        </w:tc>
        <w:tc>
          <w:tcPr>
            <w:tcW w:w="1012" w:type="dxa"/>
            <w:vAlign w:val="center"/>
          </w:tcPr>
          <w:p w14:paraId="79FD9996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0F9FED7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61B22E95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BB1F7FA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582F03C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4B471366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00C01596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408D3B0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41ADE99F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47E8402B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33F28F6F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B7558AE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724784A5" w14:textId="77777777" w:rsidTr="005F1F30">
        <w:tc>
          <w:tcPr>
            <w:tcW w:w="2614" w:type="dxa"/>
          </w:tcPr>
          <w:p w14:paraId="7147B00C" w14:textId="5BF86310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s than 6 months</w:t>
            </w:r>
          </w:p>
        </w:tc>
        <w:tc>
          <w:tcPr>
            <w:tcW w:w="1012" w:type="dxa"/>
            <w:vAlign w:val="center"/>
          </w:tcPr>
          <w:p w14:paraId="6639A329" w14:textId="101C2CA9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44</w:t>
            </w:r>
          </w:p>
        </w:tc>
        <w:tc>
          <w:tcPr>
            <w:tcW w:w="925" w:type="dxa"/>
            <w:vAlign w:val="center"/>
          </w:tcPr>
          <w:p w14:paraId="4C35495D" w14:textId="6637774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71" w:type="dxa"/>
            <w:vAlign w:val="center"/>
          </w:tcPr>
          <w:p w14:paraId="334C5D16" w14:textId="2AF792C4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139BE8D7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F403D65" w14:textId="1F0D7980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98</w:t>
            </w:r>
          </w:p>
        </w:tc>
        <w:tc>
          <w:tcPr>
            <w:tcW w:w="925" w:type="dxa"/>
            <w:vAlign w:val="center"/>
          </w:tcPr>
          <w:p w14:paraId="3E803BDC" w14:textId="50A2321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672" w:type="dxa"/>
            <w:vAlign w:val="center"/>
          </w:tcPr>
          <w:p w14:paraId="58853D8A" w14:textId="49FAE3B4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0A96B014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1ED93AE" w14:textId="09AB65E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49</w:t>
            </w:r>
          </w:p>
        </w:tc>
        <w:tc>
          <w:tcPr>
            <w:tcW w:w="925" w:type="dxa"/>
            <w:vAlign w:val="center"/>
          </w:tcPr>
          <w:p w14:paraId="22475EB1" w14:textId="002D4F12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672" w:type="dxa"/>
            <w:vAlign w:val="center"/>
          </w:tcPr>
          <w:p w14:paraId="27087608" w14:textId="38FE43F0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0AA4E08F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20CC40EC" w14:textId="77777777" w:rsidTr="005F1F30">
        <w:tc>
          <w:tcPr>
            <w:tcW w:w="2614" w:type="dxa"/>
          </w:tcPr>
          <w:p w14:paraId="7B12FD8A" w14:textId="2DD6BB21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re than 6 months</w:t>
            </w:r>
          </w:p>
        </w:tc>
        <w:tc>
          <w:tcPr>
            <w:tcW w:w="1012" w:type="dxa"/>
            <w:vAlign w:val="center"/>
          </w:tcPr>
          <w:p w14:paraId="229598C3" w14:textId="42C2C39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905</w:t>
            </w:r>
          </w:p>
        </w:tc>
        <w:tc>
          <w:tcPr>
            <w:tcW w:w="925" w:type="dxa"/>
            <w:vAlign w:val="center"/>
          </w:tcPr>
          <w:p w14:paraId="60122D9B" w14:textId="1DF8B2EA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94</w:t>
            </w:r>
          </w:p>
        </w:tc>
        <w:tc>
          <w:tcPr>
            <w:tcW w:w="1671" w:type="dxa"/>
            <w:vAlign w:val="center"/>
          </w:tcPr>
          <w:p w14:paraId="346C7910" w14:textId="2D69EDDC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5 (0.68-1.64)</w:t>
            </w:r>
          </w:p>
        </w:tc>
        <w:tc>
          <w:tcPr>
            <w:tcW w:w="726" w:type="dxa"/>
            <w:vAlign w:val="center"/>
          </w:tcPr>
          <w:p w14:paraId="406D27EA" w14:textId="012B8285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19</w:t>
            </w:r>
          </w:p>
        </w:tc>
        <w:tc>
          <w:tcPr>
            <w:tcW w:w="1015" w:type="dxa"/>
            <w:vAlign w:val="center"/>
          </w:tcPr>
          <w:p w14:paraId="36A11253" w14:textId="572B4B6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448</w:t>
            </w:r>
          </w:p>
        </w:tc>
        <w:tc>
          <w:tcPr>
            <w:tcW w:w="925" w:type="dxa"/>
            <w:vAlign w:val="center"/>
          </w:tcPr>
          <w:p w14:paraId="5C48DD95" w14:textId="67B14B23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51</w:t>
            </w:r>
          </w:p>
        </w:tc>
        <w:tc>
          <w:tcPr>
            <w:tcW w:w="1672" w:type="dxa"/>
            <w:vAlign w:val="center"/>
          </w:tcPr>
          <w:p w14:paraId="72697864" w14:textId="67EB83EE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5 (0.66-1.11)</w:t>
            </w:r>
          </w:p>
        </w:tc>
        <w:tc>
          <w:tcPr>
            <w:tcW w:w="726" w:type="dxa"/>
            <w:vAlign w:val="center"/>
          </w:tcPr>
          <w:p w14:paraId="533C774F" w14:textId="5061F115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38</w:t>
            </w:r>
          </w:p>
        </w:tc>
        <w:tc>
          <w:tcPr>
            <w:tcW w:w="1015" w:type="dxa"/>
            <w:vAlign w:val="center"/>
          </w:tcPr>
          <w:p w14:paraId="51B9E997" w14:textId="5F367F09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092</w:t>
            </w:r>
          </w:p>
        </w:tc>
        <w:tc>
          <w:tcPr>
            <w:tcW w:w="925" w:type="dxa"/>
            <w:vAlign w:val="center"/>
          </w:tcPr>
          <w:p w14:paraId="6443222A" w14:textId="0EB23FD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672" w:type="dxa"/>
            <w:vAlign w:val="center"/>
          </w:tcPr>
          <w:p w14:paraId="7E829D11" w14:textId="0E5A0B8B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9 (0.29-0.82)</w:t>
            </w:r>
          </w:p>
        </w:tc>
        <w:tc>
          <w:tcPr>
            <w:tcW w:w="726" w:type="dxa"/>
            <w:vAlign w:val="center"/>
          </w:tcPr>
          <w:p w14:paraId="73D08005" w14:textId="7DA8634A" w:rsidR="007A3DEE" w:rsidRPr="00D81BA6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81BA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D81BA6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7</w:t>
            </w:r>
          </w:p>
        </w:tc>
      </w:tr>
      <w:tr w:rsidR="007A3DEE" w14:paraId="20A13BBF" w14:textId="77777777" w:rsidTr="005F1F30">
        <w:tc>
          <w:tcPr>
            <w:tcW w:w="2614" w:type="dxa"/>
          </w:tcPr>
          <w:p w14:paraId="38E8415E" w14:textId="00099824" w:rsidR="007A3DEE" w:rsidRDefault="007A3DEE" w:rsidP="007A3D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cupation</w:t>
            </w:r>
          </w:p>
        </w:tc>
        <w:tc>
          <w:tcPr>
            <w:tcW w:w="1012" w:type="dxa"/>
            <w:vAlign w:val="center"/>
          </w:tcPr>
          <w:p w14:paraId="412078FB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5CE1A1D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1ECC97B7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9E4FE68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510094BA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E567F36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775AF3B6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74476B0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88A3B98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0A1D013A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15C4BABB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73C554D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205439D8" w14:textId="77777777" w:rsidTr="005F1F30">
        <w:tc>
          <w:tcPr>
            <w:tcW w:w="2614" w:type="dxa"/>
          </w:tcPr>
          <w:p w14:paraId="1DEDD9B7" w14:textId="5A2C9CAD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mmercial industry</w:t>
            </w:r>
          </w:p>
        </w:tc>
        <w:tc>
          <w:tcPr>
            <w:tcW w:w="1012" w:type="dxa"/>
            <w:vAlign w:val="center"/>
          </w:tcPr>
          <w:p w14:paraId="48C61493" w14:textId="7027AA5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52</w:t>
            </w:r>
          </w:p>
        </w:tc>
        <w:tc>
          <w:tcPr>
            <w:tcW w:w="925" w:type="dxa"/>
            <w:vAlign w:val="center"/>
          </w:tcPr>
          <w:p w14:paraId="72103619" w14:textId="7AD201A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671" w:type="dxa"/>
            <w:vAlign w:val="center"/>
          </w:tcPr>
          <w:p w14:paraId="72F85018" w14:textId="10D0C055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9 (0.72-2.67)</w:t>
            </w:r>
          </w:p>
        </w:tc>
        <w:tc>
          <w:tcPr>
            <w:tcW w:w="726" w:type="dxa"/>
            <w:vAlign w:val="center"/>
          </w:tcPr>
          <w:p w14:paraId="3B25A207" w14:textId="10E9027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.322</w:t>
            </w:r>
          </w:p>
        </w:tc>
        <w:tc>
          <w:tcPr>
            <w:tcW w:w="1015" w:type="dxa"/>
            <w:vAlign w:val="center"/>
          </w:tcPr>
          <w:p w14:paraId="2DC5C361" w14:textId="19B74112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082</w:t>
            </w:r>
          </w:p>
        </w:tc>
        <w:tc>
          <w:tcPr>
            <w:tcW w:w="925" w:type="dxa"/>
            <w:vAlign w:val="center"/>
          </w:tcPr>
          <w:p w14:paraId="16E53C1A" w14:textId="5634AEB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1672" w:type="dxa"/>
            <w:vAlign w:val="center"/>
          </w:tcPr>
          <w:p w14:paraId="733F7F71" w14:textId="2094130F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0 (0.60-1.35)</w:t>
            </w:r>
          </w:p>
        </w:tc>
        <w:tc>
          <w:tcPr>
            <w:tcW w:w="726" w:type="dxa"/>
            <w:vAlign w:val="center"/>
          </w:tcPr>
          <w:p w14:paraId="6609159F" w14:textId="1A538F06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14</w:t>
            </w:r>
          </w:p>
        </w:tc>
        <w:tc>
          <w:tcPr>
            <w:tcW w:w="1015" w:type="dxa"/>
            <w:vAlign w:val="center"/>
          </w:tcPr>
          <w:p w14:paraId="058F7378" w14:textId="34B6AD8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95</w:t>
            </w:r>
          </w:p>
        </w:tc>
        <w:tc>
          <w:tcPr>
            <w:tcW w:w="925" w:type="dxa"/>
            <w:vAlign w:val="center"/>
          </w:tcPr>
          <w:p w14:paraId="6B4D7BFD" w14:textId="109F9865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672" w:type="dxa"/>
            <w:vAlign w:val="center"/>
          </w:tcPr>
          <w:p w14:paraId="169A77FF" w14:textId="4EB096F2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5 (0.32-1.75)</w:t>
            </w:r>
          </w:p>
        </w:tc>
        <w:tc>
          <w:tcPr>
            <w:tcW w:w="726" w:type="dxa"/>
            <w:vAlign w:val="center"/>
          </w:tcPr>
          <w:p w14:paraId="3EFA3872" w14:textId="1A3352FF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01</w:t>
            </w:r>
          </w:p>
        </w:tc>
      </w:tr>
      <w:tr w:rsidR="007A3DEE" w14:paraId="7036F9DD" w14:textId="77777777" w:rsidTr="005F1F30">
        <w:tc>
          <w:tcPr>
            <w:tcW w:w="2614" w:type="dxa"/>
          </w:tcPr>
          <w:p w14:paraId="17B2E9B3" w14:textId="77777777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DE04F7">
              <w:rPr>
                <w:rFonts w:ascii="Times New Roman" w:hAnsi="Times New Roman" w:cs="Times New Roman"/>
                <w:sz w:val="22"/>
                <w:szCs w:val="24"/>
              </w:rPr>
              <w:t>Entertainment/</w:t>
            </w:r>
          </w:p>
          <w:p w14:paraId="7DEC5849" w14:textId="2503A3E2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DE04F7">
              <w:rPr>
                <w:rFonts w:ascii="Times New Roman" w:hAnsi="Times New Roman" w:cs="Times New Roman"/>
                <w:sz w:val="22"/>
                <w:szCs w:val="24"/>
              </w:rPr>
              <w:t>catering industry</w:t>
            </w:r>
          </w:p>
        </w:tc>
        <w:tc>
          <w:tcPr>
            <w:tcW w:w="1012" w:type="dxa"/>
            <w:vAlign w:val="center"/>
          </w:tcPr>
          <w:p w14:paraId="6F03D696" w14:textId="0868F12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65</w:t>
            </w:r>
          </w:p>
        </w:tc>
        <w:tc>
          <w:tcPr>
            <w:tcW w:w="925" w:type="dxa"/>
            <w:vAlign w:val="center"/>
          </w:tcPr>
          <w:p w14:paraId="014C3241" w14:textId="3D98AE29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671" w:type="dxa"/>
            <w:vAlign w:val="center"/>
          </w:tcPr>
          <w:p w14:paraId="6330A188" w14:textId="67ECD76E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7 (0.38-1.96)</w:t>
            </w:r>
          </w:p>
        </w:tc>
        <w:tc>
          <w:tcPr>
            <w:tcW w:w="726" w:type="dxa"/>
            <w:vAlign w:val="center"/>
          </w:tcPr>
          <w:p w14:paraId="5BB1C7E8" w14:textId="7E182BD6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27</w:t>
            </w:r>
          </w:p>
        </w:tc>
        <w:tc>
          <w:tcPr>
            <w:tcW w:w="1015" w:type="dxa"/>
            <w:vAlign w:val="center"/>
          </w:tcPr>
          <w:p w14:paraId="4E4EEAFE" w14:textId="27BE198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33</w:t>
            </w:r>
          </w:p>
        </w:tc>
        <w:tc>
          <w:tcPr>
            <w:tcW w:w="925" w:type="dxa"/>
            <w:vAlign w:val="center"/>
          </w:tcPr>
          <w:p w14:paraId="4499F8B3" w14:textId="1209FE7A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672" w:type="dxa"/>
            <w:vAlign w:val="center"/>
          </w:tcPr>
          <w:p w14:paraId="61E6D07A" w14:textId="70E0EF6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7 (0.60-1.56)</w:t>
            </w:r>
          </w:p>
        </w:tc>
        <w:tc>
          <w:tcPr>
            <w:tcW w:w="726" w:type="dxa"/>
            <w:vAlign w:val="center"/>
          </w:tcPr>
          <w:p w14:paraId="6ED8D646" w14:textId="46AD3E33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99</w:t>
            </w:r>
          </w:p>
        </w:tc>
        <w:tc>
          <w:tcPr>
            <w:tcW w:w="1015" w:type="dxa"/>
            <w:vAlign w:val="center"/>
          </w:tcPr>
          <w:p w14:paraId="0FA1223C" w14:textId="5BBFE002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69</w:t>
            </w:r>
          </w:p>
        </w:tc>
        <w:tc>
          <w:tcPr>
            <w:tcW w:w="925" w:type="dxa"/>
            <w:vAlign w:val="center"/>
          </w:tcPr>
          <w:p w14:paraId="33AB135E" w14:textId="6B01925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72" w:type="dxa"/>
            <w:vAlign w:val="center"/>
          </w:tcPr>
          <w:p w14:paraId="4512C022" w14:textId="1DE59DD2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4 (0.35-2.57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726" w:type="dxa"/>
            <w:vAlign w:val="center"/>
          </w:tcPr>
          <w:p w14:paraId="7B61C106" w14:textId="2970C56C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10</w:t>
            </w:r>
          </w:p>
        </w:tc>
      </w:tr>
      <w:tr w:rsidR="007A3DEE" w14:paraId="19AF0B1E" w14:textId="77777777" w:rsidTr="005F1F30">
        <w:tc>
          <w:tcPr>
            <w:tcW w:w="2614" w:type="dxa"/>
          </w:tcPr>
          <w:p w14:paraId="05E291C0" w14:textId="0CDB8E51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vernment staff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1012" w:type="dxa"/>
            <w:vAlign w:val="center"/>
          </w:tcPr>
          <w:p w14:paraId="5FFE33DC" w14:textId="4052A82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42</w:t>
            </w:r>
          </w:p>
        </w:tc>
        <w:tc>
          <w:tcPr>
            <w:tcW w:w="925" w:type="dxa"/>
            <w:vAlign w:val="center"/>
          </w:tcPr>
          <w:p w14:paraId="36187935" w14:textId="0068BAF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671" w:type="dxa"/>
            <w:vAlign w:val="center"/>
          </w:tcPr>
          <w:p w14:paraId="63EEAA83" w14:textId="43D09143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 (0.56-2.02)</w:t>
            </w:r>
          </w:p>
        </w:tc>
        <w:tc>
          <w:tcPr>
            <w:tcW w:w="726" w:type="dxa"/>
            <w:vAlign w:val="center"/>
          </w:tcPr>
          <w:p w14:paraId="56104FA3" w14:textId="75E63D6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62</w:t>
            </w:r>
          </w:p>
        </w:tc>
        <w:tc>
          <w:tcPr>
            <w:tcW w:w="1015" w:type="dxa"/>
            <w:vAlign w:val="center"/>
          </w:tcPr>
          <w:p w14:paraId="4ACBF735" w14:textId="76D9193F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61</w:t>
            </w:r>
          </w:p>
        </w:tc>
        <w:tc>
          <w:tcPr>
            <w:tcW w:w="925" w:type="dxa"/>
            <w:vAlign w:val="center"/>
          </w:tcPr>
          <w:p w14:paraId="0DD781AD" w14:textId="7E823876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1672" w:type="dxa"/>
            <w:vAlign w:val="center"/>
          </w:tcPr>
          <w:p w14:paraId="1F968006" w14:textId="4ED6102E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8 (0.46-1.01)</w:t>
            </w:r>
          </w:p>
        </w:tc>
        <w:tc>
          <w:tcPr>
            <w:tcW w:w="726" w:type="dxa"/>
            <w:vAlign w:val="center"/>
          </w:tcPr>
          <w:p w14:paraId="6BBA262B" w14:textId="5594292A" w:rsidR="007A3DEE" w:rsidRPr="00236DD5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36D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54</w:t>
            </w:r>
          </w:p>
        </w:tc>
        <w:tc>
          <w:tcPr>
            <w:tcW w:w="1015" w:type="dxa"/>
            <w:vAlign w:val="center"/>
          </w:tcPr>
          <w:p w14:paraId="5F571E1B" w14:textId="62F47AF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94</w:t>
            </w:r>
          </w:p>
        </w:tc>
        <w:tc>
          <w:tcPr>
            <w:tcW w:w="925" w:type="dxa"/>
            <w:vAlign w:val="center"/>
          </w:tcPr>
          <w:p w14:paraId="2C2ACD99" w14:textId="7758CA3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72" w:type="dxa"/>
            <w:vAlign w:val="center"/>
          </w:tcPr>
          <w:p w14:paraId="011E2D9E" w14:textId="27A116F6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2 (0.22-1.21)</w:t>
            </w:r>
          </w:p>
        </w:tc>
        <w:tc>
          <w:tcPr>
            <w:tcW w:w="726" w:type="dxa"/>
            <w:vAlign w:val="center"/>
          </w:tcPr>
          <w:p w14:paraId="7DC8C15D" w14:textId="7EA7427C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0</w:t>
            </w:r>
          </w:p>
        </w:tc>
      </w:tr>
      <w:tr w:rsidR="007A3DEE" w14:paraId="2133C0D7" w14:textId="77777777" w:rsidTr="005F1F30">
        <w:tc>
          <w:tcPr>
            <w:tcW w:w="2614" w:type="dxa"/>
          </w:tcPr>
          <w:p w14:paraId="2622F2E8" w14:textId="77777777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usewife/</w:t>
            </w:r>
          </w:p>
          <w:p w14:paraId="1EDA6352" w14:textId="7E804087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ousehusband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1012" w:type="dxa"/>
            <w:vAlign w:val="center"/>
          </w:tcPr>
          <w:p w14:paraId="3B20F70A" w14:textId="3B36C2EA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00</w:t>
            </w:r>
          </w:p>
        </w:tc>
        <w:tc>
          <w:tcPr>
            <w:tcW w:w="925" w:type="dxa"/>
            <w:vAlign w:val="center"/>
          </w:tcPr>
          <w:p w14:paraId="7AB20196" w14:textId="701E457F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671" w:type="dxa"/>
            <w:vAlign w:val="center"/>
          </w:tcPr>
          <w:p w14:paraId="19F3D839" w14:textId="0F49412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5 (0.16-0.79)</w:t>
            </w:r>
          </w:p>
        </w:tc>
        <w:tc>
          <w:tcPr>
            <w:tcW w:w="726" w:type="dxa"/>
            <w:vAlign w:val="center"/>
          </w:tcPr>
          <w:p w14:paraId="3ABAB895" w14:textId="603D9EA5" w:rsidR="007A3DEE" w:rsidRPr="00236DD5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36D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236D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12</w:t>
            </w:r>
          </w:p>
        </w:tc>
        <w:tc>
          <w:tcPr>
            <w:tcW w:w="1015" w:type="dxa"/>
            <w:vAlign w:val="center"/>
          </w:tcPr>
          <w:p w14:paraId="2847F69C" w14:textId="184A6E8B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20</w:t>
            </w:r>
          </w:p>
        </w:tc>
        <w:tc>
          <w:tcPr>
            <w:tcW w:w="925" w:type="dxa"/>
            <w:vAlign w:val="center"/>
          </w:tcPr>
          <w:p w14:paraId="6BCC8746" w14:textId="0769D2A2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672" w:type="dxa"/>
            <w:vAlign w:val="center"/>
          </w:tcPr>
          <w:p w14:paraId="206E8902" w14:textId="77BBDF02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1 (0.54-1.24)</w:t>
            </w:r>
          </w:p>
        </w:tc>
        <w:tc>
          <w:tcPr>
            <w:tcW w:w="726" w:type="dxa"/>
            <w:vAlign w:val="center"/>
          </w:tcPr>
          <w:p w14:paraId="4B8ADFE0" w14:textId="595EB11A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.334</w:t>
            </w:r>
          </w:p>
        </w:tc>
        <w:tc>
          <w:tcPr>
            <w:tcW w:w="1015" w:type="dxa"/>
            <w:vAlign w:val="center"/>
          </w:tcPr>
          <w:p w14:paraId="29BB7F86" w14:textId="5A008A4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98</w:t>
            </w:r>
          </w:p>
        </w:tc>
        <w:tc>
          <w:tcPr>
            <w:tcW w:w="925" w:type="dxa"/>
            <w:vAlign w:val="center"/>
          </w:tcPr>
          <w:p w14:paraId="191807C8" w14:textId="1813CDB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672" w:type="dxa"/>
            <w:vAlign w:val="center"/>
          </w:tcPr>
          <w:p w14:paraId="49EF3DCD" w14:textId="564FB201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5 (0.26-1.60)</w:t>
            </w:r>
          </w:p>
        </w:tc>
        <w:tc>
          <w:tcPr>
            <w:tcW w:w="726" w:type="dxa"/>
            <w:vAlign w:val="center"/>
          </w:tcPr>
          <w:p w14:paraId="7A22B983" w14:textId="010E584C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46</w:t>
            </w:r>
          </w:p>
        </w:tc>
      </w:tr>
      <w:tr w:rsidR="007A3DEE" w14:paraId="511C12BA" w14:textId="77777777" w:rsidTr="005F1F30">
        <w:tc>
          <w:tcPr>
            <w:tcW w:w="2614" w:type="dxa"/>
          </w:tcPr>
          <w:p w14:paraId="49A951EE" w14:textId="655E072F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nual workers</w:t>
            </w:r>
          </w:p>
        </w:tc>
        <w:tc>
          <w:tcPr>
            <w:tcW w:w="1012" w:type="dxa"/>
            <w:vAlign w:val="center"/>
          </w:tcPr>
          <w:p w14:paraId="7FB8FFD5" w14:textId="7672C992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60</w:t>
            </w:r>
          </w:p>
        </w:tc>
        <w:tc>
          <w:tcPr>
            <w:tcW w:w="925" w:type="dxa"/>
            <w:vAlign w:val="center"/>
          </w:tcPr>
          <w:p w14:paraId="773B8F8D" w14:textId="0F79BE96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671" w:type="dxa"/>
            <w:vAlign w:val="center"/>
          </w:tcPr>
          <w:p w14:paraId="42FF1A1F" w14:textId="6E49744A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2 (0.70-2.49)</w:t>
            </w:r>
          </w:p>
        </w:tc>
        <w:tc>
          <w:tcPr>
            <w:tcW w:w="726" w:type="dxa"/>
            <w:vAlign w:val="center"/>
          </w:tcPr>
          <w:p w14:paraId="4F99E184" w14:textId="0C8EA4A4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94</w:t>
            </w:r>
          </w:p>
        </w:tc>
        <w:tc>
          <w:tcPr>
            <w:tcW w:w="1015" w:type="dxa"/>
            <w:vAlign w:val="center"/>
          </w:tcPr>
          <w:p w14:paraId="5D6D5F04" w14:textId="56F95EF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32</w:t>
            </w:r>
          </w:p>
        </w:tc>
        <w:tc>
          <w:tcPr>
            <w:tcW w:w="925" w:type="dxa"/>
            <w:vAlign w:val="center"/>
          </w:tcPr>
          <w:p w14:paraId="47E30308" w14:textId="635A0662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672" w:type="dxa"/>
            <w:vAlign w:val="center"/>
          </w:tcPr>
          <w:p w14:paraId="6AF816EE" w14:textId="5456B61E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 (0.65-1.39)</w:t>
            </w:r>
          </w:p>
        </w:tc>
        <w:tc>
          <w:tcPr>
            <w:tcW w:w="726" w:type="dxa"/>
            <w:vAlign w:val="center"/>
          </w:tcPr>
          <w:p w14:paraId="4A949E2C" w14:textId="36ABD7CB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89</w:t>
            </w:r>
          </w:p>
        </w:tc>
        <w:tc>
          <w:tcPr>
            <w:tcW w:w="1015" w:type="dxa"/>
            <w:vAlign w:val="center"/>
          </w:tcPr>
          <w:p w14:paraId="4284E59C" w14:textId="1163A245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38</w:t>
            </w:r>
          </w:p>
        </w:tc>
        <w:tc>
          <w:tcPr>
            <w:tcW w:w="925" w:type="dxa"/>
            <w:vAlign w:val="center"/>
          </w:tcPr>
          <w:p w14:paraId="7F697386" w14:textId="7509750C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672" w:type="dxa"/>
            <w:vAlign w:val="center"/>
          </w:tcPr>
          <w:p w14:paraId="0B81E46D" w14:textId="09911FD8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6(0.20-1.08)</w:t>
            </w:r>
          </w:p>
        </w:tc>
        <w:tc>
          <w:tcPr>
            <w:tcW w:w="726" w:type="dxa"/>
            <w:vAlign w:val="center"/>
          </w:tcPr>
          <w:p w14:paraId="1124F01C" w14:textId="431879A1" w:rsidR="007A3DEE" w:rsidRPr="00236DD5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36D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236D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75</w:t>
            </w:r>
          </w:p>
        </w:tc>
      </w:tr>
      <w:tr w:rsidR="007A3DEE" w14:paraId="4E246DBF" w14:textId="77777777" w:rsidTr="005F1F30">
        <w:tc>
          <w:tcPr>
            <w:tcW w:w="2614" w:type="dxa"/>
            <w:tcBorders>
              <w:bottom w:val="nil"/>
            </w:tcBorders>
          </w:tcPr>
          <w:p w14:paraId="3490094F" w14:textId="69DCF359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thers</w:t>
            </w:r>
          </w:p>
        </w:tc>
        <w:tc>
          <w:tcPr>
            <w:tcW w:w="1012" w:type="dxa"/>
            <w:vAlign w:val="center"/>
          </w:tcPr>
          <w:p w14:paraId="14C1EA60" w14:textId="626D8949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26</w:t>
            </w:r>
          </w:p>
        </w:tc>
        <w:tc>
          <w:tcPr>
            <w:tcW w:w="925" w:type="dxa"/>
            <w:vAlign w:val="center"/>
          </w:tcPr>
          <w:p w14:paraId="6E493412" w14:textId="5D13893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671" w:type="dxa"/>
            <w:vAlign w:val="center"/>
          </w:tcPr>
          <w:p w14:paraId="095F9685" w14:textId="05449770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5 (0.38-1.49)</w:t>
            </w:r>
          </w:p>
        </w:tc>
        <w:tc>
          <w:tcPr>
            <w:tcW w:w="726" w:type="dxa"/>
            <w:vAlign w:val="center"/>
          </w:tcPr>
          <w:p w14:paraId="331E2916" w14:textId="6EF9C4A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5</w:t>
            </w:r>
          </w:p>
        </w:tc>
        <w:tc>
          <w:tcPr>
            <w:tcW w:w="1015" w:type="dxa"/>
            <w:vAlign w:val="center"/>
          </w:tcPr>
          <w:p w14:paraId="271AF062" w14:textId="41DDFAE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33</w:t>
            </w:r>
          </w:p>
        </w:tc>
        <w:tc>
          <w:tcPr>
            <w:tcW w:w="925" w:type="dxa"/>
            <w:vAlign w:val="center"/>
          </w:tcPr>
          <w:p w14:paraId="4F84ACB4" w14:textId="330A0A1C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672" w:type="dxa"/>
            <w:vAlign w:val="center"/>
          </w:tcPr>
          <w:p w14:paraId="2FE24BB6" w14:textId="4FB11B2E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0.56-1.24)</w:t>
            </w:r>
          </w:p>
        </w:tc>
        <w:tc>
          <w:tcPr>
            <w:tcW w:w="726" w:type="dxa"/>
            <w:vAlign w:val="center"/>
          </w:tcPr>
          <w:p w14:paraId="177F4230" w14:textId="4E8DBE71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63</w:t>
            </w:r>
          </w:p>
        </w:tc>
        <w:tc>
          <w:tcPr>
            <w:tcW w:w="1015" w:type="dxa"/>
            <w:vAlign w:val="center"/>
          </w:tcPr>
          <w:p w14:paraId="081AE057" w14:textId="4DE89FD6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40</w:t>
            </w:r>
          </w:p>
        </w:tc>
        <w:tc>
          <w:tcPr>
            <w:tcW w:w="925" w:type="dxa"/>
            <w:vAlign w:val="center"/>
          </w:tcPr>
          <w:p w14:paraId="0A1D263A" w14:textId="30838E9C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72" w:type="dxa"/>
            <w:vAlign w:val="center"/>
          </w:tcPr>
          <w:p w14:paraId="1B503087" w14:textId="200B381D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5(0.32-1.76)</w:t>
            </w:r>
          </w:p>
        </w:tc>
        <w:tc>
          <w:tcPr>
            <w:tcW w:w="726" w:type="dxa"/>
            <w:vAlign w:val="center"/>
          </w:tcPr>
          <w:p w14:paraId="6E625A05" w14:textId="1E0C6B10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07</w:t>
            </w:r>
          </w:p>
        </w:tc>
      </w:tr>
      <w:tr w:rsidR="007A3DEE" w14:paraId="7838B947" w14:textId="77777777" w:rsidTr="00C4056D">
        <w:tc>
          <w:tcPr>
            <w:tcW w:w="2614" w:type="dxa"/>
            <w:tcBorders>
              <w:top w:val="nil"/>
              <w:bottom w:val="single" w:sz="12" w:space="0" w:color="auto"/>
            </w:tcBorders>
          </w:tcPr>
          <w:p w14:paraId="412E5307" w14:textId="61437D47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employed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14:paraId="29341913" w14:textId="0A190EE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4EB2A619" w14:textId="64C98C05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369AEFC3" w14:textId="1FF02CA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70ECEE25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4C78E745" w14:textId="2D3D781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554D1636" w14:textId="3911E869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0959EEC9" w14:textId="0D8115F9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5A2A4E57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240C37B9" w14:textId="07DFA96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271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03C27F10" w14:textId="2A72C004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57914DE5" w14:textId="2C34A562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7C663629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A3DEE" w14:paraId="234FD8B8" w14:textId="77777777" w:rsidTr="00C4056D">
        <w:tc>
          <w:tcPr>
            <w:tcW w:w="15624" w:type="dxa"/>
            <w:gridSpan w:val="13"/>
            <w:tcBorders>
              <w:top w:val="single" w:sz="12" w:space="0" w:color="auto"/>
              <w:bottom w:val="nil"/>
            </w:tcBorders>
          </w:tcPr>
          <w:p w14:paraId="1CFE207F" w14:textId="77777777" w:rsidR="007A3DEE" w:rsidRDefault="007A3DEE" w:rsidP="007A3D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v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ues &lt; 0.1 are bolded to indicate that the corresponding factors were included in the multivariable analyses.</w:t>
            </w:r>
          </w:p>
          <w:p w14:paraId="56B61BA8" w14:textId="7FEC5338" w:rsidR="007A3DEE" w:rsidRDefault="007A3DEE" w:rsidP="007A3D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7176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ue to the absence of any detected instance in the h</w:t>
            </w:r>
            <w:r w:rsidRPr="00657176">
              <w:rPr>
                <w:rFonts w:ascii="Times New Roman" w:hAnsi="Times New Roman" w:cs="Times New Roman"/>
                <w:sz w:val="22"/>
                <w:szCs w:val="24"/>
              </w:rPr>
              <w:t>omosexual or bisexua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group, it was not possible to </w:t>
            </w:r>
            <w:r w:rsidRPr="00657176">
              <w:rPr>
                <w:rFonts w:ascii="Times New Roman" w:hAnsi="Times New Roman" w:cs="Times New Roman"/>
                <w:sz w:val="22"/>
                <w:szCs w:val="24"/>
              </w:rPr>
              <w:t>calculate the corresponding odds ratio (OR) value.</w:t>
            </w:r>
          </w:p>
        </w:tc>
      </w:tr>
      <w:bookmarkEnd w:id="15"/>
    </w:tbl>
    <w:p w14:paraId="07D937EC" w14:textId="77777777" w:rsidR="009E2850" w:rsidRDefault="009E2850" w:rsidP="009E2850">
      <w:pPr>
        <w:rPr>
          <w:rFonts w:ascii="Times New Roman" w:hAnsi="Times New Roman" w:cs="Times New Roman"/>
          <w:sz w:val="22"/>
          <w:szCs w:val="24"/>
        </w:rPr>
      </w:pPr>
    </w:p>
    <w:p w14:paraId="5AADF326" w14:textId="5E55D544" w:rsidR="009E2850" w:rsidRDefault="009E285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237446C" w14:textId="595902CA" w:rsidR="00CC7649" w:rsidRPr="007A59C7" w:rsidRDefault="00CC7649" w:rsidP="003B115C">
      <w:pPr>
        <w:outlineLvl w:val="0"/>
        <w:rPr>
          <w:rFonts w:ascii="Times New Roman" w:hAnsi="Times New Roman" w:cs="Times New Roman"/>
          <w:sz w:val="22"/>
          <w:szCs w:val="24"/>
        </w:rPr>
      </w:pPr>
      <w:bookmarkStart w:id="17" w:name="_Toc153229501"/>
      <w:r w:rsidRPr="007A59C7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="00366A7C" w:rsidRPr="007A59C7">
        <w:rPr>
          <w:rFonts w:ascii="Times New Roman" w:hAnsi="Times New Roman" w:cs="Times New Roman"/>
          <w:sz w:val="22"/>
          <w:szCs w:val="24"/>
        </w:rPr>
        <w:t>7</w:t>
      </w:r>
      <w:r w:rsidRPr="007A59C7">
        <w:rPr>
          <w:rFonts w:ascii="Times New Roman" w:hAnsi="Times New Roman" w:cs="Times New Roman"/>
          <w:sz w:val="22"/>
          <w:szCs w:val="24"/>
        </w:rPr>
        <w:t xml:space="preserve">. Univariable analysis of socio-demographic factors associated with </w:t>
      </w:r>
      <w:r w:rsidRPr="007A59C7">
        <w:rPr>
          <w:rFonts w:ascii="Times New Roman" w:hAnsi="Times New Roman" w:cs="Times New Roman" w:hint="eastAsia"/>
          <w:i/>
          <w:iCs/>
          <w:sz w:val="22"/>
          <w:szCs w:val="24"/>
        </w:rPr>
        <w:t>M.</w:t>
      </w:r>
      <w:r w:rsidRPr="007A59C7">
        <w:rPr>
          <w:rFonts w:ascii="Times New Roman" w:hAnsi="Times New Roman" w:cs="Times New Roman"/>
          <w:i/>
          <w:iCs/>
          <w:sz w:val="22"/>
          <w:szCs w:val="24"/>
        </w:rPr>
        <w:t xml:space="preserve"> genitalium</w:t>
      </w:r>
      <w:r w:rsidRPr="007A59C7">
        <w:rPr>
          <w:rFonts w:ascii="Times New Roman" w:hAnsi="Times New Roman" w:cs="Times New Roman"/>
          <w:sz w:val="22"/>
          <w:szCs w:val="24"/>
        </w:rPr>
        <w:t>, HSV-1, HSV-2.</w:t>
      </w:r>
      <w:bookmarkEnd w:id="17"/>
    </w:p>
    <w:tbl>
      <w:tblPr>
        <w:tblStyle w:val="a7"/>
        <w:tblW w:w="15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1012"/>
        <w:gridCol w:w="925"/>
        <w:gridCol w:w="1671"/>
        <w:gridCol w:w="726"/>
        <w:gridCol w:w="1015"/>
        <w:gridCol w:w="925"/>
        <w:gridCol w:w="1672"/>
        <w:gridCol w:w="726"/>
        <w:gridCol w:w="1015"/>
        <w:gridCol w:w="925"/>
        <w:gridCol w:w="1672"/>
        <w:gridCol w:w="726"/>
      </w:tblGrid>
      <w:tr w:rsidR="00E56B76" w14:paraId="5C5FEDF0" w14:textId="77777777" w:rsidTr="00021E94">
        <w:tc>
          <w:tcPr>
            <w:tcW w:w="15624" w:type="dxa"/>
            <w:gridSpan w:val="13"/>
            <w:tcBorders>
              <w:bottom w:val="single" w:sz="12" w:space="0" w:color="auto"/>
            </w:tcBorders>
          </w:tcPr>
          <w:p w14:paraId="51BD0B1B" w14:textId="3B71347C" w:rsidR="00E56B76" w:rsidRPr="00E56B76" w:rsidRDefault="00E56B76" w:rsidP="00BA02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18" w:name="_Hlk131164667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Table </w:t>
            </w:r>
            <w:r w:rsidR="00E61D4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="00366A7C"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7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bookmarkStart w:id="19" w:name="_Hlk151638689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Univariable analysis of socio-demographic factors associated with </w:t>
            </w:r>
            <w:r w:rsidRPr="007A59C7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  <w:t>M.</w:t>
            </w:r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 xml:space="preserve"> genitalium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, HSV-1, HSV-2</w:t>
            </w:r>
            <w:bookmarkEnd w:id="19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</w:t>
            </w:r>
          </w:p>
        </w:tc>
      </w:tr>
      <w:tr w:rsidR="00021E94" w14:paraId="1D3B8627" w14:textId="77777777" w:rsidTr="00D81BA6">
        <w:tc>
          <w:tcPr>
            <w:tcW w:w="2614" w:type="dxa"/>
            <w:vMerge w:val="restart"/>
            <w:tcBorders>
              <w:top w:val="single" w:sz="12" w:space="0" w:color="auto"/>
            </w:tcBorders>
            <w:vAlign w:val="center"/>
          </w:tcPr>
          <w:p w14:paraId="6737F5F0" w14:textId="24A69381" w:rsidR="00021E94" w:rsidRDefault="00021E94" w:rsidP="00D81B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21E94">
              <w:rPr>
                <w:rFonts w:ascii="Times New Roman" w:hAnsi="Times New Roman" w:cs="Times New Roman"/>
                <w:sz w:val="22"/>
                <w:szCs w:val="24"/>
              </w:rPr>
              <w:t>Sociodemographic factors</w:t>
            </w:r>
          </w:p>
        </w:tc>
        <w:tc>
          <w:tcPr>
            <w:tcW w:w="433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E68F315" w14:textId="0C956702" w:rsidR="00021E94" w:rsidRDefault="00021E94" w:rsidP="00E56B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 genitalium</w:t>
            </w:r>
          </w:p>
        </w:tc>
        <w:tc>
          <w:tcPr>
            <w:tcW w:w="433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B12FE92" w14:textId="6EEDEF8C" w:rsidR="00021E94" w:rsidRDefault="00021E94" w:rsidP="00E56B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SV-1</w:t>
            </w:r>
          </w:p>
        </w:tc>
        <w:tc>
          <w:tcPr>
            <w:tcW w:w="433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EAC2606" w14:textId="5CE6B792" w:rsidR="00021E94" w:rsidRDefault="00021E94" w:rsidP="00E56B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SV-2</w:t>
            </w:r>
          </w:p>
        </w:tc>
      </w:tr>
      <w:tr w:rsidR="00021E94" w14:paraId="37C0CFCC" w14:textId="77777777" w:rsidTr="00D81BA6">
        <w:tc>
          <w:tcPr>
            <w:tcW w:w="2614" w:type="dxa"/>
            <w:vMerge/>
            <w:tcBorders>
              <w:bottom w:val="single" w:sz="12" w:space="0" w:color="auto"/>
            </w:tcBorders>
          </w:tcPr>
          <w:p w14:paraId="0F965512" w14:textId="77777777" w:rsidR="00021E94" w:rsidRDefault="00021E94" w:rsidP="00BA029B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4A5148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5F1D0468" w14:textId="38B6BF80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7694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E9A26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773EEE08" w14:textId="4AB75B53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192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EAA75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331E2698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25EF0707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26BB51C3" w14:textId="532F7BC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7758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7A9633E8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7B3C76AF" w14:textId="41DD7CAC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128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59A21767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3A689FC3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28B56BB0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5AC5D168" w14:textId="4985C8B2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7778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7019DF67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71FF6D40" w14:textId="5988E462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108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6F0F34B8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35667C71" w14:textId="77777777" w:rsidR="00021E94" w:rsidRDefault="00021E94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</w:tr>
      <w:tr w:rsidR="00E56B76" w14:paraId="65BD49AF" w14:textId="77777777" w:rsidTr="00D81BA6">
        <w:tc>
          <w:tcPr>
            <w:tcW w:w="2614" w:type="dxa"/>
            <w:tcBorders>
              <w:top w:val="single" w:sz="12" w:space="0" w:color="auto"/>
            </w:tcBorders>
          </w:tcPr>
          <w:p w14:paraId="7AF0894A" w14:textId="77777777" w:rsidR="00E56B76" w:rsidRDefault="00E56B76" w:rsidP="00E56B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nder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vAlign w:val="center"/>
          </w:tcPr>
          <w:p w14:paraId="78CFE752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5AEA3657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663383B1" w14:textId="521FECEF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vAlign w:val="center"/>
          </w:tcPr>
          <w:p w14:paraId="61500034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5524C21A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7E3738E8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  <w:vAlign w:val="center"/>
          </w:tcPr>
          <w:p w14:paraId="278F17D7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vAlign w:val="center"/>
          </w:tcPr>
          <w:p w14:paraId="37925AD0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</w:tcPr>
          <w:p w14:paraId="04B2B0E3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14:paraId="5638A757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  <w:vAlign w:val="center"/>
          </w:tcPr>
          <w:p w14:paraId="56789B42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vAlign w:val="center"/>
          </w:tcPr>
          <w:p w14:paraId="6BE906F8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56B76" w14:paraId="121729CA" w14:textId="77777777" w:rsidTr="00D81BA6">
        <w:tc>
          <w:tcPr>
            <w:tcW w:w="2614" w:type="dxa"/>
          </w:tcPr>
          <w:p w14:paraId="29C0A680" w14:textId="77777777" w:rsidR="00E56B76" w:rsidRDefault="00E56B76" w:rsidP="00E56B7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le</w:t>
            </w:r>
          </w:p>
        </w:tc>
        <w:tc>
          <w:tcPr>
            <w:tcW w:w="1012" w:type="dxa"/>
            <w:vAlign w:val="center"/>
          </w:tcPr>
          <w:p w14:paraId="5EC053DD" w14:textId="245A1E29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96</w:t>
            </w:r>
          </w:p>
        </w:tc>
        <w:tc>
          <w:tcPr>
            <w:tcW w:w="925" w:type="dxa"/>
            <w:vAlign w:val="center"/>
          </w:tcPr>
          <w:p w14:paraId="135E3D8C" w14:textId="367756CF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671" w:type="dxa"/>
            <w:vAlign w:val="center"/>
          </w:tcPr>
          <w:p w14:paraId="216BEBCB" w14:textId="4D62C505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44418C9C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1BC098D" w14:textId="3FEF8788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423</w:t>
            </w:r>
          </w:p>
        </w:tc>
        <w:tc>
          <w:tcPr>
            <w:tcW w:w="925" w:type="dxa"/>
            <w:vAlign w:val="center"/>
          </w:tcPr>
          <w:p w14:paraId="45C727A3" w14:textId="2781523E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672" w:type="dxa"/>
            <w:vAlign w:val="center"/>
          </w:tcPr>
          <w:p w14:paraId="044861A6" w14:textId="6AAE512C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67D6D114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71FD9D0" w14:textId="7A3D411D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435</w:t>
            </w:r>
          </w:p>
        </w:tc>
        <w:tc>
          <w:tcPr>
            <w:tcW w:w="925" w:type="dxa"/>
            <w:vAlign w:val="center"/>
          </w:tcPr>
          <w:p w14:paraId="5BF3C977" w14:textId="33CF3A1A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672" w:type="dxa"/>
            <w:vAlign w:val="center"/>
          </w:tcPr>
          <w:p w14:paraId="3284D052" w14:textId="7725370D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2C389775" w14:textId="77777777" w:rsidR="00E56B76" w:rsidRDefault="00E56B76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56B76" w14:paraId="37113C39" w14:textId="77777777" w:rsidTr="00D81BA6">
        <w:tc>
          <w:tcPr>
            <w:tcW w:w="2614" w:type="dxa"/>
          </w:tcPr>
          <w:p w14:paraId="1DAAEC66" w14:textId="77777777" w:rsidR="00E56B76" w:rsidRDefault="00E56B76" w:rsidP="00E56B7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male</w:t>
            </w:r>
          </w:p>
        </w:tc>
        <w:tc>
          <w:tcPr>
            <w:tcW w:w="1012" w:type="dxa"/>
            <w:vAlign w:val="center"/>
          </w:tcPr>
          <w:p w14:paraId="413BB981" w14:textId="776D1D79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298</w:t>
            </w:r>
          </w:p>
        </w:tc>
        <w:tc>
          <w:tcPr>
            <w:tcW w:w="925" w:type="dxa"/>
            <w:vAlign w:val="center"/>
          </w:tcPr>
          <w:p w14:paraId="2B486966" w14:textId="6C5D721C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671" w:type="dxa"/>
            <w:vAlign w:val="center"/>
          </w:tcPr>
          <w:p w14:paraId="1400383D" w14:textId="08C914F7" w:rsidR="00E56B76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9 (0.59-1.06)</w:t>
            </w:r>
          </w:p>
        </w:tc>
        <w:tc>
          <w:tcPr>
            <w:tcW w:w="726" w:type="dxa"/>
            <w:vAlign w:val="center"/>
          </w:tcPr>
          <w:p w14:paraId="677A28E4" w14:textId="74577CE7" w:rsidR="00E56B76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17</w:t>
            </w:r>
          </w:p>
        </w:tc>
        <w:tc>
          <w:tcPr>
            <w:tcW w:w="1015" w:type="dxa"/>
            <w:vAlign w:val="center"/>
          </w:tcPr>
          <w:p w14:paraId="547F9D86" w14:textId="7856DB8B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335</w:t>
            </w:r>
          </w:p>
        </w:tc>
        <w:tc>
          <w:tcPr>
            <w:tcW w:w="925" w:type="dxa"/>
            <w:vAlign w:val="center"/>
          </w:tcPr>
          <w:p w14:paraId="3ECB10B2" w14:textId="7A329992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672" w:type="dxa"/>
            <w:vAlign w:val="center"/>
          </w:tcPr>
          <w:p w14:paraId="0F4C4F8A" w14:textId="4523ED34" w:rsidR="00E56B76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0 (0.62-1.30)</w:t>
            </w:r>
          </w:p>
        </w:tc>
        <w:tc>
          <w:tcPr>
            <w:tcW w:w="726" w:type="dxa"/>
            <w:vAlign w:val="center"/>
          </w:tcPr>
          <w:p w14:paraId="7D94108F" w14:textId="1DFF8FAC" w:rsidR="00E56B76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.568</w:t>
            </w:r>
          </w:p>
        </w:tc>
        <w:tc>
          <w:tcPr>
            <w:tcW w:w="1015" w:type="dxa"/>
            <w:vAlign w:val="center"/>
          </w:tcPr>
          <w:p w14:paraId="344C3D54" w14:textId="49E5555E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343</w:t>
            </w:r>
          </w:p>
        </w:tc>
        <w:tc>
          <w:tcPr>
            <w:tcW w:w="925" w:type="dxa"/>
            <w:vAlign w:val="center"/>
          </w:tcPr>
          <w:p w14:paraId="6BD99143" w14:textId="33F5A3B2" w:rsidR="00E56B76" w:rsidRPr="006A2637" w:rsidRDefault="00184F3F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672" w:type="dxa"/>
            <w:vAlign w:val="center"/>
          </w:tcPr>
          <w:p w14:paraId="14A697B3" w14:textId="193DA9A0" w:rsidR="00E56B76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3 (0.74-1.72)</w:t>
            </w:r>
          </w:p>
        </w:tc>
        <w:tc>
          <w:tcPr>
            <w:tcW w:w="726" w:type="dxa"/>
            <w:vAlign w:val="center"/>
          </w:tcPr>
          <w:p w14:paraId="56167848" w14:textId="07B25203" w:rsidR="00E56B76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63</w:t>
            </w:r>
          </w:p>
        </w:tc>
      </w:tr>
      <w:tr w:rsidR="00C472FA" w14:paraId="5352A607" w14:textId="77777777" w:rsidTr="00D81BA6">
        <w:tc>
          <w:tcPr>
            <w:tcW w:w="2614" w:type="dxa"/>
          </w:tcPr>
          <w:p w14:paraId="2B4016EC" w14:textId="4AD80538" w:rsidR="00C472FA" w:rsidRDefault="00C472FA" w:rsidP="00C472F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ge (median, IQR)</w:t>
            </w:r>
          </w:p>
        </w:tc>
        <w:tc>
          <w:tcPr>
            <w:tcW w:w="1012" w:type="dxa"/>
            <w:vAlign w:val="center"/>
          </w:tcPr>
          <w:p w14:paraId="54BC28C2" w14:textId="23C1D2F9" w:rsidR="00C472FA" w:rsidRPr="006A2637" w:rsidRDefault="00AE77A5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9)</w:t>
            </w:r>
          </w:p>
        </w:tc>
        <w:tc>
          <w:tcPr>
            <w:tcW w:w="925" w:type="dxa"/>
            <w:vAlign w:val="center"/>
          </w:tcPr>
          <w:p w14:paraId="51749030" w14:textId="341EF0EE" w:rsidR="00C472FA" w:rsidRPr="006A2637" w:rsidRDefault="00AE77A5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9 (</w:t>
            </w:r>
            <w:r w:rsidR="00532F35" w:rsidRPr="006A2637">
              <w:rPr>
                <w:rFonts w:ascii="Times New Roman" w:hAnsi="Times New Roman" w:cs="Times New Roman"/>
                <w:sz w:val="22"/>
              </w:rPr>
              <w:t>10</w:t>
            </w:r>
            <w:r w:rsidRPr="006A26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71" w:type="dxa"/>
            <w:vAlign w:val="center"/>
          </w:tcPr>
          <w:p w14:paraId="7FCC68FC" w14:textId="2535FAFC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 (0.93-0.97)</w:t>
            </w:r>
          </w:p>
        </w:tc>
        <w:tc>
          <w:tcPr>
            <w:tcW w:w="726" w:type="dxa"/>
            <w:vAlign w:val="center"/>
          </w:tcPr>
          <w:p w14:paraId="5FE48CCC" w14:textId="59A0F22F" w:rsidR="00C472FA" w:rsidRPr="00D81BA6" w:rsidRDefault="00C472FA" w:rsidP="00D81B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81BA6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D81BA6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vAlign w:val="center"/>
          </w:tcPr>
          <w:p w14:paraId="5DFA54AF" w14:textId="571C32AD" w:rsidR="00C472FA" w:rsidRPr="006A2637" w:rsidRDefault="00AE77A5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9)</w:t>
            </w:r>
          </w:p>
        </w:tc>
        <w:tc>
          <w:tcPr>
            <w:tcW w:w="925" w:type="dxa"/>
            <w:vAlign w:val="center"/>
          </w:tcPr>
          <w:p w14:paraId="678FB0F6" w14:textId="1E017ADF" w:rsidR="00C472FA" w:rsidRPr="006A2637" w:rsidRDefault="00AE77A5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664F1">
              <w:rPr>
                <w:rFonts w:ascii="Times New Roman" w:hAnsi="Times New Roman" w:cs="Times New Roman"/>
                <w:sz w:val="20"/>
                <w:szCs w:val="20"/>
              </w:rPr>
              <w:t>30(10.5)</w:t>
            </w:r>
          </w:p>
        </w:tc>
        <w:tc>
          <w:tcPr>
            <w:tcW w:w="1672" w:type="dxa"/>
            <w:vAlign w:val="center"/>
          </w:tcPr>
          <w:p w14:paraId="0E84C315" w14:textId="6F1AB5C9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 (0.97-1.02)</w:t>
            </w:r>
          </w:p>
        </w:tc>
        <w:tc>
          <w:tcPr>
            <w:tcW w:w="726" w:type="dxa"/>
            <w:vAlign w:val="center"/>
          </w:tcPr>
          <w:p w14:paraId="163CBDD2" w14:textId="69DCBDD8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18</w:t>
            </w:r>
          </w:p>
        </w:tc>
        <w:tc>
          <w:tcPr>
            <w:tcW w:w="1015" w:type="dxa"/>
            <w:vAlign w:val="center"/>
          </w:tcPr>
          <w:p w14:paraId="334AD5D1" w14:textId="5512153D" w:rsidR="00C472FA" w:rsidRPr="006A2637" w:rsidRDefault="00AE77A5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9)</w:t>
            </w:r>
          </w:p>
        </w:tc>
        <w:tc>
          <w:tcPr>
            <w:tcW w:w="925" w:type="dxa"/>
            <w:vAlign w:val="center"/>
          </w:tcPr>
          <w:p w14:paraId="58F97310" w14:textId="54F14D21" w:rsidR="00C472FA" w:rsidRPr="006A2637" w:rsidRDefault="00AE77A5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2 (14)</w:t>
            </w:r>
          </w:p>
        </w:tc>
        <w:tc>
          <w:tcPr>
            <w:tcW w:w="1672" w:type="dxa"/>
            <w:vAlign w:val="center"/>
          </w:tcPr>
          <w:p w14:paraId="74C0193B" w14:textId="37F970C6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 (0.99-1.04)</w:t>
            </w:r>
          </w:p>
        </w:tc>
        <w:tc>
          <w:tcPr>
            <w:tcW w:w="726" w:type="dxa"/>
            <w:vAlign w:val="center"/>
          </w:tcPr>
          <w:p w14:paraId="0894E645" w14:textId="6FE0ED89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85</w:t>
            </w:r>
          </w:p>
        </w:tc>
      </w:tr>
      <w:tr w:rsidR="00C472FA" w14:paraId="4C6FA639" w14:textId="77777777" w:rsidTr="00D81BA6">
        <w:tc>
          <w:tcPr>
            <w:tcW w:w="2614" w:type="dxa"/>
          </w:tcPr>
          <w:p w14:paraId="24B846E4" w14:textId="77777777" w:rsidR="00C472FA" w:rsidRDefault="00C472FA" w:rsidP="00C472F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rital status</w:t>
            </w:r>
          </w:p>
        </w:tc>
        <w:tc>
          <w:tcPr>
            <w:tcW w:w="1012" w:type="dxa"/>
            <w:vAlign w:val="center"/>
          </w:tcPr>
          <w:p w14:paraId="4C846554" w14:textId="77777777" w:rsidR="00C472FA" w:rsidRPr="006A2637" w:rsidRDefault="00C472FA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0E3032D1" w14:textId="77777777" w:rsidR="00C472FA" w:rsidRPr="006A2637" w:rsidRDefault="00C472FA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6A1A3398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A3A4CDA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9A2F99E" w14:textId="77777777" w:rsidR="00C472FA" w:rsidRPr="006A2637" w:rsidRDefault="00C472FA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7C4F2BF7" w14:textId="77777777" w:rsidR="00C472FA" w:rsidRPr="006A2637" w:rsidRDefault="00C472FA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04568F75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7CA1E33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FF541D2" w14:textId="77777777" w:rsidR="00C472FA" w:rsidRPr="006A2637" w:rsidRDefault="00C472FA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EEB1771" w14:textId="77777777" w:rsidR="00C472FA" w:rsidRPr="006A2637" w:rsidRDefault="00C472FA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0BEF1129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D7213D4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C472FA" w14:paraId="22385E28" w14:textId="77777777" w:rsidTr="00D81BA6">
        <w:tc>
          <w:tcPr>
            <w:tcW w:w="2614" w:type="dxa"/>
          </w:tcPr>
          <w:p w14:paraId="7248BC6F" w14:textId="77777777" w:rsidR="00C472FA" w:rsidRDefault="00C472FA" w:rsidP="00C472FA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rrently married</w:t>
            </w:r>
          </w:p>
        </w:tc>
        <w:tc>
          <w:tcPr>
            <w:tcW w:w="1012" w:type="dxa"/>
            <w:vAlign w:val="center"/>
          </w:tcPr>
          <w:p w14:paraId="6B71E575" w14:textId="16C12302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763</w:t>
            </w:r>
          </w:p>
        </w:tc>
        <w:tc>
          <w:tcPr>
            <w:tcW w:w="925" w:type="dxa"/>
            <w:vAlign w:val="center"/>
          </w:tcPr>
          <w:p w14:paraId="0B7CB284" w14:textId="612A280E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671" w:type="dxa"/>
            <w:vAlign w:val="center"/>
          </w:tcPr>
          <w:p w14:paraId="49D932EA" w14:textId="612D3E6F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2C83275B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E899A90" w14:textId="472E8127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792</w:t>
            </w:r>
          </w:p>
        </w:tc>
        <w:tc>
          <w:tcPr>
            <w:tcW w:w="925" w:type="dxa"/>
            <w:vAlign w:val="center"/>
          </w:tcPr>
          <w:p w14:paraId="3FFB4B3F" w14:textId="2F770C3A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672" w:type="dxa"/>
            <w:vAlign w:val="center"/>
          </w:tcPr>
          <w:p w14:paraId="26828DEC" w14:textId="3C6CE711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98B6EFF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52E2BCA" w14:textId="760C2A26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809</w:t>
            </w:r>
          </w:p>
        </w:tc>
        <w:tc>
          <w:tcPr>
            <w:tcW w:w="925" w:type="dxa"/>
            <w:vAlign w:val="center"/>
          </w:tcPr>
          <w:p w14:paraId="0752C7AB" w14:textId="35601EAB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672" w:type="dxa"/>
            <w:vAlign w:val="center"/>
          </w:tcPr>
          <w:p w14:paraId="0DC2922A" w14:textId="69BDF1BE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C6DFAB8" w14:textId="77777777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C472FA" w14:paraId="6A3B4318" w14:textId="77777777" w:rsidTr="00D81BA6">
        <w:tc>
          <w:tcPr>
            <w:tcW w:w="2614" w:type="dxa"/>
          </w:tcPr>
          <w:p w14:paraId="6780DB01" w14:textId="77777777" w:rsidR="00C472FA" w:rsidRDefault="00C472FA" w:rsidP="00C472FA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ngle or divorced</w:t>
            </w:r>
          </w:p>
        </w:tc>
        <w:tc>
          <w:tcPr>
            <w:tcW w:w="1012" w:type="dxa"/>
            <w:vAlign w:val="center"/>
          </w:tcPr>
          <w:p w14:paraId="555E9139" w14:textId="5D7424FE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82</w:t>
            </w:r>
          </w:p>
        </w:tc>
        <w:tc>
          <w:tcPr>
            <w:tcW w:w="925" w:type="dxa"/>
            <w:vAlign w:val="center"/>
          </w:tcPr>
          <w:p w14:paraId="27F62C13" w14:textId="09074E12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671" w:type="dxa"/>
            <w:vAlign w:val="center"/>
          </w:tcPr>
          <w:p w14:paraId="2A058BC0" w14:textId="16CB1A9F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0 (1.56-2.81)</w:t>
            </w:r>
          </w:p>
        </w:tc>
        <w:tc>
          <w:tcPr>
            <w:tcW w:w="726" w:type="dxa"/>
            <w:vAlign w:val="center"/>
          </w:tcPr>
          <w:p w14:paraId="31CF1D17" w14:textId="4EA3A85A" w:rsidR="00C472FA" w:rsidRPr="00D81BA6" w:rsidRDefault="00C472FA" w:rsidP="00D81B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81BA6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D81BA6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vAlign w:val="center"/>
          </w:tcPr>
          <w:p w14:paraId="719BDB1C" w14:textId="3915461D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17</w:t>
            </w:r>
          </w:p>
        </w:tc>
        <w:tc>
          <w:tcPr>
            <w:tcW w:w="925" w:type="dxa"/>
            <w:vAlign w:val="center"/>
          </w:tcPr>
          <w:p w14:paraId="0331C6A0" w14:textId="3EF74B3C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672" w:type="dxa"/>
            <w:vAlign w:val="center"/>
          </w:tcPr>
          <w:p w14:paraId="279D8892" w14:textId="73A6769A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3 (1.06-2.21)</w:t>
            </w:r>
          </w:p>
        </w:tc>
        <w:tc>
          <w:tcPr>
            <w:tcW w:w="726" w:type="dxa"/>
            <w:vAlign w:val="center"/>
          </w:tcPr>
          <w:p w14:paraId="618D1577" w14:textId="604A7610" w:rsidR="00C472FA" w:rsidRPr="00C54255" w:rsidRDefault="00C472FA" w:rsidP="00D81B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5425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25</w:t>
            </w:r>
          </w:p>
        </w:tc>
        <w:tc>
          <w:tcPr>
            <w:tcW w:w="1015" w:type="dxa"/>
            <w:vAlign w:val="center"/>
          </w:tcPr>
          <w:p w14:paraId="7C7D718F" w14:textId="429C30C5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21</w:t>
            </w:r>
          </w:p>
        </w:tc>
        <w:tc>
          <w:tcPr>
            <w:tcW w:w="925" w:type="dxa"/>
            <w:vAlign w:val="center"/>
          </w:tcPr>
          <w:p w14:paraId="737A7A66" w14:textId="31C62245" w:rsidR="00C472FA" w:rsidRPr="006A2637" w:rsidRDefault="00CA482C" w:rsidP="00D81B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672" w:type="dxa"/>
            <w:vAlign w:val="center"/>
          </w:tcPr>
          <w:p w14:paraId="3CB69A35" w14:textId="6E2E9DB9" w:rsidR="00C472FA" w:rsidRDefault="00C472FA" w:rsidP="00D81BA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3 (1.17-2.58)</w:t>
            </w:r>
          </w:p>
        </w:tc>
        <w:tc>
          <w:tcPr>
            <w:tcW w:w="726" w:type="dxa"/>
            <w:vAlign w:val="center"/>
          </w:tcPr>
          <w:p w14:paraId="4446C689" w14:textId="5630CC28" w:rsidR="00C472FA" w:rsidRPr="00C54255" w:rsidRDefault="00C472FA" w:rsidP="00D81B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5425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C5425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7</w:t>
            </w:r>
          </w:p>
        </w:tc>
      </w:tr>
      <w:tr w:rsidR="00D1625F" w14:paraId="41883294" w14:textId="77777777" w:rsidTr="00033185">
        <w:tc>
          <w:tcPr>
            <w:tcW w:w="2614" w:type="dxa"/>
            <w:tcBorders>
              <w:top w:val="nil"/>
              <w:bottom w:val="nil"/>
            </w:tcBorders>
          </w:tcPr>
          <w:p w14:paraId="0B577BD9" w14:textId="7BC848DF" w:rsidR="00D1625F" w:rsidRDefault="00D1625F" w:rsidP="00D162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98432D">
              <w:rPr>
                <w:rFonts w:ascii="Times New Roman" w:hAnsi="Times New Roman" w:cs="Times New Roman"/>
                <w:sz w:val="22"/>
              </w:rPr>
              <w:t>ducation</w:t>
            </w:r>
          </w:p>
        </w:tc>
        <w:tc>
          <w:tcPr>
            <w:tcW w:w="1012" w:type="dxa"/>
            <w:vAlign w:val="center"/>
          </w:tcPr>
          <w:p w14:paraId="3636F47F" w14:textId="77777777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754E7C9B" w14:textId="77777777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5F0F49A8" w14:textId="77777777" w:rsidR="00D1625F" w:rsidRDefault="00D1625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8899BE7" w14:textId="77777777" w:rsidR="00D1625F" w:rsidRPr="00D81BA6" w:rsidRDefault="00D1625F" w:rsidP="00D162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022EE003" w14:textId="77777777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5B548690" w14:textId="77777777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54BB3A59" w14:textId="77777777" w:rsidR="00D1625F" w:rsidRDefault="00D1625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DBA58BA" w14:textId="77777777" w:rsidR="00D1625F" w:rsidRPr="00C54255" w:rsidRDefault="00D1625F" w:rsidP="00D162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0EA9CBA" w14:textId="77777777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38B7E83" w14:textId="77777777" w:rsidR="00D1625F" w:rsidRPr="006A2637" w:rsidRDefault="00D1625F" w:rsidP="00D162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3981337E" w14:textId="77777777" w:rsidR="00D1625F" w:rsidRDefault="00D1625F" w:rsidP="00D162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CA142B0" w14:textId="77777777" w:rsidR="00D1625F" w:rsidRPr="00C54255" w:rsidRDefault="00D1625F" w:rsidP="00D162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7A3DEE" w14:paraId="1591906B" w14:textId="77777777" w:rsidTr="00A95376">
        <w:tc>
          <w:tcPr>
            <w:tcW w:w="2614" w:type="dxa"/>
            <w:tcBorders>
              <w:top w:val="nil"/>
              <w:bottom w:val="nil"/>
            </w:tcBorders>
          </w:tcPr>
          <w:p w14:paraId="06E26F4E" w14:textId="4DA089D9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432D">
              <w:rPr>
                <w:rFonts w:ascii="Times New Roman" w:hAnsi="Times New Roman" w:cs="Times New Roman"/>
                <w:szCs w:val="21"/>
              </w:rPr>
              <w:t xml:space="preserve">rimary </w:t>
            </w:r>
            <w:r w:rsidRPr="0098432D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98432D">
              <w:rPr>
                <w:rFonts w:ascii="Times New Roman" w:hAnsi="Times New Roman" w:cs="Times New Roman"/>
                <w:szCs w:val="21"/>
              </w:rPr>
              <w:t xml:space="preserve"> junior high schoo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4C1AD" w14:textId="77215F1B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4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6E87B" w14:textId="564A871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671" w:type="dxa"/>
            <w:vAlign w:val="center"/>
          </w:tcPr>
          <w:p w14:paraId="21E1A056" w14:textId="030FF91E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67D0BB36" w14:textId="6A577BCB" w:rsidR="007A3DEE" w:rsidRPr="000035B8" w:rsidRDefault="007A3DEE" w:rsidP="009C32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AFAC1" w14:textId="152CE62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4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2ACC9" w14:textId="7687244F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672" w:type="dxa"/>
            <w:vAlign w:val="center"/>
          </w:tcPr>
          <w:p w14:paraId="6B8B595C" w14:textId="1753E79A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BEFFD0E" w14:textId="2EBFD56D" w:rsidR="007A3DEE" w:rsidRPr="000035B8" w:rsidRDefault="007A3DEE" w:rsidP="009C323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BEBD0" w14:textId="2F374D6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4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2495A" w14:textId="77A24AE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672" w:type="dxa"/>
            <w:vAlign w:val="center"/>
          </w:tcPr>
          <w:p w14:paraId="2064E3C7" w14:textId="234E852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9831A37" w14:textId="4C211369" w:rsidR="007A3DEE" w:rsidRPr="00C54255" w:rsidRDefault="007A3DEE" w:rsidP="009C323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7A3DEE" w14:paraId="7621FD65" w14:textId="77777777" w:rsidTr="00A95376">
        <w:tc>
          <w:tcPr>
            <w:tcW w:w="2614" w:type="dxa"/>
            <w:tcBorders>
              <w:top w:val="nil"/>
              <w:bottom w:val="nil"/>
            </w:tcBorders>
          </w:tcPr>
          <w:p w14:paraId="5082E01B" w14:textId="22D526F8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8432D">
              <w:rPr>
                <w:rFonts w:ascii="Times New Roman" w:hAnsi="Times New Roman" w:cs="Times New Roman"/>
                <w:sz w:val="22"/>
              </w:rPr>
              <w:t xml:space="preserve">enior </w:t>
            </w:r>
            <w:proofErr w:type="spellStart"/>
            <w:r w:rsidRPr="0098432D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  <w:r w:rsidRPr="0098432D">
              <w:rPr>
                <w:rFonts w:ascii="Times New Roman" w:hAnsi="Times New Roman" w:cs="Times New Roman"/>
                <w:sz w:val="22"/>
              </w:rPr>
              <w:t xml:space="preserve"> or vocational </w:t>
            </w:r>
            <w:proofErr w:type="spellStart"/>
            <w:r w:rsidRPr="0098432D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C3DA1" w14:textId="042C858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2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530D0" w14:textId="3B0C14B1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671" w:type="dxa"/>
            <w:vAlign w:val="center"/>
          </w:tcPr>
          <w:p w14:paraId="7E9E87E8" w14:textId="51B63EDF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1 (0.64-1.30)</w:t>
            </w:r>
          </w:p>
        </w:tc>
        <w:tc>
          <w:tcPr>
            <w:tcW w:w="726" w:type="dxa"/>
            <w:vAlign w:val="center"/>
          </w:tcPr>
          <w:p w14:paraId="22D0C226" w14:textId="6015ABF5" w:rsidR="007A3DEE" w:rsidRPr="000035B8" w:rsidRDefault="007A3DEE" w:rsidP="007A3DEE">
            <w:pPr>
              <w:jc w:val="center"/>
              <w:rPr>
                <w:rFonts w:ascii="Times New Roman" w:hAnsi="Times New Roman" w:cs="Times New Roman"/>
              </w:rPr>
            </w:pPr>
            <w:r w:rsidRPr="000035B8">
              <w:rPr>
                <w:rFonts w:ascii="Times New Roman" w:hAnsi="Times New Roman" w:cs="Times New Roman" w:hint="eastAsia"/>
              </w:rPr>
              <w:t>.</w:t>
            </w:r>
            <w:r w:rsidRPr="000035B8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4F0D0" w14:textId="3988F458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2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74090" w14:textId="5612A15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672" w:type="dxa"/>
            <w:vAlign w:val="center"/>
          </w:tcPr>
          <w:p w14:paraId="1CC4CED3" w14:textId="52DE3796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26 (0.82-1.94)</w:t>
            </w:r>
          </w:p>
        </w:tc>
        <w:tc>
          <w:tcPr>
            <w:tcW w:w="726" w:type="dxa"/>
            <w:vAlign w:val="center"/>
          </w:tcPr>
          <w:p w14:paraId="453F2774" w14:textId="5FD7C701" w:rsidR="007A3DEE" w:rsidRPr="000035B8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035B8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0035B8">
              <w:rPr>
                <w:rFonts w:ascii="Times New Roman" w:hAnsi="Times New Roman" w:cs="Times New Roman"/>
                <w:sz w:val="22"/>
                <w:szCs w:val="24"/>
              </w:rPr>
              <w:t>2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96CD3" w14:textId="282066DF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2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0B2C6" w14:textId="7E1742AA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672" w:type="dxa"/>
            <w:vAlign w:val="center"/>
          </w:tcPr>
          <w:p w14:paraId="0946FA6C" w14:textId="4A7D6394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3 (0.80-1.90)</w:t>
            </w:r>
          </w:p>
        </w:tc>
        <w:tc>
          <w:tcPr>
            <w:tcW w:w="726" w:type="dxa"/>
            <w:vAlign w:val="center"/>
          </w:tcPr>
          <w:p w14:paraId="0301C653" w14:textId="0FF546F9" w:rsidR="007A3DEE" w:rsidRPr="00255C52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55C52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255C52">
              <w:rPr>
                <w:rFonts w:ascii="Times New Roman" w:hAnsi="Times New Roman" w:cs="Times New Roman"/>
                <w:sz w:val="22"/>
                <w:szCs w:val="24"/>
              </w:rPr>
              <w:t>346</w:t>
            </w:r>
          </w:p>
        </w:tc>
      </w:tr>
      <w:tr w:rsidR="007A3DEE" w14:paraId="3590DE05" w14:textId="77777777" w:rsidTr="00A95376">
        <w:tc>
          <w:tcPr>
            <w:tcW w:w="2614" w:type="dxa"/>
            <w:tcBorders>
              <w:top w:val="nil"/>
              <w:bottom w:val="nil"/>
            </w:tcBorders>
          </w:tcPr>
          <w:p w14:paraId="35D09CC8" w14:textId="6644C977" w:rsidR="007A3DEE" w:rsidRDefault="007A3DEE" w:rsidP="007A3DEE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College or gradu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7A3A" w14:textId="5982930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CC72D" w14:textId="0150683E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671" w:type="dxa"/>
            <w:vAlign w:val="center"/>
          </w:tcPr>
          <w:p w14:paraId="5CE20DD2" w14:textId="6F1A4B18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6 (0.54-1.08)</w:t>
            </w:r>
          </w:p>
        </w:tc>
        <w:tc>
          <w:tcPr>
            <w:tcW w:w="726" w:type="dxa"/>
            <w:vAlign w:val="center"/>
          </w:tcPr>
          <w:p w14:paraId="67391085" w14:textId="642BAB68" w:rsidR="007A3DEE" w:rsidRPr="000035B8" w:rsidRDefault="007A3DEE" w:rsidP="007A3DEE">
            <w:pPr>
              <w:jc w:val="center"/>
              <w:rPr>
                <w:rFonts w:ascii="Times New Roman" w:hAnsi="Times New Roman" w:cs="Times New Roman"/>
              </w:rPr>
            </w:pPr>
            <w:r w:rsidRPr="000035B8">
              <w:rPr>
                <w:rFonts w:ascii="Times New Roman" w:hAnsi="Times New Roman" w:cs="Times New Roman" w:hint="eastAsia"/>
              </w:rPr>
              <w:t>.</w:t>
            </w:r>
            <w:r w:rsidRPr="000035B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BB95A" w14:textId="23C5855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26EE9" w14:textId="6B992D8C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672" w:type="dxa"/>
            <w:vAlign w:val="center"/>
          </w:tcPr>
          <w:p w14:paraId="10A5C9D9" w14:textId="4FF8DCE8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1 (0.59-1.41)</w:t>
            </w:r>
          </w:p>
        </w:tc>
        <w:tc>
          <w:tcPr>
            <w:tcW w:w="726" w:type="dxa"/>
            <w:vAlign w:val="center"/>
          </w:tcPr>
          <w:p w14:paraId="433D3E35" w14:textId="3C0715FC" w:rsidR="007A3DEE" w:rsidRPr="000035B8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035B8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0035B8">
              <w:rPr>
                <w:rFonts w:ascii="Times New Roman" w:hAnsi="Times New Roman" w:cs="Times New Roman"/>
                <w:sz w:val="22"/>
                <w:szCs w:val="24"/>
              </w:rPr>
              <w:t>6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84FD2" w14:textId="5D6562CD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AF997" w14:textId="158C33CF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672" w:type="dxa"/>
            <w:vAlign w:val="center"/>
          </w:tcPr>
          <w:p w14:paraId="61F5E893" w14:textId="0D6A1F04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8 (0.29-0.81)</w:t>
            </w:r>
          </w:p>
        </w:tc>
        <w:tc>
          <w:tcPr>
            <w:tcW w:w="726" w:type="dxa"/>
            <w:vAlign w:val="center"/>
          </w:tcPr>
          <w:p w14:paraId="31E83D9F" w14:textId="64610426" w:rsidR="007A3DEE" w:rsidRPr="00C54255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6</w:t>
            </w:r>
          </w:p>
        </w:tc>
      </w:tr>
      <w:tr w:rsidR="007A3DEE" w14:paraId="0C980F67" w14:textId="77777777" w:rsidTr="00033185">
        <w:tc>
          <w:tcPr>
            <w:tcW w:w="2614" w:type="dxa"/>
            <w:tcBorders>
              <w:top w:val="nil"/>
              <w:bottom w:val="nil"/>
            </w:tcBorders>
          </w:tcPr>
          <w:p w14:paraId="27E1D8A8" w14:textId="77F1BE1B" w:rsidR="007A3DEE" w:rsidRDefault="007A3DEE" w:rsidP="007A3DE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8432D">
              <w:rPr>
                <w:rFonts w:ascii="Times New Roman" w:hAnsi="Times New Roman" w:cs="Times New Roman"/>
                <w:sz w:val="22"/>
              </w:rPr>
              <w:t>ealth insurance coverage</w:t>
            </w:r>
          </w:p>
        </w:tc>
        <w:tc>
          <w:tcPr>
            <w:tcW w:w="1012" w:type="dxa"/>
            <w:vAlign w:val="center"/>
          </w:tcPr>
          <w:p w14:paraId="1E417881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50B8ADAD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57EBA442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6094CB9" w14:textId="77777777" w:rsidR="007A3DEE" w:rsidRPr="00D81BA6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2DD11965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49C7F668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1744CEE6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5C1FC3C" w14:textId="77777777" w:rsidR="007A3DEE" w:rsidRPr="00C54255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DF669DB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3147CB27" w14:textId="77777777" w:rsidR="007A3DEE" w:rsidRPr="006A2637" w:rsidRDefault="007A3DEE" w:rsidP="007A3D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2A4973C8" w14:textId="77777777" w:rsidR="007A3DEE" w:rsidRDefault="007A3DEE" w:rsidP="007A3DE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5EEB869D" w14:textId="77777777" w:rsidR="007A3DEE" w:rsidRPr="00C54255" w:rsidRDefault="007A3DEE" w:rsidP="007A3D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67ECE8C2" w14:textId="77777777" w:rsidTr="00FA1DF0">
        <w:tc>
          <w:tcPr>
            <w:tcW w:w="2614" w:type="dxa"/>
            <w:tcBorders>
              <w:top w:val="nil"/>
              <w:bottom w:val="nil"/>
            </w:tcBorders>
          </w:tcPr>
          <w:p w14:paraId="39A70598" w14:textId="101716E2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  <w:r w:rsidRPr="0098432D">
              <w:rPr>
                <w:rFonts w:ascii="Times New Roman" w:hAnsi="Times New Roman" w:cs="Times New Roman"/>
                <w:sz w:val="22"/>
                <w:szCs w:val="24"/>
              </w:rPr>
              <w:t>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E783D" w14:textId="16C340C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7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7A06B" w14:textId="5B97C35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671" w:type="dxa"/>
            <w:vAlign w:val="center"/>
          </w:tcPr>
          <w:p w14:paraId="2CC1DDB2" w14:textId="7A5B91D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2462D1AE" w14:textId="77777777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2B5C8" w14:textId="4247342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7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4B4FD" w14:textId="40A7FBB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672" w:type="dxa"/>
            <w:vAlign w:val="center"/>
          </w:tcPr>
          <w:p w14:paraId="31302727" w14:textId="76E33D7C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1F5AC375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9337F" w14:textId="401A7AD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7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980BB" w14:textId="52E6DCA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672" w:type="dxa"/>
            <w:vAlign w:val="center"/>
          </w:tcPr>
          <w:p w14:paraId="4B9C477F" w14:textId="78E92016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456FAA81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30328C98" w14:textId="77777777" w:rsidTr="00FA1DF0">
        <w:tc>
          <w:tcPr>
            <w:tcW w:w="2614" w:type="dxa"/>
            <w:tcBorders>
              <w:top w:val="nil"/>
              <w:bottom w:val="nil"/>
            </w:tcBorders>
          </w:tcPr>
          <w:p w14:paraId="18DB01B2" w14:textId="60D5A65B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98432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CCF80" w14:textId="682DC64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8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12011" w14:textId="3F1CA4A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671" w:type="dxa"/>
            <w:vAlign w:val="center"/>
          </w:tcPr>
          <w:p w14:paraId="1A07F95B" w14:textId="53337C3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6 (1.09-1.94)</w:t>
            </w:r>
          </w:p>
        </w:tc>
        <w:tc>
          <w:tcPr>
            <w:tcW w:w="726" w:type="dxa"/>
            <w:vAlign w:val="center"/>
          </w:tcPr>
          <w:p w14:paraId="3EF5CEFB" w14:textId="515A869F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2527D" w14:textId="077106A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3876A" w14:textId="161A219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672" w:type="dxa"/>
            <w:vAlign w:val="center"/>
          </w:tcPr>
          <w:p w14:paraId="5D9EA6AD" w14:textId="21ABF1A4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3 (1.00-2.03)</w:t>
            </w:r>
          </w:p>
        </w:tc>
        <w:tc>
          <w:tcPr>
            <w:tcW w:w="726" w:type="dxa"/>
            <w:vAlign w:val="center"/>
          </w:tcPr>
          <w:p w14:paraId="2A6D2B64" w14:textId="25DC88B0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6E6D" w14:textId="7DAC260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70FEF" w14:textId="503C6E5A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672" w:type="dxa"/>
            <w:vAlign w:val="center"/>
          </w:tcPr>
          <w:p w14:paraId="16DB107B" w14:textId="2E99614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0 (1.02-2.20)</w:t>
            </w:r>
          </w:p>
        </w:tc>
        <w:tc>
          <w:tcPr>
            <w:tcW w:w="726" w:type="dxa"/>
            <w:vAlign w:val="center"/>
          </w:tcPr>
          <w:p w14:paraId="6D13EB30" w14:textId="1BBB336C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38</w:t>
            </w:r>
          </w:p>
        </w:tc>
      </w:tr>
      <w:tr w:rsidR="00497146" w14:paraId="4EADAE67" w14:textId="77777777" w:rsidTr="00033185">
        <w:tc>
          <w:tcPr>
            <w:tcW w:w="2614" w:type="dxa"/>
            <w:tcBorders>
              <w:top w:val="nil"/>
              <w:bottom w:val="nil"/>
            </w:tcBorders>
          </w:tcPr>
          <w:p w14:paraId="07F12846" w14:textId="7F5BCB1E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8432D">
              <w:rPr>
                <w:rFonts w:ascii="Times New Roman" w:hAnsi="Times New Roman" w:cs="Times New Roman"/>
                <w:sz w:val="22"/>
              </w:rPr>
              <w:t>onthly income</w:t>
            </w:r>
          </w:p>
        </w:tc>
        <w:tc>
          <w:tcPr>
            <w:tcW w:w="1012" w:type="dxa"/>
            <w:vAlign w:val="center"/>
          </w:tcPr>
          <w:p w14:paraId="49A2C292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040F3D46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57AE5EE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577C824A" w14:textId="77777777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5E9F22B4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A033AB8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08F06AD5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A3F1385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0DC9A40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A16674A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688533C8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59207ECF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3FDF4E44" w14:textId="77777777" w:rsidTr="00E55C49">
        <w:tc>
          <w:tcPr>
            <w:tcW w:w="2614" w:type="dxa"/>
            <w:tcBorders>
              <w:top w:val="nil"/>
              <w:bottom w:val="nil"/>
            </w:tcBorders>
          </w:tcPr>
          <w:p w14:paraId="2E7643F9" w14:textId="7F8C4AD6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Less than $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A67D3" w14:textId="6204436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2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DBE41" w14:textId="589AE57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671" w:type="dxa"/>
            <w:vAlign w:val="center"/>
          </w:tcPr>
          <w:p w14:paraId="54488AB8" w14:textId="18EB6D2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DFE9D24" w14:textId="77777777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F684A" w14:textId="6705D14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2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09C40" w14:textId="653A18E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672" w:type="dxa"/>
            <w:vAlign w:val="center"/>
          </w:tcPr>
          <w:p w14:paraId="76671405" w14:textId="18748BC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6B77FCAC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5523C" w14:textId="15976C8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2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BC76" w14:textId="6D2A3B7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672" w:type="dxa"/>
            <w:vAlign w:val="center"/>
          </w:tcPr>
          <w:p w14:paraId="69DACDA9" w14:textId="77B07D3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0A10C196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4A00E95B" w14:textId="77777777" w:rsidTr="00E55C49">
        <w:tc>
          <w:tcPr>
            <w:tcW w:w="2614" w:type="dxa"/>
            <w:tcBorders>
              <w:top w:val="nil"/>
              <w:bottom w:val="nil"/>
            </w:tcBorders>
          </w:tcPr>
          <w:p w14:paraId="58D8A7A5" w14:textId="441FE735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8432D">
              <w:rPr>
                <w:rFonts w:ascii="Times New Roman" w:hAnsi="Times New Roman" w:cs="Times New Roman"/>
                <w:sz w:val="22"/>
              </w:rPr>
              <w:t>ore than $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44BD2" w14:textId="4962DE2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D79D3" w14:textId="70F14DAA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671" w:type="dxa"/>
            <w:vAlign w:val="center"/>
          </w:tcPr>
          <w:p w14:paraId="263778E2" w14:textId="4A4C4B4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0.58-1.20)</w:t>
            </w:r>
          </w:p>
        </w:tc>
        <w:tc>
          <w:tcPr>
            <w:tcW w:w="726" w:type="dxa"/>
            <w:vAlign w:val="center"/>
          </w:tcPr>
          <w:p w14:paraId="392538CA" w14:textId="1B40DEED" w:rsidR="00497146" w:rsidRPr="000035B8" w:rsidRDefault="00497146" w:rsidP="00497146">
            <w:pPr>
              <w:jc w:val="center"/>
              <w:rPr>
                <w:rFonts w:ascii="Times New Roman" w:hAnsi="Times New Roman" w:cs="Times New Roman"/>
              </w:rPr>
            </w:pPr>
            <w:r w:rsidRPr="000035B8">
              <w:rPr>
                <w:rFonts w:ascii="Times New Roman" w:hAnsi="Times New Roman" w:cs="Times New Roman" w:hint="eastAsia"/>
              </w:rPr>
              <w:t>.</w:t>
            </w:r>
            <w:r w:rsidRPr="000035B8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06A2F" w14:textId="00D9879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0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66DE1" w14:textId="3434995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672" w:type="dxa"/>
            <w:vAlign w:val="center"/>
          </w:tcPr>
          <w:p w14:paraId="4EE244A7" w14:textId="3D737FE6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8 (0.56-1.37)</w:t>
            </w:r>
          </w:p>
        </w:tc>
        <w:tc>
          <w:tcPr>
            <w:tcW w:w="726" w:type="dxa"/>
            <w:vAlign w:val="center"/>
          </w:tcPr>
          <w:p w14:paraId="59709481" w14:textId="4B395473" w:rsidR="00497146" w:rsidRPr="000035B8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0035B8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0035B8">
              <w:rPr>
                <w:rFonts w:ascii="Times New Roman" w:hAnsi="Times New Roman" w:cs="Times New Roman"/>
                <w:sz w:val="22"/>
                <w:szCs w:val="24"/>
              </w:rPr>
              <w:t>5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E10E6" w14:textId="08395E8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0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B20F3" w14:textId="1BECA11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672" w:type="dxa"/>
            <w:vAlign w:val="center"/>
          </w:tcPr>
          <w:p w14:paraId="088BB225" w14:textId="393BAE0F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4 (0.46-1.18)</w:t>
            </w:r>
          </w:p>
        </w:tc>
        <w:tc>
          <w:tcPr>
            <w:tcW w:w="726" w:type="dxa"/>
            <w:vAlign w:val="center"/>
          </w:tcPr>
          <w:p w14:paraId="723DDAD4" w14:textId="1BD1EB92" w:rsidR="00497146" w:rsidRPr="00255C52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55C52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255C52">
              <w:rPr>
                <w:rFonts w:ascii="Times New Roman" w:hAnsi="Times New Roman" w:cs="Times New Roman"/>
                <w:sz w:val="22"/>
                <w:szCs w:val="24"/>
              </w:rPr>
              <w:t>200</w:t>
            </w:r>
          </w:p>
        </w:tc>
      </w:tr>
      <w:tr w:rsidR="00497146" w14:paraId="0825E804" w14:textId="77777777" w:rsidTr="00033185">
        <w:tc>
          <w:tcPr>
            <w:tcW w:w="2614" w:type="dxa"/>
            <w:tcBorders>
              <w:top w:val="nil"/>
              <w:bottom w:val="nil"/>
            </w:tcBorders>
          </w:tcPr>
          <w:p w14:paraId="380F0D96" w14:textId="16F5B2A6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8432D">
              <w:rPr>
                <w:rFonts w:ascii="Times New Roman" w:hAnsi="Times New Roman" w:cs="Times New Roman"/>
                <w:sz w:val="22"/>
              </w:rPr>
              <w:t>exual orientation</w:t>
            </w:r>
          </w:p>
        </w:tc>
        <w:tc>
          <w:tcPr>
            <w:tcW w:w="1012" w:type="dxa"/>
            <w:vAlign w:val="center"/>
          </w:tcPr>
          <w:p w14:paraId="3488FB20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0616C6FB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32DC422F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6E3C4FD" w14:textId="77777777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2B08F56E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11BC366F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7C810003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BEA5C10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8DABE15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ABB179A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66853EF7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0CD89A3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34F7D078" w14:textId="77777777" w:rsidTr="003E0793">
        <w:tc>
          <w:tcPr>
            <w:tcW w:w="2614" w:type="dxa"/>
            <w:tcBorders>
              <w:top w:val="nil"/>
              <w:bottom w:val="nil"/>
            </w:tcBorders>
          </w:tcPr>
          <w:p w14:paraId="75BC5EC5" w14:textId="6AD34E56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8432D">
              <w:rPr>
                <w:rFonts w:ascii="Times New Roman" w:hAnsi="Times New Roman" w:cs="Times New Roman"/>
                <w:sz w:val="22"/>
              </w:rPr>
              <w:t>etero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CAE51" w14:textId="1DB2608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4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831EA" w14:textId="5F2E2C8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671" w:type="dxa"/>
            <w:vAlign w:val="center"/>
          </w:tcPr>
          <w:p w14:paraId="4B6FCBB4" w14:textId="22B4F56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1AE68F3C" w14:textId="77777777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1B848" w14:textId="589064B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5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6093" w14:textId="36757B7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672" w:type="dxa"/>
            <w:vAlign w:val="center"/>
          </w:tcPr>
          <w:p w14:paraId="45A0A6A4" w14:textId="71698D7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3F25C71B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4355F" w14:textId="42ED2C6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5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039D4" w14:textId="1FCD446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672" w:type="dxa"/>
            <w:vAlign w:val="center"/>
          </w:tcPr>
          <w:p w14:paraId="0C075C53" w14:textId="5F470486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116D9B9F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0E4DE9EC" w14:textId="77777777" w:rsidTr="003E0793">
        <w:tc>
          <w:tcPr>
            <w:tcW w:w="2614" w:type="dxa"/>
            <w:tcBorders>
              <w:top w:val="nil"/>
              <w:bottom w:val="nil"/>
            </w:tcBorders>
          </w:tcPr>
          <w:p w14:paraId="5BD96124" w14:textId="477136BF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Homosexual or bi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08AC1" w14:textId="097013B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7DE70" w14:textId="2BB0011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71" w:type="dxa"/>
            <w:vAlign w:val="center"/>
          </w:tcPr>
          <w:p w14:paraId="746D3DBC" w14:textId="0C51284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1 (0.20-3.29)</w:t>
            </w:r>
          </w:p>
        </w:tc>
        <w:tc>
          <w:tcPr>
            <w:tcW w:w="726" w:type="dxa"/>
            <w:vAlign w:val="center"/>
          </w:tcPr>
          <w:p w14:paraId="1DE64757" w14:textId="13821D2D" w:rsidR="00497146" w:rsidRPr="000035B8" w:rsidRDefault="00497146" w:rsidP="00497146">
            <w:pPr>
              <w:jc w:val="center"/>
              <w:rPr>
                <w:rFonts w:ascii="Times New Roman" w:hAnsi="Times New Roman" w:cs="Times New Roman"/>
              </w:rPr>
            </w:pPr>
            <w:r w:rsidRPr="000035B8">
              <w:rPr>
                <w:rFonts w:ascii="Times New Roman" w:hAnsi="Times New Roman" w:cs="Times New Roman" w:hint="eastAsia"/>
              </w:rPr>
              <w:t>.</w:t>
            </w:r>
            <w:r w:rsidRPr="000035B8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B99C4" w14:textId="540EE8D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6C0C8" w14:textId="5B073AB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72" w:type="dxa"/>
            <w:vAlign w:val="center"/>
          </w:tcPr>
          <w:p w14:paraId="442E848F" w14:textId="7DA38CE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0 (0.29-4.91)</w:t>
            </w:r>
          </w:p>
        </w:tc>
        <w:tc>
          <w:tcPr>
            <w:tcW w:w="726" w:type="dxa"/>
            <w:vAlign w:val="center"/>
          </w:tcPr>
          <w:p w14:paraId="47A03BDD" w14:textId="7345981B" w:rsidR="00497146" w:rsidRPr="00255C52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55C52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255C52">
              <w:rPr>
                <w:rFonts w:ascii="Times New Roman" w:hAnsi="Times New Roman" w:cs="Times New Roman"/>
                <w:sz w:val="22"/>
                <w:szCs w:val="24"/>
              </w:rPr>
              <w:t>8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65EC" w14:textId="20C7281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40A5D" w14:textId="13591AE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72" w:type="dxa"/>
            <w:vAlign w:val="center"/>
          </w:tcPr>
          <w:p w14:paraId="2DCE86C0" w14:textId="46AB8AE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0 (0.10-5.03)</w:t>
            </w:r>
          </w:p>
        </w:tc>
        <w:tc>
          <w:tcPr>
            <w:tcW w:w="726" w:type="dxa"/>
            <w:vAlign w:val="center"/>
          </w:tcPr>
          <w:p w14:paraId="67143BFB" w14:textId="15B91D70" w:rsidR="00497146" w:rsidRPr="00255C52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55C52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255C52">
              <w:rPr>
                <w:rFonts w:ascii="Times New Roman" w:hAnsi="Times New Roman" w:cs="Times New Roman"/>
                <w:sz w:val="22"/>
                <w:szCs w:val="24"/>
              </w:rPr>
              <w:t>719</w:t>
            </w:r>
          </w:p>
        </w:tc>
      </w:tr>
      <w:tr w:rsidR="00497146" w14:paraId="58DF22FB" w14:textId="77777777" w:rsidTr="00033185">
        <w:tc>
          <w:tcPr>
            <w:tcW w:w="2614" w:type="dxa"/>
            <w:tcBorders>
              <w:top w:val="nil"/>
              <w:bottom w:val="nil"/>
            </w:tcBorders>
          </w:tcPr>
          <w:p w14:paraId="3FA3415B" w14:textId="5D4E20D1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017E98">
              <w:rPr>
                <w:rFonts w:ascii="Times New Roman" w:hAnsi="Times New Roman" w:cs="Times New Roman"/>
                <w:sz w:val="22"/>
              </w:rPr>
              <w:t>asual sex partner in past 3 months</w:t>
            </w:r>
          </w:p>
        </w:tc>
        <w:tc>
          <w:tcPr>
            <w:tcW w:w="1012" w:type="dxa"/>
            <w:vAlign w:val="center"/>
          </w:tcPr>
          <w:p w14:paraId="750F14BA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5E9B0726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7C6E2613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8B7AEF9" w14:textId="77777777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vAlign w:val="center"/>
          </w:tcPr>
          <w:p w14:paraId="29C05AE7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536C1E98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75DE7C6A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357EE7C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F64EE2E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E121A2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0783046C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84D4F11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48A07E1E" w14:textId="77777777" w:rsidTr="00AB3E50">
        <w:tc>
          <w:tcPr>
            <w:tcW w:w="2614" w:type="dxa"/>
            <w:tcBorders>
              <w:top w:val="nil"/>
              <w:bottom w:val="nil"/>
            </w:tcBorders>
          </w:tcPr>
          <w:p w14:paraId="1482DE17" w14:textId="194DCD31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17E9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ECC94" w14:textId="1A17601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8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3AC2" w14:textId="0DCE3CA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671" w:type="dxa"/>
            <w:vAlign w:val="center"/>
          </w:tcPr>
          <w:p w14:paraId="5119FB05" w14:textId="01A5F0F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6CBFC0C9" w14:textId="77777777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3D449" w14:textId="3E2DFCD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8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3B257" w14:textId="0548905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672" w:type="dxa"/>
            <w:vAlign w:val="center"/>
          </w:tcPr>
          <w:p w14:paraId="32DD6176" w14:textId="4FE930C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1F0CBFF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EF790" w14:textId="4490AF6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8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C27F4" w14:textId="7DA6954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672" w:type="dxa"/>
            <w:vAlign w:val="center"/>
          </w:tcPr>
          <w:p w14:paraId="2F9590E9" w14:textId="79AB1412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17E5093F" w14:textId="77777777" w:rsidR="00497146" w:rsidRPr="00C5425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4C4DC9A7" w14:textId="77777777" w:rsidTr="00AB3E50">
        <w:tc>
          <w:tcPr>
            <w:tcW w:w="2614" w:type="dxa"/>
            <w:tcBorders>
              <w:top w:val="nil"/>
              <w:bottom w:val="nil"/>
            </w:tcBorders>
          </w:tcPr>
          <w:p w14:paraId="58C84B0C" w14:textId="58C58D6B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lastRenderedPageBreak/>
              <w:t>Y</w:t>
            </w:r>
            <w:r w:rsidRPr="00017E9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3E01B" w14:textId="3BFAAF6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7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92FFF" w14:textId="1B272A1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671" w:type="dxa"/>
            <w:vAlign w:val="center"/>
          </w:tcPr>
          <w:p w14:paraId="20E3085B" w14:textId="1EA84A2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7 (1.03-1.84)</w:t>
            </w:r>
          </w:p>
        </w:tc>
        <w:tc>
          <w:tcPr>
            <w:tcW w:w="726" w:type="dxa"/>
            <w:vAlign w:val="center"/>
          </w:tcPr>
          <w:p w14:paraId="40C43FCF" w14:textId="10513B12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0BD3E" w14:textId="4BD6AFE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7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8D395" w14:textId="0626F74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672" w:type="dxa"/>
            <w:vAlign w:val="center"/>
          </w:tcPr>
          <w:p w14:paraId="19D9CFBA" w14:textId="2996CDE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7 (0.75-1.54)</w:t>
            </w:r>
          </w:p>
        </w:tc>
        <w:tc>
          <w:tcPr>
            <w:tcW w:w="726" w:type="dxa"/>
            <w:vAlign w:val="center"/>
          </w:tcPr>
          <w:p w14:paraId="5402C8D1" w14:textId="41D1A909" w:rsidR="00497146" w:rsidRPr="00255C52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55C52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255C52">
              <w:rPr>
                <w:rFonts w:ascii="Times New Roman" w:hAnsi="Times New Roman" w:cs="Times New Roman"/>
                <w:sz w:val="22"/>
                <w:szCs w:val="24"/>
              </w:rPr>
              <w:t>7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EE740" w14:textId="7AB8C25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7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A3640" w14:textId="1D047AD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672" w:type="dxa"/>
            <w:vAlign w:val="center"/>
          </w:tcPr>
          <w:p w14:paraId="6AE01156" w14:textId="12BC65D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 (0.70-1.54)</w:t>
            </w:r>
          </w:p>
        </w:tc>
        <w:tc>
          <w:tcPr>
            <w:tcW w:w="726" w:type="dxa"/>
            <w:vAlign w:val="center"/>
          </w:tcPr>
          <w:p w14:paraId="3105F326" w14:textId="299F3094" w:rsidR="00497146" w:rsidRPr="00255C52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55C52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255C52">
              <w:rPr>
                <w:rFonts w:ascii="Times New Roman" w:hAnsi="Times New Roman" w:cs="Times New Roman"/>
                <w:sz w:val="22"/>
                <w:szCs w:val="24"/>
              </w:rPr>
              <w:t>848</w:t>
            </w:r>
          </w:p>
        </w:tc>
      </w:tr>
      <w:tr w:rsidR="00497146" w14:paraId="05184BAB" w14:textId="77777777" w:rsidTr="00D81BA6">
        <w:tc>
          <w:tcPr>
            <w:tcW w:w="2614" w:type="dxa"/>
          </w:tcPr>
          <w:p w14:paraId="7E89DAF0" w14:textId="77777777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idency in Shenzhen</w:t>
            </w:r>
          </w:p>
        </w:tc>
        <w:tc>
          <w:tcPr>
            <w:tcW w:w="1012" w:type="dxa"/>
            <w:vAlign w:val="center"/>
          </w:tcPr>
          <w:p w14:paraId="09A1269F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065357F0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4661522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1E9A66D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467D518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3E66B9C8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05F2131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2D3F0C4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7C84FA5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AA42883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76B2EC93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92AAC14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6D68403D" w14:textId="77777777" w:rsidTr="00D81BA6">
        <w:tc>
          <w:tcPr>
            <w:tcW w:w="2614" w:type="dxa"/>
          </w:tcPr>
          <w:p w14:paraId="101B8EC7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</w:t>
            </w:r>
          </w:p>
        </w:tc>
        <w:tc>
          <w:tcPr>
            <w:tcW w:w="1012" w:type="dxa"/>
            <w:vAlign w:val="center"/>
          </w:tcPr>
          <w:p w14:paraId="0C412FDA" w14:textId="21F12CB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78</w:t>
            </w:r>
          </w:p>
        </w:tc>
        <w:tc>
          <w:tcPr>
            <w:tcW w:w="925" w:type="dxa"/>
            <w:vAlign w:val="center"/>
          </w:tcPr>
          <w:p w14:paraId="3BD58394" w14:textId="570A932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71" w:type="dxa"/>
            <w:vAlign w:val="center"/>
          </w:tcPr>
          <w:p w14:paraId="0925A640" w14:textId="1FC11E9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0467A4CB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729B46C" w14:textId="36F9CF5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71</w:t>
            </w:r>
          </w:p>
        </w:tc>
        <w:tc>
          <w:tcPr>
            <w:tcW w:w="925" w:type="dxa"/>
            <w:vAlign w:val="center"/>
          </w:tcPr>
          <w:p w14:paraId="35FB6150" w14:textId="76A0D85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672" w:type="dxa"/>
            <w:vAlign w:val="center"/>
          </w:tcPr>
          <w:p w14:paraId="07D0F7E2" w14:textId="38E9481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6C246F4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16290524" w14:textId="53B3C50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85</w:t>
            </w:r>
          </w:p>
        </w:tc>
        <w:tc>
          <w:tcPr>
            <w:tcW w:w="925" w:type="dxa"/>
            <w:vAlign w:val="center"/>
          </w:tcPr>
          <w:p w14:paraId="3EB6EB5A" w14:textId="1CB4DE7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672" w:type="dxa"/>
            <w:vAlign w:val="center"/>
          </w:tcPr>
          <w:p w14:paraId="0A6FBB28" w14:textId="36F0085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B6BB0B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07BBC30E" w14:textId="77777777" w:rsidTr="00D81BA6">
        <w:tc>
          <w:tcPr>
            <w:tcW w:w="2614" w:type="dxa"/>
          </w:tcPr>
          <w:p w14:paraId="53754E7C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</w:p>
        </w:tc>
        <w:tc>
          <w:tcPr>
            <w:tcW w:w="1012" w:type="dxa"/>
            <w:vAlign w:val="center"/>
          </w:tcPr>
          <w:p w14:paraId="5650BB4B" w14:textId="1D74813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581</w:t>
            </w:r>
          </w:p>
        </w:tc>
        <w:tc>
          <w:tcPr>
            <w:tcW w:w="925" w:type="dxa"/>
            <w:vAlign w:val="center"/>
          </w:tcPr>
          <w:p w14:paraId="722E1AB0" w14:textId="163D16B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1671" w:type="dxa"/>
            <w:vAlign w:val="center"/>
          </w:tcPr>
          <w:p w14:paraId="6DC2C819" w14:textId="688419C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87 (1.26-2.77)</w:t>
            </w:r>
          </w:p>
        </w:tc>
        <w:tc>
          <w:tcPr>
            <w:tcW w:w="726" w:type="dxa"/>
            <w:vAlign w:val="center"/>
          </w:tcPr>
          <w:p w14:paraId="64835227" w14:textId="66DED106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81BA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D81BA6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2</w:t>
            </w:r>
          </w:p>
        </w:tc>
        <w:tc>
          <w:tcPr>
            <w:tcW w:w="1015" w:type="dxa"/>
            <w:vAlign w:val="center"/>
          </w:tcPr>
          <w:p w14:paraId="1CF391BD" w14:textId="7A3CB36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651</w:t>
            </w:r>
          </w:p>
        </w:tc>
        <w:tc>
          <w:tcPr>
            <w:tcW w:w="925" w:type="dxa"/>
            <w:vAlign w:val="center"/>
          </w:tcPr>
          <w:p w14:paraId="472AC4E5" w14:textId="72834A2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672" w:type="dxa"/>
            <w:vAlign w:val="center"/>
          </w:tcPr>
          <w:p w14:paraId="4ED058BC" w14:textId="35F9F0B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0.56-1.22)</w:t>
            </w:r>
          </w:p>
        </w:tc>
        <w:tc>
          <w:tcPr>
            <w:tcW w:w="726" w:type="dxa"/>
            <w:vAlign w:val="center"/>
          </w:tcPr>
          <w:p w14:paraId="29E91271" w14:textId="3BAE17E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44</w:t>
            </w:r>
          </w:p>
        </w:tc>
        <w:tc>
          <w:tcPr>
            <w:tcW w:w="1015" w:type="dxa"/>
            <w:vAlign w:val="center"/>
          </w:tcPr>
          <w:p w14:paraId="6D755356" w14:textId="010A129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657</w:t>
            </w:r>
          </w:p>
        </w:tc>
        <w:tc>
          <w:tcPr>
            <w:tcW w:w="925" w:type="dxa"/>
            <w:vAlign w:val="center"/>
          </w:tcPr>
          <w:p w14:paraId="490B05B9" w14:textId="0523524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672" w:type="dxa"/>
            <w:vAlign w:val="center"/>
          </w:tcPr>
          <w:p w14:paraId="46E7713C" w14:textId="270CA532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5 (0.79-1.99)</w:t>
            </w:r>
          </w:p>
        </w:tc>
        <w:tc>
          <w:tcPr>
            <w:tcW w:w="726" w:type="dxa"/>
            <w:vAlign w:val="center"/>
          </w:tcPr>
          <w:p w14:paraId="37EFDB45" w14:textId="16C6A462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45</w:t>
            </w:r>
          </w:p>
        </w:tc>
      </w:tr>
      <w:tr w:rsidR="00497146" w14:paraId="047922F8" w14:textId="77777777" w:rsidTr="00D81BA6">
        <w:tc>
          <w:tcPr>
            <w:tcW w:w="2614" w:type="dxa"/>
          </w:tcPr>
          <w:p w14:paraId="4936B385" w14:textId="77777777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ving time in Shenzhen</w:t>
            </w:r>
          </w:p>
        </w:tc>
        <w:tc>
          <w:tcPr>
            <w:tcW w:w="1012" w:type="dxa"/>
            <w:vAlign w:val="center"/>
          </w:tcPr>
          <w:p w14:paraId="5291E170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418263A6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4235A89A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1F91F8DC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3E04CC64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5921E235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03EFE8D8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5C454E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77FAD33F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6C871F34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16C50FE5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0FF7D5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0F7AF151" w14:textId="77777777" w:rsidTr="00D81BA6">
        <w:tc>
          <w:tcPr>
            <w:tcW w:w="2614" w:type="dxa"/>
          </w:tcPr>
          <w:p w14:paraId="363F30D4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s than 6 months</w:t>
            </w:r>
          </w:p>
        </w:tc>
        <w:tc>
          <w:tcPr>
            <w:tcW w:w="1012" w:type="dxa"/>
            <w:vAlign w:val="center"/>
          </w:tcPr>
          <w:p w14:paraId="3140F95A" w14:textId="0B466AF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44</w:t>
            </w:r>
          </w:p>
        </w:tc>
        <w:tc>
          <w:tcPr>
            <w:tcW w:w="925" w:type="dxa"/>
            <w:vAlign w:val="center"/>
          </w:tcPr>
          <w:p w14:paraId="24AABE59" w14:textId="4D1552A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71" w:type="dxa"/>
            <w:vAlign w:val="center"/>
          </w:tcPr>
          <w:p w14:paraId="45552F34" w14:textId="4EBE45E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7000B3AE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5FA1996" w14:textId="4ED98B5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55</w:t>
            </w:r>
          </w:p>
        </w:tc>
        <w:tc>
          <w:tcPr>
            <w:tcW w:w="925" w:type="dxa"/>
            <w:vAlign w:val="center"/>
          </w:tcPr>
          <w:p w14:paraId="46B4879A" w14:textId="6E7480A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72" w:type="dxa"/>
            <w:vAlign w:val="center"/>
          </w:tcPr>
          <w:p w14:paraId="16C2FF4E" w14:textId="687FC78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1C91D70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2B7B442E" w14:textId="0492EEE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60</w:t>
            </w:r>
          </w:p>
        </w:tc>
        <w:tc>
          <w:tcPr>
            <w:tcW w:w="925" w:type="dxa"/>
            <w:vAlign w:val="center"/>
          </w:tcPr>
          <w:p w14:paraId="32F3612B" w14:textId="13E40D1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72" w:type="dxa"/>
            <w:vAlign w:val="center"/>
          </w:tcPr>
          <w:p w14:paraId="3DE37AE6" w14:textId="317C2D1F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5AEE9FF2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3C497010" w14:textId="77777777" w:rsidTr="00D81BA6">
        <w:tc>
          <w:tcPr>
            <w:tcW w:w="2614" w:type="dxa"/>
          </w:tcPr>
          <w:p w14:paraId="7A886133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re than 6 months</w:t>
            </w:r>
          </w:p>
        </w:tc>
        <w:tc>
          <w:tcPr>
            <w:tcW w:w="1012" w:type="dxa"/>
            <w:vAlign w:val="center"/>
          </w:tcPr>
          <w:p w14:paraId="5D05EB3E" w14:textId="5CFF1C2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031</w:t>
            </w:r>
          </w:p>
        </w:tc>
        <w:tc>
          <w:tcPr>
            <w:tcW w:w="925" w:type="dxa"/>
            <w:vAlign w:val="center"/>
          </w:tcPr>
          <w:p w14:paraId="471EA455" w14:textId="2ED7E11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1671" w:type="dxa"/>
            <w:vAlign w:val="center"/>
          </w:tcPr>
          <w:p w14:paraId="7D931F8D" w14:textId="5A83540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9 (0.38-0.93)</w:t>
            </w:r>
          </w:p>
        </w:tc>
        <w:tc>
          <w:tcPr>
            <w:tcW w:w="726" w:type="dxa"/>
            <w:vAlign w:val="center"/>
          </w:tcPr>
          <w:p w14:paraId="102E59CA" w14:textId="661C0B7F" w:rsidR="00497146" w:rsidRPr="00D81BA6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D81BA6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D81BA6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23</w:t>
            </w:r>
          </w:p>
        </w:tc>
        <w:tc>
          <w:tcPr>
            <w:tcW w:w="1015" w:type="dxa"/>
            <w:vAlign w:val="center"/>
          </w:tcPr>
          <w:p w14:paraId="5D374DB5" w14:textId="44F7CB4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085</w:t>
            </w:r>
          </w:p>
        </w:tc>
        <w:tc>
          <w:tcPr>
            <w:tcW w:w="925" w:type="dxa"/>
            <w:vAlign w:val="center"/>
          </w:tcPr>
          <w:p w14:paraId="2DAD02DB" w14:textId="50F6609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672" w:type="dxa"/>
            <w:vAlign w:val="center"/>
          </w:tcPr>
          <w:p w14:paraId="615346D3" w14:textId="7355E59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1 (0.44-1.52)</w:t>
            </w:r>
          </w:p>
        </w:tc>
        <w:tc>
          <w:tcPr>
            <w:tcW w:w="726" w:type="dxa"/>
            <w:vAlign w:val="center"/>
          </w:tcPr>
          <w:p w14:paraId="52D1007E" w14:textId="5831431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13</w:t>
            </w:r>
          </w:p>
        </w:tc>
        <w:tc>
          <w:tcPr>
            <w:tcW w:w="1015" w:type="dxa"/>
            <w:vAlign w:val="center"/>
          </w:tcPr>
          <w:p w14:paraId="370CB492" w14:textId="2DF2207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103</w:t>
            </w:r>
          </w:p>
        </w:tc>
        <w:tc>
          <w:tcPr>
            <w:tcW w:w="925" w:type="dxa"/>
            <w:vAlign w:val="center"/>
          </w:tcPr>
          <w:p w14:paraId="7D7813DC" w14:textId="3C61E1AA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672" w:type="dxa"/>
            <w:vAlign w:val="center"/>
          </w:tcPr>
          <w:p w14:paraId="029EE26D" w14:textId="7158141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26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55-2.89)</w:t>
            </w:r>
          </w:p>
        </w:tc>
        <w:tc>
          <w:tcPr>
            <w:tcW w:w="726" w:type="dxa"/>
            <w:vAlign w:val="center"/>
          </w:tcPr>
          <w:p w14:paraId="24611AAF" w14:textId="7292F8A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83</w:t>
            </w:r>
          </w:p>
        </w:tc>
      </w:tr>
      <w:tr w:rsidR="00497146" w14:paraId="679F25C7" w14:textId="77777777" w:rsidTr="00D81BA6">
        <w:tc>
          <w:tcPr>
            <w:tcW w:w="2614" w:type="dxa"/>
          </w:tcPr>
          <w:p w14:paraId="685CE10A" w14:textId="77777777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cupation</w:t>
            </w:r>
          </w:p>
        </w:tc>
        <w:tc>
          <w:tcPr>
            <w:tcW w:w="1012" w:type="dxa"/>
            <w:vAlign w:val="center"/>
          </w:tcPr>
          <w:p w14:paraId="4E32248F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74B15950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  <w:vAlign w:val="center"/>
          </w:tcPr>
          <w:p w14:paraId="52BC4A52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1C7C1A29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60045FB9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2D92B54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005FF74F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C9F313E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vAlign w:val="center"/>
          </w:tcPr>
          <w:p w14:paraId="0231036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  <w:vAlign w:val="center"/>
          </w:tcPr>
          <w:p w14:paraId="2D5D1DA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  <w:vAlign w:val="center"/>
          </w:tcPr>
          <w:p w14:paraId="68484EB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9009D4B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32607238" w14:textId="77777777" w:rsidTr="00D81BA6">
        <w:tc>
          <w:tcPr>
            <w:tcW w:w="2614" w:type="dxa"/>
          </w:tcPr>
          <w:p w14:paraId="5F7933D5" w14:textId="4D6B660B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mmercial industry</w:t>
            </w:r>
          </w:p>
        </w:tc>
        <w:tc>
          <w:tcPr>
            <w:tcW w:w="1012" w:type="dxa"/>
            <w:vAlign w:val="center"/>
          </w:tcPr>
          <w:p w14:paraId="47C66BD6" w14:textId="424A523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91</w:t>
            </w:r>
          </w:p>
        </w:tc>
        <w:tc>
          <w:tcPr>
            <w:tcW w:w="925" w:type="dxa"/>
            <w:vAlign w:val="center"/>
          </w:tcPr>
          <w:p w14:paraId="2223DB71" w14:textId="4539A60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671" w:type="dxa"/>
            <w:vAlign w:val="center"/>
          </w:tcPr>
          <w:p w14:paraId="54A64AB4" w14:textId="6EAF290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8 (0.32-1.46)</w:t>
            </w:r>
          </w:p>
        </w:tc>
        <w:tc>
          <w:tcPr>
            <w:tcW w:w="726" w:type="dxa"/>
            <w:vAlign w:val="center"/>
          </w:tcPr>
          <w:p w14:paraId="0A8CAE44" w14:textId="52C9633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19</w:t>
            </w:r>
          </w:p>
        </w:tc>
        <w:tc>
          <w:tcPr>
            <w:tcW w:w="1015" w:type="dxa"/>
            <w:vAlign w:val="center"/>
          </w:tcPr>
          <w:p w14:paraId="52061622" w14:textId="497F763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01</w:t>
            </w:r>
          </w:p>
        </w:tc>
        <w:tc>
          <w:tcPr>
            <w:tcW w:w="925" w:type="dxa"/>
            <w:vAlign w:val="center"/>
          </w:tcPr>
          <w:p w14:paraId="4E8BEF5E" w14:textId="5835740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672" w:type="dxa"/>
            <w:vAlign w:val="center"/>
          </w:tcPr>
          <w:p w14:paraId="696ABAE5" w14:textId="459BD63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8 (0.20-1.12)</w:t>
            </w:r>
          </w:p>
        </w:tc>
        <w:tc>
          <w:tcPr>
            <w:tcW w:w="726" w:type="dxa"/>
            <w:vAlign w:val="center"/>
          </w:tcPr>
          <w:p w14:paraId="3E90C38D" w14:textId="6ADC88B3" w:rsidR="00497146" w:rsidRPr="00C80027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80027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C8002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89</w:t>
            </w:r>
          </w:p>
        </w:tc>
        <w:tc>
          <w:tcPr>
            <w:tcW w:w="1015" w:type="dxa"/>
            <w:vAlign w:val="center"/>
          </w:tcPr>
          <w:p w14:paraId="52AAC253" w14:textId="026A7AF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00</w:t>
            </w:r>
          </w:p>
        </w:tc>
        <w:tc>
          <w:tcPr>
            <w:tcW w:w="925" w:type="dxa"/>
            <w:vAlign w:val="center"/>
          </w:tcPr>
          <w:p w14:paraId="7BEDDCA4" w14:textId="5BE1B0A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72" w:type="dxa"/>
            <w:vAlign w:val="center"/>
          </w:tcPr>
          <w:p w14:paraId="6F366E65" w14:textId="76726F2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 (0.35-3.06)</w:t>
            </w:r>
          </w:p>
        </w:tc>
        <w:tc>
          <w:tcPr>
            <w:tcW w:w="726" w:type="dxa"/>
            <w:vAlign w:val="center"/>
          </w:tcPr>
          <w:p w14:paraId="16360B69" w14:textId="062B0C9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61</w:t>
            </w:r>
          </w:p>
        </w:tc>
      </w:tr>
      <w:tr w:rsidR="00497146" w14:paraId="1587EA77" w14:textId="77777777" w:rsidTr="00D81BA6">
        <w:tc>
          <w:tcPr>
            <w:tcW w:w="2614" w:type="dxa"/>
          </w:tcPr>
          <w:p w14:paraId="452E0DEE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DE04F7">
              <w:rPr>
                <w:rFonts w:ascii="Times New Roman" w:hAnsi="Times New Roman" w:cs="Times New Roman"/>
                <w:sz w:val="22"/>
                <w:szCs w:val="24"/>
              </w:rPr>
              <w:t>Entertainment/</w:t>
            </w:r>
          </w:p>
          <w:p w14:paraId="660BA577" w14:textId="12D93BA8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DE04F7">
              <w:rPr>
                <w:rFonts w:ascii="Times New Roman" w:hAnsi="Times New Roman" w:cs="Times New Roman"/>
                <w:sz w:val="22"/>
                <w:szCs w:val="24"/>
              </w:rPr>
              <w:t>catering industry</w:t>
            </w:r>
          </w:p>
        </w:tc>
        <w:tc>
          <w:tcPr>
            <w:tcW w:w="1012" w:type="dxa"/>
            <w:vAlign w:val="center"/>
          </w:tcPr>
          <w:p w14:paraId="67D7A670" w14:textId="52FF977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56</w:t>
            </w:r>
          </w:p>
        </w:tc>
        <w:tc>
          <w:tcPr>
            <w:tcW w:w="925" w:type="dxa"/>
            <w:vAlign w:val="center"/>
          </w:tcPr>
          <w:p w14:paraId="5718F938" w14:textId="1ED28ED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671" w:type="dxa"/>
            <w:vAlign w:val="center"/>
          </w:tcPr>
          <w:p w14:paraId="741DADB6" w14:textId="0A0B8B1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5 (0.84-4.08)</w:t>
            </w:r>
          </w:p>
        </w:tc>
        <w:tc>
          <w:tcPr>
            <w:tcW w:w="726" w:type="dxa"/>
            <w:vAlign w:val="center"/>
          </w:tcPr>
          <w:p w14:paraId="319E0D30" w14:textId="58C7E3E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29</w:t>
            </w:r>
          </w:p>
        </w:tc>
        <w:tc>
          <w:tcPr>
            <w:tcW w:w="1015" w:type="dxa"/>
            <w:vAlign w:val="center"/>
          </w:tcPr>
          <w:p w14:paraId="176CBDD6" w14:textId="7DDE7E3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67</w:t>
            </w:r>
          </w:p>
        </w:tc>
        <w:tc>
          <w:tcPr>
            <w:tcW w:w="925" w:type="dxa"/>
            <w:vAlign w:val="center"/>
          </w:tcPr>
          <w:p w14:paraId="41BB7496" w14:textId="2925136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72" w:type="dxa"/>
            <w:vAlign w:val="center"/>
          </w:tcPr>
          <w:p w14:paraId="4F748106" w14:textId="4A6E66DC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 (0.40-2.55)</w:t>
            </w:r>
          </w:p>
        </w:tc>
        <w:tc>
          <w:tcPr>
            <w:tcW w:w="726" w:type="dxa"/>
            <w:vAlign w:val="center"/>
          </w:tcPr>
          <w:p w14:paraId="4386978D" w14:textId="4B184806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.981</w:t>
            </w:r>
          </w:p>
        </w:tc>
        <w:tc>
          <w:tcPr>
            <w:tcW w:w="1015" w:type="dxa"/>
            <w:vAlign w:val="center"/>
          </w:tcPr>
          <w:p w14:paraId="1D70C3EE" w14:textId="22F4B17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67</w:t>
            </w:r>
          </w:p>
        </w:tc>
        <w:tc>
          <w:tcPr>
            <w:tcW w:w="925" w:type="dxa"/>
            <w:vAlign w:val="center"/>
          </w:tcPr>
          <w:p w14:paraId="0A1954C9" w14:textId="4652754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72" w:type="dxa"/>
            <w:vAlign w:val="center"/>
          </w:tcPr>
          <w:p w14:paraId="08D655E6" w14:textId="03404D2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5 (0.45-6.52)</w:t>
            </w:r>
          </w:p>
        </w:tc>
        <w:tc>
          <w:tcPr>
            <w:tcW w:w="726" w:type="dxa"/>
            <w:vAlign w:val="center"/>
          </w:tcPr>
          <w:p w14:paraId="21AA18D8" w14:textId="314FB776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22</w:t>
            </w:r>
          </w:p>
        </w:tc>
      </w:tr>
      <w:tr w:rsidR="00497146" w14:paraId="5D600AE4" w14:textId="77777777" w:rsidTr="00D81BA6">
        <w:tc>
          <w:tcPr>
            <w:tcW w:w="2614" w:type="dxa"/>
          </w:tcPr>
          <w:p w14:paraId="1A3AA276" w14:textId="480D6DBC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vernment staff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1012" w:type="dxa"/>
            <w:vAlign w:val="center"/>
          </w:tcPr>
          <w:p w14:paraId="56774A6E" w14:textId="4E60F7B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88</w:t>
            </w:r>
          </w:p>
        </w:tc>
        <w:tc>
          <w:tcPr>
            <w:tcW w:w="925" w:type="dxa"/>
            <w:vAlign w:val="center"/>
          </w:tcPr>
          <w:p w14:paraId="396F3554" w14:textId="37C720A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71" w:type="dxa"/>
            <w:vAlign w:val="center"/>
          </w:tcPr>
          <w:p w14:paraId="7A5DA969" w14:textId="15DAD94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0 (0.24-1.07)</w:t>
            </w:r>
          </w:p>
        </w:tc>
        <w:tc>
          <w:tcPr>
            <w:tcW w:w="726" w:type="dxa"/>
            <w:vAlign w:val="center"/>
          </w:tcPr>
          <w:p w14:paraId="76390F70" w14:textId="058E44C9" w:rsidR="00497146" w:rsidRPr="00C80027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80027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C8002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74</w:t>
            </w:r>
          </w:p>
        </w:tc>
        <w:tc>
          <w:tcPr>
            <w:tcW w:w="1015" w:type="dxa"/>
            <w:vAlign w:val="center"/>
          </w:tcPr>
          <w:p w14:paraId="061223EB" w14:textId="7AF3EEE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95</w:t>
            </w:r>
          </w:p>
        </w:tc>
        <w:tc>
          <w:tcPr>
            <w:tcW w:w="925" w:type="dxa"/>
            <w:vAlign w:val="center"/>
          </w:tcPr>
          <w:p w14:paraId="00F894F7" w14:textId="38E3A21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672" w:type="dxa"/>
            <w:vAlign w:val="center"/>
          </w:tcPr>
          <w:p w14:paraId="5B7769BF" w14:textId="1F8C552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3 (0.19-0.98)</w:t>
            </w:r>
          </w:p>
        </w:tc>
        <w:tc>
          <w:tcPr>
            <w:tcW w:w="726" w:type="dxa"/>
            <w:vAlign w:val="center"/>
          </w:tcPr>
          <w:p w14:paraId="0F20B010" w14:textId="3002C37A" w:rsidR="00497146" w:rsidRPr="00C80027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80027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C8002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44</w:t>
            </w:r>
          </w:p>
        </w:tc>
        <w:tc>
          <w:tcPr>
            <w:tcW w:w="1015" w:type="dxa"/>
            <w:vAlign w:val="center"/>
          </w:tcPr>
          <w:p w14:paraId="740F156C" w14:textId="64F4EF0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07</w:t>
            </w:r>
          </w:p>
        </w:tc>
        <w:tc>
          <w:tcPr>
            <w:tcW w:w="925" w:type="dxa"/>
            <w:vAlign w:val="center"/>
          </w:tcPr>
          <w:p w14:paraId="01B5D89C" w14:textId="435D086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672" w:type="dxa"/>
            <w:vAlign w:val="center"/>
          </w:tcPr>
          <w:p w14:paraId="38437C43" w14:textId="3D16D3B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2 (0.13-1.32)</w:t>
            </w:r>
          </w:p>
        </w:tc>
        <w:tc>
          <w:tcPr>
            <w:tcW w:w="726" w:type="dxa"/>
            <w:vAlign w:val="center"/>
          </w:tcPr>
          <w:p w14:paraId="1002FAE6" w14:textId="4BDCF14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7</w:t>
            </w:r>
          </w:p>
        </w:tc>
      </w:tr>
      <w:tr w:rsidR="00497146" w14:paraId="251C7FE5" w14:textId="77777777" w:rsidTr="00D81BA6">
        <w:tc>
          <w:tcPr>
            <w:tcW w:w="2614" w:type="dxa"/>
          </w:tcPr>
          <w:p w14:paraId="61A6D371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usewife/</w:t>
            </w:r>
          </w:p>
          <w:p w14:paraId="488EB5A7" w14:textId="580A8159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ousehusband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1012" w:type="dxa"/>
            <w:vAlign w:val="center"/>
          </w:tcPr>
          <w:p w14:paraId="25DBA5EE" w14:textId="3AAECA4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96</w:t>
            </w:r>
          </w:p>
        </w:tc>
        <w:tc>
          <w:tcPr>
            <w:tcW w:w="925" w:type="dxa"/>
            <w:vAlign w:val="center"/>
          </w:tcPr>
          <w:p w14:paraId="76796244" w14:textId="369C512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671" w:type="dxa"/>
            <w:vAlign w:val="center"/>
          </w:tcPr>
          <w:p w14:paraId="29BBBD7F" w14:textId="061CE2A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7 (0.25-1.29)</w:t>
            </w:r>
          </w:p>
        </w:tc>
        <w:tc>
          <w:tcPr>
            <w:tcW w:w="726" w:type="dxa"/>
            <w:vAlign w:val="center"/>
          </w:tcPr>
          <w:p w14:paraId="22616F1B" w14:textId="0920750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75</w:t>
            </w:r>
          </w:p>
        </w:tc>
        <w:tc>
          <w:tcPr>
            <w:tcW w:w="1015" w:type="dxa"/>
            <w:vAlign w:val="center"/>
          </w:tcPr>
          <w:p w14:paraId="0EF01A9B" w14:textId="2EBF61BA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95</w:t>
            </w:r>
          </w:p>
        </w:tc>
        <w:tc>
          <w:tcPr>
            <w:tcW w:w="925" w:type="dxa"/>
            <w:vAlign w:val="center"/>
          </w:tcPr>
          <w:p w14:paraId="2C395DD6" w14:textId="5E6F77A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72" w:type="dxa"/>
            <w:vAlign w:val="center"/>
          </w:tcPr>
          <w:p w14:paraId="2FD1B70E" w14:textId="53F9A36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8 (0.29-1.58)</w:t>
            </w:r>
          </w:p>
        </w:tc>
        <w:tc>
          <w:tcPr>
            <w:tcW w:w="726" w:type="dxa"/>
            <w:vAlign w:val="center"/>
          </w:tcPr>
          <w:p w14:paraId="1B686589" w14:textId="50410AFC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68</w:t>
            </w:r>
          </w:p>
        </w:tc>
        <w:tc>
          <w:tcPr>
            <w:tcW w:w="1015" w:type="dxa"/>
            <w:vAlign w:val="center"/>
          </w:tcPr>
          <w:p w14:paraId="0F0BFD42" w14:textId="58BBE3F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98</w:t>
            </w:r>
          </w:p>
        </w:tc>
        <w:tc>
          <w:tcPr>
            <w:tcW w:w="925" w:type="dxa"/>
            <w:vAlign w:val="center"/>
          </w:tcPr>
          <w:p w14:paraId="59FF8133" w14:textId="4304FC4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672" w:type="dxa"/>
            <w:vAlign w:val="center"/>
          </w:tcPr>
          <w:p w14:paraId="3A0C7285" w14:textId="4F774D7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4 (0.38-3.48)</w:t>
            </w:r>
          </w:p>
        </w:tc>
        <w:tc>
          <w:tcPr>
            <w:tcW w:w="726" w:type="dxa"/>
            <w:vAlign w:val="center"/>
          </w:tcPr>
          <w:p w14:paraId="0A922EDD" w14:textId="5F5B8D0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12</w:t>
            </w:r>
          </w:p>
        </w:tc>
      </w:tr>
      <w:tr w:rsidR="00497146" w14:paraId="0C6649C5" w14:textId="77777777" w:rsidTr="00D81BA6">
        <w:tc>
          <w:tcPr>
            <w:tcW w:w="2614" w:type="dxa"/>
          </w:tcPr>
          <w:p w14:paraId="6811AD75" w14:textId="77D41B69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nual workers</w:t>
            </w:r>
          </w:p>
        </w:tc>
        <w:tc>
          <w:tcPr>
            <w:tcW w:w="1012" w:type="dxa"/>
            <w:vAlign w:val="center"/>
          </w:tcPr>
          <w:p w14:paraId="0938551F" w14:textId="337F936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07</w:t>
            </w:r>
          </w:p>
        </w:tc>
        <w:tc>
          <w:tcPr>
            <w:tcW w:w="925" w:type="dxa"/>
            <w:vAlign w:val="center"/>
          </w:tcPr>
          <w:p w14:paraId="51264427" w14:textId="50B6AF5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671" w:type="dxa"/>
            <w:vAlign w:val="center"/>
          </w:tcPr>
          <w:p w14:paraId="4411675B" w14:textId="37DD7DF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85 (0.41-1.73)</w:t>
            </w:r>
          </w:p>
        </w:tc>
        <w:tc>
          <w:tcPr>
            <w:tcW w:w="726" w:type="dxa"/>
            <w:vAlign w:val="center"/>
          </w:tcPr>
          <w:p w14:paraId="6AB6EA11" w14:textId="07CF66C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48</w:t>
            </w:r>
          </w:p>
        </w:tc>
        <w:tc>
          <w:tcPr>
            <w:tcW w:w="1015" w:type="dxa"/>
            <w:vAlign w:val="center"/>
          </w:tcPr>
          <w:p w14:paraId="063E907B" w14:textId="30FEA6E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26</w:t>
            </w:r>
          </w:p>
        </w:tc>
        <w:tc>
          <w:tcPr>
            <w:tcW w:w="925" w:type="dxa"/>
            <w:vAlign w:val="center"/>
          </w:tcPr>
          <w:p w14:paraId="29396D4A" w14:textId="2D6FB16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672" w:type="dxa"/>
            <w:vAlign w:val="center"/>
          </w:tcPr>
          <w:p w14:paraId="1B2288FA" w14:textId="5F1FE6C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1 (0.28-1.34)</w:t>
            </w:r>
          </w:p>
        </w:tc>
        <w:tc>
          <w:tcPr>
            <w:tcW w:w="726" w:type="dxa"/>
            <w:vAlign w:val="center"/>
          </w:tcPr>
          <w:p w14:paraId="16ED912D" w14:textId="626D523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18</w:t>
            </w:r>
          </w:p>
        </w:tc>
        <w:tc>
          <w:tcPr>
            <w:tcW w:w="1015" w:type="dxa"/>
            <w:vAlign w:val="center"/>
          </w:tcPr>
          <w:p w14:paraId="32E72139" w14:textId="1713306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31</w:t>
            </w:r>
          </w:p>
        </w:tc>
        <w:tc>
          <w:tcPr>
            <w:tcW w:w="925" w:type="dxa"/>
            <w:vAlign w:val="center"/>
          </w:tcPr>
          <w:p w14:paraId="67F2522F" w14:textId="2590670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72" w:type="dxa"/>
            <w:vAlign w:val="center"/>
          </w:tcPr>
          <w:p w14:paraId="5647C40B" w14:textId="3F0A04D2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 (0.37-3.04)</w:t>
            </w:r>
          </w:p>
        </w:tc>
        <w:tc>
          <w:tcPr>
            <w:tcW w:w="726" w:type="dxa"/>
            <w:vAlign w:val="center"/>
          </w:tcPr>
          <w:p w14:paraId="1A38B436" w14:textId="4C6DBE1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08</w:t>
            </w:r>
          </w:p>
        </w:tc>
      </w:tr>
      <w:tr w:rsidR="00497146" w14:paraId="35A1A539" w14:textId="77777777" w:rsidTr="00D81BA6">
        <w:tc>
          <w:tcPr>
            <w:tcW w:w="2614" w:type="dxa"/>
          </w:tcPr>
          <w:p w14:paraId="4B28CF5A" w14:textId="0AC268E5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thers</w:t>
            </w:r>
          </w:p>
        </w:tc>
        <w:tc>
          <w:tcPr>
            <w:tcW w:w="1012" w:type="dxa"/>
            <w:vAlign w:val="center"/>
          </w:tcPr>
          <w:p w14:paraId="77A77FCA" w14:textId="77260AF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34</w:t>
            </w:r>
          </w:p>
        </w:tc>
        <w:tc>
          <w:tcPr>
            <w:tcW w:w="925" w:type="dxa"/>
            <w:vAlign w:val="center"/>
          </w:tcPr>
          <w:p w14:paraId="6FDE6F40" w14:textId="0B0340F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71" w:type="dxa"/>
            <w:vAlign w:val="center"/>
          </w:tcPr>
          <w:p w14:paraId="435EE8A7" w14:textId="7DC16BA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73 (0.31-1.55)</w:t>
            </w:r>
          </w:p>
        </w:tc>
        <w:tc>
          <w:tcPr>
            <w:tcW w:w="726" w:type="dxa"/>
            <w:vAlign w:val="center"/>
          </w:tcPr>
          <w:p w14:paraId="2B1038FE" w14:textId="75F17C2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08</w:t>
            </w:r>
          </w:p>
        </w:tc>
        <w:tc>
          <w:tcPr>
            <w:tcW w:w="1015" w:type="dxa"/>
            <w:vAlign w:val="center"/>
          </w:tcPr>
          <w:p w14:paraId="28673873" w14:textId="07FB634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49</w:t>
            </w:r>
          </w:p>
        </w:tc>
        <w:tc>
          <w:tcPr>
            <w:tcW w:w="925" w:type="dxa"/>
            <w:vAlign w:val="center"/>
          </w:tcPr>
          <w:p w14:paraId="1AED54E5" w14:textId="415BA08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672" w:type="dxa"/>
            <w:vAlign w:val="center"/>
          </w:tcPr>
          <w:p w14:paraId="1DDE82C0" w14:textId="5BD2793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1 (0.17-0.97)</w:t>
            </w:r>
          </w:p>
        </w:tc>
        <w:tc>
          <w:tcPr>
            <w:tcW w:w="726" w:type="dxa"/>
            <w:vAlign w:val="center"/>
          </w:tcPr>
          <w:p w14:paraId="7C4AC402" w14:textId="04BC14B0" w:rsidR="00497146" w:rsidRPr="00C80027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80027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C8002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41</w:t>
            </w:r>
          </w:p>
        </w:tc>
        <w:tc>
          <w:tcPr>
            <w:tcW w:w="1015" w:type="dxa"/>
            <w:vAlign w:val="center"/>
          </w:tcPr>
          <w:p w14:paraId="5B4E6CC6" w14:textId="7833318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46</w:t>
            </w:r>
          </w:p>
        </w:tc>
        <w:tc>
          <w:tcPr>
            <w:tcW w:w="925" w:type="dxa"/>
            <w:vAlign w:val="center"/>
          </w:tcPr>
          <w:p w14:paraId="6AAFBF12" w14:textId="4007318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72" w:type="dxa"/>
            <w:vAlign w:val="center"/>
          </w:tcPr>
          <w:p w14:paraId="7341F8E4" w14:textId="3D41707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9 (0.33-2.95)</w:t>
            </w:r>
          </w:p>
        </w:tc>
        <w:tc>
          <w:tcPr>
            <w:tcW w:w="726" w:type="dxa"/>
            <w:vAlign w:val="center"/>
          </w:tcPr>
          <w:p w14:paraId="44F63D7C" w14:textId="1005519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85</w:t>
            </w:r>
          </w:p>
        </w:tc>
      </w:tr>
      <w:tr w:rsidR="00497146" w14:paraId="04D6835A" w14:textId="77777777" w:rsidTr="00C4056D">
        <w:tc>
          <w:tcPr>
            <w:tcW w:w="2614" w:type="dxa"/>
            <w:tcBorders>
              <w:bottom w:val="single" w:sz="12" w:space="0" w:color="auto"/>
            </w:tcBorders>
          </w:tcPr>
          <w:p w14:paraId="154C5A1F" w14:textId="055E8365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employed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14:paraId="2D2A05A5" w14:textId="5890C88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40274F20" w14:textId="4569980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3F1363B4" w14:textId="4F24D1E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65E4CB80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155FE8E9" w14:textId="0D742B4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70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1B76EC58" w14:textId="3CACD58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3C559A33" w14:textId="0915E40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3B097324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7492F308" w14:textId="23B9ADD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74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44827AA2" w14:textId="4931799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5CA77516" w14:textId="03DBD75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1F43BDD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2BF8755F" w14:textId="77777777" w:rsidTr="00641604">
        <w:tc>
          <w:tcPr>
            <w:tcW w:w="15624" w:type="dxa"/>
            <w:gridSpan w:val="13"/>
            <w:tcBorders>
              <w:top w:val="single" w:sz="12" w:space="0" w:color="auto"/>
            </w:tcBorders>
          </w:tcPr>
          <w:p w14:paraId="1F341438" w14:textId="55B5E087" w:rsidR="00497146" w:rsidRDefault="00497146" w:rsidP="0049714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80142">
              <w:rPr>
                <w:rFonts w:ascii="Times New Roman" w:hAnsi="Times New Roman" w:cs="Times New Roman"/>
                <w:sz w:val="22"/>
                <w:szCs w:val="24"/>
              </w:rPr>
              <w:t>P values &lt; 0.1 are bolded to indicate that the corresponding factors were included in the multivariable analyses.</w:t>
            </w:r>
          </w:p>
        </w:tc>
      </w:tr>
      <w:bookmarkEnd w:id="18"/>
    </w:tbl>
    <w:p w14:paraId="1DE37117" w14:textId="474063F2" w:rsidR="00A4417C" w:rsidRDefault="00A4417C" w:rsidP="00610CB0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0C470433" w14:textId="77777777" w:rsidR="00A4417C" w:rsidRDefault="00A4417C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6A862A49" w14:textId="28B57CD9" w:rsidR="00A4417C" w:rsidRPr="007A59C7" w:rsidRDefault="00A4417C" w:rsidP="003B115C">
      <w:pPr>
        <w:outlineLvl w:val="0"/>
        <w:rPr>
          <w:rFonts w:ascii="Times New Roman" w:hAnsi="Times New Roman" w:cs="Times New Roman"/>
          <w:i/>
          <w:iCs/>
          <w:sz w:val="22"/>
          <w:szCs w:val="24"/>
        </w:rPr>
      </w:pPr>
      <w:bookmarkStart w:id="20" w:name="_Toc153229502"/>
      <w:r w:rsidRPr="007A59C7"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Pr="007A59C7">
        <w:rPr>
          <w:rFonts w:ascii="Times New Roman" w:hAnsi="Times New Roman" w:cs="Times New Roman"/>
          <w:sz w:val="22"/>
          <w:szCs w:val="24"/>
        </w:rPr>
        <w:t xml:space="preserve">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="00366A7C" w:rsidRPr="007A59C7">
        <w:rPr>
          <w:rFonts w:ascii="Times New Roman" w:hAnsi="Times New Roman" w:cs="Times New Roman"/>
          <w:sz w:val="22"/>
          <w:szCs w:val="24"/>
        </w:rPr>
        <w:t>8</w:t>
      </w:r>
      <w:r w:rsidRPr="007A59C7">
        <w:rPr>
          <w:rFonts w:ascii="Times New Roman" w:hAnsi="Times New Roman" w:cs="Times New Roman"/>
          <w:sz w:val="22"/>
          <w:szCs w:val="24"/>
        </w:rPr>
        <w:t>. Univariable analysis of socio-demographic factors associated with</w:t>
      </w:r>
      <w:r w:rsidRPr="007A59C7">
        <w:rPr>
          <w:rFonts w:ascii="Times New Roman" w:hAnsi="Times New Roman" w:cs="Times New Roman"/>
          <w:i/>
          <w:iCs/>
          <w:sz w:val="22"/>
          <w:szCs w:val="24"/>
        </w:rPr>
        <w:t xml:space="preserve"> M. hominis, U. parvum </w:t>
      </w:r>
      <w:r w:rsidRPr="007A59C7">
        <w:rPr>
          <w:rFonts w:ascii="Times New Roman" w:hAnsi="Times New Roman" w:cs="Times New Roman"/>
          <w:sz w:val="22"/>
          <w:szCs w:val="24"/>
        </w:rPr>
        <w:t>and</w:t>
      </w:r>
      <w:r w:rsidRPr="007A59C7">
        <w:rPr>
          <w:rFonts w:ascii="Times New Roman" w:hAnsi="Times New Roman" w:cs="Times New Roman"/>
          <w:i/>
          <w:iCs/>
          <w:sz w:val="22"/>
          <w:szCs w:val="24"/>
        </w:rPr>
        <w:t xml:space="preserve"> U. urealyticum.</w:t>
      </w:r>
      <w:bookmarkEnd w:id="20"/>
    </w:p>
    <w:tbl>
      <w:tblPr>
        <w:tblStyle w:val="a7"/>
        <w:tblW w:w="15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1012"/>
        <w:gridCol w:w="925"/>
        <w:gridCol w:w="1671"/>
        <w:gridCol w:w="726"/>
        <w:gridCol w:w="1015"/>
        <w:gridCol w:w="925"/>
        <w:gridCol w:w="1672"/>
        <w:gridCol w:w="726"/>
        <w:gridCol w:w="1015"/>
        <w:gridCol w:w="925"/>
        <w:gridCol w:w="1672"/>
        <w:gridCol w:w="726"/>
      </w:tblGrid>
      <w:tr w:rsidR="00E56B76" w14:paraId="6E85824C" w14:textId="77777777" w:rsidTr="00C54255">
        <w:tc>
          <w:tcPr>
            <w:tcW w:w="15624" w:type="dxa"/>
            <w:gridSpan w:val="13"/>
          </w:tcPr>
          <w:p w14:paraId="68BB24F4" w14:textId="2CAEB086" w:rsidR="00E56B76" w:rsidRPr="007A59C7" w:rsidRDefault="00E56B76" w:rsidP="00E56B76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</w:pPr>
            <w:r w:rsidRPr="007A59C7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able </w:t>
            </w:r>
            <w:r w:rsidR="00E61D4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="00366A7C"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8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bookmarkStart w:id="21" w:name="_Hlk151638703"/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Univariable analysis of socio-demographic factors associated with</w:t>
            </w:r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 xml:space="preserve"> M. hominis, U. parvum 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nd</w:t>
            </w:r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 xml:space="preserve"> U. urealyticum</w:t>
            </w:r>
            <w:bookmarkEnd w:id="21"/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>.</w:t>
            </w:r>
          </w:p>
        </w:tc>
      </w:tr>
      <w:tr w:rsidR="00C54255" w14:paraId="12605FF5" w14:textId="77777777" w:rsidTr="00275E5F">
        <w:tc>
          <w:tcPr>
            <w:tcW w:w="2614" w:type="dxa"/>
            <w:vMerge w:val="restart"/>
            <w:tcBorders>
              <w:top w:val="single" w:sz="12" w:space="0" w:color="auto"/>
            </w:tcBorders>
            <w:vAlign w:val="center"/>
          </w:tcPr>
          <w:p w14:paraId="12E49FC3" w14:textId="2575831F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54255">
              <w:rPr>
                <w:rFonts w:ascii="Times New Roman" w:hAnsi="Times New Roman" w:cs="Times New Roman"/>
                <w:sz w:val="22"/>
                <w:szCs w:val="24"/>
              </w:rPr>
              <w:t>Sociodemographic factors</w:t>
            </w:r>
          </w:p>
        </w:tc>
        <w:tc>
          <w:tcPr>
            <w:tcW w:w="433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A1A0561" w14:textId="5FD047D2" w:rsidR="00C54255" w:rsidRDefault="00C54255" w:rsidP="00E56B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M. hominis</w:t>
            </w:r>
          </w:p>
        </w:tc>
        <w:tc>
          <w:tcPr>
            <w:tcW w:w="433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D695F47" w14:textId="6391FE50" w:rsidR="00C54255" w:rsidRDefault="00C54255" w:rsidP="00E56B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U. parvum</w:t>
            </w:r>
          </w:p>
        </w:tc>
        <w:tc>
          <w:tcPr>
            <w:tcW w:w="433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548BBFB" w14:textId="33E60E2D" w:rsidR="00C54255" w:rsidRDefault="00C54255" w:rsidP="00E56B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U. urealyticum</w:t>
            </w:r>
          </w:p>
        </w:tc>
      </w:tr>
      <w:tr w:rsidR="00C54255" w14:paraId="2350C2A3" w14:textId="77777777" w:rsidTr="00275E5F">
        <w:tc>
          <w:tcPr>
            <w:tcW w:w="2614" w:type="dxa"/>
            <w:vMerge/>
            <w:tcBorders>
              <w:bottom w:val="single" w:sz="12" w:space="0" w:color="auto"/>
            </w:tcBorders>
          </w:tcPr>
          <w:p w14:paraId="164DF054" w14:textId="77777777" w:rsidR="00C54255" w:rsidRDefault="00C54255" w:rsidP="00A4417C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99471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5590894B" w14:textId="45E23F0F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6966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DCC16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24EFDEB6" w14:textId="6CED4F75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920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FA524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AF1253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913F61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545EAF20" w14:textId="441D0F3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4685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C61FEE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4F714893" w14:textId="3445A957" w:rsidR="00C54255" w:rsidRPr="00C54255" w:rsidRDefault="00C54255" w:rsidP="00275E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255">
              <w:rPr>
                <w:rFonts w:ascii="Times New Roman" w:hAnsi="Times New Roman" w:cs="Times New Roman"/>
                <w:szCs w:val="21"/>
              </w:rPr>
              <w:t>N=3201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A0319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55ABCC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BC4315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gative</w:t>
            </w:r>
          </w:p>
          <w:p w14:paraId="3AACA985" w14:textId="013C0740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=6811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9D4CA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sitive</w:t>
            </w:r>
          </w:p>
          <w:p w14:paraId="0CF02930" w14:textId="09B0DB9F" w:rsidR="00C54255" w:rsidRPr="00C54255" w:rsidRDefault="00C54255" w:rsidP="00275E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255">
              <w:rPr>
                <w:rFonts w:ascii="Times New Roman" w:hAnsi="Times New Roman" w:cs="Times New Roman"/>
                <w:szCs w:val="21"/>
              </w:rPr>
              <w:t>N=1075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68D00E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29D12" w14:textId="77777777" w:rsidR="00C54255" w:rsidRDefault="00C54255" w:rsidP="00275E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</w:tr>
      <w:tr w:rsidR="00E56B76" w14:paraId="3DA68D0A" w14:textId="77777777" w:rsidTr="00C54255">
        <w:tc>
          <w:tcPr>
            <w:tcW w:w="2614" w:type="dxa"/>
            <w:tcBorders>
              <w:top w:val="single" w:sz="12" w:space="0" w:color="auto"/>
            </w:tcBorders>
          </w:tcPr>
          <w:p w14:paraId="6C47ADDF" w14:textId="77777777" w:rsidR="00E56B76" w:rsidRDefault="00E56B76" w:rsidP="00E56B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nder</w:t>
            </w:r>
          </w:p>
        </w:tc>
        <w:tc>
          <w:tcPr>
            <w:tcW w:w="1012" w:type="dxa"/>
            <w:tcBorders>
              <w:top w:val="single" w:sz="12" w:space="0" w:color="auto"/>
            </w:tcBorders>
          </w:tcPr>
          <w:p w14:paraId="14E628DE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5CBA9301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7CA67CB4" w14:textId="1CA0F0B1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</w:tcPr>
          <w:p w14:paraId="1A0B0273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single" w:sz="12" w:space="0" w:color="auto"/>
            </w:tcBorders>
          </w:tcPr>
          <w:p w14:paraId="3369AF66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787AA9AD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14:paraId="14CC58F2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</w:tcPr>
          <w:p w14:paraId="7E7D0291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single" w:sz="12" w:space="0" w:color="auto"/>
            </w:tcBorders>
          </w:tcPr>
          <w:p w14:paraId="1CD87FE5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38AF3A8D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14:paraId="3565FC34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</w:tcPr>
          <w:p w14:paraId="24892D96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56B76" w14:paraId="09B346CE" w14:textId="77777777" w:rsidTr="00C54255">
        <w:tc>
          <w:tcPr>
            <w:tcW w:w="2614" w:type="dxa"/>
          </w:tcPr>
          <w:p w14:paraId="397D7F4A" w14:textId="77777777" w:rsidR="00E56B76" w:rsidRDefault="00E56B76" w:rsidP="00E56B7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le</w:t>
            </w:r>
          </w:p>
        </w:tc>
        <w:tc>
          <w:tcPr>
            <w:tcW w:w="1012" w:type="dxa"/>
          </w:tcPr>
          <w:p w14:paraId="1E891EBD" w14:textId="0F656C57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04</w:t>
            </w:r>
          </w:p>
        </w:tc>
        <w:tc>
          <w:tcPr>
            <w:tcW w:w="925" w:type="dxa"/>
          </w:tcPr>
          <w:p w14:paraId="0D6CFEDF" w14:textId="7974C49B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1671" w:type="dxa"/>
          </w:tcPr>
          <w:p w14:paraId="297A6C0F" w14:textId="4B0C2C4F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58903405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2F2882FA" w14:textId="6375A55C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039</w:t>
            </w:r>
          </w:p>
        </w:tc>
        <w:tc>
          <w:tcPr>
            <w:tcW w:w="925" w:type="dxa"/>
          </w:tcPr>
          <w:p w14:paraId="40357E85" w14:textId="002DA44D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27</w:t>
            </w:r>
          </w:p>
        </w:tc>
        <w:tc>
          <w:tcPr>
            <w:tcW w:w="1672" w:type="dxa"/>
          </w:tcPr>
          <w:p w14:paraId="5F439C04" w14:textId="54A9941A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3FC52E47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0A8D380E" w14:textId="401DA619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167</w:t>
            </w:r>
          </w:p>
        </w:tc>
        <w:tc>
          <w:tcPr>
            <w:tcW w:w="925" w:type="dxa"/>
          </w:tcPr>
          <w:p w14:paraId="66AC37E4" w14:textId="49211957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99</w:t>
            </w:r>
          </w:p>
        </w:tc>
        <w:tc>
          <w:tcPr>
            <w:tcW w:w="1672" w:type="dxa"/>
          </w:tcPr>
          <w:p w14:paraId="77E9189D" w14:textId="3382CD91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446249BA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56B76" w14:paraId="43A7896C" w14:textId="77777777" w:rsidTr="00C54255">
        <w:tc>
          <w:tcPr>
            <w:tcW w:w="2614" w:type="dxa"/>
          </w:tcPr>
          <w:p w14:paraId="3DB00555" w14:textId="77777777" w:rsidR="00E56B76" w:rsidRDefault="00E56B76" w:rsidP="00E56B7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male</w:t>
            </w:r>
          </w:p>
        </w:tc>
        <w:tc>
          <w:tcPr>
            <w:tcW w:w="1012" w:type="dxa"/>
          </w:tcPr>
          <w:p w14:paraId="24C96612" w14:textId="2EA263E2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662</w:t>
            </w:r>
          </w:p>
        </w:tc>
        <w:tc>
          <w:tcPr>
            <w:tcW w:w="925" w:type="dxa"/>
          </w:tcPr>
          <w:p w14:paraId="5D5D925C" w14:textId="4B82151C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58</w:t>
            </w:r>
          </w:p>
        </w:tc>
        <w:tc>
          <w:tcPr>
            <w:tcW w:w="1671" w:type="dxa"/>
          </w:tcPr>
          <w:p w14:paraId="69C4BABF" w14:textId="47BC2792" w:rsidR="00E56B76" w:rsidRDefault="00D5482F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.31 (1.94-2.76)</w:t>
            </w:r>
          </w:p>
        </w:tc>
        <w:tc>
          <w:tcPr>
            <w:tcW w:w="726" w:type="dxa"/>
          </w:tcPr>
          <w:p w14:paraId="3B3D1DBC" w14:textId="1A56E2AF" w:rsidR="00E56B76" w:rsidRPr="00275E5F" w:rsidRDefault="00D5482F" w:rsidP="00AC60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275E5F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</w:tcPr>
          <w:p w14:paraId="32AA81CD" w14:textId="4FE74105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646</w:t>
            </w:r>
          </w:p>
        </w:tc>
        <w:tc>
          <w:tcPr>
            <w:tcW w:w="925" w:type="dxa"/>
          </w:tcPr>
          <w:p w14:paraId="52425A68" w14:textId="54B20342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774</w:t>
            </w:r>
          </w:p>
        </w:tc>
        <w:tc>
          <w:tcPr>
            <w:tcW w:w="1672" w:type="dxa"/>
          </w:tcPr>
          <w:p w14:paraId="569325D1" w14:textId="04070764" w:rsidR="00367A5C" w:rsidRDefault="00367A5C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1 (4.45-5.63)</w:t>
            </w:r>
          </w:p>
        </w:tc>
        <w:tc>
          <w:tcPr>
            <w:tcW w:w="726" w:type="dxa"/>
          </w:tcPr>
          <w:p w14:paraId="661E9B30" w14:textId="404E1B74" w:rsidR="00E56B76" w:rsidRPr="00275E5F" w:rsidRDefault="00367A5C" w:rsidP="00AC60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5E5F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275E5F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1015" w:type="dxa"/>
          </w:tcPr>
          <w:p w14:paraId="3F347F97" w14:textId="469C90D0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644</w:t>
            </w:r>
          </w:p>
        </w:tc>
        <w:tc>
          <w:tcPr>
            <w:tcW w:w="925" w:type="dxa"/>
          </w:tcPr>
          <w:p w14:paraId="5C0FA70F" w14:textId="7FFE0C45" w:rsidR="00E56B76" w:rsidRPr="006A2637" w:rsidRDefault="00824CD4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76</w:t>
            </w:r>
          </w:p>
        </w:tc>
        <w:tc>
          <w:tcPr>
            <w:tcW w:w="1672" w:type="dxa"/>
          </w:tcPr>
          <w:p w14:paraId="5F88D72B" w14:textId="296A3281" w:rsidR="00E56B76" w:rsidRDefault="00367A5C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1 (1.05-1.40)</w:t>
            </w:r>
          </w:p>
        </w:tc>
        <w:tc>
          <w:tcPr>
            <w:tcW w:w="726" w:type="dxa"/>
          </w:tcPr>
          <w:p w14:paraId="1FB37BF8" w14:textId="210BBEBB" w:rsidR="00E56B76" w:rsidRPr="00275E5F" w:rsidRDefault="00367A5C" w:rsidP="00AC60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275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9</w:t>
            </w:r>
          </w:p>
        </w:tc>
      </w:tr>
      <w:tr w:rsidR="00E56B76" w14:paraId="6FE05C01" w14:textId="77777777" w:rsidTr="00C54255">
        <w:tc>
          <w:tcPr>
            <w:tcW w:w="2614" w:type="dxa"/>
          </w:tcPr>
          <w:p w14:paraId="0D4FD425" w14:textId="008515A7" w:rsidR="00E56B76" w:rsidRDefault="00E56B76" w:rsidP="00E56B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ge (median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IQR)</w:t>
            </w:r>
          </w:p>
        </w:tc>
        <w:tc>
          <w:tcPr>
            <w:tcW w:w="1012" w:type="dxa"/>
          </w:tcPr>
          <w:p w14:paraId="4A8A5619" w14:textId="7C4051A9" w:rsidR="00E56B76" w:rsidRPr="006A2637" w:rsidRDefault="00AE77A5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9)</w:t>
            </w:r>
          </w:p>
        </w:tc>
        <w:tc>
          <w:tcPr>
            <w:tcW w:w="925" w:type="dxa"/>
          </w:tcPr>
          <w:p w14:paraId="3815E1F0" w14:textId="68315BE2" w:rsidR="00E56B76" w:rsidRPr="006A2637" w:rsidRDefault="00AE77A5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10)</w:t>
            </w:r>
          </w:p>
        </w:tc>
        <w:tc>
          <w:tcPr>
            <w:tcW w:w="1671" w:type="dxa"/>
          </w:tcPr>
          <w:p w14:paraId="3A897A65" w14:textId="08CD847A" w:rsidR="00E56B76" w:rsidRDefault="00D5482F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 (0.99-1.01)</w:t>
            </w:r>
          </w:p>
        </w:tc>
        <w:tc>
          <w:tcPr>
            <w:tcW w:w="726" w:type="dxa"/>
          </w:tcPr>
          <w:p w14:paraId="47295619" w14:textId="5F10EA5B" w:rsidR="00E56B76" w:rsidRDefault="00D5482F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.392</w:t>
            </w:r>
          </w:p>
        </w:tc>
        <w:tc>
          <w:tcPr>
            <w:tcW w:w="1015" w:type="dxa"/>
          </w:tcPr>
          <w:p w14:paraId="17D8DC05" w14:textId="4D0416A5" w:rsidR="00E56B76" w:rsidRPr="006A2637" w:rsidRDefault="00AE77A5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10)</w:t>
            </w:r>
          </w:p>
        </w:tc>
        <w:tc>
          <w:tcPr>
            <w:tcW w:w="925" w:type="dxa"/>
          </w:tcPr>
          <w:p w14:paraId="757D649C" w14:textId="2E9E345A" w:rsidR="00E56B76" w:rsidRPr="006A2637" w:rsidRDefault="00AE77A5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9)</w:t>
            </w:r>
          </w:p>
        </w:tc>
        <w:tc>
          <w:tcPr>
            <w:tcW w:w="1672" w:type="dxa"/>
          </w:tcPr>
          <w:p w14:paraId="6689A8BC" w14:textId="407CDA35" w:rsidR="00E56B76" w:rsidRDefault="00367A5C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9 (0.99-1.00)</w:t>
            </w:r>
          </w:p>
        </w:tc>
        <w:tc>
          <w:tcPr>
            <w:tcW w:w="726" w:type="dxa"/>
          </w:tcPr>
          <w:p w14:paraId="4A1B1C13" w14:textId="2DA19C1D" w:rsidR="00E56B76" w:rsidRPr="00275E5F" w:rsidRDefault="00367A5C" w:rsidP="00AC60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275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32</w:t>
            </w:r>
          </w:p>
        </w:tc>
        <w:tc>
          <w:tcPr>
            <w:tcW w:w="1015" w:type="dxa"/>
          </w:tcPr>
          <w:p w14:paraId="0D10CE56" w14:textId="42DB211E" w:rsidR="00E56B76" w:rsidRPr="006A2637" w:rsidRDefault="00AE77A5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1 (9)</w:t>
            </w:r>
          </w:p>
        </w:tc>
        <w:tc>
          <w:tcPr>
            <w:tcW w:w="925" w:type="dxa"/>
          </w:tcPr>
          <w:p w14:paraId="58C86D04" w14:textId="0182B136" w:rsidR="00E56B76" w:rsidRPr="006A2637" w:rsidRDefault="00AE77A5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0 (10)</w:t>
            </w:r>
          </w:p>
        </w:tc>
        <w:tc>
          <w:tcPr>
            <w:tcW w:w="1672" w:type="dxa"/>
          </w:tcPr>
          <w:p w14:paraId="1C0B2000" w14:textId="44EBED21" w:rsidR="00E56B76" w:rsidRDefault="00367A5C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8 (0.97-0.99)</w:t>
            </w:r>
          </w:p>
        </w:tc>
        <w:tc>
          <w:tcPr>
            <w:tcW w:w="726" w:type="dxa"/>
          </w:tcPr>
          <w:p w14:paraId="71D768E7" w14:textId="29F4D8D7" w:rsidR="00E56B76" w:rsidRPr="00275E5F" w:rsidRDefault="00367A5C" w:rsidP="00AC60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275E5F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E56B76" w14:paraId="77FBE4C9" w14:textId="77777777" w:rsidTr="00C54255">
        <w:tc>
          <w:tcPr>
            <w:tcW w:w="2614" w:type="dxa"/>
          </w:tcPr>
          <w:p w14:paraId="0D367665" w14:textId="77777777" w:rsidR="00E56B76" w:rsidRDefault="00E56B76" w:rsidP="00E56B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rital status</w:t>
            </w:r>
          </w:p>
        </w:tc>
        <w:tc>
          <w:tcPr>
            <w:tcW w:w="1012" w:type="dxa"/>
          </w:tcPr>
          <w:p w14:paraId="7D68C70C" w14:textId="77777777" w:rsidR="00E56B76" w:rsidRPr="006A2637" w:rsidRDefault="00E56B76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37A906B4" w14:textId="77777777" w:rsidR="00E56B76" w:rsidRPr="006A2637" w:rsidRDefault="00E56B76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6A72FE3B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58900B47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290D8793" w14:textId="77777777" w:rsidR="00E56B76" w:rsidRPr="006A2637" w:rsidRDefault="00E56B76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0716D1A5" w14:textId="77777777" w:rsidR="00E56B76" w:rsidRPr="006A2637" w:rsidRDefault="00E56B76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1175661C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5FDAF85E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6E7710D4" w14:textId="77777777" w:rsidR="00E56B76" w:rsidRPr="006A2637" w:rsidRDefault="00E56B76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68CD7752" w14:textId="77777777" w:rsidR="00E56B76" w:rsidRPr="006A2637" w:rsidRDefault="00E56B76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2D676A9E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73720377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56B76" w14:paraId="63DC58A8" w14:textId="77777777" w:rsidTr="00C54255">
        <w:tc>
          <w:tcPr>
            <w:tcW w:w="2614" w:type="dxa"/>
          </w:tcPr>
          <w:p w14:paraId="1584FD44" w14:textId="77777777" w:rsidR="00E56B76" w:rsidRDefault="00E56B76" w:rsidP="00E56B7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urrently married</w:t>
            </w:r>
          </w:p>
        </w:tc>
        <w:tc>
          <w:tcPr>
            <w:tcW w:w="1012" w:type="dxa"/>
          </w:tcPr>
          <w:p w14:paraId="29F4D220" w14:textId="209687FF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220</w:t>
            </w:r>
          </w:p>
        </w:tc>
        <w:tc>
          <w:tcPr>
            <w:tcW w:w="925" w:type="dxa"/>
          </w:tcPr>
          <w:p w14:paraId="302DE6D9" w14:textId="549A8D1F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57</w:t>
            </w:r>
          </w:p>
        </w:tc>
        <w:tc>
          <w:tcPr>
            <w:tcW w:w="1671" w:type="dxa"/>
          </w:tcPr>
          <w:p w14:paraId="6BFDE8C6" w14:textId="2D0CA2CD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06D7DAE3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21F4D9C2" w14:textId="6854BE24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516</w:t>
            </w:r>
          </w:p>
        </w:tc>
        <w:tc>
          <w:tcPr>
            <w:tcW w:w="925" w:type="dxa"/>
          </w:tcPr>
          <w:p w14:paraId="4952B028" w14:textId="543EE835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61</w:t>
            </w:r>
          </w:p>
        </w:tc>
        <w:tc>
          <w:tcPr>
            <w:tcW w:w="1672" w:type="dxa"/>
          </w:tcPr>
          <w:p w14:paraId="043CCFB8" w14:textId="08A39DF6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2BF96983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1A518BC0" w14:textId="53A44568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117</w:t>
            </w:r>
          </w:p>
        </w:tc>
        <w:tc>
          <w:tcPr>
            <w:tcW w:w="925" w:type="dxa"/>
          </w:tcPr>
          <w:p w14:paraId="456B1154" w14:textId="62D76234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60</w:t>
            </w:r>
          </w:p>
        </w:tc>
        <w:tc>
          <w:tcPr>
            <w:tcW w:w="1672" w:type="dxa"/>
          </w:tcPr>
          <w:p w14:paraId="37848F6B" w14:textId="3C14F7F0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737ED5C8" w14:textId="77777777" w:rsidR="00E56B76" w:rsidRDefault="00E56B76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56B76" w14:paraId="3054EE76" w14:textId="77777777" w:rsidTr="00C54255">
        <w:tc>
          <w:tcPr>
            <w:tcW w:w="2614" w:type="dxa"/>
          </w:tcPr>
          <w:p w14:paraId="174220BE" w14:textId="77777777" w:rsidR="00E56B76" w:rsidRDefault="00E56B76" w:rsidP="00E56B7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ngle or divorced</w:t>
            </w:r>
          </w:p>
        </w:tc>
        <w:tc>
          <w:tcPr>
            <w:tcW w:w="1012" w:type="dxa"/>
          </w:tcPr>
          <w:p w14:paraId="5EEEC83A" w14:textId="7D89E7C1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02</w:t>
            </w:r>
          </w:p>
        </w:tc>
        <w:tc>
          <w:tcPr>
            <w:tcW w:w="925" w:type="dxa"/>
          </w:tcPr>
          <w:p w14:paraId="0984438C" w14:textId="081EB368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58</w:t>
            </w:r>
          </w:p>
        </w:tc>
        <w:tc>
          <w:tcPr>
            <w:tcW w:w="1671" w:type="dxa"/>
          </w:tcPr>
          <w:p w14:paraId="3220099B" w14:textId="4056C8D6" w:rsidR="00E56B76" w:rsidRDefault="00D5482F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0 (1.03-1.41)</w:t>
            </w:r>
          </w:p>
        </w:tc>
        <w:tc>
          <w:tcPr>
            <w:tcW w:w="726" w:type="dxa"/>
          </w:tcPr>
          <w:p w14:paraId="121D5E8C" w14:textId="36B1298B" w:rsidR="00E56B76" w:rsidRPr="00275E5F" w:rsidRDefault="00D5482F" w:rsidP="00AC60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18</w:t>
            </w:r>
          </w:p>
        </w:tc>
        <w:tc>
          <w:tcPr>
            <w:tcW w:w="1015" w:type="dxa"/>
          </w:tcPr>
          <w:p w14:paraId="0BC0CF2B" w14:textId="42154AEC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46</w:t>
            </w:r>
          </w:p>
        </w:tc>
        <w:tc>
          <w:tcPr>
            <w:tcW w:w="925" w:type="dxa"/>
          </w:tcPr>
          <w:p w14:paraId="7ED861D6" w14:textId="23388A0B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14</w:t>
            </w:r>
          </w:p>
        </w:tc>
        <w:tc>
          <w:tcPr>
            <w:tcW w:w="1672" w:type="dxa"/>
          </w:tcPr>
          <w:p w14:paraId="4E2E37F1" w14:textId="239071F0" w:rsidR="00E56B76" w:rsidRDefault="00367A5C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 (0.95-1.17)</w:t>
            </w:r>
          </w:p>
        </w:tc>
        <w:tc>
          <w:tcPr>
            <w:tcW w:w="726" w:type="dxa"/>
          </w:tcPr>
          <w:p w14:paraId="5E24F34A" w14:textId="69F4FA11" w:rsidR="00E56B76" w:rsidRDefault="00367A5C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89</w:t>
            </w:r>
          </w:p>
        </w:tc>
        <w:tc>
          <w:tcPr>
            <w:tcW w:w="1015" w:type="dxa"/>
          </w:tcPr>
          <w:p w14:paraId="4A963673" w14:textId="44EDDED6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51</w:t>
            </w:r>
          </w:p>
        </w:tc>
        <w:tc>
          <w:tcPr>
            <w:tcW w:w="925" w:type="dxa"/>
          </w:tcPr>
          <w:p w14:paraId="7FB3A813" w14:textId="1F22D4D7" w:rsidR="00E56B76" w:rsidRPr="006A2637" w:rsidRDefault="00CA482C" w:rsidP="00AC60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09</w:t>
            </w:r>
          </w:p>
        </w:tc>
        <w:tc>
          <w:tcPr>
            <w:tcW w:w="1672" w:type="dxa"/>
          </w:tcPr>
          <w:p w14:paraId="2A43D9FD" w14:textId="155B05AE" w:rsidR="00E56B76" w:rsidRDefault="00367A5C" w:rsidP="00AC60B3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6 (1.09-1.45)</w:t>
            </w:r>
          </w:p>
        </w:tc>
        <w:tc>
          <w:tcPr>
            <w:tcW w:w="726" w:type="dxa"/>
          </w:tcPr>
          <w:p w14:paraId="080E86C5" w14:textId="7C9B0B4A" w:rsidR="00E56B76" w:rsidRPr="00275E5F" w:rsidRDefault="00367A5C" w:rsidP="00AC60B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275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2</w:t>
            </w:r>
          </w:p>
        </w:tc>
      </w:tr>
      <w:tr w:rsidR="008B7ECB" w14:paraId="47A33CE5" w14:textId="77777777" w:rsidTr="00CA5764">
        <w:tc>
          <w:tcPr>
            <w:tcW w:w="2614" w:type="dxa"/>
            <w:tcBorders>
              <w:top w:val="nil"/>
              <w:bottom w:val="nil"/>
            </w:tcBorders>
          </w:tcPr>
          <w:p w14:paraId="5430A9F8" w14:textId="69A49C45" w:rsidR="008B7ECB" w:rsidRDefault="008B7ECB" w:rsidP="008B7EC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98432D">
              <w:rPr>
                <w:rFonts w:ascii="Times New Roman" w:hAnsi="Times New Roman" w:cs="Times New Roman"/>
                <w:sz w:val="22"/>
              </w:rPr>
              <w:t>ducation</w:t>
            </w:r>
          </w:p>
        </w:tc>
        <w:tc>
          <w:tcPr>
            <w:tcW w:w="1012" w:type="dxa"/>
          </w:tcPr>
          <w:p w14:paraId="69F582B0" w14:textId="77777777" w:rsidR="008B7ECB" w:rsidRPr="006A2637" w:rsidRDefault="008B7ECB" w:rsidP="008B7E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0AA38610" w14:textId="77777777" w:rsidR="008B7ECB" w:rsidRPr="006A2637" w:rsidRDefault="008B7ECB" w:rsidP="008B7E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3E5ACB69" w14:textId="77777777" w:rsidR="008B7ECB" w:rsidRDefault="008B7ECB" w:rsidP="008B7EC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3C3A4C71" w14:textId="77777777" w:rsidR="008B7ECB" w:rsidRPr="00275E5F" w:rsidRDefault="008B7ECB" w:rsidP="008B7E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</w:tcPr>
          <w:p w14:paraId="239367F7" w14:textId="77777777" w:rsidR="008B7ECB" w:rsidRPr="006A2637" w:rsidRDefault="008B7ECB" w:rsidP="008B7E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69082B32" w14:textId="77777777" w:rsidR="008B7ECB" w:rsidRPr="006A2637" w:rsidRDefault="008B7ECB" w:rsidP="008B7E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796E0D67" w14:textId="77777777" w:rsidR="008B7ECB" w:rsidRDefault="008B7ECB" w:rsidP="008B7EC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0E052C5F" w14:textId="77777777" w:rsidR="008B7ECB" w:rsidRDefault="008B7ECB" w:rsidP="008B7EC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7783E70A" w14:textId="77777777" w:rsidR="008B7ECB" w:rsidRPr="006A2637" w:rsidRDefault="008B7ECB" w:rsidP="008B7E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1A43631F" w14:textId="77777777" w:rsidR="008B7ECB" w:rsidRPr="006A2637" w:rsidRDefault="008B7ECB" w:rsidP="008B7E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263E52BD" w14:textId="77777777" w:rsidR="008B7ECB" w:rsidRDefault="008B7ECB" w:rsidP="008B7EC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3FF8D229" w14:textId="77777777" w:rsidR="008B7ECB" w:rsidRPr="00275E5F" w:rsidRDefault="008B7ECB" w:rsidP="008B7EC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3BCFD72E" w14:textId="77777777" w:rsidTr="000F1CAD">
        <w:tc>
          <w:tcPr>
            <w:tcW w:w="2614" w:type="dxa"/>
            <w:tcBorders>
              <w:top w:val="nil"/>
              <w:bottom w:val="nil"/>
            </w:tcBorders>
          </w:tcPr>
          <w:p w14:paraId="643AB879" w14:textId="6B0BE751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8432D">
              <w:rPr>
                <w:rFonts w:ascii="Times New Roman" w:hAnsi="Times New Roman" w:cs="Times New Roman"/>
                <w:szCs w:val="21"/>
              </w:rPr>
              <w:t xml:space="preserve">rimary </w:t>
            </w:r>
            <w:r w:rsidRPr="0098432D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98432D">
              <w:rPr>
                <w:rFonts w:ascii="Times New Roman" w:hAnsi="Times New Roman" w:cs="Times New Roman"/>
                <w:szCs w:val="21"/>
              </w:rPr>
              <w:t xml:space="preserve"> junior high schoo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EC39" w14:textId="55A68CA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1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A209E" w14:textId="716F63E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1671" w:type="dxa"/>
          </w:tcPr>
          <w:p w14:paraId="44D24C67" w14:textId="2F070E2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52C9E0AF" w14:textId="66A77F30" w:rsidR="00497146" w:rsidRPr="00275E5F" w:rsidRDefault="00497146" w:rsidP="009C323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D8E8A" w14:textId="174677D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4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20C5C" w14:textId="056F2F7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13</w:t>
            </w:r>
          </w:p>
        </w:tc>
        <w:tc>
          <w:tcPr>
            <w:tcW w:w="1672" w:type="dxa"/>
          </w:tcPr>
          <w:p w14:paraId="73712985" w14:textId="6B4FAEA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5752B625" w14:textId="4F7D5B14" w:rsidR="00497146" w:rsidRDefault="00497146" w:rsidP="009C323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299C3" w14:textId="421C46E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1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8C08" w14:textId="51D9F6B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1672" w:type="dxa"/>
          </w:tcPr>
          <w:p w14:paraId="3415DF9B" w14:textId="73A73EB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463008D6" w14:textId="1F3EB2DC" w:rsidR="00497146" w:rsidRPr="00275E5F" w:rsidRDefault="00497146" w:rsidP="009C3230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14DAD899" w14:textId="77777777" w:rsidTr="000F1CAD">
        <w:tc>
          <w:tcPr>
            <w:tcW w:w="2614" w:type="dxa"/>
            <w:tcBorders>
              <w:top w:val="nil"/>
              <w:bottom w:val="nil"/>
            </w:tcBorders>
          </w:tcPr>
          <w:p w14:paraId="1C8E0BE6" w14:textId="42B60FFA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8432D">
              <w:rPr>
                <w:rFonts w:ascii="Times New Roman" w:hAnsi="Times New Roman" w:cs="Times New Roman"/>
                <w:sz w:val="22"/>
              </w:rPr>
              <w:t xml:space="preserve">enior </w:t>
            </w:r>
            <w:proofErr w:type="spellStart"/>
            <w:r w:rsidRPr="0098432D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  <w:r w:rsidRPr="0098432D">
              <w:rPr>
                <w:rFonts w:ascii="Times New Roman" w:hAnsi="Times New Roman" w:cs="Times New Roman"/>
                <w:sz w:val="22"/>
              </w:rPr>
              <w:t xml:space="preserve"> or vocational </w:t>
            </w:r>
            <w:proofErr w:type="spellStart"/>
            <w:r w:rsidRPr="0098432D">
              <w:rPr>
                <w:rFonts w:ascii="Times New Roman" w:hAnsi="Times New Roman" w:cs="Times New Roman"/>
                <w:sz w:val="22"/>
              </w:rPr>
              <w:t>h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B3AF8" w14:textId="595837F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1E959" w14:textId="286898B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671" w:type="dxa"/>
          </w:tcPr>
          <w:p w14:paraId="3621F072" w14:textId="5BEFC82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3 (0.61-0.87)</w:t>
            </w:r>
          </w:p>
        </w:tc>
        <w:tc>
          <w:tcPr>
            <w:tcW w:w="726" w:type="dxa"/>
          </w:tcPr>
          <w:p w14:paraId="4F121BA8" w14:textId="642D3213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5DA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8A5DA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BD87F" w14:textId="157CDE5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3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D3928" w14:textId="7269AD7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941</w:t>
            </w:r>
          </w:p>
        </w:tc>
        <w:tc>
          <w:tcPr>
            <w:tcW w:w="1672" w:type="dxa"/>
          </w:tcPr>
          <w:p w14:paraId="3A369623" w14:textId="7E1376D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 (0.91-1.14)</w:t>
            </w:r>
          </w:p>
        </w:tc>
        <w:tc>
          <w:tcPr>
            <w:tcW w:w="726" w:type="dxa"/>
          </w:tcPr>
          <w:p w14:paraId="5B2A980D" w14:textId="183E755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814AD" w14:textId="31DADE0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9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DDE2F" w14:textId="34840BE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1672" w:type="dxa"/>
          </w:tcPr>
          <w:p w14:paraId="64A1606D" w14:textId="77B805B4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0 (0.77-1.06)</w:t>
            </w:r>
          </w:p>
        </w:tc>
        <w:tc>
          <w:tcPr>
            <w:tcW w:w="726" w:type="dxa"/>
          </w:tcPr>
          <w:p w14:paraId="1DFD2E03" w14:textId="4BDC290F" w:rsidR="00497146" w:rsidRPr="00FA3DB4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A3DB4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FA3DB4">
              <w:rPr>
                <w:rFonts w:ascii="Times New Roman" w:hAnsi="Times New Roman" w:cs="Times New Roman"/>
                <w:sz w:val="22"/>
                <w:szCs w:val="24"/>
              </w:rPr>
              <w:t>211</w:t>
            </w:r>
          </w:p>
        </w:tc>
      </w:tr>
      <w:tr w:rsidR="00497146" w14:paraId="4E316451" w14:textId="77777777" w:rsidTr="000F1CAD">
        <w:tc>
          <w:tcPr>
            <w:tcW w:w="2614" w:type="dxa"/>
            <w:tcBorders>
              <w:top w:val="nil"/>
              <w:bottom w:val="nil"/>
            </w:tcBorders>
          </w:tcPr>
          <w:p w14:paraId="40A73AB2" w14:textId="5D8FC5E8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College or gradu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39A39" w14:textId="4FB65F1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7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07B8F" w14:textId="226BF12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1671" w:type="dxa"/>
          </w:tcPr>
          <w:p w14:paraId="54510AA5" w14:textId="73E644B4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2 (0.52-0.73)</w:t>
            </w:r>
          </w:p>
        </w:tc>
        <w:tc>
          <w:tcPr>
            <w:tcW w:w="726" w:type="dxa"/>
          </w:tcPr>
          <w:p w14:paraId="441232C9" w14:textId="692EB631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5DA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8A5DA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31081" w14:textId="5B3027C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8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CE348" w14:textId="6173328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209</w:t>
            </w:r>
          </w:p>
        </w:tc>
        <w:tc>
          <w:tcPr>
            <w:tcW w:w="1672" w:type="dxa"/>
          </w:tcPr>
          <w:p w14:paraId="14780066" w14:textId="2361335D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8 (0.88-1.09)</w:t>
            </w:r>
          </w:p>
        </w:tc>
        <w:tc>
          <w:tcPr>
            <w:tcW w:w="726" w:type="dxa"/>
          </w:tcPr>
          <w:p w14:paraId="5AB40838" w14:textId="17986BD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C2AE7" w14:textId="48C89B1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6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6C29A" w14:textId="52F1BD5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1672" w:type="dxa"/>
          </w:tcPr>
          <w:p w14:paraId="3F9449E3" w14:textId="5A1C179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7 (0.66-0.89)</w:t>
            </w:r>
          </w:p>
        </w:tc>
        <w:tc>
          <w:tcPr>
            <w:tcW w:w="726" w:type="dxa"/>
          </w:tcPr>
          <w:p w14:paraId="36E36F4B" w14:textId="6EE7CBAA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1</w:t>
            </w:r>
          </w:p>
        </w:tc>
      </w:tr>
      <w:tr w:rsidR="00497146" w14:paraId="77A7757F" w14:textId="77777777" w:rsidTr="00CA5764">
        <w:tc>
          <w:tcPr>
            <w:tcW w:w="2614" w:type="dxa"/>
            <w:tcBorders>
              <w:top w:val="nil"/>
              <w:bottom w:val="nil"/>
            </w:tcBorders>
          </w:tcPr>
          <w:p w14:paraId="04722016" w14:textId="6FA8382F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8432D">
              <w:rPr>
                <w:rFonts w:ascii="Times New Roman" w:hAnsi="Times New Roman" w:cs="Times New Roman"/>
                <w:sz w:val="22"/>
              </w:rPr>
              <w:t>ealth insurance coverage</w:t>
            </w:r>
          </w:p>
        </w:tc>
        <w:tc>
          <w:tcPr>
            <w:tcW w:w="1012" w:type="dxa"/>
          </w:tcPr>
          <w:p w14:paraId="2945AFA7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71707454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022BB27B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616AC4D1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</w:tcPr>
          <w:p w14:paraId="580D5F3E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140BABC9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1ECA04D4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47280571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6565A461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075FFF66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08D59D9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060B3972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62BD6000" w14:textId="77777777" w:rsidTr="00AB060E">
        <w:tc>
          <w:tcPr>
            <w:tcW w:w="2614" w:type="dxa"/>
            <w:tcBorders>
              <w:top w:val="nil"/>
              <w:bottom w:val="nil"/>
            </w:tcBorders>
          </w:tcPr>
          <w:p w14:paraId="6DE57DF0" w14:textId="23805A4A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  <w:r w:rsidRPr="0098432D">
              <w:rPr>
                <w:rFonts w:ascii="Times New Roman" w:hAnsi="Times New Roman" w:cs="Times New Roman"/>
                <w:sz w:val="22"/>
                <w:szCs w:val="24"/>
              </w:rPr>
              <w:t>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D5514" w14:textId="276A735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3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5A187" w14:textId="39D8343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03</w:t>
            </w:r>
          </w:p>
        </w:tc>
        <w:tc>
          <w:tcPr>
            <w:tcW w:w="1671" w:type="dxa"/>
          </w:tcPr>
          <w:p w14:paraId="482299E6" w14:textId="63E69D7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7276EEEF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339E" w14:textId="73CA496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7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E2AB5" w14:textId="326E170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672" w:type="dxa"/>
          </w:tcPr>
          <w:p w14:paraId="0FB95AB1" w14:textId="4D6CED1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54D8F25F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6F796" w14:textId="6648E8C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7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4FD7F" w14:textId="1617233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672" w:type="dxa"/>
          </w:tcPr>
          <w:p w14:paraId="41DDE055" w14:textId="4D7D3E0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77F3E5A2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1A0AB178" w14:textId="77777777" w:rsidTr="00AB060E">
        <w:tc>
          <w:tcPr>
            <w:tcW w:w="2614" w:type="dxa"/>
            <w:tcBorders>
              <w:top w:val="nil"/>
              <w:bottom w:val="nil"/>
            </w:tcBorders>
          </w:tcPr>
          <w:p w14:paraId="17E3F4C3" w14:textId="0E147C10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98432D">
              <w:rPr>
                <w:rFonts w:ascii="Times New Roman" w:hAnsi="Times New Roman" w:cs="Times New Roman"/>
                <w:sz w:val="22"/>
                <w:szCs w:val="24"/>
              </w:rPr>
              <w:t>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18B86" w14:textId="3658DB4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5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4D60" w14:textId="09E0375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03</w:t>
            </w:r>
          </w:p>
        </w:tc>
        <w:tc>
          <w:tcPr>
            <w:tcW w:w="1671" w:type="dxa"/>
          </w:tcPr>
          <w:p w14:paraId="1B1F3079" w14:textId="6A6D6A5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6 (1.18-1.56)</w:t>
            </w:r>
          </w:p>
        </w:tc>
        <w:tc>
          <w:tcPr>
            <w:tcW w:w="726" w:type="dxa"/>
          </w:tcPr>
          <w:p w14:paraId="16934835" w14:textId="4010667E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5DA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8A5DA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E036" w14:textId="4477680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751FB" w14:textId="33DDA1C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672" w:type="dxa"/>
          </w:tcPr>
          <w:p w14:paraId="3DD0E645" w14:textId="44B038B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8 (0.99-1.19)</w:t>
            </w:r>
          </w:p>
        </w:tc>
        <w:tc>
          <w:tcPr>
            <w:tcW w:w="726" w:type="dxa"/>
          </w:tcPr>
          <w:p w14:paraId="121EC7FA" w14:textId="0F1D953B" w:rsidR="00497146" w:rsidRPr="005426D8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426D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426D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A6C4E" w14:textId="10ADBCC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9C5CD" w14:textId="743118E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672" w:type="dxa"/>
          </w:tcPr>
          <w:p w14:paraId="7E361EAA" w14:textId="59E930C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2 (1.16-1.51)</w:t>
            </w:r>
          </w:p>
        </w:tc>
        <w:tc>
          <w:tcPr>
            <w:tcW w:w="726" w:type="dxa"/>
          </w:tcPr>
          <w:p w14:paraId="7D434DC0" w14:textId="62007C62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A5DA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8A5DA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497146" w14:paraId="6B2C6C8A" w14:textId="77777777" w:rsidTr="00CA5764">
        <w:tc>
          <w:tcPr>
            <w:tcW w:w="2614" w:type="dxa"/>
            <w:tcBorders>
              <w:top w:val="nil"/>
              <w:bottom w:val="nil"/>
            </w:tcBorders>
          </w:tcPr>
          <w:p w14:paraId="42A9E6F3" w14:textId="42E8279C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8432D">
              <w:rPr>
                <w:rFonts w:ascii="Times New Roman" w:hAnsi="Times New Roman" w:cs="Times New Roman"/>
                <w:sz w:val="22"/>
              </w:rPr>
              <w:t>onthly income</w:t>
            </w:r>
          </w:p>
        </w:tc>
        <w:tc>
          <w:tcPr>
            <w:tcW w:w="1012" w:type="dxa"/>
          </w:tcPr>
          <w:p w14:paraId="0B0DDBEF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2DBB29A1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0038DC1C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2060D0C0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</w:tcPr>
          <w:p w14:paraId="3D352088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3A2DCDE9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0A412895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00BE93CE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2A38F7B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6684E673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1389B87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25774204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51A73047" w14:textId="77777777" w:rsidTr="004B23B7">
        <w:tc>
          <w:tcPr>
            <w:tcW w:w="2614" w:type="dxa"/>
            <w:tcBorders>
              <w:top w:val="nil"/>
              <w:bottom w:val="nil"/>
            </w:tcBorders>
          </w:tcPr>
          <w:p w14:paraId="6CAE9FE5" w14:textId="5F44758B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Less than $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901E4" w14:textId="77B7733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1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A384E" w14:textId="53CAF5B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671" w:type="dxa"/>
          </w:tcPr>
          <w:p w14:paraId="031EF630" w14:textId="5038D0C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55D73E7E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54450" w14:textId="71C764D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A880E" w14:textId="0975968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1672" w:type="dxa"/>
          </w:tcPr>
          <w:p w14:paraId="0F625682" w14:textId="7CF2BB0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4A9D6F6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78269" w14:textId="6CE5DDE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1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2AE44" w14:textId="497DC75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1672" w:type="dxa"/>
          </w:tcPr>
          <w:p w14:paraId="4744426A" w14:textId="47B0A9BF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20B4C2F0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233EE8CD" w14:textId="77777777" w:rsidTr="004B23B7">
        <w:tc>
          <w:tcPr>
            <w:tcW w:w="2614" w:type="dxa"/>
            <w:tcBorders>
              <w:top w:val="nil"/>
              <w:bottom w:val="nil"/>
            </w:tcBorders>
          </w:tcPr>
          <w:p w14:paraId="09711D68" w14:textId="605E4896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8432D">
              <w:rPr>
                <w:rFonts w:ascii="Times New Roman" w:hAnsi="Times New Roman" w:cs="Times New Roman"/>
                <w:sz w:val="22"/>
              </w:rPr>
              <w:t>ore than $5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1D4E1" w14:textId="2C41624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4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09B1F" w14:textId="6364B7E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91</w:t>
            </w:r>
          </w:p>
        </w:tc>
        <w:tc>
          <w:tcPr>
            <w:tcW w:w="1671" w:type="dxa"/>
          </w:tcPr>
          <w:p w14:paraId="7BDBD6DD" w14:textId="0C5B706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9 (0.67-0.95)</w:t>
            </w:r>
          </w:p>
        </w:tc>
        <w:tc>
          <w:tcPr>
            <w:tcW w:w="726" w:type="dxa"/>
          </w:tcPr>
          <w:p w14:paraId="3BCEDDFD" w14:textId="526C6F32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6F693" w14:textId="7F1C98D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6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E19B5" w14:textId="0721AF6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493</w:t>
            </w:r>
          </w:p>
        </w:tc>
        <w:tc>
          <w:tcPr>
            <w:tcW w:w="1672" w:type="dxa"/>
          </w:tcPr>
          <w:p w14:paraId="64BCDFFC" w14:textId="61A87BE4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4 (0.84-1.07)</w:t>
            </w:r>
          </w:p>
        </w:tc>
        <w:tc>
          <w:tcPr>
            <w:tcW w:w="726" w:type="dxa"/>
          </w:tcPr>
          <w:p w14:paraId="3CE9BF55" w14:textId="0FC71FC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DF239" w14:textId="795472D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3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26673" w14:textId="37C5E0E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18</w:t>
            </w:r>
          </w:p>
        </w:tc>
        <w:tc>
          <w:tcPr>
            <w:tcW w:w="1672" w:type="dxa"/>
          </w:tcPr>
          <w:p w14:paraId="33C1196D" w14:textId="28F22C8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1 (0.68-0.95)</w:t>
            </w:r>
          </w:p>
        </w:tc>
        <w:tc>
          <w:tcPr>
            <w:tcW w:w="726" w:type="dxa"/>
          </w:tcPr>
          <w:p w14:paraId="11F947A9" w14:textId="2FEB2D79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11</w:t>
            </w:r>
          </w:p>
        </w:tc>
      </w:tr>
      <w:tr w:rsidR="00497146" w14:paraId="6FE40A2D" w14:textId="77777777" w:rsidTr="00CA5764">
        <w:tc>
          <w:tcPr>
            <w:tcW w:w="2614" w:type="dxa"/>
            <w:tcBorders>
              <w:top w:val="nil"/>
              <w:bottom w:val="nil"/>
            </w:tcBorders>
          </w:tcPr>
          <w:p w14:paraId="3E792363" w14:textId="1C137C55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8432D">
              <w:rPr>
                <w:rFonts w:ascii="Times New Roman" w:hAnsi="Times New Roman" w:cs="Times New Roman"/>
                <w:sz w:val="22"/>
              </w:rPr>
              <w:t>exual orientation</w:t>
            </w:r>
          </w:p>
        </w:tc>
        <w:tc>
          <w:tcPr>
            <w:tcW w:w="1012" w:type="dxa"/>
          </w:tcPr>
          <w:p w14:paraId="484F6634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2910BF8B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02910B7F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1172AC01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</w:tcPr>
          <w:p w14:paraId="773D63E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092F6979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7AEDE97F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1423A33A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3639A5B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5C9809F1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4FC24AE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6BC140E9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56CDB7E1" w14:textId="77777777" w:rsidTr="00563806">
        <w:tc>
          <w:tcPr>
            <w:tcW w:w="2614" w:type="dxa"/>
            <w:tcBorders>
              <w:top w:val="nil"/>
              <w:bottom w:val="nil"/>
            </w:tcBorders>
          </w:tcPr>
          <w:p w14:paraId="590646C8" w14:textId="32959A8D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8432D">
              <w:rPr>
                <w:rFonts w:ascii="Times New Roman" w:hAnsi="Times New Roman" w:cs="Times New Roman"/>
                <w:sz w:val="22"/>
              </w:rPr>
              <w:t>etero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64597" w14:textId="0E63269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7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89104" w14:textId="0CCCC22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88</w:t>
            </w:r>
          </w:p>
        </w:tc>
        <w:tc>
          <w:tcPr>
            <w:tcW w:w="1671" w:type="dxa"/>
          </w:tcPr>
          <w:p w14:paraId="70201427" w14:textId="24F2AEE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19B203DF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B4479" w14:textId="71B4DA8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5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EB438" w14:textId="4230847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086</w:t>
            </w:r>
          </w:p>
        </w:tc>
        <w:tc>
          <w:tcPr>
            <w:tcW w:w="1672" w:type="dxa"/>
          </w:tcPr>
          <w:p w14:paraId="1CA48F27" w14:textId="651A7AD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70149798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8868C" w14:textId="1C5CD4B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5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E8B18" w14:textId="305922C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38</w:t>
            </w:r>
          </w:p>
        </w:tc>
        <w:tc>
          <w:tcPr>
            <w:tcW w:w="1672" w:type="dxa"/>
          </w:tcPr>
          <w:p w14:paraId="71CAD036" w14:textId="6C3C35A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0CA2A62D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08CCF2B6" w14:textId="77777777" w:rsidTr="00563806">
        <w:tc>
          <w:tcPr>
            <w:tcW w:w="2614" w:type="dxa"/>
            <w:tcBorders>
              <w:top w:val="nil"/>
              <w:bottom w:val="nil"/>
            </w:tcBorders>
          </w:tcPr>
          <w:p w14:paraId="74E57D8E" w14:textId="3056EC9D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98432D">
              <w:rPr>
                <w:rFonts w:ascii="Times New Roman" w:hAnsi="Times New Roman" w:cs="Times New Roman"/>
                <w:sz w:val="22"/>
              </w:rPr>
              <w:t>Homosexual or bisexu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EA6C0" w14:textId="264134B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FD877" w14:textId="2E8F8B6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671" w:type="dxa"/>
          </w:tcPr>
          <w:p w14:paraId="54BFEFFF" w14:textId="42049A8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4 (0.31-1.32)</w:t>
            </w:r>
          </w:p>
        </w:tc>
        <w:tc>
          <w:tcPr>
            <w:tcW w:w="726" w:type="dxa"/>
          </w:tcPr>
          <w:p w14:paraId="6266EE43" w14:textId="2A7BB2F4" w:rsidR="00497146" w:rsidRPr="00C050B0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50B0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C050B0">
              <w:rPr>
                <w:rFonts w:ascii="Times New Roman" w:hAnsi="Times New Roman" w:cs="Times New Roman"/>
                <w:sz w:val="22"/>
                <w:szCs w:val="24"/>
              </w:rPr>
              <w:t>2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F7E5F" w14:textId="5A56F38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C9EB" w14:textId="54C9F05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672" w:type="dxa"/>
          </w:tcPr>
          <w:p w14:paraId="34621A2F" w14:textId="25CB6D2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8 (0.37-0.89)</w:t>
            </w:r>
          </w:p>
        </w:tc>
        <w:tc>
          <w:tcPr>
            <w:tcW w:w="726" w:type="dxa"/>
          </w:tcPr>
          <w:p w14:paraId="32934070" w14:textId="042FFEB9" w:rsidR="00497146" w:rsidRPr="005426D8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426D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426D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BC77A" w14:textId="669741B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07568" w14:textId="53C20AF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672" w:type="dxa"/>
          </w:tcPr>
          <w:p w14:paraId="2C64C158" w14:textId="3B76778F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8 (0.62-1.88)</w:t>
            </w:r>
          </w:p>
        </w:tc>
        <w:tc>
          <w:tcPr>
            <w:tcW w:w="726" w:type="dxa"/>
          </w:tcPr>
          <w:p w14:paraId="305A070B" w14:textId="36052EB6" w:rsidR="00497146" w:rsidRPr="00FA3DB4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A3DB4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FA3DB4">
              <w:rPr>
                <w:rFonts w:ascii="Times New Roman" w:hAnsi="Times New Roman" w:cs="Times New Roman"/>
                <w:sz w:val="22"/>
                <w:szCs w:val="24"/>
              </w:rPr>
              <w:t>781</w:t>
            </w:r>
          </w:p>
        </w:tc>
      </w:tr>
      <w:tr w:rsidR="00497146" w14:paraId="45AC1C54" w14:textId="77777777" w:rsidTr="00CA5764">
        <w:tc>
          <w:tcPr>
            <w:tcW w:w="2614" w:type="dxa"/>
            <w:tcBorders>
              <w:top w:val="nil"/>
              <w:bottom w:val="nil"/>
            </w:tcBorders>
          </w:tcPr>
          <w:p w14:paraId="1A35772A" w14:textId="11C01143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017E98">
              <w:rPr>
                <w:rFonts w:ascii="Times New Roman" w:hAnsi="Times New Roman" w:cs="Times New Roman"/>
                <w:sz w:val="22"/>
              </w:rPr>
              <w:t>asual sex partner in past 3 months</w:t>
            </w:r>
          </w:p>
        </w:tc>
        <w:tc>
          <w:tcPr>
            <w:tcW w:w="1012" w:type="dxa"/>
          </w:tcPr>
          <w:p w14:paraId="102950B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1C0B2B45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7387A9EA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368E6A86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</w:tcPr>
          <w:p w14:paraId="10995B8B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66599433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159744EB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673B9D6C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75131EF5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79979E54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48A1EA23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06A010AB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7A439284" w14:textId="77777777" w:rsidTr="00A02D30">
        <w:tc>
          <w:tcPr>
            <w:tcW w:w="2614" w:type="dxa"/>
            <w:tcBorders>
              <w:top w:val="nil"/>
              <w:bottom w:val="nil"/>
            </w:tcBorders>
          </w:tcPr>
          <w:p w14:paraId="32C846A0" w14:textId="10630318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17E9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A3F6B" w14:textId="167605D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3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B6CC" w14:textId="48CA872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576</w:t>
            </w:r>
          </w:p>
        </w:tc>
        <w:tc>
          <w:tcPr>
            <w:tcW w:w="1671" w:type="dxa"/>
          </w:tcPr>
          <w:p w14:paraId="4FC4A286" w14:textId="668CF382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459BD688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1EFCF" w14:textId="7DDD521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8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987DB" w14:textId="2EA3F92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103</w:t>
            </w:r>
          </w:p>
        </w:tc>
        <w:tc>
          <w:tcPr>
            <w:tcW w:w="1672" w:type="dxa"/>
          </w:tcPr>
          <w:p w14:paraId="513DA41D" w14:textId="404BC2B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44CDD848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23A4" w14:textId="531EEB6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42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70A1F" w14:textId="643AACA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665</w:t>
            </w:r>
          </w:p>
        </w:tc>
        <w:tc>
          <w:tcPr>
            <w:tcW w:w="1672" w:type="dxa"/>
          </w:tcPr>
          <w:p w14:paraId="068BFBF1" w14:textId="7FDDB9D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434CF443" w14:textId="77777777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497146" w14:paraId="700D883D" w14:textId="77777777" w:rsidTr="00A02D30">
        <w:tc>
          <w:tcPr>
            <w:tcW w:w="2614" w:type="dxa"/>
            <w:tcBorders>
              <w:top w:val="nil"/>
              <w:bottom w:val="nil"/>
            </w:tcBorders>
          </w:tcPr>
          <w:p w14:paraId="7DB21D77" w14:textId="417A7BB2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017E98">
              <w:rPr>
                <w:rFonts w:ascii="Times New Roman" w:hAnsi="Times New Roman" w:cs="Times New Roman" w:hint="eastAsia"/>
                <w:sz w:val="22"/>
              </w:rPr>
              <w:lastRenderedPageBreak/>
              <w:t>Y</w:t>
            </w:r>
            <w:r w:rsidRPr="00017E98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597D" w14:textId="1CAFEE0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5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2E29B" w14:textId="244AB2D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28</w:t>
            </w:r>
          </w:p>
        </w:tc>
        <w:tc>
          <w:tcPr>
            <w:tcW w:w="1671" w:type="dxa"/>
          </w:tcPr>
          <w:p w14:paraId="616C381D" w14:textId="2B4090A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9 (0.86-1.14)</w:t>
            </w:r>
          </w:p>
        </w:tc>
        <w:tc>
          <w:tcPr>
            <w:tcW w:w="726" w:type="dxa"/>
          </w:tcPr>
          <w:p w14:paraId="0FB18848" w14:textId="504467D1" w:rsidR="00497146" w:rsidRPr="00C050B0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050B0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C050B0">
              <w:rPr>
                <w:rFonts w:ascii="Times New Roman" w:hAnsi="Times New Roman" w:cs="Times New Roman"/>
                <w:sz w:val="22"/>
                <w:szCs w:val="24"/>
              </w:rPr>
              <w:t>8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5DA2B" w14:textId="639A3D2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7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F7D4F" w14:textId="2F2A231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1047</w:t>
            </w:r>
          </w:p>
        </w:tc>
        <w:tc>
          <w:tcPr>
            <w:tcW w:w="1672" w:type="dxa"/>
          </w:tcPr>
          <w:p w14:paraId="098729CD" w14:textId="0CAE0D9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79 (0.72-0.87)</w:t>
            </w:r>
          </w:p>
        </w:tc>
        <w:tc>
          <w:tcPr>
            <w:tcW w:w="726" w:type="dxa"/>
          </w:tcPr>
          <w:p w14:paraId="215B58BE" w14:textId="0C4CA6C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A5DA7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8A5DA7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3E80" w14:textId="39FD9C3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24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2874B" w14:textId="515FC4B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eastAsia="等线" w:hAnsi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1672" w:type="dxa"/>
          </w:tcPr>
          <w:p w14:paraId="477D3D6F" w14:textId="70A4865C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 (0.91-1.19)</w:t>
            </w:r>
          </w:p>
        </w:tc>
        <w:tc>
          <w:tcPr>
            <w:tcW w:w="726" w:type="dxa"/>
          </w:tcPr>
          <w:p w14:paraId="2AAAA876" w14:textId="4617B2F8" w:rsidR="00497146" w:rsidRPr="00FA3DB4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A3DB4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FA3DB4">
              <w:rPr>
                <w:rFonts w:ascii="Times New Roman" w:hAnsi="Times New Roman" w:cs="Times New Roman"/>
                <w:sz w:val="22"/>
                <w:szCs w:val="24"/>
              </w:rPr>
              <w:t>576</w:t>
            </w:r>
          </w:p>
        </w:tc>
      </w:tr>
      <w:tr w:rsidR="00497146" w14:paraId="005CCF4F" w14:textId="77777777" w:rsidTr="00C54255">
        <w:tc>
          <w:tcPr>
            <w:tcW w:w="2614" w:type="dxa"/>
          </w:tcPr>
          <w:p w14:paraId="454CF5DD" w14:textId="77777777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idency in Shenzhen</w:t>
            </w:r>
          </w:p>
        </w:tc>
        <w:tc>
          <w:tcPr>
            <w:tcW w:w="1012" w:type="dxa"/>
          </w:tcPr>
          <w:p w14:paraId="348106B0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54EA5AE3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3DADA53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49A7CDE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4593D79C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53C365B2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0A213855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377AC01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7B28EAF4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6BCA8B59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5450C72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39F4D359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03DFDB55" w14:textId="77777777" w:rsidTr="00C54255">
        <w:tc>
          <w:tcPr>
            <w:tcW w:w="2614" w:type="dxa"/>
          </w:tcPr>
          <w:p w14:paraId="0389B23D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</w:t>
            </w:r>
          </w:p>
        </w:tc>
        <w:tc>
          <w:tcPr>
            <w:tcW w:w="1012" w:type="dxa"/>
          </w:tcPr>
          <w:p w14:paraId="54878BE7" w14:textId="38C46EAA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07</w:t>
            </w:r>
          </w:p>
        </w:tc>
        <w:tc>
          <w:tcPr>
            <w:tcW w:w="925" w:type="dxa"/>
          </w:tcPr>
          <w:p w14:paraId="6F0EF88A" w14:textId="770FEDE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1671" w:type="dxa"/>
          </w:tcPr>
          <w:p w14:paraId="2C61B51A" w14:textId="58CE4C9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3B6D80BC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72F0816A" w14:textId="36CECB5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72</w:t>
            </w:r>
          </w:p>
        </w:tc>
        <w:tc>
          <w:tcPr>
            <w:tcW w:w="925" w:type="dxa"/>
          </w:tcPr>
          <w:p w14:paraId="0FA1A68A" w14:textId="78BB1BA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36</w:t>
            </w:r>
          </w:p>
        </w:tc>
        <w:tc>
          <w:tcPr>
            <w:tcW w:w="1672" w:type="dxa"/>
          </w:tcPr>
          <w:p w14:paraId="477EA651" w14:textId="07EFAB2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60BF5561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273B4FEB" w14:textId="7795CC8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80</w:t>
            </w:r>
          </w:p>
        </w:tc>
        <w:tc>
          <w:tcPr>
            <w:tcW w:w="925" w:type="dxa"/>
          </w:tcPr>
          <w:p w14:paraId="2975B081" w14:textId="7261110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28</w:t>
            </w:r>
          </w:p>
        </w:tc>
        <w:tc>
          <w:tcPr>
            <w:tcW w:w="1672" w:type="dxa"/>
          </w:tcPr>
          <w:p w14:paraId="23011F4E" w14:textId="0B7877E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7D1AB00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0CD0661F" w14:textId="77777777" w:rsidTr="00C54255">
        <w:tc>
          <w:tcPr>
            <w:tcW w:w="2614" w:type="dxa"/>
          </w:tcPr>
          <w:p w14:paraId="3DEDF6D0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</w:p>
        </w:tc>
        <w:tc>
          <w:tcPr>
            <w:tcW w:w="1012" w:type="dxa"/>
          </w:tcPr>
          <w:p w14:paraId="6D226679" w14:textId="02EE78B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040</w:t>
            </w:r>
          </w:p>
        </w:tc>
        <w:tc>
          <w:tcPr>
            <w:tcW w:w="925" w:type="dxa"/>
          </w:tcPr>
          <w:p w14:paraId="5BC212C9" w14:textId="17EA53D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99</w:t>
            </w:r>
          </w:p>
        </w:tc>
        <w:tc>
          <w:tcPr>
            <w:tcW w:w="1671" w:type="dxa"/>
          </w:tcPr>
          <w:p w14:paraId="3F579956" w14:textId="1F0D65D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5 (1.06-1.47)</w:t>
            </w:r>
          </w:p>
        </w:tc>
        <w:tc>
          <w:tcPr>
            <w:tcW w:w="726" w:type="dxa"/>
          </w:tcPr>
          <w:p w14:paraId="1EA25CCC" w14:textId="721DA451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275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9</w:t>
            </w:r>
          </w:p>
        </w:tc>
        <w:tc>
          <w:tcPr>
            <w:tcW w:w="1015" w:type="dxa"/>
          </w:tcPr>
          <w:p w14:paraId="55CECECE" w14:textId="21CEC9D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438</w:t>
            </w:r>
          </w:p>
        </w:tc>
        <w:tc>
          <w:tcPr>
            <w:tcW w:w="925" w:type="dxa"/>
          </w:tcPr>
          <w:p w14:paraId="79E0A6B9" w14:textId="447FA6F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01</w:t>
            </w:r>
          </w:p>
        </w:tc>
        <w:tc>
          <w:tcPr>
            <w:tcW w:w="1672" w:type="dxa"/>
          </w:tcPr>
          <w:p w14:paraId="3A690B02" w14:textId="03336816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4 (0.85-1.04)</w:t>
            </w:r>
          </w:p>
        </w:tc>
        <w:tc>
          <w:tcPr>
            <w:tcW w:w="726" w:type="dxa"/>
          </w:tcPr>
          <w:p w14:paraId="6AD812AE" w14:textId="13833C1F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27</w:t>
            </w:r>
          </w:p>
        </w:tc>
        <w:tc>
          <w:tcPr>
            <w:tcW w:w="1015" w:type="dxa"/>
          </w:tcPr>
          <w:p w14:paraId="7E519DEF" w14:textId="451E5BC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910</w:t>
            </w:r>
          </w:p>
        </w:tc>
        <w:tc>
          <w:tcPr>
            <w:tcW w:w="925" w:type="dxa"/>
          </w:tcPr>
          <w:p w14:paraId="1C24DC6D" w14:textId="42B410D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29</w:t>
            </w:r>
          </w:p>
        </w:tc>
        <w:tc>
          <w:tcPr>
            <w:tcW w:w="1672" w:type="dxa"/>
          </w:tcPr>
          <w:p w14:paraId="4D290C27" w14:textId="2C9CE70C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2 (1.13-1.54)</w:t>
            </w:r>
          </w:p>
        </w:tc>
        <w:tc>
          <w:tcPr>
            <w:tcW w:w="726" w:type="dxa"/>
          </w:tcPr>
          <w:p w14:paraId="3AC403BE" w14:textId="7EB217C5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275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01</w:t>
            </w:r>
          </w:p>
        </w:tc>
      </w:tr>
      <w:tr w:rsidR="00497146" w14:paraId="13DD7F7C" w14:textId="77777777" w:rsidTr="00C54255">
        <w:tc>
          <w:tcPr>
            <w:tcW w:w="2614" w:type="dxa"/>
          </w:tcPr>
          <w:p w14:paraId="31EA5B6D" w14:textId="77777777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ving time in Shenzhen</w:t>
            </w:r>
          </w:p>
        </w:tc>
        <w:tc>
          <w:tcPr>
            <w:tcW w:w="1012" w:type="dxa"/>
          </w:tcPr>
          <w:p w14:paraId="06C225D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61334AC7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07C896AD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35493148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53F4671B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62244961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251FEE8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550E4DD1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20CC1B2D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513B556E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6C492CC2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4E46F979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769ABB07" w14:textId="77777777" w:rsidTr="00C54255">
        <w:tc>
          <w:tcPr>
            <w:tcW w:w="2614" w:type="dxa"/>
          </w:tcPr>
          <w:p w14:paraId="33707A6F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s than 6 months</w:t>
            </w:r>
          </w:p>
        </w:tc>
        <w:tc>
          <w:tcPr>
            <w:tcW w:w="1012" w:type="dxa"/>
          </w:tcPr>
          <w:p w14:paraId="7D15CB9D" w14:textId="600016DA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74</w:t>
            </w:r>
          </w:p>
        </w:tc>
        <w:tc>
          <w:tcPr>
            <w:tcW w:w="925" w:type="dxa"/>
          </w:tcPr>
          <w:p w14:paraId="48313754" w14:textId="1A6A967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671" w:type="dxa"/>
          </w:tcPr>
          <w:p w14:paraId="23245D92" w14:textId="7D5E217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45266B87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6DF7EA70" w14:textId="7A0766A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27</w:t>
            </w:r>
          </w:p>
        </w:tc>
        <w:tc>
          <w:tcPr>
            <w:tcW w:w="925" w:type="dxa"/>
          </w:tcPr>
          <w:p w14:paraId="5AE9C711" w14:textId="38306A8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672" w:type="dxa"/>
          </w:tcPr>
          <w:p w14:paraId="5586C518" w14:textId="1085C74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2E441578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04F857B7" w14:textId="3644ED3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78</w:t>
            </w:r>
          </w:p>
        </w:tc>
        <w:tc>
          <w:tcPr>
            <w:tcW w:w="925" w:type="dxa"/>
          </w:tcPr>
          <w:p w14:paraId="4649C705" w14:textId="07E66BE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672" w:type="dxa"/>
          </w:tcPr>
          <w:p w14:paraId="1764E5DB" w14:textId="279B7D01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</w:tcPr>
          <w:p w14:paraId="14D2D0A3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51653856" w14:textId="77777777" w:rsidTr="00C54255">
        <w:tc>
          <w:tcPr>
            <w:tcW w:w="2614" w:type="dxa"/>
          </w:tcPr>
          <w:p w14:paraId="2905F621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re than 6 months</w:t>
            </w:r>
          </w:p>
        </w:tc>
        <w:tc>
          <w:tcPr>
            <w:tcW w:w="1012" w:type="dxa"/>
          </w:tcPr>
          <w:p w14:paraId="64C009C2" w14:textId="327D9A0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382</w:t>
            </w:r>
          </w:p>
        </w:tc>
        <w:tc>
          <w:tcPr>
            <w:tcW w:w="925" w:type="dxa"/>
          </w:tcPr>
          <w:p w14:paraId="3643330A" w14:textId="3CB8751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817</w:t>
            </w:r>
          </w:p>
        </w:tc>
        <w:tc>
          <w:tcPr>
            <w:tcW w:w="1671" w:type="dxa"/>
          </w:tcPr>
          <w:p w14:paraId="4B09DF1F" w14:textId="3DD9143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6 (0.52-0.83)</w:t>
            </w:r>
          </w:p>
        </w:tc>
        <w:tc>
          <w:tcPr>
            <w:tcW w:w="726" w:type="dxa"/>
          </w:tcPr>
          <w:p w14:paraId="54C195F5" w14:textId="2BE50DE0" w:rsidR="00497146" w:rsidRPr="00275E5F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5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01</w:t>
            </w:r>
          </w:p>
        </w:tc>
        <w:tc>
          <w:tcPr>
            <w:tcW w:w="1015" w:type="dxa"/>
          </w:tcPr>
          <w:p w14:paraId="21A2AED9" w14:textId="3759EC4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283</w:t>
            </w:r>
          </w:p>
        </w:tc>
        <w:tc>
          <w:tcPr>
            <w:tcW w:w="925" w:type="dxa"/>
          </w:tcPr>
          <w:p w14:paraId="791A824F" w14:textId="33D1F71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916</w:t>
            </w:r>
          </w:p>
        </w:tc>
        <w:tc>
          <w:tcPr>
            <w:tcW w:w="1672" w:type="dxa"/>
          </w:tcPr>
          <w:p w14:paraId="09061BD8" w14:textId="5FA4980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3 (0.78-1.11)</w:t>
            </w:r>
          </w:p>
        </w:tc>
        <w:tc>
          <w:tcPr>
            <w:tcW w:w="726" w:type="dxa"/>
          </w:tcPr>
          <w:p w14:paraId="4A66ECC8" w14:textId="213F183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22</w:t>
            </w:r>
          </w:p>
        </w:tc>
        <w:tc>
          <w:tcPr>
            <w:tcW w:w="1015" w:type="dxa"/>
          </w:tcPr>
          <w:p w14:paraId="6996A126" w14:textId="5BF0D17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223</w:t>
            </w:r>
          </w:p>
        </w:tc>
        <w:tc>
          <w:tcPr>
            <w:tcW w:w="925" w:type="dxa"/>
          </w:tcPr>
          <w:p w14:paraId="52B12F9B" w14:textId="40BC9E3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976</w:t>
            </w:r>
          </w:p>
        </w:tc>
        <w:tc>
          <w:tcPr>
            <w:tcW w:w="1672" w:type="dxa"/>
          </w:tcPr>
          <w:p w14:paraId="727C305C" w14:textId="0B2FA43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5 (0.67-1.08)</w:t>
            </w:r>
          </w:p>
        </w:tc>
        <w:tc>
          <w:tcPr>
            <w:tcW w:w="726" w:type="dxa"/>
          </w:tcPr>
          <w:p w14:paraId="21583E92" w14:textId="2149A42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85</w:t>
            </w:r>
          </w:p>
        </w:tc>
      </w:tr>
      <w:tr w:rsidR="00497146" w14:paraId="3EAB0E3D" w14:textId="77777777" w:rsidTr="00C54255">
        <w:tc>
          <w:tcPr>
            <w:tcW w:w="2614" w:type="dxa"/>
          </w:tcPr>
          <w:p w14:paraId="332F1828" w14:textId="77777777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cupation</w:t>
            </w:r>
          </w:p>
        </w:tc>
        <w:tc>
          <w:tcPr>
            <w:tcW w:w="1012" w:type="dxa"/>
          </w:tcPr>
          <w:p w14:paraId="30BE7300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154E90E2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1" w:type="dxa"/>
          </w:tcPr>
          <w:p w14:paraId="0218E554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102275F9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15149C9E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52C904A2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04C38D47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5D0F88C6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</w:tcPr>
          <w:p w14:paraId="37FF05AC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4D8966FC" w14:textId="7777777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72" w:type="dxa"/>
          </w:tcPr>
          <w:p w14:paraId="2B40A0AC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26" w:type="dxa"/>
          </w:tcPr>
          <w:p w14:paraId="6960B921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12A6E8F5" w14:textId="77777777" w:rsidTr="00C54255">
        <w:tc>
          <w:tcPr>
            <w:tcW w:w="2614" w:type="dxa"/>
          </w:tcPr>
          <w:p w14:paraId="434E1F8A" w14:textId="4C85EE6D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mmercial industry</w:t>
            </w:r>
          </w:p>
        </w:tc>
        <w:tc>
          <w:tcPr>
            <w:tcW w:w="1012" w:type="dxa"/>
          </w:tcPr>
          <w:p w14:paraId="271CC1C2" w14:textId="4717E01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081</w:t>
            </w:r>
          </w:p>
        </w:tc>
        <w:tc>
          <w:tcPr>
            <w:tcW w:w="925" w:type="dxa"/>
          </w:tcPr>
          <w:p w14:paraId="1541F40A" w14:textId="520C3B8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671" w:type="dxa"/>
          </w:tcPr>
          <w:p w14:paraId="1E3BDED4" w14:textId="46664F5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 (0.56-1.22)</w:t>
            </w:r>
          </w:p>
        </w:tc>
        <w:tc>
          <w:tcPr>
            <w:tcW w:w="726" w:type="dxa"/>
          </w:tcPr>
          <w:p w14:paraId="79E03185" w14:textId="7726941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34</w:t>
            </w:r>
          </w:p>
        </w:tc>
        <w:tc>
          <w:tcPr>
            <w:tcW w:w="1015" w:type="dxa"/>
          </w:tcPr>
          <w:p w14:paraId="28D8B899" w14:textId="773653D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39</w:t>
            </w:r>
          </w:p>
        </w:tc>
        <w:tc>
          <w:tcPr>
            <w:tcW w:w="925" w:type="dxa"/>
          </w:tcPr>
          <w:p w14:paraId="1D2E9409" w14:textId="7714620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79</w:t>
            </w:r>
          </w:p>
        </w:tc>
        <w:tc>
          <w:tcPr>
            <w:tcW w:w="1672" w:type="dxa"/>
          </w:tcPr>
          <w:p w14:paraId="1EF1D791" w14:textId="60D9A05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5 (0.58-0.97)</w:t>
            </w:r>
          </w:p>
        </w:tc>
        <w:tc>
          <w:tcPr>
            <w:tcW w:w="726" w:type="dxa"/>
          </w:tcPr>
          <w:p w14:paraId="3EE7954A" w14:textId="17467973" w:rsidR="00497146" w:rsidRPr="005C053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053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C053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31</w:t>
            </w:r>
          </w:p>
        </w:tc>
        <w:tc>
          <w:tcPr>
            <w:tcW w:w="1015" w:type="dxa"/>
          </w:tcPr>
          <w:p w14:paraId="555719E3" w14:textId="2EE5FC9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043</w:t>
            </w:r>
          </w:p>
        </w:tc>
        <w:tc>
          <w:tcPr>
            <w:tcW w:w="925" w:type="dxa"/>
          </w:tcPr>
          <w:p w14:paraId="098909C9" w14:textId="0008643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672" w:type="dxa"/>
          </w:tcPr>
          <w:p w14:paraId="69492235" w14:textId="0E85E1D4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 (0.69-1.45)</w:t>
            </w:r>
          </w:p>
        </w:tc>
        <w:tc>
          <w:tcPr>
            <w:tcW w:w="726" w:type="dxa"/>
          </w:tcPr>
          <w:p w14:paraId="35B24251" w14:textId="30C0734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93</w:t>
            </w:r>
          </w:p>
        </w:tc>
      </w:tr>
      <w:tr w:rsidR="00497146" w14:paraId="389DDE89" w14:textId="77777777" w:rsidTr="00C54255">
        <w:tc>
          <w:tcPr>
            <w:tcW w:w="2614" w:type="dxa"/>
          </w:tcPr>
          <w:p w14:paraId="50113C8F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DE04F7">
              <w:rPr>
                <w:rFonts w:ascii="Times New Roman" w:hAnsi="Times New Roman" w:cs="Times New Roman"/>
                <w:sz w:val="22"/>
                <w:szCs w:val="24"/>
              </w:rPr>
              <w:t>Entertainment/</w:t>
            </w:r>
          </w:p>
          <w:p w14:paraId="48ACE426" w14:textId="404D1E5A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 w:rsidRPr="00DE04F7">
              <w:rPr>
                <w:rFonts w:ascii="Times New Roman" w:hAnsi="Times New Roman" w:cs="Times New Roman"/>
                <w:sz w:val="22"/>
                <w:szCs w:val="24"/>
              </w:rPr>
              <w:t>catering industry</w:t>
            </w:r>
          </w:p>
        </w:tc>
        <w:tc>
          <w:tcPr>
            <w:tcW w:w="1012" w:type="dxa"/>
          </w:tcPr>
          <w:p w14:paraId="2BB95934" w14:textId="68FB64B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22</w:t>
            </w:r>
          </w:p>
        </w:tc>
        <w:tc>
          <w:tcPr>
            <w:tcW w:w="925" w:type="dxa"/>
          </w:tcPr>
          <w:p w14:paraId="009FD9BD" w14:textId="1EF09EC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671" w:type="dxa"/>
          </w:tcPr>
          <w:p w14:paraId="0F70E3D5" w14:textId="179AD04D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3 (0.72-1.77)</w:t>
            </w:r>
          </w:p>
        </w:tc>
        <w:tc>
          <w:tcPr>
            <w:tcW w:w="726" w:type="dxa"/>
          </w:tcPr>
          <w:p w14:paraId="78E11062" w14:textId="6D41A5CE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85</w:t>
            </w:r>
          </w:p>
        </w:tc>
        <w:tc>
          <w:tcPr>
            <w:tcW w:w="1015" w:type="dxa"/>
          </w:tcPr>
          <w:p w14:paraId="6D3E792C" w14:textId="083820A8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13</w:t>
            </w:r>
          </w:p>
        </w:tc>
        <w:tc>
          <w:tcPr>
            <w:tcW w:w="925" w:type="dxa"/>
          </w:tcPr>
          <w:p w14:paraId="10BB6F12" w14:textId="2DDB992A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1672" w:type="dxa"/>
          </w:tcPr>
          <w:p w14:paraId="01A0B02D" w14:textId="7596076C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0 (0.66-1.22)</w:t>
            </w:r>
          </w:p>
        </w:tc>
        <w:tc>
          <w:tcPr>
            <w:tcW w:w="726" w:type="dxa"/>
          </w:tcPr>
          <w:p w14:paraId="0C936F64" w14:textId="161282B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84</w:t>
            </w:r>
          </w:p>
        </w:tc>
        <w:tc>
          <w:tcPr>
            <w:tcW w:w="1015" w:type="dxa"/>
          </w:tcPr>
          <w:p w14:paraId="0F24F5EC" w14:textId="7B8CCA8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26</w:t>
            </w:r>
          </w:p>
        </w:tc>
        <w:tc>
          <w:tcPr>
            <w:tcW w:w="925" w:type="dxa"/>
          </w:tcPr>
          <w:p w14:paraId="17FB0C42" w14:textId="7131B2C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672" w:type="dxa"/>
          </w:tcPr>
          <w:p w14:paraId="1511ED93" w14:textId="77466B06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5 (0.61-1.48)</w:t>
            </w:r>
          </w:p>
        </w:tc>
        <w:tc>
          <w:tcPr>
            <w:tcW w:w="726" w:type="dxa"/>
          </w:tcPr>
          <w:p w14:paraId="6BD3D4F6" w14:textId="4593FF6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18</w:t>
            </w:r>
          </w:p>
        </w:tc>
      </w:tr>
      <w:tr w:rsidR="00497146" w14:paraId="0BFE8850" w14:textId="77777777" w:rsidTr="00C54255">
        <w:tc>
          <w:tcPr>
            <w:tcW w:w="2614" w:type="dxa"/>
          </w:tcPr>
          <w:p w14:paraId="1B6F0510" w14:textId="2C738B0F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vernment staff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1012" w:type="dxa"/>
          </w:tcPr>
          <w:p w14:paraId="0D2201BF" w14:textId="3EC1C2D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40</w:t>
            </w:r>
          </w:p>
        </w:tc>
        <w:tc>
          <w:tcPr>
            <w:tcW w:w="925" w:type="dxa"/>
          </w:tcPr>
          <w:p w14:paraId="6CA9A213" w14:textId="26F664F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1671" w:type="dxa"/>
          </w:tcPr>
          <w:p w14:paraId="42BB9AC1" w14:textId="7261C5C4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 (0.48-1.03)</w:t>
            </w:r>
          </w:p>
        </w:tc>
        <w:tc>
          <w:tcPr>
            <w:tcW w:w="726" w:type="dxa"/>
          </w:tcPr>
          <w:p w14:paraId="322CAEAA" w14:textId="44C285E1" w:rsidR="00497146" w:rsidRPr="005C053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053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C053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73</w:t>
            </w:r>
          </w:p>
        </w:tc>
        <w:tc>
          <w:tcPr>
            <w:tcW w:w="1015" w:type="dxa"/>
          </w:tcPr>
          <w:p w14:paraId="77356D59" w14:textId="5CCAB4A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061</w:t>
            </w:r>
          </w:p>
        </w:tc>
        <w:tc>
          <w:tcPr>
            <w:tcW w:w="925" w:type="dxa"/>
          </w:tcPr>
          <w:p w14:paraId="57B0D502" w14:textId="43ADAB3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57</w:t>
            </w:r>
          </w:p>
        </w:tc>
        <w:tc>
          <w:tcPr>
            <w:tcW w:w="1672" w:type="dxa"/>
          </w:tcPr>
          <w:p w14:paraId="35E89A4C" w14:textId="31C47044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2 (0.64-1.06)</w:t>
            </w:r>
          </w:p>
        </w:tc>
        <w:tc>
          <w:tcPr>
            <w:tcW w:w="726" w:type="dxa"/>
          </w:tcPr>
          <w:p w14:paraId="37743704" w14:textId="43F7B61C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5</w:t>
            </w:r>
          </w:p>
        </w:tc>
        <w:tc>
          <w:tcPr>
            <w:tcW w:w="1015" w:type="dxa"/>
          </w:tcPr>
          <w:p w14:paraId="006F7364" w14:textId="3CE7587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25</w:t>
            </w:r>
          </w:p>
        </w:tc>
        <w:tc>
          <w:tcPr>
            <w:tcW w:w="925" w:type="dxa"/>
          </w:tcPr>
          <w:p w14:paraId="4EAA7C20" w14:textId="54B589F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93</w:t>
            </w:r>
          </w:p>
        </w:tc>
        <w:tc>
          <w:tcPr>
            <w:tcW w:w="1672" w:type="dxa"/>
          </w:tcPr>
          <w:p w14:paraId="7D68A553" w14:textId="036DF0B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 (0.49-1.02)</w:t>
            </w:r>
          </w:p>
        </w:tc>
        <w:tc>
          <w:tcPr>
            <w:tcW w:w="726" w:type="dxa"/>
          </w:tcPr>
          <w:p w14:paraId="329B5451" w14:textId="428ED0F1" w:rsidR="00497146" w:rsidRPr="005C053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053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C053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63</w:t>
            </w:r>
          </w:p>
        </w:tc>
      </w:tr>
      <w:tr w:rsidR="00497146" w14:paraId="099DED82" w14:textId="77777777" w:rsidTr="00C54255">
        <w:tc>
          <w:tcPr>
            <w:tcW w:w="2614" w:type="dxa"/>
          </w:tcPr>
          <w:p w14:paraId="170E5BA5" w14:textId="77777777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usewife/</w:t>
            </w:r>
          </w:p>
          <w:p w14:paraId="3EC01338" w14:textId="1CDE78D3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ousehusband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1012" w:type="dxa"/>
          </w:tcPr>
          <w:p w14:paraId="69AE20FC" w14:textId="2F40FEC9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87</w:t>
            </w:r>
          </w:p>
        </w:tc>
        <w:tc>
          <w:tcPr>
            <w:tcW w:w="925" w:type="dxa"/>
          </w:tcPr>
          <w:p w14:paraId="583454FD" w14:textId="363CCCD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671" w:type="dxa"/>
          </w:tcPr>
          <w:p w14:paraId="6AAD47E6" w14:textId="5E933E9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 (0.70-1.55)</w:t>
            </w:r>
          </w:p>
        </w:tc>
        <w:tc>
          <w:tcPr>
            <w:tcW w:w="726" w:type="dxa"/>
          </w:tcPr>
          <w:p w14:paraId="14AC222B" w14:textId="5F6DE37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35</w:t>
            </w:r>
          </w:p>
        </w:tc>
        <w:tc>
          <w:tcPr>
            <w:tcW w:w="1015" w:type="dxa"/>
          </w:tcPr>
          <w:p w14:paraId="2AA77668" w14:textId="3CF3409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84</w:t>
            </w:r>
          </w:p>
        </w:tc>
        <w:tc>
          <w:tcPr>
            <w:tcW w:w="925" w:type="dxa"/>
          </w:tcPr>
          <w:p w14:paraId="757642C1" w14:textId="3A3A2AE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29</w:t>
            </w:r>
          </w:p>
        </w:tc>
        <w:tc>
          <w:tcPr>
            <w:tcW w:w="1672" w:type="dxa"/>
          </w:tcPr>
          <w:p w14:paraId="54EBD12F" w14:textId="354EB572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2 (0.78-1.34)</w:t>
            </w:r>
          </w:p>
        </w:tc>
        <w:tc>
          <w:tcPr>
            <w:tcW w:w="726" w:type="dxa"/>
          </w:tcPr>
          <w:p w14:paraId="75C4E7A4" w14:textId="31F12E9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64</w:t>
            </w:r>
          </w:p>
        </w:tc>
        <w:tc>
          <w:tcPr>
            <w:tcW w:w="1015" w:type="dxa"/>
          </w:tcPr>
          <w:p w14:paraId="1DF76A2D" w14:textId="260934B2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95</w:t>
            </w:r>
          </w:p>
        </w:tc>
        <w:tc>
          <w:tcPr>
            <w:tcW w:w="925" w:type="dxa"/>
          </w:tcPr>
          <w:p w14:paraId="37B113E5" w14:textId="2852294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1672" w:type="dxa"/>
          </w:tcPr>
          <w:p w14:paraId="1F54FFFA" w14:textId="3B6F9BF2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8 (0.60-1.30)</w:t>
            </w:r>
          </w:p>
        </w:tc>
        <w:tc>
          <w:tcPr>
            <w:tcW w:w="726" w:type="dxa"/>
          </w:tcPr>
          <w:p w14:paraId="1AECCDC0" w14:textId="070E486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29</w:t>
            </w:r>
          </w:p>
        </w:tc>
      </w:tr>
      <w:tr w:rsidR="00497146" w14:paraId="3CA538D1" w14:textId="77777777" w:rsidTr="00C54255">
        <w:tc>
          <w:tcPr>
            <w:tcW w:w="2614" w:type="dxa"/>
          </w:tcPr>
          <w:p w14:paraId="369E7F4D" w14:textId="00006123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nual workers</w:t>
            </w:r>
          </w:p>
        </w:tc>
        <w:tc>
          <w:tcPr>
            <w:tcW w:w="1012" w:type="dxa"/>
          </w:tcPr>
          <w:p w14:paraId="798689F5" w14:textId="5623D293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729</w:t>
            </w:r>
          </w:p>
        </w:tc>
        <w:tc>
          <w:tcPr>
            <w:tcW w:w="925" w:type="dxa"/>
          </w:tcPr>
          <w:p w14:paraId="396765CE" w14:textId="625625E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2</w:t>
            </w:r>
          </w:p>
        </w:tc>
        <w:tc>
          <w:tcPr>
            <w:tcW w:w="1671" w:type="dxa"/>
          </w:tcPr>
          <w:p w14:paraId="4EB95598" w14:textId="0F78EB44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7 (0.60-1.27)</w:t>
            </w:r>
          </w:p>
        </w:tc>
        <w:tc>
          <w:tcPr>
            <w:tcW w:w="726" w:type="dxa"/>
          </w:tcPr>
          <w:p w14:paraId="3715862E" w14:textId="22541F7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78</w:t>
            </w:r>
          </w:p>
        </w:tc>
        <w:tc>
          <w:tcPr>
            <w:tcW w:w="1015" w:type="dxa"/>
          </w:tcPr>
          <w:p w14:paraId="4FC96402" w14:textId="01C1364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97</w:t>
            </w:r>
          </w:p>
        </w:tc>
        <w:tc>
          <w:tcPr>
            <w:tcW w:w="925" w:type="dxa"/>
          </w:tcPr>
          <w:p w14:paraId="7C0E7DA2" w14:textId="6754A035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664</w:t>
            </w:r>
          </w:p>
        </w:tc>
        <w:tc>
          <w:tcPr>
            <w:tcW w:w="1672" w:type="dxa"/>
          </w:tcPr>
          <w:p w14:paraId="52F6B90B" w14:textId="297BE18D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9 (0.46-0.76)</w:t>
            </w:r>
          </w:p>
        </w:tc>
        <w:tc>
          <w:tcPr>
            <w:tcW w:w="726" w:type="dxa"/>
          </w:tcPr>
          <w:p w14:paraId="5E25CB50" w14:textId="0C94DFE3" w:rsidR="00497146" w:rsidRPr="005C0535" w:rsidRDefault="00497146" w:rsidP="004971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C0535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5C053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1015" w:type="dxa"/>
          </w:tcPr>
          <w:p w14:paraId="6AF5A09D" w14:textId="789B031E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655</w:t>
            </w:r>
          </w:p>
        </w:tc>
        <w:tc>
          <w:tcPr>
            <w:tcW w:w="925" w:type="dxa"/>
          </w:tcPr>
          <w:p w14:paraId="6C1F9E18" w14:textId="1F6AF951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06</w:t>
            </w:r>
          </w:p>
        </w:tc>
        <w:tc>
          <w:tcPr>
            <w:tcW w:w="1672" w:type="dxa"/>
          </w:tcPr>
          <w:p w14:paraId="1400F0B0" w14:textId="6051480A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0 (0.77-1.57)</w:t>
            </w:r>
          </w:p>
        </w:tc>
        <w:tc>
          <w:tcPr>
            <w:tcW w:w="726" w:type="dxa"/>
          </w:tcPr>
          <w:p w14:paraId="031E4E0F" w14:textId="5DDCAF6B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00</w:t>
            </w:r>
          </w:p>
        </w:tc>
      </w:tr>
      <w:tr w:rsidR="00497146" w14:paraId="2CC09ADA" w14:textId="77777777" w:rsidTr="00C54255">
        <w:tc>
          <w:tcPr>
            <w:tcW w:w="2614" w:type="dxa"/>
          </w:tcPr>
          <w:p w14:paraId="29817994" w14:textId="42BE8D58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thers</w:t>
            </w:r>
          </w:p>
        </w:tc>
        <w:tc>
          <w:tcPr>
            <w:tcW w:w="1012" w:type="dxa"/>
          </w:tcPr>
          <w:p w14:paraId="6721F077" w14:textId="4983B8C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118</w:t>
            </w:r>
          </w:p>
        </w:tc>
        <w:tc>
          <w:tcPr>
            <w:tcW w:w="925" w:type="dxa"/>
          </w:tcPr>
          <w:p w14:paraId="1C12ECEF" w14:textId="5D95AA3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46</w:t>
            </w:r>
          </w:p>
        </w:tc>
        <w:tc>
          <w:tcPr>
            <w:tcW w:w="1671" w:type="dxa"/>
          </w:tcPr>
          <w:p w14:paraId="1D184F4A" w14:textId="68F3C87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5 (0.58-1.25)</w:t>
            </w:r>
          </w:p>
        </w:tc>
        <w:tc>
          <w:tcPr>
            <w:tcW w:w="726" w:type="dxa"/>
          </w:tcPr>
          <w:p w14:paraId="48A681C7" w14:textId="13307AE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12</w:t>
            </w:r>
          </w:p>
        </w:tc>
        <w:tc>
          <w:tcPr>
            <w:tcW w:w="1015" w:type="dxa"/>
          </w:tcPr>
          <w:p w14:paraId="36CD9C77" w14:textId="690D606F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711</w:t>
            </w:r>
          </w:p>
        </w:tc>
        <w:tc>
          <w:tcPr>
            <w:tcW w:w="925" w:type="dxa"/>
          </w:tcPr>
          <w:p w14:paraId="08F84DA9" w14:textId="2456703C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553</w:t>
            </w:r>
          </w:p>
        </w:tc>
        <w:tc>
          <w:tcPr>
            <w:tcW w:w="1672" w:type="dxa"/>
          </w:tcPr>
          <w:p w14:paraId="38C80A5C" w14:textId="473BEBB8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0 (0.69-1.17)</w:t>
            </w:r>
          </w:p>
        </w:tc>
        <w:tc>
          <w:tcPr>
            <w:tcW w:w="726" w:type="dxa"/>
          </w:tcPr>
          <w:p w14:paraId="6D424D93" w14:textId="2AD7BC6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20</w:t>
            </w:r>
          </w:p>
        </w:tc>
        <w:tc>
          <w:tcPr>
            <w:tcW w:w="1015" w:type="dxa"/>
          </w:tcPr>
          <w:p w14:paraId="23A6FEA9" w14:textId="293B3817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082</w:t>
            </w:r>
          </w:p>
        </w:tc>
        <w:tc>
          <w:tcPr>
            <w:tcW w:w="925" w:type="dxa"/>
          </w:tcPr>
          <w:p w14:paraId="58844F6B" w14:textId="6A430D3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1672" w:type="dxa"/>
          </w:tcPr>
          <w:p w14:paraId="66E79449" w14:textId="57E1F742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 (0.69-1.45)</w:t>
            </w:r>
          </w:p>
        </w:tc>
        <w:tc>
          <w:tcPr>
            <w:tcW w:w="726" w:type="dxa"/>
          </w:tcPr>
          <w:p w14:paraId="5D309B3F" w14:textId="0DA095C3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96</w:t>
            </w:r>
          </w:p>
        </w:tc>
      </w:tr>
      <w:tr w:rsidR="00497146" w14:paraId="699AFBE0" w14:textId="77777777" w:rsidTr="00C80142">
        <w:tc>
          <w:tcPr>
            <w:tcW w:w="2614" w:type="dxa"/>
            <w:tcBorders>
              <w:bottom w:val="single" w:sz="12" w:space="0" w:color="auto"/>
            </w:tcBorders>
          </w:tcPr>
          <w:p w14:paraId="7401644D" w14:textId="1867FF7D" w:rsidR="00497146" w:rsidRDefault="00497146" w:rsidP="00497146">
            <w:pPr>
              <w:ind w:leftChars="100" w:left="21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employed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7471C645" w14:textId="22520EE6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4BD03F46" w14:textId="77A59B6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0F18442A" w14:textId="1F35AFF0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14:paraId="30FBA9AB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bottom w:val="single" w:sz="12" w:space="0" w:color="auto"/>
            </w:tcBorders>
          </w:tcPr>
          <w:p w14:paraId="41A8D79E" w14:textId="24894F2B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0564A1B8" w14:textId="7394161D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14:paraId="009CB0BE" w14:textId="773A5C35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14:paraId="16351289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15" w:type="dxa"/>
            <w:tcBorders>
              <w:bottom w:val="single" w:sz="12" w:space="0" w:color="auto"/>
            </w:tcBorders>
          </w:tcPr>
          <w:p w14:paraId="0D14DD60" w14:textId="2283FE10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747D756A" w14:textId="3C3302E4" w:rsidR="00497146" w:rsidRPr="006A2637" w:rsidRDefault="00497146" w:rsidP="004971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2637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672" w:type="dxa"/>
            <w:tcBorders>
              <w:bottom w:val="single" w:sz="12" w:space="0" w:color="auto"/>
            </w:tcBorders>
          </w:tcPr>
          <w:p w14:paraId="0C0E5B49" w14:textId="131764C9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14:paraId="1DD0AD74" w14:textId="77777777" w:rsidR="00497146" w:rsidRDefault="00497146" w:rsidP="0049714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97146" w14:paraId="54D1746D" w14:textId="77777777" w:rsidTr="00C80142">
        <w:tc>
          <w:tcPr>
            <w:tcW w:w="15624" w:type="dxa"/>
            <w:gridSpan w:val="13"/>
            <w:tcBorders>
              <w:top w:val="single" w:sz="12" w:space="0" w:color="auto"/>
            </w:tcBorders>
          </w:tcPr>
          <w:p w14:paraId="580BB952" w14:textId="36EA7EFA" w:rsidR="00497146" w:rsidRDefault="00497146" w:rsidP="0049714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80142">
              <w:rPr>
                <w:rFonts w:ascii="Times New Roman" w:hAnsi="Times New Roman" w:cs="Times New Roman"/>
                <w:sz w:val="22"/>
                <w:szCs w:val="24"/>
              </w:rPr>
              <w:t>P values &lt; 0.1 are bolded to indicate that the corresponding factors were included in the multivariable analyses.</w:t>
            </w:r>
          </w:p>
        </w:tc>
      </w:tr>
    </w:tbl>
    <w:p w14:paraId="3C65111E" w14:textId="2B44CB30" w:rsidR="00A4417C" w:rsidRDefault="00A4417C" w:rsidP="00A4417C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0933C7BC" w14:textId="77777777" w:rsidR="00A4417C" w:rsidRDefault="00A4417C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FE7AB0C" w14:textId="77777777" w:rsidR="00366A7C" w:rsidRDefault="00366A7C" w:rsidP="00B61C6D">
      <w:pPr>
        <w:rPr>
          <w:rFonts w:ascii="Times New Roman" w:hAnsi="Times New Roman" w:cs="Times New Roman"/>
          <w:b/>
          <w:bCs/>
          <w:sz w:val="22"/>
          <w:szCs w:val="24"/>
        </w:rPr>
        <w:sectPr w:rsidR="00366A7C" w:rsidSect="00213360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79A1235A" w14:textId="33056E36" w:rsidR="00366A7C" w:rsidRPr="007A59C7" w:rsidRDefault="00366A7C" w:rsidP="003B115C">
      <w:pPr>
        <w:outlineLvl w:val="0"/>
        <w:rPr>
          <w:rFonts w:ascii="Times New Roman" w:hAnsi="Times New Roman" w:cs="Times New Roman"/>
          <w:sz w:val="22"/>
          <w:szCs w:val="24"/>
        </w:rPr>
      </w:pPr>
      <w:bookmarkStart w:id="22" w:name="_Toc153229503"/>
      <w:r w:rsidRPr="007A59C7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Pr="007A59C7">
        <w:rPr>
          <w:rFonts w:ascii="Times New Roman" w:hAnsi="Times New Roman" w:cs="Times New Roman"/>
          <w:sz w:val="22"/>
          <w:szCs w:val="24"/>
        </w:rPr>
        <w:t>9</w:t>
      </w:r>
      <w:r w:rsidR="00C11765" w:rsidRPr="007A59C7">
        <w:rPr>
          <w:rFonts w:ascii="Times New Roman" w:hAnsi="Times New Roman" w:cs="Times New Roman"/>
          <w:sz w:val="22"/>
          <w:szCs w:val="24"/>
        </w:rPr>
        <w:t>.</w:t>
      </w:r>
      <w:r w:rsidR="004F62B9" w:rsidRPr="007A59C7">
        <w:rPr>
          <w:rFonts w:ascii="Times New Roman" w:hAnsi="Times New Roman" w:cs="Times New Roman"/>
          <w:sz w:val="22"/>
          <w:szCs w:val="24"/>
        </w:rPr>
        <w:t xml:space="preserve"> Multivariable analysis of sociodemographic factors associated with </w:t>
      </w:r>
      <w:r w:rsidR="004F62B9" w:rsidRPr="007A59C7">
        <w:rPr>
          <w:rFonts w:ascii="Times New Roman" w:hAnsi="Times New Roman" w:cs="Times New Roman"/>
          <w:i/>
          <w:iCs/>
          <w:sz w:val="22"/>
          <w:szCs w:val="24"/>
        </w:rPr>
        <w:t>N. gonorrhoeae</w:t>
      </w:r>
      <w:r w:rsidR="004F62B9" w:rsidRPr="007A59C7">
        <w:rPr>
          <w:rFonts w:ascii="Times New Roman" w:hAnsi="Times New Roman" w:cs="Times New Roman"/>
          <w:sz w:val="22"/>
          <w:szCs w:val="24"/>
        </w:rPr>
        <w:t xml:space="preserve"> and </w:t>
      </w:r>
      <w:r w:rsidR="004F62B9" w:rsidRPr="007A59C7">
        <w:rPr>
          <w:rFonts w:ascii="Times New Roman" w:hAnsi="Times New Roman" w:cs="Times New Roman"/>
          <w:i/>
          <w:iCs/>
          <w:sz w:val="22"/>
          <w:szCs w:val="24"/>
        </w:rPr>
        <w:t>C. trachomatis</w:t>
      </w:r>
      <w:bookmarkEnd w:id="22"/>
    </w:p>
    <w:tbl>
      <w:tblPr>
        <w:tblStyle w:val="a7"/>
        <w:tblW w:w="105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0"/>
        <w:gridCol w:w="2119"/>
        <w:gridCol w:w="1039"/>
        <w:gridCol w:w="2222"/>
        <w:gridCol w:w="940"/>
      </w:tblGrid>
      <w:tr w:rsidR="004F62B9" w:rsidRPr="006E5165" w14:paraId="0349CB5F" w14:textId="77777777" w:rsidTr="004F62B9">
        <w:trPr>
          <w:trHeight w:val="365"/>
          <w:jc w:val="center"/>
        </w:trPr>
        <w:tc>
          <w:tcPr>
            <w:tcW w:w="10580" w:type="dxa"/>
            <w:gridSpan w:val="5"/>
            <w:vAlign w:val="center"/>
          </w:tcPr>
          <w:p w14:paraId="346E373C" w14:textId="2D810D24" w:rsidR="004F62B9" w:rsidRPr="004F62B9" w:rsidRDefault="004F62B9" w:rsidP="004F62B9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bookmarkStart w:id="23" w:name="_Hlk151638733"/>
            <w:r w:rsidRPr="004F62B9"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 w:rsidR="00E61D4E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4F62B9">
              <w:rPr>
                <w:rFonts w:ascii="Times New Roman" w:hAnsi="Times New Roman" w:cs="Times New Roman"/>
                <w:b/>
                <w:bCs/>
                <w:sz w:val="22"/>
              </w:rPr>
              <w:t>9</w:t>
            </w:r>
            <w:r w:rsidRPr="004F62B9"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24" w:name="_Hlk150595149"/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 xml:space="preserve">Multivariable analysis of sociodemographic factors associated with </w:t>
            </w:r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N. gonorrhoeae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 xml:space="preserve"> and </w:t>
            </w:r>
            <w:r w:rsidRPr="007A59C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C. trachomatis</w:t>
            </w:r>
            <w:bookmarkEnd w:id="24"/>
          </w:p>
        </w:tc>
      </w:tr>
      <w:bookmarkEnd w:id="23"/>
      <w:tr w:rsidR="00366A7C" w:rsidRPr="006E5165" w14:paraId="7C753E7E" w14:textId="77777777" w:rsidTr="004F62B9">
        <w:trPr>
          <w:trHeight w:val="427"/>
          <w:jc w:val="center"/>
        </w:trPr>
        <w:tc>
          <w:tcPr>
            <w:tcW w:w="4260" w:type="dxa"/>
            <w:vMerge w:val="restart"/>
            <w:tcBorders>
              <w:top w:val="single" w:sz="12" w:space="0" w:color="auto"/>
            </w:tcBorders>
            <w:vAlign w:val="center"/>
          </w:tcPr>
          <w:p w14:paraId="6BA4B53C" w14:textId="31EFDEC2" w:rsidR="00366A7C" w:rsidRPr="006E5165" w:rsidRDefault="00366A7C" w:rsidP="004F62B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demographic factors</w:t>
            </w:r>
          </w:p>
        </w:tc>
        <w:tc>
          <w:tcPr>
            <w:tcW w:w="31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C9C299" w14:textId="024DE2E3" w:rsidR="00366A7C" w:rsidRPr="006E5165" w:rsidRDefault="00366A7C" w:rsidP="004F62B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. gonorrhoeae</w:t>
            </w:r>
          </w:p>
        </w:tc>
        <w:tc>
          <w:tcPr>
            <w:tcW w:w="3162" w:type="dxa"/>
            <w:gridSpan w:val="2"/>
            <w:tcBorders>
              <w:top w:val="single" w:sz="12" w:space="0" w:color="auto"/>
            </w:tcBorders>
            <w:vAlign w:val="center"/>
          </w:tcPr>
          <w:p w14:paraId="5F3B2E8A" w14:textId="444E70F0" w:rsidR="00366A7C" w:rsidRPr="006E5165" w:rsidRDefault="00366A7C" w:rsidP="004F62B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trachomatis</w:t>
            </w:r>
          </w:p>
        </w:tc>
      </w:tr>
      <w:tr w:rsidR="006E5165" w:rsidRPr="006E5165" w14:paraId="02623C24" w14:textId="77777777" w:rsidTr="004F62B9">
        <w:trPr>
          <w:trHeight w:val="386"/>
          <w:jc w:val="center"/>
        </w:trPr>
        <w:tc>
          <w:tcPr>
            <w:tcW w:w="4260" w:type="dxa"/>
            <w:vMerge/>
            <w:vAlign w:val="center"/>
          </w:tcPr>
          <w:p w14:paraId="7BDAC0A2" w14:textId="6BE01A60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FC431" w14:textId="5F18195D" w:rsidR="006E5165" w:rsidRPr="006E5165" w:rsidRDefault="006E5165" w:rsidP="004F62B9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6E5165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1CF06E" w14:textId="05B2C42E" w:rsidR="006E5165" w:rsidRPr="006E5165" w:rsidRDefault="006E5165" w:rsidP="004F62B9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12A962" w14:textId="12EB2D12" w:rsidR="006E5165" w:rsidRPr="006E5165" w:rsidRDefault="006E5165" w:rsidP="004F62B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6E5165"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405CE3" w14:textId="632CCC46" w:rsidR="006E5165" w:rsidRPr="006E5165" w:rsidRDefault="006E5165" w:rsidP="004F62B9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E5165" w:rsidRPr="006E5165" w14:paraId="0A23532A" w14:textId="77777777" w:rsidTr="004F62B9">
        <w:trPr>
          <w:trHeight w:val="567"/>
          <w:jc w:val="center"/>
        </w:trPr>
        <w:tc>
          <w:tcPr>
            <w:tcW w:w="4260" w:type="dxa"/>
            <w:tcBorders>
              <w:top w:val="single" w:sz="12" w:space="0" w:color="auto"/>
            </w:tcBorders>
            <w:vAlign w:val="center"/>
          </w:tcPr>
          <w:p w14:paraId="0DA9E9E1" w14:textId="77777777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19" w:type="dxa"/>
            <w:tcBorders>
              <w:top w:val="single" w:sz="12" w:space="0" w:color="auto"/>
            </w:tcBorders>
            <w:vAlign w:val="center"/>
          </w:tcPr>
          <w:p w14:paraId="448E425F" w14:textId="0019EF03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0.24 (0.18-0.32)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 w14:paraId="5F6F4B9B" w14:textId="19981834" w:rsidR="006E5165" w:rsidRPr="00C4183D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222" w:type="dxa"/>
            <w:tcBorders>
              <w:top w:val="single" w:sz="12" w:space="0" w:color="auto"/>
            </w:tcBorders>
            <w:vAlign w:val="center"/>
          </w:tcPr>
          <w:p w14:paraId="48CAA1AA" w14:textId="6BC0CFCD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 (0.75-1.05)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vAlign w:val="center"/>
          </w:tcPr>
          <w:p w14:paraId="4BB45911" w14:textId="4F891142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</w:tr>
      <w:tr w:rsidR="006E5165" w:rsidRPr="006E5165" w14:paraId="22C800E7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083A1674" w14:textId="77777777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19" w:type="dxa"/>
            <w:vAlign w:val="center"/>
          </w:tcPr>
          <w:p w14:paraId="2BC4A5D5" w14:textId="5247F31D" w:rsidR="006E5165" w:rsidRPr="004827E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827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827E5">
              <w:rPr>
                <w:rFonts w:ascii="Times New Roman" w:hAnsi="Times New Roman" w:cs="Times New Roman"/>
                <w:sz w:val="24"/>
                <w:szCs w:val="24"/>
              </w:rPr>
              <w:t>.99 (0.97-1.01)</w:t>
            </w:r>
          </w:p>
        </w:tc>
        <w:tc>
          <w:tcPr>
            <w:tcW w:w="1039" w:type="dxa"/>
            <w:vAlign w:val="center"/>
          </w:tcPr>
          <w:p w14:paraId="377C095A" w14:textId="64AB458D" w:rsidR="006E5165" w:rsidRPr="004827E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827E5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2222" w:type="dxa"/>
            <w:vAlign w:val="center"/>
          </w:tcPr>
          <w:p w14:paraId="59B712C4" w14:textId="199873AF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97-0.99)</w:t>
            </w:r>
          </w:p>
        </w:tc>
        <w:tc>
          <w:tcPr>
            <w:tcW w:w="940" w:type="dxa"/>
            <w:vAlign w:val="center"/>
          </w:tcPr>
          <w:p w14:paraId="2C7F97CA" w14:textId="0E951208" w:rsidR="006E5165" w:rsidRPr="00C4183D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8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C41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6E5165" w:rsidRPr="006E5165" w14:paraId="49669801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6DD7707D" w14:textId="77777777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Single or divorced</w:t>
            </w:r>
          </w:p>
        </w:tc>
        <w:tc>
          <w:tcPr>
            <w:tcW w:w="2119" w:type="dxa"/>
            <w:vAlign w:val="center"/>
          </w:tcPr>
          <w:p w14:paraId="7F52072F" w14:textId="5469795F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1.00-1.83)</w:t>
            </w:r>
          </w:p>
        </w:tc>
        <w:tc>
          <w:tcPr>
            <w:tcW w:w="1039" w:type="dxa"/>
            <w:vAlign w:val="center"/>
          </w:tcPr>
          <w:p w14:paraId="7D034BB1" w14:textId="1DF5402A" w:rsidR="006E5165" w:rsidRPr="00C4183D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7</w:t>
            </w:r>
          </w:p>
        </w:tc>
        <w:tc>
          <w:tcPr>
            <w:tcW w:w="2222" w:type="dxa"/>
            <w:vAlign w:val="center"/>
          </w:tcPr>
          <w:p w14:paraId="51DEDE9E" w14:textId="78E22030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 (1.27-1.86)</w:t>
            </w:r>
          </w:p>
        </w:tc>
        <w:tc>
          <w:tcPr>
            <w:tcW w:w="940" w:type="dxa"/>
            <w:vAlign w:val="center"/>
          </w:tcPr>
          <w:p w14:paraId="027BAEE1" w14:textId="15F9DAEF" w:rsidR="006E5165" w:rsidRPr="00C4183D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6E5165" w:rsidRPr="006E5165" w14:paraId="46586202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7FE241F0" w14:textId="77777777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119" w:type="dxa"/>
            <w:vAlign w:val="center"/>
          </w:tcPr>
          <w:p w14:paraId="034D2492" w14:textId="2E378B71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2608A3C1" w14:textId="5254339E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22" w:type="dxa"/>
            <w:vAlign w:val="center"/>
          </w:tcPr>
          <w:p w14:paraId="710769AE" w14:textId="77777777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vAlign w:val="center"/>
          </w:tcPr>
          <w:p w14:paraId="347ED77D" w14:textId="036912EB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5165" w:rsidRPr="006E5165" w14:paraId="06641A45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47B4BB18" w14:textId="77777777" w:rsidR="006E5165" w:rsidRPr="006E5165" w:rsidRDefault="006E5165" w:rsidP="004F62B9">
            <w:pPr>
              <w:widowControl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Primary or junior high school</w:t>
            </w:r>
          </w:p>
        </w:tc>
        <w:tc>
          <w:tcPr>
            <w:tcW w:w="2119" w:type="dxa"/>
            <w:vAlign w:val="center"/>
          </w:tcPr>
          <w:p w14:paraId="545EC263" w14:textId="23ED37C8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39" w:type="dxa"/>
            <w:vAlign w:val="center"/>
          </w:tcPr>
          <w:p w14:paraId="7B7A75C9" w14:textId="3D0C90EF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vAlign w:val="center"/>
          </w:tcPr>
          <w:p w14:paraId="51AD60D8" w14:textId="5833DC57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40" w:type="dxa"/>
            <w:vAlign w:val="center"/>
          </w:tcPr>
          <w:p w14:paraId="240599B5" w14:textId="7AA65142" w:rsidR="006E5165" w:rsidRPr="00C4183D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5165" w:rsidRPr="006E5165" w14:paraId="7E0B8DA1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495074F9" w14:textId="77777777" w:rsidR="006E5165" w:rsidRPr="006E5165" w:rsidRDefault="006E5165" w:rsidP="004F62B9">
            <w:pPr>
              <w:widowControl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Senior or vocational high school</w:t>
            </w:r>
          </w:p>
        </w:tc>
        <w:tc>
          <w:tcPr>
            <w:tcW w:w="2119" w:type="dxa"/>
            <w:vAlign w:val="center"/>
          </w:tcPr>
          <w:p w14:paraId="3C2E1903" w14:textId="11ADFCF7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86-1.65)</w:t>
            </w:r>
          </w:p>
        </w:tc>
        <w:tc>
          <w:tcPr>
            <w:tcW w:w="1039" w:type="dxa"/>
            <w:vAlign w:val="center"/>
          </w:tcPr>
          <w:p w14:paraId="2EA45F3B" w14:textId="20CFF91F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2222" w:type="dxa"/>
            <w:vAlign w:val="center"/>
          </w:tcPr>
          <w:p w14:paraId="245BAD8E" w14:textId="355C6D47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0.74-1.08)</w:t>
            </w:r>
          </w:p>
        </w:tc>
        <w:tc>
          <w:tcPr>
            <w:tcW w:w="940" w:type="dxa"/>
            <w:vAlign w:val="center"/>
          </w:tcPr>
          <w:p w14:paraId="72E62E0D" w14:textId="002C61F7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6E5165" w:rsidRPr="006E5165" w14:paraId="293D0460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1C454370" w14:textId="77777777" w:rsidR="006E5165" w:rsidRPr="006E5165" w:rsidRDefault="006E5165" w:rsidP="004F62B9">
            <w:pPr>
              <w:widowControl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College or graduate</w:t>
            </w:r>
          </w:p>
        </w:tc>
        <w:tc>
          <w:tcPr>
            <w:tcW w:w="2119" w:type="dxa"/>
            <w:vAlign w:val="center"/>
          </w:tcPr>
          <w:p w14:paraId="3E4AE0CC" w14:textId="3FD4A489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 (0.87-1.80)</w:t>
            </w:r>
          </w:p>
        </w:tc>
        <w:tc>
          <w:tcPr>
            <w:tcW w:w="1039" w:type="dxa"/>
            <w:vAlign w:val="center"/>
          </w:tcPr>
          <w:p w14:paraId="2838F389" w14:textId="697DF940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2222" w:type="dxa"/>
            <w:vAlign w:val="center"/>
          </w:tcPr>
          <w:p w14:paraId="60F26980" w14:textId="39D718A1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 (0.59-0.91)</w:t>
            </w:r>
          </w:p>
        </w:tc>
        <w:tc>
          <w:tcPr>
            <w:tcW w:w="940" w:type="dxa"/>
            <w:vAlign w:val="center"/>
          </w:tcPr>
          <w:p w14:paraId="2BE38C10" w14:textId="66E598E1" w:rsidR="006E5165" w:rsidRPr="00C4183D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8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C41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6</w:t>
            </w:r>
          </w:p>
        </w:tc>
      </w:tr>
      <w:tr w:rsidR="006E5165" w:rsidRPr="006E5165" w14:paraId="59EB7D3F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24DD9E49" w14:textId="77777777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No insurance coverage</w:t>
            </w:r>
          </w:p>
        </w:tc>
        <w:tc>
          <w:tcPr>
            <w:tcW w:w="2119" w:type="dxa"/>
            <w:vAlign w:val="center"/>
          </w:tcPr>
          <w:p w14:paraId="215F2B11" w14:textId="0713EEBD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90-1.54)</w:t>
            </w:r>
          </w:p>
        </w:tc>
        <w:tc>
          <w:tcPr>
            <w:tcW w:w="1039" w:type="dxa"/>
            <w:vAlign w:val="center"/>
          </w:tcPr>
          <w:p w14:paraId="650E0DF7" w14:textId="3D22575A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2222" w:type="dxa"/>
            <w:vAlign w:val="center"/>
          </w:tcPr>
          <w:p w14:paraId="18790F4F" w14:textId="0291270C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99-1.39)</w:t>
            </w:r>
          </w:p>
        </w:tc>
        <w:tc>
          <w:tcPr>
            <w:tcW w:w="940" w:type="dxa"/>
            <w:vAlign w:val="center"/>
          </w:tcPr>
          <w:p w14:paraId="673AA674" w14:textId="7EB36AAA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</w:tc>
      </w:tr>
      <w:tr w:rsidR="006E5165" w:rsidRPr="006E5165" w14:paraId="56D3EDF6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3A30C915" w14:textId="77777777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Monthly income more than $500</w:t>
            </w:r>
          </w:p>
        </w:tc>
        <w:tc>
          <w:tcPr>
            <w:tcW w:w="2119" w:type="dxa"/>
            <w:vAlign w:val="center"/>
          </w:tcPr>
          <w:p w14:paraId="541C2B80" w14:textId="49922448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 (0.87-1.92)</w:t>
            </w:r>
          </w:p>
        </w:tc>
        <w:tc>
          <w:tcPr>
            <w:tcW w:w="1039" w:type="dxa"/>
            <w:vAlign w:val="center"/>
          </w:tcPr>
          <w:p w14:paraId="7C9EF362" w14:textId="13C9BB47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2222" w:type="dxa"/>
            <w:vAlign w:val="center"/>
          </w:tcPr>
          <w:p w14:paraId="1C1C0401" w14:textId="77777777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vAlign w:val="center"/>
          </w:tcPr>
          <w:p w14:paraId="78EBDEC0" w14:textId="1801E788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5165" w:rsidRPr="006E5165" w14:paraId="1EE27169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1B5CED48" w14:textId="77777777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Having casual sex partner in last 3 months</w:t>
            </w:r>
          </w:p>
        </w:tc>
        <w:tc>
          <w:tcPr>
            <w:tcW w:w="2119" w:type="dxa"/>
            <w:vAlign w:val="center"/>
          </w:tcPr>
          <w:p w14:paraId="7038AE1F" w14:textId="5E4363B2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1.32-2.18)</w:t>
            </w:r>
          </w:p>
        </w:tc>
        <w:tc>
          <w:tcPr>
            <w:tcW w:w="1039" w:type="dxa"/>
            <w:vAlign w:val="center"/>
          </w:tcPr>
          <w:p w14:paraId="5707A0BF" w14:textId="0525BCD4" w:rsidR="006E5165" w:rsidRPr="00C4183D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2222" w:type="dxa"/>
            <w:vAlign w:val="center"/>
          </w:tcPr>
          <w:p w14:paraId="41E56289" w14:textId="77777777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Align w:val="center"/>
          </w:tcPr>
          <w:p w14:paraId="5AAEA510" w14:textId="1EA1D7ED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165" w:rsidRPr="006E5165" w14:paraId="5D5CCDB4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7E533315" w14:textId="3D4B0EC1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Residency in Shenzhen</w:t>
            </w:r>
          </w:p>
        </w:tc>
        <w:tc>
          <w:tcPr>
            <w:tcW w:w="2119" w:type="dxa"/>
            <w:vAlign w:val="center"/>
          </w:tcPr>
          <w:p w14:paraId="43D015B5" w14:textId="7357C778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0.74-1.43)</w:t>
            </w:r>
          </w:p>
        </w:tc>
        <w:tc>
          <w:tcPr>
            <w:tcW w:w="1039" w:type="dxa"/>
            <w:vAlign w:val="center"/>
          </w:tcPr>
          <w:p w14:paraId="58DB9D2C" w14:textId="7F43FC38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2222" w:type="dxa"/>
            <w:vAlign w:val="center"/>
          </w:tcPr>
          <w:p w14:paraId="672557B0" w14:textId="13BFCC69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(0.84-1.27)</w:t>
            </w:r>
          </w:p>
        </w:tc>
        <w:tc>
          <w:tcPr>
            <w:tcW w:w="940" w:type="dxa"/>
            <w:vAlign w:val="center"/>
          </w:tcPr>
          <w:p w14:paraId="7C29743A" w14:textId="5E001DA2" w:rsidR="006E5165" w:rsidRPr="006E5165" w:rsidRDefault="0031438C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</w:tr>
      <w:tr w:rsidR="006E5165" w:rsidRPr="006E5165" w14:paraId="3F6FC3BB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367423D8" w14:textId="27B4904B" w:rsidR="006E5165" w:rsidRPr="006E5165" w:rsidRDefault="006E5165" w:rsidP="004F62B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119" w:type="dxa"/>
            <w:vAlign w:val="center"/>
          </w:tcPr>
          <w:p w14:paraId="78D5D1D1" w14:textId="77777777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208FF17C" w14:textId="6DDE00E9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vAlign w:val="center"/>
          </w:tcPr>
          <w:p w14:paraId="4EFDA2FF" w14:textId="77777777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vAlign w:val="center"/>
          </w:tcPr>
          <w:p w14:paraId="4D2FD79F" w14:textId="395362AF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165" w:rsidRPr="006E5165" w14:paraId="75084009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05B65B72" w14:textId="3AD0B686" w:rsidR="006E5165" w:rsidRPr="006E5165" w:rsidRDefault="006E5165" w:rsidP="004F62B9">
            <w:pPr>
              <w:widowControl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Commercial industry</w:t>
            </w:r>
          </w:p>
        </w:tc>
        <w:tc>
          <w:tcPr>
            <w:tcW w:w="2119" w:type="dxa"/>
            <w:vAlign w:val="center"/>
          </w:tcPr>
          <w:p w14:paraId="65AB0B51" w14:textId="2E2CB4C7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 (0.33-1.31)</w:t>
            </w:r>
          </w:p>
        </w:tc>
        <w:tc>
          <w:tcPr>
            <w:tcW w:w="1039" w:type="dxa"/>
            <w:vAlign w:val="center"/>
          </w:tcPr>
          <w:p w14:paraId="3FDEC6A8" w14:textId="7C3E27D9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2222" w:type="dxa"/>
            <w:vAlign w:val="center"/>
          </w:tcPr>
          <w:p w14:paraId="0C9132B8" w14:textId="5F97F7F8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65-1.50)</w:t>
            </w:r>
          </w:p>
        </w:tc>
        <w:tc>
          <w:tcPr>
            <w:tcW w:w="940" w:type="dxa"/>
            <w:vAlign w:val="center"/>
          </w:tcPr>
          <w:p w14:paraId="6077F53E" w14:textId="3D042409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6E5165" w:rsidRPr="006E5165" w14:paraId="7D3BEF78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195B8DC5" w14:textId="50999370" w:rsidR="006E5165" w:rsidRPr="006E5165" w:rsidRDefault="006E5165" w:rsidP="004F62B9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Entertainment/catering industry</w:t>
            </w:r>
          </w:p>
        </w:tc>
        <w:tc>
          <w:tcPr>
            <w:tcW w:w="2119" w:type="dxa"/>
            <w:vAlign w:val="center"/>
          </w:tcPr>
          <w:p w14:paraId="13CED8A3" w14:textId="45B2D702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0.14-0.87)</w:t>
            </w:r>
          </w:p>
        </w:tc>
        <w:tc>
          <w:tcPr>
            <w:tcW w:w="1039" w:type="dxa"/>
            <w:vAlign w:val="center"/>
          </w:tcPr>
          <w:p w14:paraId="685A8333" w14:textId="3AA3D043" w:rsidR="006E5165" w:rsidRPr="00C4183D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8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C41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3</w:t>
            </w:r>
          </w:p>
        </w:tc>
        <w:tc>
          <w:tcPr>
            <w:tcW w:w="2222" w:type="dxa"/>
            <w:vAlign w:val="center"/>
          </w:tcPr>
          <w:p w14:paraId="72D52CC0" w14:textId="7FE49FA8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 (0.51-1.37)</w:t>
            </w:r>
          </w:p>
        </w:tc>
        <w:tc>
          <w:tcPr>
            <w:tcW w:w="940" w:type="dxa"/>
            <w:vAlign w:val="center"/>
          </w:tcPr>
          <w:p w14:paraId="7368240D" w14:textId="74578980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6E5165" w:rsidRPr="006E5165" w14:paraId="13D81F73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6B79E8EE" w14:textId="4F6F8351" w:rsidR="006E5165" w:rsidRPr="006E5165" w:rsidRDefault="006E5165" w:rsidP="004F62B9">
            <w:pPr>
              <w:widowControl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 xml:space="preserve">Government staff </w:t>
            </w:r>
          </w:p>
        </w:tc>
        <w:tc>
          <w:tcPr>
            <w:tcW w:w="2119" w:type="dxa"/>
            <w:vAlign w:val="center"/>
          </w:tcPr>
          <w:p w14:paraId="0A5816FD" w14:textId="18FD9A59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 (0.31-1.25)</w:t>
            </w:r>
          </w:p>
        </w:tc>
        <w:tc>
          <w:tcPr>
            <w:tcW w:w="1039" w:type="dxa"/>
            <w:vAlign w:val="center"/>
          </w:tcPr>
          <w:p w14:paraId="3EE9E567" w14:textId="09E3FBD8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222" w:type="dxa"/>
            <w:vAlign w:val="center"/>
          </w:tcPr>
          <w:p w14:paraId="06EBCB34" w14:textId="408D51A3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 (0.55-1.29)</w:t>
            </w:r>
          </w:p>
        </w:tc>
        <w:tc>
          <w:tcPr>
            <w:tcW w:w="940" w:type="dxa"/>
            <w:vAlign w:val="center"/>
          </w:tcPr>
          <w:p w14:paraId="2E126C79" w14:textId="65B62098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6E5165" w:rsidRPr="006E5165" w14:paraId="3383C987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30878C94" w14:textId="2EBA0C13" w:rsidR="006E5165" w:rsidRPr="006E5165" w:rsidRDefault="006E5165" w:rsidP="004F62B9">
            <w:pPr>
              <w:spacing w:line="240" w:lineRule="exact"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 xml:space="preserve">Housewife/househusband </w:t>
            </w:r>
          </w:p>
        </w:tc>
        <w:tc>
          <w:tcPr>
            <w:tcW w:w="2119" w:type="dxa"/>
            <w:vAlign w:val="center"/>
          </w:tcPr>
          <w:p w14:paraId="5B28D1FF" w14:textId="658818FC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 (0.19-1.12)</w:t>
            </w:r>
          </w:p>
        </w:tc>
        <w:tc>
          <w:tcPr>
            <w:tcW w:w="1039" w:type="dxa"/>
            <w:vAlign w:val="center"/>
          </w:tcPr>
          <w:p w14:paraId="480D015F" w14:textId="34AB5AE7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2222" w:type="dxa"/>
            <w:vAlign w:val="center"/>
          </w:tcPr>
          <w:p w14:paraId="35FA7C45" w14:textId="7128B355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0.68-1.65)</w:t>
            </w:r>
          </w:p>
        </w:tc>
        <w:tc>
          <w:tcPr>
            <w:tcW w:w="940" w:type="dxa"/>
            <w:vAlign w:val="center"/>
          </w:tcPr>
          <w:p w14:paraId="657E25FA" w14:textId="6E183B01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6E5165" w:rsidRPr="006E5165" w14:paraId="112D663E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055A11F9" w14:textId="67EA91D0" w:rsidR="006E5165" w:rsidRPr="006E5165" w:rsidRDefault="006E5165" w:rsidP="004F62B9">
            <w:pPr>
              <w:widowControl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Manual workers</w:t>
            </w:r>
          </w:p>
        </w:tc>
        <w:tc>
          <w:tcPr>
            <w:tcW w:w="2119" w:type="dxa"/>
            <w:vAlign w:val="center"/>
          </w:tcPr>
          <w:p w14:paraId="6B702431" w14:textId="534ACA17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 (0.30-1.16)</w:t>
            </w:r>
          </w:p>
        </w:tc>
        <w:tc>
          <w:tcPr>
            <w:tcW w:w="1039" w:type="dxa"/>
            <w:vAlign w:val="center"/>
          </w:tcPr>
          <w:p w14:paraId="4829687B" w14:textId="3279D393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222" w:type="dxa"/>
            <w:vAlign w:val="center"/>
          </w:tcPr>
          <w:p w14:paraId="779A1A1C" w14:textId="0C992195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62-1.40)</w:t>
            </w:r>
          </w:p>
        </w:tc>
        <w:tc>
          <w:tcPr>
            <w:tcW w:w="940" w:type="dxa"/>
            <w:vAlign w:val="center"/>
          </w:tcPr>
          <w:p w14:paraId="6DE8A5CC" w14:textId="356F5181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</w:tr>
      <w:tr w:rsidR="006E5165" w:rsidRPr="006E5165" w14:paraId="7E70A56D" w14:textId="77777777" w:rsidTr="004F62B9">
        <w:trPr>
          <w:trHeight w:val="567"/>
          <w:jc w:val="center"/>
        </w:trPr>
        <w:tc>
          <w:tcPr>
            <w:tcW w:w="4260" w:type="dxa"/>
            <w:vAlign w:val="center"/>
          </w:tcPr>
          <w:p w14:paraId="679B8552" w14:textId="2CE8BCE5" w:rsidR="006E5165" w:rsidRPr="006E5165" w:rsidRDefault="006E5165" w:rsidP="004F62B9">
            <w:pPr>
              <w:widowControl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119" w:type="dxa"/>
            <w:vAlign w:val="center"/>
          </w:tcPr>
          <w:p w14:paraId="3ED4F0F9" w14:textId="0E360365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 (0.22-0.94)</w:t>
            </w:r>
          </w:p>
        </w:tc>
        <w:tc>
          <w:tcPr>
            <w:tcW w:w="1039" w:type="dxa"/>
            <w:vAlign w:val="center"/>
          </w:tcPr>
          <w:p w14:paraId="54567C46" w14:textId="4C1654FF" w:rsidR="006E5165" w:rsidRPr="00C4183D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8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C41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2</w:t>
            </w:r>
          </w:p>
        </w:tc>
        <w:tc>
          <w:tcPr>
            <w:tcW w:w="2222" w:type="dxa"/>
            <w:vAlign w:val="center"/>
          </w:tcPr>
          <w:p w14:paraId="2B26440F" w14:textId="6826E3DA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 (0.56-1.30)</w:t>
            </w:r>
          </w:p>
        </w:tc>
        <w:tc>
          <w:tcPr>
            <w:tcW w:w="940" w:type="dxa"/>
            <w:vAlign w:val="center"/>
          </w:tcPr>
          <w:p w14:paraId="14EA5FFA" w14:textId="6248ABD0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6E5165" w:rsidRPr="006E5165" w14:paraId="4FA12E9F" w14:textId="77777777" w:rsidTr="004F62B9">
        <w:trPr>
          <w:trHeight w:val="567"/>
          <w:jc w:val="center"/>
        </w:trPr>
        <w:tc>
          <w:tcPr>
            <w:tcW w:w="4260" w:type="dxa"/>
            <w:tcBorders>
              <w:bottom w:val="single" w:sz="12" w:space="0" w:color="auto"/>
            </w:tcBorders>
            <w:vAlign w:val="center"/>
          </w:tcPr>
          <w:p w14:paraId="55D971E4" w14:textId="77A358FB" w:rsidR="006E5165" w:rsidRPr="006E5165" w:rsidRDefault="006E5165" w:rsidP="004F62B9">
            <w:pPr>
              <w:widowControl/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E5165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119" w:type="dxa"/>
            <w:tcBorders>
              <w:bottom w:val="single" w:sz="12" w:space="0" w:color="auto"/>
            </w:tcBorders>
            <w:vAlign w:val="center"/>
          </w:tcPr>
          <w:p w14:paraId="43E31523" w14:textId="0FC7A0C4" w:rsidR="006E5165" w:rsidRPr="006E5165" w:rsidRDefault="004827E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 w14:paraId="11F31365" w14:textId="0495D24A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tcBorders>
              <w:bottom w:val="single" w:sz="12" w:space="0" w:color="auto"/>
            </w:tcBorders>
            <w:vAlign w:val="center"/>
          </w:tcPr>
          <w:p w14:paraId="6353A115" w14:textId="18F42C6C" w:rsidR="006E5165" w:rsidRPr="006E5165" w:rsidRDefault="00415E3B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vAlign w:val="center"/>
          </w:tcPr>
          <w:p w14:paraId="353BBBD2" w14:textId="2B55D6B9" w:rsidR="006E5165" w:rsidRPr="006E5165" w:rsidRDefault="006E5165" w:rsidP="004F62B9">
            <w:pPr>
              <w:widowControl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5EEBA8" w14:textId="77777777" w:rsidR="00366A7C" w:rsidRPr="00366A7C" w:rsidRDefault="00366A7C" w:rsidP="00B61C6D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6C92609" w14:textId="7DC4F92A" w:rsidR="00366A7C" w:rsidRDefault="00366A7C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3599C4C0" w14:textId="77777777" w:rsidR="00366A7C" w:rsidRDefault="00366A7C" w:rsidP="00B61C6D">
      <w:pPr>
        <w:rPr>
          <w:rFonts w:ascii="Times New Roman" w:hAnsi="Times New Roman" w:cs="Times New Roman"/>
          <w:b/>
          <w:bCs/>
          <w:sz w:val="22"/>
          <w:szCs w:val="24"/>
        </w:rPr>
        <w:sectPr w:rsidR="00366A7C" w:rsidSect="00366A7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897AE8E" w14:textId="553F3A1A" w:rsidR="00366A7C" w:rsidRPr="007A59C7" w:rsidRDefault="006300A2" w:rsidP="003B115C">
      <w:pPr>
        <w:outlineLvl w:val="0"/>
        <w:rPr>
          <w:rFonts w:ascii="Times New Roman" w:hAnsi="Times New Roman" w:cs="Times New Roman"/>
          <w:sz w:val="22"/>
          <w:szCs w:val="24"/>
        </w:rPr>
      </w:pPr>
      <w:bookmarkStart w:id="25" w:name="_Toc153229504"/>
      <w:r w:rsidRPr="007A59C7">
        <w:rPr>
          <w:rFonts w:ascii="Times New Roman" w:hAnsi="Times New Roman" w:cs="Times New Roman"/>
          <w:sz w:val="22"/>
          <w:szCs w:val="24"/>
        </w:rPr>
        <w:lastRenderedPageBreak/>
        <w:t xml:space="preserve">T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Pr="007A59C7">
        <w:rPr>
          <w:rFonts w:ascii="Times New Roman" w:hAnsi="Times New Roman" w:cs="Times New Roman"/>
          <w:sz w:val="22"/>
          <w:szCs w:val="24"/>
        </w:rPr>
        <w:t>10</w:t>
      </w:r>
      <w:r w:rsidR="00C11765" w:rsidRPr="007A59C7">
        <w:rPr>
          <w:rFonts w:ascii="Times New Roman" w:hAnsi="Times New Roman" w:cs="Times New Roman"/>
          <w:sz w:val="22"/>
          <w:szCs w:val="24"/>
        </w:rPr>
        <w:t>.</w:t>
      </w:r>
      <w:r w:rsidRPr="007A59C7">
        <w:rPr>
          <w:rFonts w:ascii="Times New Roman" w:hAnsi="Times New Roman" w:cs="Times New Roman"/>
          <w:sz w:val="22"/>
          <w:szCs w:val="24"/>
        </w:rPr>
        <w:t xml:space="preserve"> </w:t>
      </w:r>
      <w:r w:rsidR="00C11765" w:rsidRPr="007A59C7">
        <w:rPr>
          <w:rFonts w:ascii="Times New Roman" w:hAnsi="Times New Roman" w:cs="Times New Roman"/>
          <w:sz w:val="22"/>
          <w:szCs w:val="24"/>
        </w:rPr>
        <w:t>Multivariable analysis of sociodemographic factors associated with STI-related organisms</w:t>
      </w:r>
      <w:bookmarkEnd w:id="25"/>
    </w:p>
    <w:tbl>
      <w:tblPr>
        <w:tblStyle w:val="a7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1"/>
        <w:gridCol w:w="1691"/>
        <w:gridCol w:w="1693"/>
        <w:gridCol w:w="1693"/>
        <w:gridCol w:w="1691"/>
        <w:gridCol w:w="1693"/>
        <w:gridCol w:w="1693"/>
        <w:gridCol w:w="1691"/>
      </w:tblGrid>
      <w:tr w:rsidR="00C11765" w:rsidRPr="00EE2B3F" w14:paraId="737C5A8F" w14:textId="77777777" w:rsidTr="00C11765">
        <w:trPr>
          <w:trHeight w:val="365"/>
        </w:trPr>
        <w:tc>
          <w:tcPr>
            <w:tcW w:w="14126" w:type="dxa"/>
            <w:gridSpan w:val="8"/>
            <w:tcBorders>
              <w:bottom w:val="single" w:sz="12" w:space="0" w:color="auto"/>
            </w:tcBorders>
            <w:vAlign w:val="center"/>
          </w:tcPr>
          <w:p w14:paraId="2B1C3079" w14:textId="4E5CB66F" w:rsidR="00C11765" w:rsidRPr="00C11765" w:rsidRDefault="00C11765" w:rsidP="00C11765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6" w:name="_Hlk151638762"/>
            <w:r w:rsidRPr="00C11765"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 w:rsidR="00E61D4E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C11765">
              <w:rPr>
                <w:rFonts w:ascii="Times New Roman" w:hAnsi="Times New Roman" w:cs="Times New Roman"/>
                <w:b/>
                <w:bCs/>
                <w:sz w:val="22"/>
              </w:rPr>
              <w:t>10</w:t>
            </w:r>
            <w:r w:rsidRPr="00C1176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>Multivariable analysis of sociodemographic factors associated with STI-related organisms.</w:t>
            </w:r>
          </w:p>
        </w:tc>
      </w:tr>
      <w:tr w:rsidR="006300A2" w:rsidRPr="00EE2B3F" w14:paraId="0A68E5DB" w14:textId="77777777" w:rsidTr="00C11765">
        <w:trPr>
          <w:trHeight w:val="792"/>
        </w:trPr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99DC2" w14:textId="77777777" w:rsidR="006300A2" w:rsidRPr="006A1370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7" w:name="_Hlk150593801"/>
            <w:bookmarkEnd w:id="26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ctors</w:t>
            </w:r>
          </w:p>
          <w:p w14:paraId="6B25C044" w14:textId="77777777" w:rsidR="006300A2" w:rsidRPr="00997931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97931">
              <w:rPr>
                <w:rFonts w:ascii="Times New Roman" w:hAnsi="Times New Roman" w:cs="Times New Roman"/>
                <w:b/>
                <w:bCs/>
                <w:sz w:val="22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97931">
              <w:rPr>
                <w:rFonts w:ascii="Times New Roman" w:hAnsi="Times New Roman" w:cs="Times New Roman"/>
                <w:b/>
                <w:bCs/>
                <w:sz w:val="22"/>
              </w:rPr>
              <w:t>(95%CI)</w:t>
            </w:r>
          </w:p>
          <w:p w14:paraId="224DD1AA" w14:textId="77777777" w:rsidR="006300A2" w:rsidRPr="00EE2B3F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97931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1E711C09" w14:textId="77777777" w:rsidR="006300A2" w:rsidRPr="006A1370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6A137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. vaginalis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744D3E5D" w14:textId="77777777" w:rsidR="006300A2" w:rsidRPr="006A1370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6A137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M. genitalium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525E5F5C" w14:textId="77777777" w:rsidR="006300A2" w:rsidRPr="00EE2B3F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SV-1</w:t>
            </w:r>
          </w:p>
        </w:tc>
        <w:tc>
          <w:tcPr>
            <w:tcW w:w="1691" w:type="dxa"/>
            <w:vAlign w:val="center"/>
          </w:tcPr>
          <w:p w14:paraId="097D23B8" w14:textId="77777777" w:rsidR="006300A2" w:rsidRPr="00EE2B3F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SV-2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20CFEE69" w14:textId="77777777" w:rsidR="006300A2" w:rsidRPr="006A1370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6A137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M. hominis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63F9FE32" w14:textId="77777777" w:rsidR="006300A2" w:rsidRPr="006A1370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6A137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U. parvum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0899AC05" w14:textId="77777777" w:rsidR="006300A2" w:rsidRPr="006A1370" w:rsidRDefault="006300A2" w:rsidP="005E43C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6A137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U. urealyticum</w:t>
            </w:r>
          </w:p>
        </w:tc>
      </w:tr>
      <w:tr w:rsidR="006300A2" w:rsidRPr="000951A9" w14:paraId="5C69E9A3" w14:textId="77777777" w:rsidTr="006300A2">
        <w:trPr>
          <w:trHeight w:val="744"/>
        </w:trPr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7546B236" w14:textId="160F5CDF" w:rsidR="006300A2" w:rsidRPr="006300A2" w:rsidRDefault="006300A2" w:rsidP="006300A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>Residency in Shenzhen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246E0698" w14:textId="10E89F71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6184E192" w14:textId="77777777" w:rsid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5 (0.94-2.24)</w:t>
            </w:r>
          </w:p>
          <w:p w14:paraId="2BFFB74F" w14:textId="720534F7" w:rsidR="00D946B2" w:rsidRPr="009C3230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C323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C3230">
              <w:rPr>
                <w:rFonts w:ascii="Times New Roman" w:hAnsi="Times New Roman" w:cs="Times New Roman"/>
                <w:sz w:val="22"/>
              </w:rPr>
              <w:t>091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0C280D1F" w14:textId="71B5CF73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778C134F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42BD9E3F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 (0.80-1.19)</w:t>
            </w:r>
          </w:p>
          <w:p w14:paraId="53CDAE9E" w14:textId="2D4EA844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74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vAlign w:val="center"/>
          </w:tcPr>
          <w:p w14:paraId="14B0B30D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2F51A7F7" w14:textId="77777777" w:rsidR="006300A2" w:rsidRPr="00C4183D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C4183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4183D">
              <w:rPr>
                <w:rFonts w:ascii="Times New Roman" w:hAnsi="Times New Roman" w:cs="Times New Roman"/>
                <w:sz w:val="22"/>
              </w:rPr>
              <w:t>.07 (0.89-1.29)</w:t>
            </w:r>
          </w:p>
          <w:p w14:paraId="59D1B06B" w14:textId="2B729C89" w:rsidR="00406C6E" w:rsidRPr="00C4183D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C4183D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C4183D">
              <w:rPr>
                <w:rFonts w:ascii="Times New Roman" w:hAnsi="Times New Roman" w:cs="Times New Roman"/>
                <w:sz w:val="22"/>
              </w:rPr>
              <w:t>486</w:t>
            </w:r>
          </w:p>
        </w:tc>
      </w:tr>
      <w:tr w:rsidR="006300A2" w:rsidRPr="000951A9" w14:paraId="2C2EC792" w14:textId="77777777" w:rsidTr="005E43CC">
        <w:trPr>
          <w:trHeight w:val="744"/>
        </w:trPr>
        <w:tc>
          <w:tcPr>
            <w:tcW w:w="2281" w:type="dxa"/>
            <w:vAlign w:val="center"/>
          </w:tcPr>
          <w:p w14:paraId="2081408E" w14:textId="2C9D98D8" w:rsidR="006300A2" w:rsidRPr="006300A2" w:rsidRDefault="006300A2" w:rsidP="006300A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6300A2">
              <w:rPr>
                <w:rFonts w:ascii="Times New Roman" w:hAnsi="Times New Roman" w:cs="Times New Roman"/>
                <w:sz w:val="22"/>
              </w:rPr>
              <w:t xml:space="preserve">iving in Shenzhen </w:t>
            </w:r>
            <w:r w:rsidRPr="006300A2">
              <w:rPr>
                <w:rFonts w:ascii="Times New Roman" w:hAnsi="Times New Roman" w:cs="Times New Roman" w:hint="eastAsia"/>
                <w:sz w:val="22"/>
              </w:rPr>
              <w:t>&gt;</w:t>
            </w:r>
            <w:r w:rsidRPr="006300A2">
              <w:rPr>
                <w:rFonts w:ascii="Times New Roman" w:hAnsi="Times New Roman" w:cs="Times New Roman"/>
                <w:sz w:val="22"/>
              </w:rPr>
              <w:t xml:space="preserve"> 6 months</w:t>
            </w:r>
          </w:p>
        </w:tc>
        <w:tc>
          <w:tcPr>
            <w:tcW w:w="1691" w:type="dxa"/>
            <w:vAlign w:val="center"/>
          </w:tcPr>
          <w:p w14:paraId="26E916FB" w14:textId="77777777" w:rsidR="006300A2" w:rsidRPr="002531AB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531A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31AB">
              <w:rPr>
                <w:rFonts w:ascii="Times New Roman" w:hAnsi="Times New Roman" w:cs="Times New Roman"/>
                <w:sz w:val="22"/>
              </w:rPr>
              <w:t>.72 (0.41-1.28)</w:t>
            </w:r>
          </w:p>
          <w:p w14:paraId="19964208" w14:textId="737004E1" w:rsidR="002531AB" w:rsidRP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31AB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2531AB"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1693" w:type="dxa"/>
            <w:vAlign w:val="center"/>
          </w:tcPr>
          <w:p w14:paraId="52C2D575" w14:textId="77777777" w:rsid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 (0.49-1.30)</w:t>
            </w:r>
          </w:p>
          <w:p w14:paraId="346FFA75" w14:textId="2DD7C1C2" w:rsidR="00D946B2" w:rsidRP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62</w:t>
            </w:r>
          </w:p>
        </w:tc>
        <w:tc>
          <w:tcPr>
            <w:tcW w:w="1693" w:type="dxa"/>
            <w:vAlign w:val="center"/>
          </w:tcPr>
          <w:p w14:paraId="46E83445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1" w:type="dxa"/>
            <w:vAlign w:val="center"/>
          </w:tcPr>
          <w:p w14:paraId="552A05C5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7B2BC2E3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4 (0.64-1.09)</w:t>
            </w:r>
          </w:p>
          <w:p w14:paraId="482C3414" w14:textId="687A5686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1693" w:type="dxa"/>
            <w:vAlign w:val="center"/>
          </w:tcPr>
          <w:p w14:paraId="62D6B11D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1" w:type="dxa"/>
            <w:vAlign w:val="center"/>
          </w:tcPr>
          <w:p w14:paraId="61559B2C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300A2" w:rsidRPr="000951A9" w14:paraId="727531B9" w14:textId="77777777" w:rsidTr="005E43CC">
        <w:trPr>
          <w:trHeight w:val="744"/>
        </w:trPr>
        <w:tc>
          <w:tcPr>
            <w:tcW w:w="2281" w:type="dxa"/>
            <w:vAlign w:val="center"/>
          </w:tcPr>
          <w:p w14:paraId="301CE629" w14:textId="1F49570E" w:rsidR="006300A2" w:rsidRPr="006300A2" w:rsidRDefault="006300A2" w:rsidP="006300A2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mosexual or bisexual</w:t>
            </w:r>
          </w:p>
        </w:tc>
        <w:tc>
          <w:tcPr>
            <w:tcW w:w="1691" w:type="dxa"/>
            <w:vAlign w:val="center"/>
          </w:tcPr>
          <w:p w14:paraId="5FB66FF6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74F20BA0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04B50279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1" w:type="dxa"/>
            <w:vAlign w:val="center"/>
          </w:tcPr>
          <w:p w14:paraId="2F2C8D7C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5B3CAA5B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1CD024D1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 (0.50-1.27)</w:t>
            </w:r>
          </w:p>
          <w:p w14:paraId="41605CDF" w14:textId="59155B20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41</w:t>
            </w:r>
          </w:p>
        </w:tc>
        <w:tc>
          <w:tcPr>
            <w:tcW w:w="1691" w:type="dxa"/>
            <w:vAlign w:val="center"/>
          </w:tcPr>
          <w:p w14:paraId="28D79B7F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300A2" w:rsidRPr="000951A9" w14:paraId="22938864" w14:textId="77777777" w:rsidTr="005E43CC">
        <w:trPr>
          <w:trHeight w:val="744"/>
        </w:trPr>
        <w:tc>
          <w:tcPr>
            <w:tcW w:w="2281" w:type="dxa"/>
            <w:vAlign w:val="center"/>
          </w:tcPr>
          <w:p w14:paraId="6634FA37" w14:textId="230A2FA8" w:rsidR="006300A2" w:rsidRPr="006300A2" w:rsidRDefault="006300A2" w:rsidP="006300A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>Occupation</w:t>
            </w:r>
          </w:p>
        </w:tc>
        <w:tc>
          <w:tcPr>
            <w:tcW w:w="1691" w:type="dxa"/>
            <w:vAlign w:val="center"/>
          </w:tcPr>
          <w:p w14:paraId="196FEE51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76166733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5481FE32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1" w:type="dxa"/>
            <w:vAlign w:val="center"/>
          </w:tcPr>
          <w:p w14:paraId="1A01A8F2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4CBB0B27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3EA7BCB2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1" w:type="dxa"/>
            <w:vAlign w:val="center"/>
          </w:tcPr>
          <w:p w14:paraId="43FED739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300A2" w:rsidRPr="000951A9" w14:paraId="01D6B374" w14:textId="77777777" w:rsidTr="005E43CC">
        <w:trPr>
          <w:trHeight w:val="744"/>
        </w:trPr>
        <w:tc>
          <w:tcPr>
            <w:tcW w:w="2281" w:type="dxa"/>
            <w:vAlign w:val="center"/>
          </w:tcPr>
          <w:p w14:paraId="10E42046" w14:textId="34EAB951" w:rsidR="006300A2" w:rsidRPr="006300A2" w:rsidRDefault="006300A2" w:rsidP="006300A2">
            <w:pPr>
              <w:widowControl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>Commercial industry</w:t>
            </w:r>
          </w:p>
        </w:tc>
        <w:tc>
          <w:tcPr>
            <w:tcW w:w="1691" w:type="dxa"/>
            <w:vAlign w:val="center"/>
          </w:tcPr>
          <w:p w14:paraId="7B0932D3" w14:textId="2AEFB560" w:rsidR="002531AB" w:rsidRDefault="002531AB" w:rsidP="002531AB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00 </w:t>
            </w:r>
            <w:r w:rsidR="00415E3B" w:rsidRPr="002531AB">
              <w:rPr>
                <w:rFonts w:ascii="Times New Roman" w:hAnsi="Times New Roman" w:cs="Times New Roman"/>
                <w:sz w:val="22"/>
              </w:rPr>
              <w:t>(0.41-2.44)</w:t>
            </w:r>
          </w:p>
          <w:p w14:paraId="1AB6DCE6" w14:textId="5589B061" w:rsidR="002531AB" w:rsidRPr="002531AB" w:rsidRDefault="002531AB" w:rsidP="002531AB">
            <w:pPr>
              <w:widowControl/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97</w:t>
            </w:r>
          </w:p>
        </w:tc>
        <w:tc>
          <w:tcPr>
            <w:tcW w:w="1693" w:type="dxa"/>
            <w:vAlign w:val="center"/>
          </w:tcPr>
          <w:p w14:paraId="04AAA07E" w14:textId="77777777" w:rsid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4 (0.33-1.66)</w:t>
            </w:r>
          </w:p>
          <w:p w14:paraId="74451142" w14:textId="5118A2FE" w:rsidR="00D946B2" w:rsidRP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58</w:t>
            </w:r>
          </w:p>
        </w:tc>
        <w:tc>
          <w:tcPr>
            <w:tcW w:w="1693" w:type="dxa"/>
            <w:vAlign w:val="center"/>
          </w:tcPr>
          <w:p w14:paraId="45722B90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8 (0.20-1.13)</w:t>
            </w:r>
          </w:p>
          <w:p w14:paraId="18B4098A" w14:textId="57E347B8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94</w:t>
            </w:r>
          </w:p>
        </w:tc>
        <w:tc>
          <w:tcPr>
            <w:tcW w:w="1691" w:type="dxa"/>
            <w:vAlign w:val="center"/>
          </w:tcPr>
          <w:p w14:paraId="4DDEB0A6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3E05C23B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5 (0.69-1.61)</w:t>
            </w:r>
          </w:p>
          <w:p w14:paraId="732BAF03" w14:textId="25CCEF37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04</w:t>
            </w:r>
          </w:p>
        </w:tc>
        <w:tc>
          <w:tcPr>
            <w:tcW w:w="1693" w:type="dxa"/>
            <w:vAlign w:val="center"/>
          </w:tcPr>
          <w:p w14:paraId="587B2789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8 (0.81-1.43)</w:t>
            </w:r>
          </w:p>
          <w:p w14:paraId="6DE5F6B4" w14:textId="1EFB76FB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11</w:t>
            </w:r>
          </w:p>
        </w:tc>
        <w:tc>
          <w:tcPr>
            <w:tcW w:w="1691" w:type="dxa"/>
            <w:vAlign w:val="center"/>
          </w:tcPr>
          <w:p w14:paraId="4397EA5B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 (0.75-1.67)</w:t>
            </w:r>
          </w:p>
          <w:p w14:paraId="2A3657E5" w14:textId="1884AAE8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90</w:t>
            </w:r>
          </w:p>
        </w:tc>
      </w:tr>
      <w:tr w:rsidR="006300A2" w:rsidRPr="000951A9" w14:paraId="0F446302" w14:textId="77777777" w:rsidTr="005E43CC">
        <w:trPr>
          <w:trHeight w:val="299"/>
        </w:trPr>
        <w:tc>
          <w:tcPr>
            <w:tcW w:w="2281" w:type="dxa"/>
            <w:vAlign w:val="center"/>
          </w:tcPr>
          <w:p w14:paraId="24AF12A7" w14:textId="02B978FF" w:rsidR="006300A2" w:rsidRPr="006300A2" w:rsidRDefault="006300A2" w:rsidP="006300A2">
            <w:pPr>
              <w:widowControl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>Entertainment/catering industry</w:t>
            </w:r>
          </w:p>
        </w:tc>
        <w:tc>
          <w:tcPr>
            <w:tcW w:w="1691" w:type="dxa"/>
            <w:vAlign w:val="center"/>
          </w:tcPr>
          <w:p w14:paraId="2389F066" w14:textId="77777777" w:rsidR="006300A2" w:rsidRPr="002531AB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531A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531AB">
              <w:rPr>
                <w:rFonts w:ascii="Times New Roman" w:hAnsi="Times New Roman" w:cs="Times New Roman"/>
                <w:sz w:val="22"/>
              </w:rPr>
              <w:t>.96 (0.34-2.71)</w:t>
            </w:r>
          </w:p>
          <w:p w14:paraId="6B6B5C45" w14:textId="271D4803" w:rsidR="002531AB" w:rsidRP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31AB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2531AB">
              <w:rPr>
                <w:rFonts w:ascii="Times New Roman" w:hAnsi="Times New Roman" w:cs="Times New Roman"/>
                <w:sz w:val="22"/>
              </w:rPr>
              <w:t>940</w:t>
            </w:r>
          </w:p>
        </w:tc>
        <w:tc>
          <w:tcPr>
            <w:tcW w:w="1693" w:type="dxa"/>
            <w:vAlign w:val="center"/>
          </w:tcPr>
          <w:p w14:paraId="4C204D0A" w14:textId="77777777" w:rsidR="006300A2" w:rsidRPr="00D946B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946B2">
              <w:rPr>
                <w:rFonts w:ascii="Times New Roman" w:hAnsi="Times New Roman" w:cs="Times New Roman"/>
                <w:sz w:val="22"/>
              </w:rPr>
              <w:t>1.60 (0.69-3.72)</w:t>
            </w:r>
          </w:p>
          <w:p w14:paraId="10BFBE7A" w14:textId="6D850207" w:rsidR="00D946B2" w:rsidRP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46B2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D946B2">
              <w:rPr>
                <w:rFonts w:ascii="Times New Roman" w:hAnsi="Times New Roman" w:cs="Times New Roman"/>
                <w:sz w:val="22"/>
              </w:rPr>
              <w:t>278</w:t>
            </w:r>
          </w:p>
        </w:tc>
        <w:tc>
          <w:tcPr>
            <w:tcW w:w="1693" w:type="dxa"/>
            <w:vAlign w:val="center"/>
          </w:tcPr>
          <w:p w14:paraId="1896CB9A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4 (0.37-2.37)</w:t>
            </w:r>
          </w:p>
          <w:p w14:paraId="26FB0818" w14:textId="4B27399C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88</w:t>
            </w:r>
          </w:p>
        </w:tc>
        <w:tc>
          <w:tcPr>
            <w:tcW w:w="1691" w:type="dxa"/>
            <w:vAlign w:val="center"/>
          </w:tcPr>
          <w:p w14:paraId="077235EC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25556165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4 (0.70-1.85)</w:t>
            </w:r>
          </w:p>
          <w:p w14:paraId="438B50DD" w14:textId="3F273458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99</w:t>
            </w:r>
          </w:p>
        </w:tc>
        <w:tc>
          <w:tcPr>
            <w:tcW w:w="1693" w:type="dxa"/>
            <w:vAlign w:val="center"/>
          </w:tcPr>
          <w:p w14:paraId="14CF2C49" w14:textId="77777777" w:rsidR="006300A2" w:rsidRPr="00007A0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007A0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07A02">
              <w:rPr>
                <w:rFonts w:ascii="Times New Roman" w:hAnsi="Times New Roman" w:cs="Times New Roman"/>
                <w:sz w:val="22"/>
              </w:rPr>
              <w:t>.10 (0.78-1.54)</w:t>
            </w:r>
          </w:p>
          <w:p w14:paraId="52A9F59E" w14:textId="606AFBE0" w:rsidR="00406C6E" w:rsidRPr="00007A0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007A02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007A02">
              <w:rPr>
                <w:rFonts w:ascii="Times New Roman" w:hAnsi="Times New Roman" w:cs="Times New Roman"/>
                <w:sz w:val="22"/>
              </w:rPr>
              <w:t>589</w:t>
            </w:r>
          </w:p>
        </w:tc>
        <w:tc>
          <w:tcPr>
            <w:tcW w:w="1691" w:type="dxa"/>
            <w:vAlign w:val="center"/>
          </w:tcPr>
          <w:p w14:paraId="3E48201C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 (0.54-1.42)</w:t>
            </w:r>
          </w:p>
          <w:p w14:paraId="5D40853D" w14:textId="74B92539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90</w:t>
            </w:r>
          </w:p>
        </w:tc>
      </w:tr>
      <w:tr w:rsidR="006300A2" w:rsidRPr="000951A9" w14:paraId="3C9F2AC3" w14:textId="77777777" w:rsidTr="005E43CC">
        <w:trPr>
          <w:trHeight w:val="744"/>
        </w:trPr>
        <w:tc>
          <w:tcPr>
            <w:tcW w:w="2281" w:type="dxa"/>
            <w:vAlign w:val="center"/>
          </w:tcPr>
          <w:p w14:paraId="4D970224" w14:textId="24CB40FA" w:rsidR="006300A2" w:rsidRPr="006300A2" w:rsidRDefault="006300A2" w:rsidP="006300A2">
            <w:pPr>
              <w:widowControl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 xml:space="preserve">Government staff </w:t>
            </w:r>
          </w:p>
        </w:tc>
        <w:tc>
          <w:tcPr>
            <w:tcW w:w="1691" w:type="dxa"/>
            <w:vAlign w:val="center"/>
          </w:tcPr>
          <w:p w14:paraId="74EB7244" w14:textId="77777777" w:rsid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 (0.35-2.13)</w:t>
            </w:r>
          </w:p>
          <w:p w14:paraId="353A04AF" w14:textId="6906AB22" w:rsidR="002531AB" w:rsidRP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51</w:t>
            </w:r>
          </w:p>
        </w:tc>
        <w:tc>
          <w:tcPr>
            <w:tcW w:w="1693" w:type="dxa"/>
            <w:vAlign w:val="center"/>
          </w:tcPr>
          <w:p w14:paraId="25E02144" w14:textId="77777777" w:rsid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 (0.27-1.35)</w:t>
            </w:r>
          </w:p>
          <w:p w14:paraId="0DD26CBE" w14:textId="3630A90A" w:rsidR="00D946B2" w:rsidRP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19</w:t>
            </w:r>
          </w:p>
        </w:tc>
        <w:tc>
          <w:tcPr>
            <w:tcW w:w="1693" w:type="dxa"/>
            <w:vAlign w:val="center"/>
          </w:tcPr>
          <w:p w14:paraId="66F3679C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7 (0.20-1.08)</w:t>
            </w:r>
          </w:p>
          <w:p w14:paraId="5CA26D38" w14:textId="758126C0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74</w:t>
            </w:r>
          </w:p>
        </w:tc>
        <w:tc>
          <w:tcPr>
            <w:tcW w:w="1691" w:type="dxa"/>
            <w:vAlign w:val="center"/>
          </w:tcPr>
          <w:p w14:paraId="5E44E006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54D7516E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 (0.60-1.40)</w:t>
            </w:r>
          </w:p>
          <w:p w14:paraId="1353287D" w14:textId="554D53B4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89</w:t>
            </w:r>
          </w:p>
        </w:tc>
        <w:tc>
          <w:tcPr>
            <w:tcW w:w="1693" w:type="dxa"/>
            <w:vAlign w:val="center"/>
          </w:tcPr>
          <w:p w14:paraId="5B524E2C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 (0.77-1.34)</w:t>
            </w:r>
          </w:p>
          <w:p w14:paraId="784502DF" w14:textId="107DB867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14</w:t>
            </w:r>
          </w:p>
        </w:tc>
        <w:tc>
          <w:tcPr>
            <w:tcW w:w="1691" w:type="dxa"/>
            <w:vAlign w:val="center"/>
          </w:tcPr>
          <w:p w14:paraId="3D5BFB67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 (0.54-1.20)</w:t>
            </w:r>
          </w:p>
          <w:p w14:paraId="0A8C1F73" w14:textId="68907D2A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86</w:t>
            </w:r>
          </w:p>
        </w:tc>
      </w:tr>
      <w:tr w:rsidR="006300A2" w:rsidRPr="000951A9" w14:paraId="1E5F96E0" w14:textId="77777777" w:rsidTr="005E43CC">
        <w:trPr>
          <w:trHeight w:val="744"/>
        </w:trPr>
        <w:tc>
          <w:tcPr>
            <w:tcW w:w="2281" w:type="dxa"/>
            <w:vAlign w:val="center"/>
          </w:tcPr>
          <w:p w14:paraId="76CDBAC5" w14:textId="77777777" w:rsidR="006300A2" w:rsidRDefault="006300A2" w:rsidP="006300A2">
            <w:pPr>
              <w:widowControl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>Housewife/</w:t>
            </w:r>
          </w:p>
          <w:p w14:paraId="41384638" w14:textId="34FD5C61" w:rsidR="006300A2" w:rsidRPr="006300A2" w:rsidRDefault="006300A2" w:rsidP="006300A2">
            <w:pPr>
              <w:widowControl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 xml:space="preserve">househusband </w:t>
            </w:r>
          </w:p>
        </w:tc>
        <w:tc>
          <w:tcPr>
            <w:tcW w:w="1691" w:type="dxa"/>
            <w:vAlign w:val="center"/>
          </w:tcPr>
          <w:p w14:paraId="47CEFD5D" w14:textId="77777777" w:rsid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 (0.21-1.39)</w:t>
            </w:r>
          </w:p>
          <w:p w14:paraId="26EAA1D8" w14:textId="08A9518A" w:rsidR="002531AB" w:rsidRP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1693" w:type="dxa"/>
            <w:vAlign w:val="center"/>
          </w:tcPr>
          <w:p w14:paraId="693347E9" w14:textId="77777777" w:rsid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 (0.35-1.99)</w:t>
            </w:r>
          </w:p>
          <w:p w14:paraId="124FAA99" w14:textId="533C5F66" w:rsidR="00D946B2" w:rsidRP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84</w:t>
            </w:r>
          </w:p>
        </w:tc>
        <w:tc>
          <w:tcPr>
            <w:tcW w:w="1693" w:type="dxa"/>
            <w:vAlign w:val="center"/>
          </w:tcPr>
          <w:p w14:paraId="7F633855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 (0.33-1.85)</w:t>
            </w:r>
          </w:p>
          <w:p w14:paraId="15505BDE" w14:textId="4B2BB139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80</w:t>
            </w:r>
          </w:p>
        </w:tc>
        <w:tc>
          <w:tcPr>
            <w:tcW w:w="1691" w:type="dxa"/>
            <w:vAlign w:val="center"/>
          </w:tcPr>
          <w:p w14:paraId="46E11489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3CD6A55F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 (0.63-1.48)</w:t>
            </w:r>
          </w:p>
          <w:p w14:paraId="43DDB126" w14:textId="203F8D81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84</w:t>
            </w:r>
          </w:p>
        </w:tc>
        <w:tc>
          <w:tcPr>
            <w:tcW w:w="1693" w:type="dxa"/>
            <w:vAlign w:val="center"/>
          </w:tcPr>
          <w:p w14:paraId="16F8D42F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 (0.62-1.10)</w:t>
            </w:r>
          </w:p>
          <w:p w14:paraId="2AE1CF6E" w14:textId="6ACC99AE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1691" w:type="dxa"/>
            <w:vAlign w:val="center"/>
          </w:tcPr>
          <w:p w14:paraId="10BA4CE0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 (0.57-1.33)</w:t>
            </w:r>
          </w:p>
          <w:p w14:paraId="33DF7385" w14:textId="12154EB3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30</w:t>
            </w:r>
          </w:p>
        </w:tc>
      </w:tr>
      <w:tr w:rsidR="006300A2" w:rsidRPr="000951A9" w14:paraId="19EE402D" w14:textId="77777777" w:rsidTr="005E43CC">
        <w:trPr>
          <w:trHeight w:val="744"/>
        </w:trPr>
        <w:tc>
          <w:tcPr>
            <w:tcW w:w="2281" w:type="dxa"/>
            <w:vAlign w:val="center"/>
          </w:tcPr>
          <w:p w14:paraId="542BD5E2" w14:textId="403F6CC3" w:rsidR="006300A2" w:rsidRPr="006300A2" w:rsidRDefault="006300A2" w:rsidP="006300A2">
            <w:pPr>
              <w:widowControl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>Manual workers</w:t>
            </w:r>
          </w:p>
        </w:tc>
        <w:tc>
          <w:tcPr>
            <w:tcW w:w="1691" w:type="dxa"/>
            <w:vAlign w:val="center"/>
          </w:tcPr>
          <w:p w14:paraId="3025ECD7" w14:textId="77777777" w:rsid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6 (0.23-1.34)</w:t>
            </w:r>
          </w:p>
          <w:p w14:paraId="30B91605" w14:textId="48B3C124" w:rsidR="002531AB" w:rsidRP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1693" w:type="dxa"/>
            <w:vAlign w:val="center"/>
          </w:tcPr>
          <w:p w14:paraId="6C14B2B3" w14:textId="77777777" w:rsid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 (0.40-1.84)</w:t>
            </w:r>
          </w:p>
          <w:p w14:paraId="478E8C44" w14:textId="601DC1EB" w:rsidR="00D946B2" w:rsidRP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83</w:t>
            </w:r>
          </w:p>
        </w:tc>
        <w:tc>
          <w:tcPr>
            <w:tcW w:w="1693" w:type="dxa"/>
            <w:vAlign w:val="center"/>
          </w:tcPr>
          <w:p w14:paraId="45C9067F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 (0.28-1.33)</w:t>
            </w:r>
          </w:p>
          <w:p w14:paraId="42A7ED5C" w14:textId="6B0BA467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13</w:t>
            </w:r>
          </w:p>
        </w:tc>
        <w:tc>
          <w:tcPr>
            <w:tcW w:w="1691" w:type="dxa"/>
            <w:vAlign w:val="center"/>
          </w:tcPr>
          <w:p w14:paraId="3F49C866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0CEE8948" w14:textId="361559F0" w:rsidR="006300A2" w:rsidRPr="00406C6E" w:rsidRDefault="00406C6E" w:rsidP="00406C6E">
            <w:pPr>
              <w:pStyle w:val="aa"/>
              <w:widowControl/>
              <w:numPr>
                <w:ilvl w:val="1"/>
                <w:numId w:val="3"/>
              </w:numPr>
              <w:spacing w:line="240" w:lineRule="exact"/>
              <w:ind w:firstLineChars="0"/>
              <w:jc w:val="center"/>
              <w:rPr>
                <w:rFonts w:ascii="Times New Roman" w:hAnsi="Times New Roman" w:cs="Times New Roman"/>
                <w:sz w:val="22"/>
              </w:rPr>
            </w:pPr>
            <w:r w:rsidRPr="00406C6E">
              <w:rPr>
                <w:rFonts w:ascii="Times New Roman" w:hAnsi="Times New Roman" w:cs="Times New Roman"/>
                <w:sz w:val="22"/>
              </w:rPr>
              <w:t>(0.68-1.52)</w:t>
            </w:r>
          </w:p>
          <w:p w14:paraId="0C99D310" w14:textId="490CC46C" w:rsidR="00406C6E" w:rsidRPr="00406C6E" w:rsidRDefault="00406C6E" w:rsidP="00406C6E">
            <w:pPr>
              <w:pStyle w:val="aa"/>
              <w:widowControl/>
              <w:spacing w:line="240" w:lineRule="exact"/>
              <w:ind w:left="465" w:firstLineChars="0" w:firstLin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49</w:t>
            </w:r>
          </w:p>
        </w:tc>
        <w:tc>
          <w:tcPr>
            <w:tcW w:w="1693" w:type="dxa"/>
            <w:vAlign w:val="center"/>
          </w:tcPr>
          <w:p w14:paraId="3274CF7C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 (0.65-1.12)</w:t>
            </w:r>
          </w:p>
          <w:p w14:paraId="0442D6C5" w14:textId="77E44511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1691" w:type="dxa"/>
            <w:vAlign w:val="center"/>
          </w:tcPr>
          <w:p w14:paraId="74C6D0B1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4 (0.77-1.68)</w:t>
            </w:r>
          </w:p>
          <w:p w14:paraId="133601C3" w14:textId="4760E199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11</w:t>
            </w:r>
          </w:p>
        </w:tc>
      </w:tr>
      <w:tr w:rsidR="006300A2" w:rsidRPr="000951A9" w14:paraId="687BC739" w14:textId="77777777" w:rsidTr="005E43CC">
        <w:trPr>
          <w:trHeight w:val="744"/>
        </w:trPr>
        <w:tc>
          <w:tcPr>
            <w:tcW w:w="2281" w:type="dxa"/>
            <w:vAlign w:val="center"/>
          </w:tcPr>
          <w:p w14:paraId="6420C9E0" w14:textId="11EAEC25" w:rsidR="006300A2" w:rsidRPr="006300A2" w:rsidRDefault="006300A2" w:rsidP="006300A2">
            <w:pPr>
              <w:widowControl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1691" w:type="dxa"/>
            <w:vAlign w:val="center"/>
          </w:tcPr>
          <w:p w14:paraId="4F6C50F9" w14:textId="77777777" w:rsid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 (0.35-2.09)</w:t>
            </w:r>
          </w:p>
          <w:p w14:paraId="58ED73CF" w14:textId="7D1F4805" w:rsidR="002531AB" w:rsidRPr="006300A2" w:rsidRDefault="002531AB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40</w:t>
            </w:r>
          </w:p>
        </w:tc>
        <w:tc>
          <w:tcPr>
            <w:tcW w:w="1693" w:type="dxa"/>
            <w:vAlign w:val="center"/>
          </w:tcPr>
          <w:p w14:paraId="6AD6B256" w14:textId="77777777" w:rsid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6 (0.34-1.70)</w:t>
            </w:r>
          </w:p>
          <w:p w14:paraId="2880B972" w14:textId="1D233FFB" w:rsidR="00D946B2" w:rsidRPr="006300A2" w:rsidRDefault="00D946B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12</w:t>
            </w:r>
          </w:p>
        </w:tc>
        <w:tc>
          <w:tcPr>
            <w:tcW w:w="1693" w:type="dxa"/>
            <w:vAlign w:val="center"/>
          </w:tcPr>
          <w:p w14:paraId="0FA40D5B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 (0.17-0.97)</w:t>
            </w:r>
          </w:p>
          <w:p w14:paraId="6D571DCF" w14:textId="6A400EF9" w:rsidR="00406C6E" w:rsidRPr="00C4183D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4183D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C4183D">
              <w:rPr>
                <w:rFonts w:ascii="Times New Roman" w:hAnsi="Times New Roman" w:cs="Times New Roman"/>
                <w:b/>
                <w:bCs/>
                <w:sz w:val="22"/>
              </w:rPr>
              <w:t>043</w:t>
            </w:r>
          </w:p>
        </w:tc>
        <w:tc>
          <w:tcPr>
            <w:tcW w:w="1691" w:type="dxa"/>
            <w:vAlign w:val="center"/>
          </w:tcPr>
          <w:p w14:paraId="421F6E68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93" w:type="dxa"/>
            <w:vAlign w:val="center"/>
          </w:tcPr>
          <w:p w14:paraId="2BCDD92E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 (0.62-1.45)</w:t>
            </w:r>
          </w:p>
          <w:p w14:paraId="4ADB6E50" w14:textId="4D5FB918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11</w:t>
            </w:r>
          </w:p>
        </w:tc>
        <w:tc>
          <w:tcPr>
            <w:tcW w:w="1693" w:type="dxa"/>
            <w:vAlign w:val="center"/>
          </w:tcPr>
          <w:p w14:paraId="2BB4EA84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0 (0.83-1.45)</w:t>
            </w:r>
          </w:p>
          <w:p w14:paraId="5F23C76E" w14:textId="7CD0F7ED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21</w:t>
            </w:r>
          </w:p>
        </w:tc>
        <w:tc>
          <w:tcPr>
            <w:tcW w:w="1691" w:type="dxa"/>
            <w:vAlign w:val="center"/>
          </w:tcPr>
          <w:p w14:paraId="289C0417" w14:textId="77777777" w:rsid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5 (0.70-1.57)</w:t>
            </w:r>
          </w:p>
          <w:p w14:paraId="7AA6B507" w14:textId="3185E667" w:rsidR="00406C6E" w:rsidRPr="006300A2" w:rsidRDefault="00406C6E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17</w:t>
            </w:r>
          </w:p>
        </w:tc>
      </w:tr>
      <w:tr w:rsidR="006300A2" w:rsidRPr="000951A9" w14:paraId="1D2B6423" w14:textId="77777777" w:rsidTr="006300A2">
        <w:trPr>
          <w:trHeight w:val="744"/>
        </w:trPr>
        <w:tc>
          <w:tcPr>
            <w:tcW w:w="2281" w:type="dxa"/>
            <w:tcBorders>
              <w:bottom w:val="single" w:sz="12" w:space="0" w:color="auto"/>
            </w:tcBorders>
            <w:vAlign w:val="center"/>
          </w:tcPr>
          <w:p w14:paraId="6F96D54F" w14:textId="3A386C1D" w:rsidR="006300A2" w:rsidRPr="006300A2" w:rsidRDefault="006300A2" w:rsidP="006300A2">
            <w:pPr>
              <w:widowControl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6300A2">
              <w:rPr>
                <w:rFonts w:ascii="Times New Roman" w:hAnsi="Times New Roman" w:cs="Times New Roman"/>
                <w:sz w:val="22"/>
              </w:rPr>
              <w:t>Unemployed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08821E5B" w14:textId="424C8218" w:rsidR="002531AB" w:rsidRPr="006300A2" w:rsidRDefault="002531AB" w:rsidP="009C323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14:paraId="02D336D8" w14:textId="7F4BB3F5" w:rsidR="00D946B2" w:rsidRPr="009C3230" w:rsidRDefault="00D946B2" w:rsidP="009C323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946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14:paraId="7BEBAF44" w14:textId="5EC557D5" w:rsidR="00406C6E" w:rsidRPr="006300A2" w:rsidRDefault="00406C6E" w:rsidP="009C323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1BAFC9C1" w14:textId="77777777" w:rsidR="006300A2" w:rsidRPr="006300A2" w:rsidRDefault="006300A2" w:rsidP="006300A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14:paraId="41DBB9DE" w14:textId="579A4CF9" w:rsidR="00406C6E" w:rsidRPr="006300A2" w:rsidRDefault="00406C6E" w:rsidP="009C323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14:paraId="257661CD" w14:textId="5A11421E" w:rsidR="00406C6E" w:rsidRPr="009C3230" w:rsidRDefault="00406C6E" w:rsidP="009C323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4992BB61" w14:textId="4063CE10" w:rsidR="00406C6E" w:rsidRPr="006300A2" w:rsidRDefault="00406C6E" w:rsidP="009C323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bookmarkEnd w:id="27"/>
    </w:tbl>
    <w:p w14:paraId="7130A753" w14:textId="65F056AE" w:rsidR="006300A2" w:rsidRDefault="006300A2" w:rsidP="00B61C6D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8D4C759" w14:textId="7F4C23EB" w:rsidR="006300A2" w:rsidRPr="006300A2" w:rsidRDefault="006300A2" w:rsidP="007A59C7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18666531" w14:textId="18658E6A" w:rsidR="00A4417C" w:rsidRDefault="00B61C6D" w:rsidP="003B115C">
      <w:pPr>
        <w:outlineLvl w:val="0"/>
        <w:rPr>
          <w:rFonts w:ascii="Times New Roman" w:hAnsi="Times New Roman" w:cs="Times New Roman"/>
          <w:sz w:val="22"/>
          <w:szCs w:val="24"/>
        </w:rPr>
      </w:pPr>
      <w:bookmarkStart w:id="28" w:name="_Toc153229505"/>
      <w:r w:rsidRPr="007A59C7"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Pr="007A59C7">
        <w:rPr>
          <w:rFonts w:ascii="Times New Roman" w:hAnsi="Times New Roman" w:cs="Times New Roman"/>
          <w:sz w:val="22"/>
          <w:szCs w:val="24"/>
        </w:rPr>
        <w:t xml:space="preserve">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="008D0190" w:rsidRPr="007A59C7">
        <w:rPr>
          <w:rFonts w:ascii="Times New Roman" w:hAnsi="Times New Roman" w:cs="Times New Roman"/>
          <w:sz w:val="22"/>
          <w:szCs w:val="24"/>
        </w:rPr>
        <w:t>11</w:t>
      </w:r>
      <w:r w:rsidR="00487203" w:rsidRPr="007A59C7">
        <w:rPr>
          <w:rFonts w:ascii="Times New Roman" w:hAnsi="Times New Roman" w:cs="Times New Roman"/>
          <w:sz w:val="22"/>
          <w:szCs w:val="24"/>
        </w:rPr>
        <w:t>.</w:t>
      </w:r>
      <w:r w:rsidRPr="007A59C7">
        <w:rPr>
          <w:rFonts w:ascii="Times New Roman" w:hAnsi="Times New Roman" w:cs="Times New Roman"/>
          <w:sz w:val="22"/>
          <w:szCs w:val="24"/>
        </w:rPr>
        <w:t xml:space="preserve"> </w:t>
      </w:r>
      <w:r w:rsidR="00DE45A9" w:rsidRPr="007A59C7">
        <w:rPr>
          <w:rFonts w:ascii="Times New Roman" w:hAnsi="Times New Roman" w:cs="Times New Roman"/>
          <w:sz w:val="22"/>
          <w:szCs w:val="24"/>
        </w:rPr>
        <w:t>P</w:t>
      </w:r>
      <w:r w:rsidR="00DE45A9">
        <w:rPr>
          <w:rFonts w:ascii="Times New Roman" w:hAnsi="Times New Roman" w:cs="Times New Roman"/>
          <w:sz w:val="22"/>
          <w:szCs w:val="24"/>
        </w:rPr>
        <w:t>roportions of STI-related microorganisms in male cases and controls</w:t>
      </w:r>
      <w:bookmarkEnd w:id="28"/>
    </w:p>
    <w:tbl>
      <w:tblPr>
        <w:tblStyle w:val="a7"/>
        <w:tblW w:w="15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104"/>
        <w:gridCol w:w="257"/>
      </w:tblGrid>
      <w:tr w:rsidR="00DE45A9" w:rsidRPr="00DE45A9" w14:paraId="3E5A273B" w14:textId="1DE119D0" w:rsidTr="00DE45A9">
        <w:trPr>
          <w:gridAfter w:val="1"/>
          <w:wAfter w:w="257" w:type="dxa"/>
        </w:trPr>
        <w:tc>
          <w:tcPr>
            <w:tcW w:w="14884" w:type="dxa"/>
            <w:gridSpan w:val="11"/>
          </w:tcPr>
          <w:p w14:paraId="5FA7F83C" w14:textId="497B4F3B" w:rsidR="00DE45A9" w:rsidRPr="007A59C7" w:rsidRDefault="00DE45A9" w:rsidP="00727CCF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9" w:name="_Hlk131878818"/>
            <w:r w:rsidRPr="007A59C7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 xml:space="preserve">able </w:t>
            </w:r>
            <w:r w:rsidR="00E61D4E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8D0190" w:rsidRPr="007A59C7">
              <w:rPr>
                <w:rFonts w:ascii="Times New Roman" w:hAnsi="Times New Roman" w:cs="Times New Roman"/>
                <w:b/>
                <w:bCs/>
                <w:sz w:val="22"/>
              </w:rPr>
              <w:t>11</w:t>
            </w:r>
            <w:r w:rsidR="00487203" w:rsidRPr="007A59C7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bookmarkStart w:id="30" w:name="_Hlk151638824"/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>Proportions of STI-related microorganisms in male cases and controls</w:t>
            </w:r>
            <w:bookmarkEnd w:id="30"/>
          </w:p>
        </w:tc>
      </w:tr>
      <w:tr w:rsidR="00307F56" w:rsidRPr="00EE2B3F" w14:paraId="4EC93123" w14:textId="49EAEE10" w:rsidTr="000774B5"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C5050E" w14:textId="629737C7" w:rsidR="00307F56" w:rsidRPr="00B61C6D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1C6D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B61C6D">
              <w:rPr>
                <w:rFonts w:ascii="Times New Roman" w:hAnsi="Times New Roman" w:cs="Times New Roman"/>
                <w:b/>
                <w:bCs/>
                <w:szCs w:val="21"/>
              </w:rPr>
              <w:t>icr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B61C6D">
              <w:rPr>
                <w:rFonts w:ascii="Times New Roman" w:hAnsi="Times New Roman" w:cs="Times New Roman"/>
                <w:b/>
                <w:bCs/>
                <w:szCs w:val="21"/>
              </w:rPr>
              <w:t>organism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B2F63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ntrols</w:t>
            </w:r>
          </w:p>
          <w:p w14:paraId="6DB3C94C" w14:textId="12DF4D60" w:rsidR="00307F56" w:rsidRPr="00EE2B3F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1176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0A781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Urethral serous discharge</w:t>
            </w:r>
          </w:p>
          <w:p w14:paraId="225FEF63" w14:textId="45ADC6ED" w:rsidR="00307F56" w:rsidRPr="00EE2B3F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183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8DE397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Urethral purulent discharge</w:t>
            </w:r>
          </w:p>
          <w:p w14:paraId="556F61D6" w14:textId="18291588" w:rsidR="00307F56" w:rsidRPr="00EE2B3F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343DC2">
              <w:rPr>
                <w:rFonts w:ascii="Times New Roman" w:hAnsi="Times New Roman" w:cs="Times New Roman"/>
                <w:b/>
                <w:bCs/>
                <w:sz w:val="22"/>
              </w:rPr>
              <w:t>161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924629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Scrotum swelling or pain</w:t>
            </w:r>
          </w:p>
          <w:p w14:paraId="2D09236A" w14:textId="5844527C" w:rsidR="00160FAC" w:rsidRPr="00EE2B3F" w:rsidRDefault="00160FAC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68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52FDE4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Epididymis swelling or pain</w:t>
            </w:r>
          </w:p>
          <w:p w14:paraId="52A056B9" w14:textId="0F272B18" w:rsidR="00160FAC" w:rsidRPr="00EE2B3F" w:rsidRDefault="00160FAC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35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DE7795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Balanopo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thitis</w:t>
            </w:r>
            <w:proofErr w:type="spellEnd"/>
          </w:p>
          <w:p w14:paraId="6C2BE067" w14:textId="401296FC" w:rsidR="00160FAC" w:rsidRPr="00EE2B3F" w:rsidRDefault="00160FAC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74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25F4F5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Urethral burning or irritation</w:t>
            </w:r>
          </w:p>
          <w:p w14:paraId="6A4CD084" w14:textId="6812DA29" w:rsidR="00160FAC" w:rsidRPr="00EE2B3F" w:rsidRDefault="00160FAC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619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DFE7BA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Genital or perianal blisters</w:t>
            </w:r>
          </w:p>
          <w:p w14:paraId="1FE856F5" w14:textId="0D510DA4" w:rsidR="00160FAC" w:rsidRPr="00EE2B3F" w:rsidRDefault="00160FAC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72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A6965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Genital or perianal ulcers</w:t>
            </w:r>
          </w:p>
          <w:p w14:paraId="2F5CCA46" w14:textId="7F2361F6" w:rsidR="00160FAC" w:rsidRPr="00EE2B3F" w:rsidRDefault="00160FAC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52</w:t>
            </w:r>
          </w:p>
        </w:tc>
        <w:tc>
          <w:tcPr>
            <w:tcW w:w="136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950E8" w14:textId="77777777" w:rsidR="00307F56" w:rsidRDefault="00307F56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Genital or perianal warts</w:t>
            </w:r>
          </w:p>
          <w:p w14:paraId="15C8AE08" w14:textId="50F7E4DF" w:rsidR="00160FAC" w:rsidRPr="00EE2B3F" w:rsidRDefault="00160FAC" w:rsidP="00307F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182</w:t>
            </w:r>
          </w:p>
        </w:tc>
      </w:tr>
      <w:tr w:rsidR="00E45316" w:rsidRPr="000951A9" w14:paraId="0BA71EBE" w14:textId="023ADD07" w:rsidTr="000774B5">
        <w:tc>
          <w:tcPr>
            <w:tcW w:w="1531" w:type="dxa"/>
            <w:tcBorders>
              <w:top w:val="single" w:sz="12" w:space="0" w:color="auto"/>
            </w:tcBorders>
          </w:tcPr>
          <w:p w14:paraId="47311783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N. gonorrhoeae</w:t>
            </w:r>
          </w:p>
          <w:p w14:paraId="6212B3F4" w14:textId="77777777" w:rsidR="00E45316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176EE974" w14:textId="6602F531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13F99492" w14:textId="77777777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C55A03" w14:textId="1A5DEBEA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27C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27CCF">
              <w:rPr>
                <w:rFonts w:ascii="Times New Roman" w:hAnsi="Times New Roman" w:cs="Times New Roman"/>
                <w:szCs w:val="21"/>
              </w:rPr>
              <w:t>10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4.3)</w:t>
            </w:r>
          </w:p>
          <w:p w14:paraId="43030F87" w14:textId="597B869B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27CC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27CCF"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5.7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6FBB6F87" w14:textId="77777777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4B27945" w14:textId="1B74D497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27C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27CCF">
              <w:rPr>
                <w:rFonts w:ascii="Times New Roman" w:hAnsi="Times New Roman" w:cs="Times New Roman"/>
                <w:szCs w:val="21"/>
              </w:rPr>
              <w:t>5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82.5)</w:t>
            </w:r>
          </w:p>
          <w:p w14:paraId="32A9CB6F" w14:textId="6E826568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27C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27CCF"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17.5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0C4C5F68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E85D9F1" w14:textId="6B4903B3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63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638F1EA" w14:textId="342B2A07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36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71B4D7B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D786483" w14:textId="6BC53F22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2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B2ABB03" w14:textId="65C7E13A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7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4138CC4E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B02B097" w14:textId="25113C52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4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48C241D" w14:textId="4C01CD10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5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6E53F884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671E301" w14:textId="61D6B132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0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2C58B4B" w14:textId="2C47700F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B35AAF8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4ECEBFF" w14:textId="0A7A27C5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6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158953C" w14:textId="5626DCF0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3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ACB0796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EEF3A3" w14:textId="0A9E9804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7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442B698" w14:textId="0BDE4765" w:rsidR="00E45316" w:rsidRPr="004C192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927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2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C3F4304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1FAFDC5" w14:textId="6A3E9502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4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395C344" w14:textId="1E4275EF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5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tcBorders>
              <w:top w:val="single" w:sz="12" w:space="0" w:color="auto"/>
            </w:tcBorders>
            <w:vAlign w:val="center"/>
          </w:tcPr>
          <w:p w14:paraId="2A427CFE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C1F4D6" w14:textId="6EC6692E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92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E7D201D" w14:textId="30A800C9" w:rsidR="00E45316" w:rsidRPr="004C192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92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C1927"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7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316" w:rsidRPr="000951A9" w14:paraId="5FF1C9BF" w14:textId="11741BED" w:rsidTr="003E7384">
        <w:tc>
          <w:tcPr>
            <w:tcW w:w="1531" w:type="dxa"/>
          </w:tcPr>
          <w:p w14:paraId="123961A7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C. trachomatis</w:t>
            </w:r>
          </w:p>
          <w:p w14:paraId="722EA556" w14:textId="77777777" w:rsidR="00E45316" w:rsidRPr="00727CCF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27CC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7CCF"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25530C0F" w14:textId="0289C71D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27CC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27CCF"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vAlign w:val="center"/>
          </w:tcPr>
          <w:p w14:paraId="071CC655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F15A4E" w14:textId="0C870C1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2.9)</w:t>
            </w:r>
          </w:p>
          <w:p w14:paraId="6D1DF7DF" w14:textId="472D11DE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7.1)</w:t>
            </w:r>
          </w:p>
        </w:tc>
        <w:tc>
          <w:tcPr>
            <w:tcW w:w="1361" w:type="dxa"/>
            <w:vAlign w:val="center"/>
          </w:tcPr>
          <w:p w14:paraId="180ACDD4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186EBF2" w14:textId="4A1BD00B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76.0)</w:t>
            </w:r>
          </w:p>
          <w:p w14:paraId="55D19425" w14:textId="59D9BB9C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24.0)</w:t>
            </w:r>
          </w:p>
        </w:tc>
        <w:tc>
          <w:tcPr>
            <w:tcW w:w="1361" w:type="dxa"/>
            <w:vAlign w:val="center"/>
          </w:tcPr>
          <w:p w14:paraId="7DF61FD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086748" w14:textId="6EDBFEC4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75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1DA6BD" w14:textId="577FC419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24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3EB4F27F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C7C42F" w14:textId="5796148D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2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6CB99AB" w14:textId="51B3354E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7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713D6C0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66BE02" w14:textId="4E66FB36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1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5686C72" w14:textId="59816ED0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7A1E6B5C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C09ABFE" w14:textId="0C1DCE37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9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4F40F0D" w14:textId="27204562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202671E0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DEB68DA" w14:textId="6D46C129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1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3207395" w14:textId="0A888CF6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8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3F058EA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3E7FB9" w14:textId="79383E52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7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9649FCF" w14:textId="6460F1AA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2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34E63839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07AB62" w14:textId="0239C5F6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0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89028D6" w14:textId="1D1DE8C3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vAlign w:val="center"/>
          </w:tcPr>
          <w:p w14:paraId="52DAAA68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9C82A81" w14:textId="346F6127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90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6D15181" w14:textId="7D88A19D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9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316" w:rsidRPr="000951A9" w14:paraId="444F5DDC" w14:textId="357BA07B" w:rsidTr="003E7384">
        <w:tc>
          <w:tcPr>
            <w:tcW w:w="1531" w:type="dxa"/>
          </w:tcPr>
          <w:p w14:paraId="711BF436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T. vaginalis</w:t>
            </w:r>
          </w:p>
          <w:p w14:paraId="7980E213" w14:textId="77777777" w:rsidR="00E45316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59D58737" w14:textId="606DF80C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vAlign w:val="center"/>
          </w:tcPr>
          <w:p w14:paraId="0D0B7B3B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83406E" w14:textId="5FA8D758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9.5)</w:t>
            </w:r>
          </w:p>
          <w:p w14:paraId="6EDEF564" w14:textId="7A9610D0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0.5)</w:t>
            </w:r>
          </w:p>
        </w:tc>
        <w:tc>
          <w:tcPr>
            <w:tcW w:w="1361" w:type="dxa"/>
            <w:vAlign w:val="center"/>
          </w:tcPr>
          <w:p w14:paraId="5BB992E5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945340E" w14:textId="75A69493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8.9)</w:t>
            </w:r>
          </w:p>
          <w:p w14:paraId="15B16255" w14:textId="791E86DC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1.1)</w:t>
            </w:r>
          </w:p>
        </w:tc>
        <w:tc>
          <w:tcPr>
            <w:tcW w:w="1361" w:type="dxa"/>
            <w:vAlign w:val="center"/>
          </w:tcPr>
          <w:p w14:paraId="4636728B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8C584D9" w14:textId="435B4C02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98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F899B24" w14:textId="6A526568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1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0BE14F2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7364188" w14:textId="1E8823AC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7AA4889" w14:textId="67CD3082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C942EA9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BCF04BB" w14:textId="717B418D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7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AADA482" w14:textId="6508CFB4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2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A182DFB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CA8AFA8" w14:textId="430B5C0C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8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AAB4470" w14:textId="6D216452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4B22622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11CBF8D" w14:textId="0F857345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9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EB9AFEE" w14:textId="51C30A72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FB6BAFE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30737F" w14:textId="442EACC5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27EE486" w14:textId="4DA6DB7B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446D625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9239EA" w14:textId="03534B62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911A106" w14:textId="2D7FAB12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vAlign w:val="center"/>
          </w:tcPr>
          <w:p w14:paraId="7F135EB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5259A1A" w14:textId="253BBBDC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45B53CD" w14:textId="7FA29CA4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316" w:rsidRPr="000951A9" w14:paraId="7EF8DC3C" w14:textId="3A8D2ED0" w:rsidTr="003E7384">
        <w:tc>
          <w:tcPr>
            <w:tcW w:w="1531" w:type="dxa"/>
          </w:tcPr>
          <w:p w14:paraId="0E87995F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M. genitalium</w:t>
            </w:r>
          </w:p>
          <w:p w14:paraId="09742A68" w14:textId="77777777" w:rsidR="00E45316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33D08EC6" w14:textId="488B7B4C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vAlign w:val="center"/>
          </w:tcPr>
          <w:p w14:paraId="4663064E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FF5A6CA" w14:textId="6B9E2EB2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5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8.0)</w:t>
            </w:r>
          </w:p>
          <w:p w14:paraId="0A89EB6F" w14:textId="2EF9FC5D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2.0)</w:t>
            </w:r>
          </w:p>
        </w:tc>
        <w:tc>
          <w:tcPr>
            <w:tcW w:w="1361" w:type="dxa"/>
            <w:vAlign w:val="center"/>
          </w:tcPr>
          <w:p w14:paraId="44B6B7A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B05211" w14:textId="6C8DA9B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3.4)</w:t>
            </w:r>
          </w:p>
          <w:p w14:paraId="6B461852" w14:textId="2FBCA18E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6.6)</w:t>
            </w:r>
          </w:p>
        </w:tc>
        <w:tc>
          <w:tcPr>
            <w:tcW w:w="1361" w:type="dxa"/>
            <w:vAlign w:val="center"/>
          </w:tcPr>
          <w:p w14:paraId="3B547D2B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68D2F4" w14:textId="48DC405D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94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52F78F7" w14:textId="2D1AFEF2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5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277CF266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6BED6C" w14:textId="06517672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8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74A5C73" w14:textId="0D0B6424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FF52CD0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BC4E7DA" w14:textId="0661A0BD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44C8CF9" w14:textId="6A602A1B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5E677FB8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9B9ED2" w14:textId="7DE08F9B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8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7C92026" w14:textId="0E93BCB2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46ED32F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4C987DA" w14:textId="4FF76E34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5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C81D10A" w14:textId="284FFBA6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4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DCBA515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88D738" w14:textId="0F751DFA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7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8055AF5" w14:textId="085852DA" w:rsidR="00E45316" w:rsidRPr="004C192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927"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2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0C46BC5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A675362" w14:textId="59973C8B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47E17CE" w14:textId="19FA7505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vAlign w:val="center"/>
          </w:tcPr>
          <w:p w14:paraId="2E95A898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719E32" w14:textId="47ECDC82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97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463F720" w14:textId="3AAD5D9D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2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316" w:rsidRPr="000951A9" w14:paraId="30027F40" w14:textId="085F5354" w:rsidTr="003E7384">
        <w:tc>
          <w:tcPr>
            <w:tcW w:w="1531" w:type="dxa"/>
          </w:tcPr>
          <w:p w14:paraId="1F070DE7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61C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61C6D">
              <w:rPr>
                <w:rFonts w:ascii="Times New Roman" w:hAnsi="Times New Roman" w:cs="Times New Roman"/>
                <w:szCs w:val="21"/>
              </w:rPr>
              <w:t>SV-1</w:t>
            </w:r>
          </w:p>
          <w:p w14:paraId="6699C8B3" w14:textId="77777777" w:rsidR="00E45316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2C25F504" w14:textId="34B55BFC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vAlign w:val="center"/>
          </w:tcPr>
          <w:p w14:paraId="717E6A92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CB4D84" w14:textId="74AEF161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8.6)</w:t>
            </w:r>
          </w:p>
          <w:p w14:paraId="4075C8E6" w14:textId="7AF21B6B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1.4)</w:t>
            </w:r>
          </w:p>
        </w:tc>
        <w:tc>
          <w:tcPr>
            <w:tcW w:w="1361" w:type="dxa"/>
            <w:vAlign w:val="center"/>
          </w:tcPr>
          <w:p w14:paraId="4D3141B8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B31BAA" w14:textId="7ED35528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6.2)</w:t>
            </w:r>
          </w:p>
          <w:p w14:paraId="4074C366" w14:textId="42853BCB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3.8)</w:t>
            </w:r>
          </w:p>
        </w:tc>
        <w:tc>
          <w:tcPr>
            <w:tcW w:w="1361" w:type="dxa"/>
            <w:vAlign w:val="center"/>
          </w:tcPr>
          <w:p w14:paraId="79938D7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FB3999" w14:textId="6C54DDE1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7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119AF2F" w14:textId="1B6D2E55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2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A80352E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8503BF" w14:textId="637546D4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8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95DBEC4" w14:textId="0DC5D3CD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BFF6A30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99A507" w14:textId="7656E833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D97156D" w14:textId="7F16DBB8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4428A41F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62D1E30" w14:textId="2519AB67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8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81DE8B7" w14:textId="650C3EAF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26D6BC6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CC398A" w14:textId="1483BC92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7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0C5B961" w14:textId="301C1C4C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2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24B548D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B88DF0" w14:textId="5C70BC10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7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8F0D822" w14:textId="5BEB1D62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2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8F6C93F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E9325EA" w14:textId="4C2F0DB6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8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BCB4B32" w14:textId="66E3CAEB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vAlign w:val="center"/>
          </w:tcPr>
          <w:p w14:paraId="27CEA8E0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316281" w14:textId="2CE2E2EA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98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72D52B8" w14:textId="087A1049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1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316" w:rsidRPr="000951A9" w14:paraId="3A26A198" w14:textId="1277878C" w:rsidTr="003E7384">
        <w:tc>
          <w:tcPr>
            <w:tcW w:w="1531" w:type="dxa"/>
          </w:tcPr>
          <w:p w14:paraId="48DBA62E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61C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61C6D">
              <w:rPr>
                <w:rFonts w:ascii="Times New Roman" w:hAnsi="Times New Roman" w:cs="Times New Roman"/>
                <w:szCs w:val="21"/>
              </w:rPr>
              <w:t>SV-2</w:t>
            </w:r>
          </w:p>
          <w:p w14:paraId="1C511734" w14:textId="77777777" w:rsidR="00E45316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6AD87F7B" w14:textId="6DF3D5FE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vAlign w:val="center"/>
          </w:tcPr>
          <w:p w14:paraId="144B2A23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9C2AE7" w14:textId="10EB09E0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9.2)</w:t>
            </w:r>
          </w:p>
          <w:p w14:paraId="4ABF2600" w14:textId="32FDCBBC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0.8)</w:t>
            </w:r>
          </w:p>
        </w:tc>
        <w:tc>
          <w:tcPr>
            <w:tcW w:w="1361" w:type="dxa"/>
            <w:vAlign w:val="center"/>
          </w:tcPr>
          <w:p w14:paraId="7421A02F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0B1480" w14:textId="2D8C440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97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F09513C" w14:textId="626639F5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2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0503AC86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B9DFA51" w14:textId="0C44BD50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817D029" w14:textId="68AB2431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30ED8EA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867576" w14:textId="13FF8E6E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49985E5" w14:textId="65F70EAD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15CE578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DC03F6" w14:textId="0E276E92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0B2633B" w14:textId="19C98AD1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BEC0AF9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6DF61B" w14:textId="724A59AB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6959B63" w14:textId="295ED974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57C815DC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FB71A3" w14:textId="0F6EB573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8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476ED58" w14:textId="7C0EEE14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82A199D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256551" w14:textId="4BA6600F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3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EE62662" w14:textId="07C71625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6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7E226C6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A5A8ED" w14:textId="42763641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4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D9C6674" w14:textId="09011529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5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vAlign w:val="center"/>
          </w:tcPr>
          <w:p w14:paraId="079CD37F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66A6071" w14:textId="03CA90A7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98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F1C44B1" w14:textId="7B3F6E7D" w:rsidR="00E45316" w:rsidRPr="004C192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C1927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1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316" w:rsidRPr="000951A9" w14:paraId="1DE6B529" w14:textId="6D438EB2" w:rsidTr="003E7384">
        <w:tc>
          <w:tcPr>
            <w:tcW w:w="1531" w:type="dxa"/>
          </w:tcPr>
          <w:p w14:paraId="18B04173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M. hominis</w:t>
            </w:r>
          </w:p>
          <w:p w14:paraId="79D4B12E" w14:textId="77777777" w:rsidR="00E45316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771220E7" w14:textId="6F9E24B9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vAlign w:val="center"/>
          </w:tcPr>
          <w:p w14:paraId="507569E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6CAF6A" w14:textId="0E48B3AF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94.3)</w:t>
            </w:r>
          </w:p>
          <w:p w14:paraId="01503350" w14:textId="2450AA7D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5.7)</w:t>
            </w:r>
          </w:p>
        </w:tc>
        <w:tc>
          <w:tcPr>
            <w:tcW w:w="1361" w:type="dxa"/>
            <w:vAlign w:val="center"/>
          </w:tcPr>
          <w:p w14:paraId="27EB13BB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060B83E" w14:textId="62474303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92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1DAC39A" w14:textId="02153090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7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31651D95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CFC0D3D" w14:textId="70C78C2C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3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8B47199" w14:textId="2C5C7CDE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6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5554ECB5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09C87A" w14:textId="4331B797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5.6)</w:t>
            </w:r>
          </w:p>
          <w:p w14:paraId="5BE3AD94" w14:textId="749F6A18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4.4)</w:t>
            </w:r>
          </w:p>
        </w:tc>
        <w:tc>
          <w:tcPr>
            <w:tcW w:w="1361" w:type="dxa"/>
            <w:vAlign w:val="center"/>
          </w:tcPr>
          <w:p w14:paraId="6A90C643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F12E6A2" w14:textId="03F3CFC2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2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3554412" w14:textId="75F5CB00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7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A874931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30FBF68" w14:textId="19025766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0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167E962" w14:textId="693C62F9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6435674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586A9F" w14:textId="27C5B402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2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948CC71" w14:textId="7E0D1588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7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0FACA0A2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C9B0FE9" w14:textId="0C3F0205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7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B7625F6" w14:textId="00EB320A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2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334E492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59AB85" w14:textId="0DBA35AA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94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95C58BF" w14:textId="6507D702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5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vAlign w:val="center"/>
          </w:tcPr>
          <w:p w14:paraId="5A029675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52E451" w14:textId="66FFDB01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93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090F75A" w14:textId="669FA794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6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316" w:rsidRPr="000951A9" w14:paraId="62EF2101" w14:textId="77C972C6" w:rsidTr="003E7384">
        <w:tc>
          <w:tcPr>
            <w:tcW w:w="1531" w:type="dxa"/>
          </w:tcPr>
          <w:p w14:paraId="66C23771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U. parvum</w:t>
            </w:r>
          </w:p>
          <w:p w14:paraId="6E672A78" w14:textId="77777777" w:rsidR="00E45316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36C0952D" w14:textId="06D53123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vAlign w:val="center"/>
          </w:tcPr>
          <w:p w14:paraId="7711D9F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2E3DDE2" w14:textId="7E66EA1D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81.0)</w:t>
            </w:r>
          </w:p>
          <w:p w14:paraId="680F1859" w14:textId="5C13E8D0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19.0)</w:t>
            </w:r>
          </w:p>
        </w:tc>
        <w:tc>
          <w:tcPr>
            <w:tcW w:w="1361" w:type="dxa"/>
            <w:vAlign w:val="center"/>
          </w:tcPr>
          <w:p w14:paraId="2EEE8D8D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B91480" w14:textId="773DCBA3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85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B613224" w14:textId="0956FFF9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14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5EC1DDBE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B373D7" w14:textId="33998F87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0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45DE71B" w14:textId="512C575C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9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305CB94D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3D95A9" w14:textId="2AFE0C00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73.5)</w:t>
            </w:r>
          </w:p>
          <w:p w14:paraId="771029DF" w14:textId="51A08368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26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2326BD14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307525" w14:textId="557B7633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2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279E571" w14:textId="233AE839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7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6E2ED41E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8C6CDA" w14:textId="72067054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6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24353C9" w14:textId="670BFE98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3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4AFF1E5E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83CD65D" w14:textId="55DA4994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3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52731D7" w14:textId="0874D5E5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6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13BE4C2B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67CBE1B" w14:textId="6665B367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6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1042949" w14:textId="7999CD9B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3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vAlign w:val="center"/>
          </w:tcPr>
          <w:p w14:paraId="5415F04C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B06B6C" w14:textId="2F6CA267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</w:t>
            </w:r>
            <w:r w:rsidR="008A7F72">
              <w:rPr>
                <w:rFonts w:ascii="Times New Roman" w:hAnsi="Times New Roman" w:cs="Times New Roman"/>
                <w:szCs w:val="21"/>
              </w:rPr>
              <w:t>2</w:t>
            </w:r>
            <w:r w:rsidR="00556A1C">
              <w:rPr>
                <w:rFonts w:ascii="Times New Roman" w:hAnsi="Times New Roman" w:cs="Times New Roman"/>
                <w:szCs w:val="21"/>
              </w:rPr>
              <w:t>.</w:t>
            </w:r>
            <w:r w:rsidR="008A7F72"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8995319" w14:textId="1451F456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</w:t>
            </w:r>
            <w:r w:rsidR="008A7F72">
              <w:rPr>
                <w:rFonts w:ascii="Times New Roman" w:hAnsi="Times New Roman" w:cs="Times New Roman"/>
                <w:szCs w:val="21"/>
              </w:rPr>
              <w:t>7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vAlign w:val="center"/>
          </w:tcPr>
          <w:p w14:paraId="770DBAC9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4C3962C" w14:textId="7C2D12F6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81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3EB4AF0" w14:textId="2CBF367A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18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45316" w:rsidRPr="000951A9" w14:paraId="400D5BD3" w14:textId="239A063C" w:rsidTr="000774B5">
        <w:tc>
          <w:tcPr>
            <w:tcW w:w="1531" w:type="dxa"/>
            <w:tcBorders>
              <w:bottom w:val="single" w:sz="12" w:space="0" w:color="auto"/>
            </w:tcBorders>
          </w:tcPr>
          <w:p w14:paraId="7B474DCE" w14:textId="77777777" w:rsidR="00E45316" w:rsidRDefault="00E45316" w:rsidP="00E45316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U. urealyticum</w:t>
            </w:r>
          </w:p>
          <w:p w14:paraId="3EEEB219" w14:textId="77777777" w:rsidR="00E45316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0AD20C1E" w14:textId="6633495D" w:rsidR="00E45316" w:rsidRPr="00B61C6D" w:rsidRDefault="00E45316" w:rsidP="00E45316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455D802F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F0B5E9F" w14:textId="0F94AA0B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89.3)</w:t>
            </w:r>
          </w:p>
          <w:p w14:paraId="18B8A11B" w14:textId="0C1DE13A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D5560">
              <w:rPr>
                <w:rFonts w:ascii="Times New Roman" w:hAnsi="Times New Roman" w:cs="Times New Roman"/>
                <w:szCs w:val="21"/>
              </w:rPr>
              <w:t>10.7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336C46E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4136F6" w14:textId="747EFFF1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83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92923F" w14:textId="2299C954" w:rsidR="00E45316" w:rsidRPr="00727CCF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9375D1">
              <w:rPr>
                <w:rFonts w:ascii="Times New Roman" w:hAnsi="Times New Roman" w:cs="Times New Roman"/>
                <w:szCs w:val="21"/>
              </w:rPr>
              <w:t>16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66B2E05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87068F" w14:textId="180C4CFE" w:rsidR="00E45316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7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C4625F7" w14:textId="565D7FAD" w:rsidR="00E45316" w:rsidRPr="00727CCF" w:rsidRDefault="00343DC2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2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05A37AAB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A5B8C7" w14:textId="4BFC6F6F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9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4A6D95D" w14:textId="48B62879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0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7E0ACDDA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8813FC" w14:textId="174B472E" w:rsidR="00E45316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5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3F80FF4" w14:textId="70F6917E" w:rsidR="00E45316" w:rsidRPr="00C56137" w:rsidRDefault="001F3E19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4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473894AD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0AC9480" w14:textId="30CC9C2B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2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BFC99FB" w14:textId="5B8252A3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7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10F87BF0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B76AF9" w14:textId="1C01E606" w:rsidR="00E45316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88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6326813" w14:textId="3B80D65D" w:rsidR="00E45316" w:rsidRPr="00C56137" w:rsidRDefault="00606FEF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11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7A95B2EC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BFE12E0" w14:textId="4D105524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70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64C3B6B" w14:textId="5852F73A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6A1C">
              <w:rPr>
                <w:rFonts w:ascii="Times New Roman" w:hAnsi="Times New Roman" w:cs="Times New Roman"/>
                <w:szCs w:val="21"/>
              </w:rPr>
              <w:t>29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531609F1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F88381F" w14:textId="30BF0812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86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651E680" w14:textId="5C3560F5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13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1" w:type="dxa"/>
            <w:gridSpan w:val="2"/>
            <w:tcBorders>
              <w:bottom w:val="single" w:sz="12" w:space="0" w:color="auto"/>
            </w:tcBorders>
            <w:vAlign w:val="center"/>
          </w:tcPr>
          <w:p w14:paraId="3E64F837" w14:textId="77777777" w:rsidR="00E45316" w:rsidRDefault="00E45316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29334D7" w14:textId="768C4461" w:rsidR="00E45316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87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85B47BA" w14:textId="6A861AB6" w:rsidR="00E45316" w:rsidRPr="00C56137" w:rsidRDefault="004C1927" w:rsidP="00E4531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A7F72">
              <w:rPr>
                <w:rFonts w:ascii="Times New Roman" w:hAnsi="Times New Roman" w:cs="Times New Roman"/>
                <w:szCs w:val="21"/>
              </w:rPr>
              <w:t>12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bookmarkEnd w:id="29"/>
    </w:tbl>
    <w:p w14:paraId="52138EDF" w14:textId="77777777" w:rsidR="000774B5" w:rsidRDefault="000774B5" w:rsidP="00B61C6D">
      <w:pPr>
        <w:rPr>
          <w:rFonts w:ascii="Times New Roman" w:hAnsi="Times New Roman" w:cs="Times New Roman"/>
          <w:sz w:val="22"/>
          <w:szCs w:val="24"/>
        </w:rPr>
      </w:pPr>
    </w:p>
    <w:p w14:paraId="519FDC3D" w14:textId="77777777" w:rsidR="00F034CF" w:rsidRDefault="00F034CF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bookmarkStart w:id="31" w:name="_Hlk138700140"/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6147D13D" w14:textId="57E99183" w:rsidR="00160FAC" w:rsidRDefault="00160FAC" w:rsidP="003B115C">
      <w:pPr>
        <w:outlineLvl w:val="0"/>
        <w:rPr>
          <w:rFonts w:ascii="Times New Roman" w:hAnsi="Times New Roman" w:cs="Times New Roman"/>
          <w:sz w:val="22"/>
          <w:szCs w:val="24"/>
        </w:rPr>
      </w:pPr>
      <w:bookmarkStart w:id="32" w:name="_Toc153229506"/>
      <w:r w:rsidRPr="007A59C7"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Pr="007A59C7">
        <w:rPr>
          <w:rFonts w:ascii="Times New Roman" w:hAnsi="Times New Roman" w:cs="Times New Roman"/>
          <w:sz w:val="22"/>
          <w:szCs w:val="24"/>
        </w:rPr>
        <w:t xml:space="preserve">able </w:t>
      </w:r>
      <w:r w:rsidR="00E61D4E">
        <w:rPr>
          <w:rFonts w:ascii="Times New Roman" w:hAnsi="Times New Roman" w:cs="Times New Roman"/>
          <w:sz w:val="22"/>
          <w:szCs w:val="24"/>
        </w:rPr>
        <w:t>S</w:t>
      </w:r>
      <w:r w:rsidR="008D0190" w:rsidRPr="007A59C7">
        <w:rPr>
          <w:rFonts w:ascii="Times New Roman" w:hAnsi="Times New Roman" w:cs="Times New Roman"/>
          <w:sz w:val="22"/>
          <w:szCs w:val="24"/>
        </w:rPr>
        <w:t>12</w:t>
      </w:r>
      <w:r w:rsidR="00487203" w:rsidRPr="007A59C7">
        <w:rPr>
          <w:rFonts w:ascii="Times New Roman" w:hAnsi="Times New Roman" w:cs="Times New Roman"/>
          <w:sz w:val="22"/>
          <w:szCs w:val="24"/>
        </w:rPr>
        <w:t>.</w:t>
      </w:r>
      <w:r w:rsidRPr="007A59C7">
        <w:rPr>
          <w:rFonts w:ascii="Times New Roman" w:hAnsi="Times New Roman" w:cs="Times New Roman"/>
          <w:sz w:val="22"/>
          <w:szCs w:val="24"/>
        </w:rPr>
        <w:t xml:space="preserve"> </w:t>
      </w:r>
      <w:r w:rsidR="00DE45A9" w:rsidRPr="007A59C7">
        <w:rPr>
          <w:rFonts w:ascii="Times New Roman" w:hAnsi="Times New Roman" w:cs="Times New Roman"/>
          <w:sz w:val="22"/>
          <w:szCs w:val="24"/>
        </w:rPr>
        <w:t>Prop</w:t>
      </w:r>
      <w:r w:rsidR="00DE45A9" w:rsidRPr="00DE45A9">
        <w:rPr>
          <w:rFonts w:ascii="Times New Roman" w:hAnsi="Times New Roman" w:cs="Times New Roman"/>
          <w:sz w:val="22"/>
          <w:szCs w:val="24"/>
        </w:rPr>
        <w:t>ortions of STI-related microorganisms in female cases and controls</w:t>
      </w:r>
      <w:bookmarkEnd w:id="32"/>
    </w:p>
    <w:tbl>
      <w:tblPr>
        <w:tblStyle w:val="a7"/>
        <w:tblW w:w="15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DE45A9" w:rsidRPr="00EE2B3F" w14:paraId="083C85A5" w14:textId="77777777" w:rsidTr="006B79B7">
        <w:tc>
          <w:tcPr>
            <w:tcW w:w="15310" w:type="dxa"/>
            <w:gridSpan w:val="10"/>
          </w:tcPr>
          <w:bookmarkEnd w:id="31"/>
          <w:p w14:paraId="136E443D" w14:textId="6FC97C8A" w:rsidR="00DE45A9" w:rsidRPr="007A59C7" w:rsidRDefault="00DE45A9" w:rsidP="00B9719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59C7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 xml:space="preserve">able </w:t>
            </w:r>
            <w:r w:rsidR="00E61D4E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8D0190" w:rsidRPr="007A59C7">
              <w:rPr>
                <w:rFonts w:ascii="Times New Roman" w:hAnsi="Times New Roman" w:cs="Times New Roman"/>
                <w:b/>
                <w:bCs/>
                <w:sz w:val="22"/>
              </w:rPr>
              <w:t>12</w:t>
            </w:r>
            <w:r w:rsidR="00487203" w:rsidRPr="007A59C7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bookmarkStart w:id="33" w:name="_Hlk137215840"/>
            <w:r w:rsidRPr="007A59C7">
              <w:rPr>
                <w:rFonts w:ascii="Times New Roman" w:hAnsi="Times New Roman" w:cs="Times New Roman"/>
                <w:b/>
                <w:bCs/>
                <w:sz w:val="22"/>
              </w:rPr>
              <w:t>Proportions of STI-related microorganisms in female cases and controls</w:t>
            </w:r>
            <w:bookmarkEnd w:id="33"/>
          </w:p>
        </w:tc>
      </w:tr>
      <w:tr w:rsidR="00533F97" w:rsidRPr="00EE2B3F" w14:paraId="4EEA38CB" w14:textId="77777777" w:rsidTr="000774B5"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DFC83C" w14:textId="77777777" w:rsidR="00533F97" w:rsidRPr="00B61C6D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1C6D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B61C6D">
              <w:rPr>
                <w:rFonts w:ascii="Times New Roman" w:hAnsi="Times New Roman" w:cs="Times New Roman"/>
                <w:b/>
                <w:bCs/>
                <w:szCs w:val="21"/>
              </w:rPr>
              <w:t>icr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B61C6D">
              <w:rPr>
                <w:rFonts w:ascii="Times New Roman" w:hAnsi="Times New Roman" w:cs="Times New Roman"/>
                <w:b/>
                <w:bCs/>
                <w:szCs w:val="21"/>
              </w:rPr>
              <w:t>organism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16F99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ntrols</w:t>
            </w:r>
          </w:p>
          <w:p w14:paraId="7FF33D8F" w14:textId="6CFA7220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9A4EAA">
              <w:rPr>
                <w:rFonts w:ascii="Times New Roman" w:hAnsi="Times New Roman" w:cs="Times New Roman"/>
                <w:b/>
                <w:bCs/>
                <w:sz w:val="22"/>
              </w:rPr>
              <w:t>1966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92609F" w14:textId="424E5241" w:rsidR="009A4EAA" w:rsidRDefault="009A4EAA" w:rsidP="009A4E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bnormal vaginal discharge</w:t>
            </w:r>
          </w:p>
          <w:p w14:paraId="1FCA0678" w14:textId="605D8AB9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9A4EAA">
              <w:rPr>
                <w:rFonts w:ascii="Times New Roman" w:hAnsi="Times New Roman" w:cs="Times New Roman"/>
                <w:b/>
                <w:bCs/>
                <w:sz w:val="22"/>
              </w:rPr>
              <w:t>2917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6EEAE" w14:textId="3FCD0DF9" w:rsidR="00533F97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ucopurulent cervicitis</w:t>
            </w:r>
          </w:p>
          <w:p w14:paraId="1BDF4ED2" w14:textId="4C511D20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4321E1">
              <w:rPr>
                <w:rFonts w:ascii="Times New Roman" w:hAnsi="Times New Roman" w:cs="Times New Roman"/>
                <w:b/>
                <w:bCs/>
                <w:sz w:val="22"/>
              </w:rPr>
              <w:t>260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A7153" w14:textId="1F8FDE0D" w:rsidR="00533F97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Lower abdominal </w:t>
            </w:r>
            <w:r w:rsidR="00533F97" w:rsidRPr="00EE2B3F">
              <w:rPr>
                <w:rFonts w:ascii="Times New Roman" w:hAnsi="Times New Roman" w:cs="Times New Roman"/>
                <w:b/>
                <w:bCs/>
                <w:sz w:val="22"/>
              </w:rPr>
              <w:t>pain</w:t>
            </w:r>
          </w:p>
          <w:p w14:paraId="60DF9E50" w14:textId="70562073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4321E1">
              <w:rPr>
                <w:rFonts w:ascii="Times New Roman" w:hAnsi="Times New Roman" w:cs="Times New Roman"/>
                <w:b/>
                <w:bCs/>
                <w:sz w:val="22"/>
              </w:rPr>
              <w:t>492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2330B" w14:textId="020B82A9" w:rsidR="00533F97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Vaginal itch</w:t>
            </w:r>
          </w:p>
          <w:p w14:paraId="7DC93C99" w14:textId="1D4309A4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4321E1">
              <w:rPr>
                <w:rFonts w:ascii="Times New Roman" w:hAnsi="Times New Roman" w:cs="Times New Roman"/>
                <w:b/>
                <w:bCs/>
                <w:sz w:val="22"/>
              </w:rPr>
              <w:t>79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866DF" w14:textId="77777777" w:rsidR="009A4EAA" w:rsidRDefault="009A4EAA" w:rsidP="009A4E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Urethral burning or irritation</w:t>
            </w:r>
          </w:p>
          <w:p w14:paraId="2C26BC1C" w14:textId="6F47610A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4321E1">
              <w:rPr>
                <w:rFonts w:ascii="Times New Roman" w:hAnsi="Times New Roman" w:cs="Times New Roman"/>
                <w:b/>
                <w:bCs/>
                <w:sz w:val="22"/>
              </w:rPr>
              <w:t>251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F0B4A6" w14:textId="77777777" w:rsidR="009A4EAA" w:rsidRDefault="009A4EAA" w:rsidP="009A4E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Genital or perianal blisters</w:t>
            </w:r>
          </w:p>
          <w:p w14:paraId="650B41D5" w14:textId="3C53B570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4321E1">
              <w:rPr>
                <w:rFonts w:ascii="Times New Roman" w:hAnsi="Times New Roman" w:cs="Times New Roman"/>
                <w:b/>
                <w:bCs/>
                <w:sz w:val="22"/>
              </w:rPr>
              <w:t>41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B4214" w14:textId="77777777" w:rsidR="009A4EAA" w:rsidRDefault="009A4EAA" w:rsidP="009A4EA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>Genital or perianal ulcers</w:t>
            </w:r>
          </w:p>
          <w:p w14:paraId="7BE9630A" w14:textId="146C21CE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6F0F23">
              <w:rPr>
                <w:rFonts w:ascii="Times New Roman" w:hAnsi="Times New Roman" w:cs="Times New Roman"/>
                <w:b/>
                <w:bCs/>
                <w:sz w:val="22"/>
              </w:rPr>
              <w:t>34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F3F8AC" w14:textId="5C8AE353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2B3F">
              <w:rPr>
                <w:rFonts w:ascii="Times New Roman" w:hAnsi="Times New Roman" w:cs="Times New Roman"/>
                <w:b/>
                <w:bCs/>
                <w:sz w:val="22"/>
              </w:rPr>
              <w:t xml:space="preserve">Genital or perianal </w:t>
            </w:r>
            <w:r w:rsidR="009A4EAA">
              <w:rPr>
                <w:rFonts w:ascii="Times New Roman" w:hAnsi="Times New Roman" w:cs="Times New Roman"/>
                <w:b/>
                <w:bCs/>
                <w:sz w:val="22"/>
              </w:rPr>
              <w:t>warts</w:t>
            </w:r>
          </w:p>
          <w:p w14:paraId="43896E98" w14:textId="1BF0A1D7" w:rsidR="00533F97" w:rsidRPr="00EE2B3F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 w:rsidR="006F0F23">
              <w:rPr>
                <w:rFonts w:ascii="Times New Roman" w:hAnsi="Times New Roman" w:cs="Times New Roman"/>
                <w:b/>
                <w:bCs/>
                <w:sz w:val="22"/>
              </w:rPr>
              <w:t>100</w:t>
            </w:r>
          </w:p>
        </w:tc>
      </w:tr>
      <w:tr w:rsidR="00533F97" w:rsidRPr="000951A9" w14:paraId="7EEA2FE0" w14:textId="77777777" w:rsidTr="000774B5">
        <w:tc>
          <w:tcPr>
            <w:tcW w:w="1531" w:type="dxa"/>
            <w:tcBorders>
              <w:top w:val="single" w:sz="12" w:space="0" w:color="auto"/>
            </w:tcBorders>
          </w:tcPr>
          <w:p w14:paraId="0A91B15F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N. gonorrhoeae</w:t>
            </w:r>
          </w:p>
          <w:p w14:paraId="124E3306" w14:textId="77777777" w:rsidR="00533F97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5D0838C8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4354880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3D8A4DC" w14:textId="213AAA94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3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8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14E002B" w14:textId="30897530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1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740FA6F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40CB31" w14:textId="59A5B4EE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5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8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38B4A43" w14:textId="08BD1F42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2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0813820F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3EC50BC" w14:textId="16736982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CCA0F28" w14:textId="5C8797C6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27EDE8A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61D26A2" w14:textId="26B2C14E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89A2B5E" w14:textId="2A465D30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2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30C6E3E1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2503313" w14:textId="24E76EA8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6677EB2" w14:textId="764538C1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229D9E31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BACFCD4" w14:textId="70EE1A85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8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81C8B06" w14:textId="147B092F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52E514FE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C770583" w14:textId="16C2530C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5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9A28337" w14:textId="6D00D356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4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5F37660B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7C4C5C" w14:textId="2723C790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4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AB320BD" w14:textId="12E16F74" w:rsidR="009A4EAA" w:rsidRPr="004C192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5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7F75AA51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37F06C" w14:textId="7E60CAE0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7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ED3AB6A" w14:textId="47B35661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3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3F97" w:rsidRPr="000951A9" w14:paraId="2EF57B24" w14:textId="77777777" w:rsidTr="000774B5">
        <w:tc>
          <w:tcPr>
            <w:tcW w:w="1531" w:type="dxa"/>
          </w:tcPr>
          <w:p w14:paraId="793B9118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C. trachomatis</w:t>
            </w:r>
          </w:p>
          <w:p w14:paraId="7D3A3522" w14:textId="77777777" w:rsidR="00533F97" w:rsidRPr="00727CCF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27CC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27CCF"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3D155D73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727CC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27CCF"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vAlign w:val="center"/>
          </w:tcPr>
          <w:p w14:paraId="3789B708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4F9DF8D" w14:textId="75877D22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8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0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75F9FF5" w14:textId="4DAC283E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DD5A602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81F2AB7" w14:textId="3BED94A9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1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89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9A81274" w14:textId="742C5C4C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10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2C3B8598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6070FD1" w14:textId="55FA230F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8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7802DB6" w14:textId="6EE38008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1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5A855BB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8760E3" w14:textId="5EFC168E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8FA3C82" w14:textId="68D3C8D2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3BADD43E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7E21072" w14:textId="5599581F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8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7CDD976" w14:textId="0C5EED3B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1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235CC9F0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6571DD" w14:textId="73699010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89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992AA02" w14:textId="6AF3E1D3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0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7D1F1DA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631A8E" w14:textId="5DEBF75F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87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7CA819" w14:textId="68A8CE1E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2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A58F791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01D166" w14:textId="13B7EEE9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85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3E14AFD" w14:textId="265F96A4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4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2F87F4F4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EBCD5D7" w14:textId="49854037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24C77B4" w14:textId="3A899648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3F97" w:rsidRPr="000951A9" w14:paraId="23899522" w14:textId="77777777" w:rsidTr="000774B5">
        <w:tc>
          <w:tcPr>
            <w:tcW w:w="1531" w:type="dxa"/>
          </w:tcPr>
          <w:p w14:paraId="1A81E275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T. vaginalis</w:t>
            </w:r>
          </w:p>
          <w:p w14:paraId="03D955D5" w14:textId="77777777" w:rsidR="00533F97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43BE901D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vAlign w:val="center"/>
          </w:tcPr>
          <w:p w14:paraId="24E5D65B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E5E406" w14:textId="03259DD8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3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8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DF9CEE0" w14:textId="1478325D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1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3A08F570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6748E3" w14:textId="2774D68C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5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7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EC57F4B" w14:textId="66C97CDB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2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678A474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43B1C2B" w14:textId="2A35AD41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5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4C4F1D4" w14:textId="4A62E5F3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4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19CC3C8F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91436E" w14:textId="6D440C7E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623D838" w14:textId="2F927674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75C8C27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66D823A" w14:textId="4B7B9AD6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8484529" w14:textId="16087530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1E8DF15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425BC1" w14:textId="47E4E3E0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6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36D9E8" w14:textId="3D9B488B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3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B97873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64FE25" w14:textId="106A4D55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5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A287642" w14:textId="4308C11B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4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03B23AF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84D55C8" w14:textId="47A61457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4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6982B3B" w14:textId="4FF896F5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5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0F10DCD1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07BC80" w14:textId="0B009979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9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7D99817" w14:textId="0EE10C59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3F97" w:rsidRPr="000951A9" w14:paraId="68EF6B22" w14:textId="77777777" w:rsidTr="000774B5">
        <w:tc>
          <w:tcPr>
            <w:tcW w:w="1531" w:type="dxa"/>
          </w:tcPr>
          <w:p w14:paraId="702B1031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M. genitalium</w:t>
            </w:r>
          </w:p>
          <w:p w14:paraId="3F1915A5" w14:textId="77777777" w:rsidR="00533F97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40603FDF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vAlign w:val="center"/>
          </w:tcPr>
          <w:p w14:paraId="414FC44E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226B3CA" w14:textId="32762618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2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8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A40E185" w14:textId="2530A97E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2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5F65D20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4DE08BA" w14:textId="024B4FAF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5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7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401C6CA" w14:textId="6C6C32B2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2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4192C6C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89B5443" w14:textId="418EBFC4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7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0B1B119" w14:textId="3C5E789D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2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C26E3F2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5FF6EC" w14:textId="51D36370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7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BCBB58D" w14:textId="77CBB614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2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7BA42013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90FF7EE" w14:textId="1878E17D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4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1C02042" w14:textId="0173E282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5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D7B895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CA88BBF" w14:textId="28BC132C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6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5587C0F" w14:textId="0827D078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3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04B912D5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932C35" w14:textId="41B4CC54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7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55EC662" w14:textId="78C4857C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B75EF83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ED50EA2" w14:textId="3B7324AE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17256A5" w14:textId="4B52FB81" w:rsidR="009A4EAA" w:rsidRPr="004C192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FF90643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160A88" w14:textId="1195AF01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4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96B410F" w14:textId="5CFDDC05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6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3F97" w:rsidRPr="000951A9" w14:paraId="753A2E4E" w14:textId="77777777" w:rsidTr="000774B5">
        <w:tc>
          <w:tcPr>
            <w:tcW w:w="1531" w:type="dxa"/>
          </w:tcPr>
          <w:p w14:paraId="43EDF994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61C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61C6D">
              <w:rPr>
                <w:rFonts w:ascii="Times New Roman" w:hAnsi="Times New Roman" w:cs="Times New Roman"/>
                <w:szCs w:val="21"/>
              </w:rPr>
              <w:t>SV-1</w:t>
            </w:r>
          </w:p>
          <w:p w14:paraId="1B8C70C5" w14:textId="77777777" w:rsidR="00533F97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75CEEC69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vAlign w:val="center"/>
          </w:tcPr>
          <w:p w14:paraId="234183A8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B5E96F" w14:textId="4603A022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5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9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5C659CF" w14:textId="2BDB195A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0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1BED3B8F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076294" w14:textId="3971522A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5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A613882" w14:textId="5D6C8257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2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1F5E6A9D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7760F27" w14:textId="7669D16E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7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C911CBB" w14:textId="7B762C4F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2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15933C68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EA65BD3" w14:textId="70121200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7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75AEECD" w14:textId="7DEEA90A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2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38CAC98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BB9DE92" w14:textId="007C6ADB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24A79E4" w14:textId="483536A9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E795C1F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5DA95E" w14:textId="1C45CDBD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4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B95852D" w14:textId="1077E4D6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5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34FA3C2C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03F69B" w14:textId="3C0534E3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2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85BE0A6" w14:textId="396E6750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7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2EF7453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5DEA675" w14:textId="7A262427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7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168B1D2" w14:textId="14A8AA50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72E958A2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630D0F" w14:textId="4CC04A34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9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FB59653" w14:textId="3BE7545D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3F97" w:rsidRPr="000951A9" w14:paraId="51609E6A" w14:textId="77777777" w:rsidTr="000774B5">
        <w:tc>
          <w:tcPr>
            <w:tcW w:w="1531" w:type="dxa"/>
          </w:tcPr>
          <w:p w14:paraId="540F5D9F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B61C6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61C6D">
              <w:rPr>
                <w:rFonts w:ascii="Times New Roman" w:hAnsi="Times New Roman" w:cs="Times New Roman"/>
                <w:szCs w:val="21"/>
              </w:rPr>
              <w:t>SV-2</w:t>
            </w:r>
          </w:p>
          <w:p w14:paraId="6C877D31" w14:textId="77777777" w:rsidR="00533F97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24DAB83D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vAlign w:val="center"/>
          </w:tcPr>
          <w:p w14:paraId="55A27313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6E4C2B" w14:textId="0490DC2B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5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99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FBAF4D3" w14:textId="290D8378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0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FEE15E9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34275A" w14:textId="7A2123C8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6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A74C54E" w14:textId="7561C8D6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2D30CD9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DD9E77B" w14:textId="3EB447A2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84F0163" w14:textId="03DEF40B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6C7ADC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15AA6D9" w14:textId="3631F152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98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1477D94" w14:textId="74E006D4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249B403C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62765E9" w14:textId="41E17B98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0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1A9383D" w14:textId="024F5C80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01C5099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52DE12B" w14:textId="64B788D9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5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FC5A330" w14:textId="22C0BEEF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4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7718BCEC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835CA0" w14:textId="5F97B5BD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5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BEAB61D" w14:textId="62A025DD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4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09BC51F8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C43F0E7" w14:textId="1366FF6A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4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87BA1CA" w14:textId="1DE7E955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5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AF091D9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D2D560C" w14:textId="42D20D70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98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6FD1D3D" w14:textId="662E7690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3F97" w:rsidRPr="000951A9" w14:paraId="12D36E89" w14:textId="77777777" w:rsidTr="000774B5">
        <w:tc>
          <w:tcPr>
            <w:tcW w:w="1531" w:type="dxa"/>
          </w:tcPr>
          <w:p w14:paraId="02AA395B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M. hominis</w:t>
            </w:r>
          </w:p>
          <w:p w14:paraId="5766FA4D" w14:textId="77777777" w:rsidR="00533F97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249D3631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vAlign w:val="center"/>
          </w:tcPr>
          <w:p w14:paraId="73A25AED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AEAA8EC" w14:textId="3B3FC74D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3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88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8A8561C" w14:textId="204E0AE2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11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7F2042DA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DDB7E3" w14:textId="692931DE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6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4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A0046C1" w14:textId="4791B895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5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F0F588C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2A497F" w14:textId="386BED36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2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256B7D8" w14:textId="639CC349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7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EA904A2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61531C" w14:textId="6F35C116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7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DB199BD" w14:textId="497E72DE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2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1AD9C7A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390D90C" w14:textId="2D68D37F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75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9240173" w14:textId="128F0494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24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15A2E9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C2DE4E9" w14:textId="03B6CE44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87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072DF2F" w14:textId="65D8C767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2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B057A2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587AE80" w14:textId="3578F138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75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01FC886" w14:textId="302260B8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4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72C6D48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7138BC7" w14:textId="0082E624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79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D5CBDD9" w14:textId="4D3290F0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0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0D0C2633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9A773D" w14:textId="4BAFC7F0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8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337A9C2" w14:textId="0D9C7380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3F97" w:rsidRPr="000951A9" w14:paraId="608181FC" w14:textId="77777777" w:rsidTr="000774B5">
        <w:tc>
          <w:tcPr>
            <w:tcW w:w="1531" w:type="dxa"/>
          </w:tcPr>
          <w:p w14:paraId="54444254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U. parvum</w:t>
            </w:r>
          </w:p>
          <w:p w14:paraId="59B17212" w14:textId="77777777" w:rsidR="00533F97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0772096A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vAlign w:val="center"/>
          </w:tcPr>
          <w:p w14:paraId="41609F50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CD1B4C1" w14:textId="35D90D91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49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78D66FF" w14:textId="28A90461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50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071DCFB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C21364" w14:textId="2851F541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48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5AB62BB" w14:textId="3374A4B0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51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734C54F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612516" w14:textId="1497008A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53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7D9A09C" w14:textId="620BD433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46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2853874F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9B8D779" w14:textId="2EB11153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51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19715FF" w14:textId="05922F28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49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23BA3A02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D781F52" w14:textId="3D91A39A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44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51C8C104" w14:textId="0FCA3C44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55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0DE3DAA3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FF992E" w14:textId="46931976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59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C49883" w14:textId="767C7A91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41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F515A1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A2058BC" w14:textId="0663BF14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48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97B6FF0" w14:textId="2F8FD2AC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51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43C91FD2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EA103A" w14:textId="05B01171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38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BAA6ED4" w14:textId="185FB862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61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6AB616A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6F1D60" w14:textId="1BB02E6C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51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4D27A31" w14:textId="3970D9E5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49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33F97" w:rsidRPr="000951A9" w14:paraId="6D6B6708" w14:textId="77777777" w:rsidTr="000774B5">
        <w:tc>
          <w:tcPr>
            <w:tcW w:w="1531" w:type="dxa"/>
            <w:tcBorders>
              <w:bottom w:val="single" w:sz="12" w:space="0" w:color="auto"/>
            </w:tcBorders>
          </w:tcPr>
          <w:p w14:paraId="636495BC" w14:textId="77777777" w:rsidR="00533F97" w:rsidRDefault="00533F97" w:rsidP="00B9719D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61C6D">
              <w:rPr>
                <w:rFonts w:ascii="Times New Roman" w:hAnsi="Times New Roman" w:cs="Times New Roman"/>
                <w:i/>
                <w:iCs/>
                <w:szCs w:val="21"/>
              </w:rPr>
              <w:t>U. urealyticum</w:t>
            </w:r>
          </w:p>
          <w:p w14:paraId="24D12A6F" w14:textId="77777777" w:rsidR="00533F97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 w14:paraId="0755B5B3" w14:textId="77777777" w:rsidR="00533F97" w:rsidRPr="00B61C6D" w:rsidRDefault="00533F97" w:rsidP="00B9719D">
            <w:pPr>
              <w:widowControl/>
              <w:spacing w:line="240" w:lineRule="exact"/>
              <w:ind w:leftChars="100" w:left="210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3D8A8BC4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DF688F" w14:textId="29F0C1AF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86.8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37595B82" w14:textId="7BF5D527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AF7BFA">
              <w:rPr>
                <w:rFonts w:ascii="Times New Roman" w:hAnsi="Times New Roman" w:cs="Times New Roman"/>
                <w:szCs w:val="21"/>
              </w:rPr>
              <w:t>13.2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750FFF15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E8B6E70" w14:textId="0635A35E" w:rsidR="009A4EAA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77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4.9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BA452EF" w14:textId="6A2C7DE1" w:rsidR="009A4EAA" w:rsidRPr="00727CCF" w:rsidRDefault="009A4EAA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5.1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5B964651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4F3FC0" w14:textId="56B7D052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0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C328084" w14:textId="67522964" w:rsidR="009A4EAA" w:rsidRPr="00727CCF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9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2BDBB7B6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ABD6909" w14:textId="71E4FC15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5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0997D15C" w14:textId="240925B6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4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3183C1F9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91A1E9" w14:textId="6EA6D23A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82.3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94CB4E0" w14:textId="11A32429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80258">
              <w:rPr>
                <w:rFonts w:ascii="Times New Roman" w:hAnsi="Times New Roman" w:cs="Times New Roman"/>
                <w:szCs w:val="21"/>
              </w:rPr>
              <w:t>17.7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318D8B5E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56D2B1" w14:textId="7ABE7D38" w:rsidR="009A4EAA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80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7AE531E" w14:textId="56932D58" w:rsidR="009A4EAA" w:rsidRPr="00C56137" w:rsidRDefault="004321E1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9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70EEC032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B58AF31" w14:textId="4982CBAA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85.4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24E06985" w14:textId="023A829A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14.6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7F3D2B4C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3F8F47C" w14:textId="16A3F6EC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76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889758D" w14:textId="6325A265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3.5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2ED2C3B7" w14:textId="77777777" w:rsidR="00533F97" w:rsidRDefault="00533F97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F53FEF" w14:textId="67809B4B" w:rsidR="009A4EAA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8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46EDDE1" w14:textId="26D085A5" w:rsidR="009A4EAA" w:rsidRPr="00C56137" w:rsidRDefault="006F0F23" w:rsidP="00B9719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D556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D5560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5411">
              <w:rPr>
                <w:rFonts w:ascii="Times New Roman" w:hAnsi="Times New Roman" w:cs="Times New Roman"/>
                <w:szCs w:val="21"/>
              </w:rPr>
              <w:t>20.0</w:t>
            </w:r>
            <w:r w:rsidR="00DD556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3426AA14" w14:textId="1C466698" w:rsidR="00160FAC" w:rsidRPr="00B92DC5" w:rsidRDefault="00160FAC" w:rsidP="00222DF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sectPr w:rsidR="00160FAC" w:rsidRPr="00B92DC5" w:rsidSect="00366A7C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EE622" w14:textId="77777777" w:rsidR="00D45CDD" w:rsidRDefault="00D45CDD" w:rsidP="004829DB">
      <w:r>
        <w:separator/>
      </w:r>
    </w:p>
  </w:endnote>
  <w:endnote w:type="continuationSeparator" w:id="0">
    <w:p w14:paraId="78BE57CF" w14:textId="77777777" w:rsidR="00D45CDD" w:rsidRDefault="00D45CDD" w:rsidP="00482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8184923"/>
      <w:docPartObj>
        <w:docPartGallery w:val="Page Numbers (Bottom of Page)"/>
        <w:docPartUnique/>
      </w:docPartObj>
    </w:sdtPr>
    <w:sdtContent>
      <w:p w14:paraId="5A3D032E" w14:textId="45673503" w:rsidR="00D42D3F" w:rsidRDefault="00D42D3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9047BD" w14:textId="77777777" w:rsidR="00D42D3F" w:rsidRDefault="00D42D3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9F524" w14:textId="77777777" w:rsidR="00D45CDD" w:rsidRDefault="00D45CDD" w:rsidP="004829DB">
      <w:r>
        <w:separator/>
      </w:r>
    </w:p>
  </w:footnote>
  <w:footnote w:type="continuationSeparator" w:id="0">
    <w:p w14:paraId="748D6EA0" w14:textId="77777777" w:rsidR="00D45CDD" w:rsidRDefault="00D45CDD" w:rsidP="004829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C5880"/>
    <w:multiLevelType w:val="multilevel"/>
    <w:tmpl w:val="E5522BA4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1" w15:restartNumberingAfterBreak="0">
    <w:nsid w:val="657209C8"/>
    <w:multiLevelType w:val="multilevel"/>
    <w:tmpl w:val="DAFC7C94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2" w15:restartNumberingAfterBreak="0">
    <w:nsid w:val="6C507668"/>
    <w:multiLevelType w:val="multilevel"/>
    <w:tmpl w:val="9892859E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56433957">
    <w:abstractNumId w:val="1"/>
  </w:num>
  <w:num w:numId="2" w16cid:durableId="1047607591">
    <w:abstractNumId w:val="0"/>
  </w:num>
  <w:num w:numId="3" w16cid:durableId="7810020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FEE"/>
    <w:rsid w:val="000035B8"/>
    <w:rsid w:val="00007A02"/>
    <w:rsid w:val="00017E98"/>
    <w:rsid w:val="00021E94"/>
    <w:rsid w:val="000301CA"/>
    <w:rsid w:val="000672D8"/>
    <w:rsid w:val="000774B5"/>
    <w:rsid w:val="00085000"/>
    <w:rsid w:val="000C021F"/>
    <w:rsid w:val="00102CDA"/>
    <w:rsid w:val="0011178A"/>
    <w:rsid w:val="001127B5"/>
    <w:rsid w:val="00130C41"/>
    <w:rsid w:val="001420C3"/>
    <w:rsid w:val="00152C53"/>
    <w:rsid w:val="001564A7"/>
    <w:rsid w:val="00160FAC"/>
    <w:rsid w:val="00184F3F"/>
    <w:rsid w:val="0019636C"/>
    <w:rsid w:val="001E527E"/>
    <w:rsid w:val="001F0BE7"/>
    <w:rsid w:val="001F3E19"/>
    <w:rsid w:val="0020397A"/>
    <w:rsid w:val="00213360"/>
    <w:rsid w:val="00222C6B"/>
    <w:rsid w:val="00222DF9"/>
    <w:rsid w:val="00236DD5"/>
    <w:rsid w:val="002531AB"/>
    <w:rsid w:val="0025549B"/>
    <w:rsid w:val="00255C52"/>
    <w:rsid w:val="0025777B"/>
    <w:rsid w:val="00275E5F"/>
    <w:rsid w:val="00307F56"/>
    <w:rsid w:val="0031438C"/>
    <w:rsid w:val="00322DDF"/>
    <w:rsid w:val="00343DC2"/>
    <w:rsid w:val="00366A7C"/>
    <w:rsid w:val="00367A5C"/>
    <w:rsid w:val="00367D2B"/>
    <w:rsid w:val="00374BB2"/>
    <w:rsid w:val="003923D9"/>
    <w:rsid w:val="0039649C"/>
    <w:rsid w:val="003B115C"/>
    <w:rsid w:val="003C2118"/>
    <w:rsid w:val="003C6002"/>
    <w:rsid w:val="003E7384"/>
    <w:rsid w:val="003F46BC"/>
    <w:rsid w:val="00406C6E"/>
    <w:rsid w:val="0041399C"/>
    <w:rsid w:val="00415E3B"/>
    <w:rsid w:val="004321E1"/>
    <w:rsid w:val="00433F3B"/>
    <w:rsid w:val="00435D83"/>
    <w:rsid w:val="00463011"/>
    <w:rsid w:val="004827E5"/>
    <w:rsid w:val="004829DB"/>
    <w:rsid w:val="00487203"/>
    <w:rsid w:val="00497146"/>
    <w:rsid w:val="004C0C03"/>
    <w:rsid w:val="004C1927"/>
    <w:rsid w:val="004C4882"/>
    <w:rsid w:val="004F62B9"/>
    <w:rsid w:val="00532F35"/>
    <w:rsid w:val="00533F97"/>
    <w:rsid w:val="00534166"/>
    <w:rsid w:val="005426D8"/>
    <w:rsid w:val="00556A1C"/>
    <w:rsid w:val="00565256"/>
    <w:rsid w:val="0056774B"/>
    <w:rsid w:val="005B6601"/>
    <w:rsid w:val="005C0535"/>
    <w:rsid w:val="005C7D58"/>
    <w:rsid w:val="005F1F30"/>
    <w:rsid w:val="00606FEF"/>
    <w:rsid w:val="00610CB0"/>
    <w:rsid w:val="00611FBC"/>
    <w:rsid w:val="00627DD2"/>
    <w:rsid w:val="006300A2"/>
    <w:rsid w:val="0065169D"/>
    <w:rsid w:val="00651E86"/>
    <w:rsid w:val="006534A0"/>
    <w:rsid w:val="00657176"/>
    <w:rsid w:val="00661962"/>
    <w:rsid w:val="00672661"/>
    <w:rsid w:val="00673AD0"/>
    <w:rsid w:val="00684D9F"/>
    <w:rsid w:val="006A2637"/>
    <w:rsid w:val="006C52FE"/>
    <w:rsid w:val="006D1466"/>
    <w:rsid w:val="006D7CAC"/>
    <w:rsid w:val="006E50EA"/>
    <w:rsid w:val="006E5165"/>
    <w:rsid w:val="006F0F23"/>
    <w:rsid w:val="006F24E2"/>
    <w:rsid w:val="00727CCF"/>
    <w:rsid w:val="007421C2"/>
    <w:rsid w:val="007468FB"/>
    <w:rsid w:val="007737DC"/>
    <w:rsid w:val="007A3DEE"/>
    <w:rsid w:val="007A59C7"/>
    <w:rsid w:val="007C2404"/>
    <w:rsid w:val="007E36B4"/>
    <w:rsid w:val="007F07BB"/>
    <w:rsid w:val="00804FB2"/>
    <w:rsid w:val="008073DC"/>
    <w:rsid w:val="0081177C"/>
    <w:rsid w:val="00824CD4"/>
    <w:rsid w:val="00826DA9"/>
    <w:rsid w:val="00831963"/>
    <w:rsid w:val="00832DE2"/>
    <w:rsid w:val="008704DD"/>
    <w:rsid w:val="00891A15"/>
    <w:rsid w:val="008A0743"/>
    <w:rsid w:val="008A226A"/>
    <w:rsid w:val="008A3DB7"/>
    <w:rsid w:val="008A7F72"/>
    <w:rsid w:val="008B7ECB"/>
    <w:rsid w:val="008D0190"/>
    <w:rsid w:val="008D16AC"/>
    <w:rsid w:val="008D2992"/>
    <w:rsid w:val="008E46CE"/>
    <w:rsid w:val="008F7EA8"/>
    <w:rsid w:val="00922EF6"/>
    <w:rsid w:val="00924FEE"/>
    <w:rsid w:val="009375D1"/>
    <w:rsid w:val="00941A1C"/>
    <w:rsid w:val="00962FD1"/>
    <w:rsid w:val="009769F0"/>
    <w:rsid w:val="0098432D"/>
    <w:rsid w:val="009852E8"/>
    <w:rsid w:val="00997955"/>
    <w:rsid w:val="009A4EAA"/>
    <w:rsid w:val="009C3230"/>
    <w:rsid w:val="009C4628"/>
    <w:rsid w:val="009E2850"/>
    <w:rsid w:val="00A215DC"/>
    <w:rsid w:val="00A24265"/>
    <w:rsid w:val="00A4417C"/>
    <w:rsid w:val="00A502FB"/>
    <w:rsid w:val="00A54A44"/>
    <w:rsid w:val="00A54D9C"/>
    <w:rsid w:val="00A60760"/>
    <w:rsid w:val="00A82F09"/>
    <w:rsid w:val="00AB0F98"/>
    <w:rsid w:val="00AB2282"/>
    <w:rsid w:val="00AC60B3"/>
    <w:rsid w:val="00AE77A5"/>
    <w:rsid w:val="00AF7BFA"/>
    <w:rsid w:val="00B3301C"/>
    <w:rsid w:val="00B61C6D"/>
    <w:rsid w:val="00B869D8"/>
    <w:rsid w:val="00B92DC5"/>
    <w:rsid w:val="00C050B0"/>
    <w:rsid w:val="00C11765"/>
    <w:rsid w:val="00C4056D"/>
    <w:rsid w:val="00C4183D"/>
    <w:rsid w:val="00C472FA"/>
    <w:rsid w:val="00C54255"/>
    <w:rsid w:val="00C56137"/>
    <w:rsid w:val="00C664F1"/>
    <w:rsid w:val="00C80027"/>
    <w:rsid w:val="00C80142"/>
    <w:rsid w:val="00C81ADC"/>
    <w:rsid w:val="00C95491"/>
    <w:rsid w:val="00CA482C"/>
    <w:rsid w:val="00CC7649"/>
    <w:rsid w:val="00D07964"/>
    <w:rsid w:val="00D1074B"/>
    <w:rsid w:val="00D1625F"/>
    <w:rsid w:val="00D40950"/>
    <w:rsid w:val="00D42D3F"/>
    <w:rsid w:val="00D45CDD"/>
    <w:rsid w:val="00D47BC0"/>
    <w:rsid w:val="00D5482F"/>
    <w:rsid w:val="00D73965"/>
    <w:rsid w:val="00D74EB1"/>
    <w:rsid w:val="00D76C38"/>
    <w:rsid w:val="00D80258"/>
    <w:rsid w:val="00D81BA6"/>
    <w:rsid w:val="00D87A0E"/>
    <w:rsid w:val="00D946B2"/>
    <w:rsid w:val="00D958B2"/>
    <w:rsid w:val="00DA15B5"/>
    <w:rsid w:val="00DB5411"/>
    <w:rsid w:val="00DB5C44"/>
    <w:rsid w:val="00DD2244"/>
    <w:rsid w:val="00DD5560"/>
    <w:rsid w:val="00DD7EF7"/>
    <w:rsid w:val="00DE04F7"/>
    <w:rsid w:val="00DE45A9"/>
    <w:rsid w:val="00DE48F8"/>
    <w:rsid w:val="00DF2326"/>
    <w:rsid w:val="00DF2D5D"/>
    <w:rsid w:val="00DF69F7"/>
    <w:rsid w:val="00E331CD"/>
    <w:rsid w:val="00E45316"/>
    <w:rsid w:val="00E52BC2"/>
    <w:rsid w:val="00E56B76"/>
    <w:rsid w:val="00E57B64"/>
    <w:rsid w:val="00E61D4E"/>
    <w:rsid w:val="00E9608B"/>
    <w:rsid w:val="00ED3426"/>
    <w:rsid w:val="00EF498D"/>
    <w:rsid w:val="00F034CF"/>
    <w:rsid w:val="00F055FF"/>
    <w:rsid w:val="00F54645"/>
    <w:rsid w:val="00F771F2"/>
    <w:rsid w:val="00F85B3E"/>
    <w:rsid w:val="00F93B71"/>
    <w:rsid w:val="00F95DE4"/>
    <w:rsid w:val="00FA2E0F"/>
    <w:rsid w:val="00FA3DB4"/>
    <w:rsid w:val="00FB41E1"/>
    <w:rsid w:val="00FF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EF8B0"/>
  <w15:chartTrackingRefBased/>
  <w15:docId w15:val="{79322997-7CB2-4F17-828E-E73AFB7C2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C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115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9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9DB"/>
    <w:rPr>
      <w:sz w:val="18"/>
      <w:szCs w:val="18"/>
    </w:rPr>
  </w:style>
  <w:style w:type="table" w:styleId="a7">
    <w:name w:val="Table Grid"/>
    <w:basedOn w:val="a1"/>
    <w:uiPriority w:val="39"/>
    <w:rsid w:val="009E2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73AD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73AD0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2531AB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3B115C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B115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3B1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8EAC8C-D500-4502-AC3F-2D6AA4866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3</TotalTime>
  <Pages>18</Pages>
  <Words>3850</Words>
  <Characters>21948</Characters>
  <Application>Microsoft Office Word</Application>
  <DocSecurity>0</DocSecurity>
  <Lines>182</Lines>
  <Paragraphs>51</Paragraphs>
  <ScaleCrop>false</ScaleCrop>
  <Company/>
  <LinksUpToDate>false</LinksUpToDate>
  <CharactersWithSpaces>2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Zhang</dc:creator>
  <cp:keywords/>
  <dc:description/>
  <cp:lastModifiedBy>Chi Zhang</cp:lastModifiedBy>
  <cp:revision>99</cp:revision>
  <dcterms:created xsi:type="dcterms:W3CDTF">2023-06-26T12:16:00Z</dcterms:created>
  <dcterms:modified xsi:type="dcterms:W3CDTF">2023-12-14T06:56:00Z</dcterms:modified>
</cp:coreProperties>
</file>